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695C8D" w14:textId="0CB8FBFD" w:rsidR="00D5382E" w:rsidRDefault="006170E9">
      <w:r w:rsidRPr="00690746">
        <w:rPr>
          <w:b/>
          <w:bCs/>
        </w:rPr>
        <w:t xml:space="preserve">Supplementary </w:t>
      </w:r>
      <w:r w:rsidR="002B7C1A">
        <w:rPr>
          <w:b/>
          <w:bCs/>
        </w:rPr>
        <w:t>table</w:t>
      </w:r>
      <w:r>
        <w:rPr>
          <w:b/>
          <w:bCs/>
        </w:rPr>
        <w:t xml:space="preserve"> </w:t>
      </w:r>
      <w:r w:rsidR="002B7C1A">
        <w:rPr>
          <w:b/>
          <w:bCs/>
        </w:rPr>
        <w:t>S1</w:t>
      </w:r>
      <w:r>
        <w:rPr>
          <w:b/>
          <w:bCs/>
        </w:rPr>
        <w:t xml:space="preserve">. </w:t>
      </w:r>
      <w:r w:rsidR="000874BA" w:rsidRPr="000874BA">
        <w:t xml:space="preserve">Percent genetic identities between the </w:t>
      </w:r>
      <w:r w:rsidR="009238FD">
        <w:t xml:space="preserve">sequences </w:t>
      </w:r>
    </w:p>
    <w:p w14:paraId="21156326" w14:textId="77777777" w:rsidR="00FD299C" w:rsidRDefault="000874BA">
      <w:r w:rsidRPr="000874BA">
        <w:t xml:space="preserve">of intron 4, exon 5, and intron 4 plus exon 5 of the </w:t>
      </w:r>
      <w:r w:rsidRPr="0096319A">
        <w:rPr>
          <w:i/>
          <w:iCs/>
        </w:rPr>
        <w:t>rpb1</w:t>
      </w:r>
      <w:r w:rsidRPr="000874BA">
        <w:t xml:space="preserve"> </w:t>
      </w:r>
      <w:r w:rsidR="0096319A">
        <w:t>gene</w:t>
      </w:r>
      <w:r w:rsidR="00A23FD9">
        <w:t>,</w:t>
      </w:r>
      <w:r w:rsidRPr="000874BA">
        <w:t xml:space="preserve"> </w:t>
      </w:r>
      <w:r w:rsidR="00D5382E">
        <w:t xml:space="preserve">and the 45S </w:t>
      </w:r>
      <w:r w:rsidR="00FD299C">
        <w:t xml:space="preserve">nuc </w:t>
      </w:r>
    </w:p>
    <w:p w14:paraId="51245C8A" w14:textId="77777777" w:rsidR="00FD299C" w:rsidRDefault="00FD299C">
      <w:r>
        <w:t xml:space="preserve">rDNA </w:t>
      </w:r>
      <w:r w:rsidR="00D5382E">
        <w:t xml:space="preserve">region </w:t>
      </w:r>
      <w:r w:rsidR="000874BA" w:rsidRPr="000874BA">
        <w:t xml:space="preserve">of </w:t>
      </w:r>
      <w:r w:rsidR="000874BA" w:rsidRPr="009238FD">
        <w:rPr>
          <w:i/>
          <w:iCs/>
        </w:rPr>
        <w:t>Durabilispora carpatica</w:t>
      </w:r>
      <w:r w:rsidR="000874BA" w:rsidRPr="000874BA">
        <w:t xml:space="preserve"> gen. nov. et sp. nov. and representatives </w:t>
      </w:r>
    </w:p>
    <w:p w14:paraId="66630EEC" w14:textId="7AFEFE89" w:rsidR="000874BA" w:rsidRPr="000874BA" w:rsidRDefault="000874BA">
      <w:r w:rsidRPr="000874BA">
        <w:t xml:space="preserve">of the three genera most closely related to </w:t>
      </w:r>
      <w:r w:rsidRPr="009238FD">
        <w:rPr>
          <w:i/>
          <w:iCs/>
        </w:rPr>
        <w:t>Durabilispora</w:t>
      </w:r>
      <w:r w:rsidR="00EE5D86">
        <w:rPr>
          <w:i/>
          <w:iCs/>
        </w:rPr>
        <w:t>.</w:t>
      </w:r>
    </w:p>
    <w:p w14:paraId="6965240F" w14:textId="4F1780CE" w:rsidR="001D0992" w:rsidRDefault="001D0992"/>
    <w:tbl>
      <w:tblPr>
        <w:tblStyle w:val="TableGrid"/>
        <w:tblW w:w="7655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701"/>
        <w:gridCol w:w="1276"/>
        <w:gridCol w:w="1418"/>
        <w:gridCol w:w="1701"/>
        <w:gridCol w:w="1559"/>
      </w:tblGrid>
      <w:tr w:rsidR="00422715" w:rsidRPr="00832E7E" w14:paraId="04953F60" w14:textId="77777777" w:rsidTr="003145DB">
        <w:tc>
          <w:tcPr>
            <w:tcW w:w="7655" w:type="dxa"/>
            <w:gridSpan w:val="5"/>
          </w:tcPr>
          <w:p w14:paraId="5CC1743D" w14:textId="18EC004F" w:rsidR="00422715" w:rsidRPr="0070497C" w:rsidRDefault="00422715" w:rsidP="003145D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Exon</w:t>
            </w:r>
            <w:r w:rsidRPr="0070497C">
              <w:rPr>
                <w:b/>
                <w:bCs/>
              </w:rPr>
              <w:t xml:space="preserve"> 4</w:t>
            </w:r>
            <w:r w:rsidRPr="00C73E72">
              <w:rPr>
                <w:rFonts w:cs="Times New Roman"/>
                <w:b/>
                <w:bCs/>
              </w:rPr>
              <w:t>‒</w:t>
            </w:r>
            <w:r>
              <w:rPr>
                <w:rFonts w:cs="Times New Roman"/>
                <w:b/>
                <w:bCs/>
              </w:rPr>
              <w:t>Intron 4</w:t>
            </w:r>
            <w:r w:rsidRPr="00C73E72">
              <w:rPr>
                <w:rFonts w:cs="Times New Roman"/>
                <w:b/>
                <w:bCs/>
              </w:rPr>
              <w:t>‒</w:t>
            </w:r>
            <w:r>
              <w:rPr>
                <w:rFonts w:cs="Times New Roman"/>
                <w:b/>
                <w:bCs/>
              </w:rPr>
              <w:t>Exon 5</w:t>
            </w:r>
            <w:r w:rsidRPr="0070497C">
              <w:rPr>
                <w:b/>
                <w:bCs/>
              </w:rPr>
              <w:t xml:space="preserve"> </w:t>
            </w:r>
          </w:p>
        </w:tc>
      </w:tr>
      <w:tr w:rsidR="00422715" w:rsidRPr="00832E7E" w14:paraId="6F15FDFF" w14:textId="77777777" w:rsidTr="003145DB">
        <w:tc>
          <w:tcPr>
            <w:tcW w:w="1701" w:type="dxa"/>
          </w:tcPr>
          <w:p w14:paraId="6CACF8F9" w14:textId="77777777" w:rsidR="00422715" w:rsidRPr="0070497C" w:rsidRDefault="00422715" w:rsidP="003145DB">
            <w:pPr>
              <w:jc w:val="center"/>
              <w:rPr>
                <w:i/>
                <w:iCs/>
              </w:rPr>
            </w:pPr>
          </w:p>
        </w:tc>
        <w:tc>
          <w:tcPr>
            <w:tcW w:w="1276" w:type="dxa"/>
          </w:tcPr>
          <w:p w14:paraId="42D86404" w14:textId="77777777" w:rsidR="00422715" w:rsidRPr="0070497C" w:rsidRDefault="00422715" w:rsidP="003145DB">
            <w:pPr>
              <w:jc w:val="center"/>
              <w:rPr>
                <w:i/>
                <w:iCs/>
              </w:rPr>
            </w:pPr>
            <w:r w:rsidRPr="0070497C">
              <w:rPr>
                <w:i/>
                <w:iCs/>
              </w:rPr>
              <w:t>carpatica</w:t>
            </w:r>
          </w:p>
        </w:tc>
        <w:tc>
          <w:tcPr>
            <w:tcW w:w="1418" w:type="dxa"/>
          </w:tcPr>
          <w:p w14:paraId="0281B52A" w14:textId="77777777" w:rsidR="00422715" w:rsidRPr="0070497C" w:rsidRDefault="00422715" w:rsidP="003145DB">
            <w:pPr>
              <w:jc w:val="center"/>
              <w:rPr>
                <w:i/>
                <w:iCs/>
              </w:rPr>
            </w:pPr>
            <w:r w:rsidRPr="0070497C">
              <w:rPr>
                <w:i/>
                <w:iCs/>
              </w:rPr>
              <w:t>irregulare</w:t>
            </w:r>
          </w:p>
        </w:tc>
        <w:tc>
          <w:tcPr>
            <w:tcW w:w="1701" w:type="dxa"/>
          </w:tcPr>
          <w:p w14:paraId="450FB937" w14:textId="77777777" w:rsidR="00422715" w:rsidRPr="0070497C" w:rsidRDefault="00422715" w:rsidP="003145DB">
            <w:pPr>
              <w:jc w:val="center"/>
              <w:rPr>
                <w:i/>
                <w:iCs/>
              </w:rPr>
            </w:pPr>
            <w:r w:rsidRPr="0070497C">
              <w:rPr>
                <w:i/>
                <w:iCs/>
              </w:rPr>
              <w:t>neocaledonica</w:t>
            </w:r>
          </w:p>
        </w:tc>
        <w:tc>
          <w:tcPr>
            <w:tcW w:w="1559" w:type="dxa"/>
          </w:tcPr>
          <w:p w14:paraId="07414C3A" w14:textId="77777777" w:rsidR="00422715" w:rsidRPr="0070497C" w:rsidRDefault="00422715" w:rsidP="003145DB">
            <w:pPr>
              <w:jc w:val="center"/>
              <w:rPr>
                <w:i/>
                <w:iCs/>
              </w:rPr>
            </w:pPr>
            <w:r w:rsidRPr="0070497C">
              <w:rPr>
                <w:i/>
                <w:iCs/>
              </w:rPr>
              <w:t>sinuosa</w:t>
            </w:r>
          </w:p>
        </w:tc>
      </w:tr>
      <w:tr w:rsidR="00422715" w:rsidRPr="00832E7E" w14:paraId="656550AA" w14:textId="77777777" w:rsidTr="003145DB">
        <w:tc>
          <w:tcPr>
            <w:tcW w:w="1701" w:type="dxa"/>
          </w:tcPr>
          <w:p w14:paraId="39BE10EE" w14:textId="77777777" w:rsidR="00422715" w:rsidRPr="0070497C" w:rsidRDefault="00422715" w:rsidP="003145DB">
            <w:pPr>
              <w:rPr>
                <w:i/>
                <w:iCs/>
              </w:rPr>
            </w:pPr>
            <w:r w:rsidRPr="0070497C">
              <w:rPr>
                <w:i/>
                <w:iCs/>
              </w:rPr>
              <w:t>carpatica</w:t>
            </w:r>
          </w:p>
        </w:tc>
        <w:tc>
          <w:tcPr>
            <w:tcW w:w="1276" w:type="dxa"/>
          </w:tcPr>
          <w:p w14:paraId="4B9C4683" w14:textId="77777777" w:rsidR="00422715" w:rsidRPr="00832E7E" w:rsidRDefault="00422715" w:rsidP="003145DB">
            <w:pPr>
              <w:jc w:val="center"/>
            </w:pPr>
          </w:p>
        </w:tc>
        <w:tc>
          <w:tcPr>
            <w:tcW w:w="1418" w:type="dxa"/>
          </w:tcPr>
          <w:p w14:paraId="4549F771" w14:textId="3D51E5EE" w:rsidR="00422715" w:rsidRPr="00832E7E" w:rsidRDefault="00422715" w:rsidP="003145DB">
            <w:pPr>
              <w:jc w:val="center"/>
            </w:pPr>
            <w:r>
              <w:t>90.1-90.4</w:t>
            </w:r>
          </w:p>
        </w:tc>
        <w:tc>
          <w:tcPr>
            <w:tcW w:w="1701" w:type="dxa"/>
          </w:tcPr>
          <w:p w14:paraId="41A67A73" w14:textId="13D474BF" w:rsidR="00422715" w:rsidRPr="00832E7E" w:rsidRDefault="00422715" w:rsidP="003145DB">
            <w:pPr>
              <w:jc w:val="center"/>
            </w:pPr>
            <w:r>
              <w:t>90.7-90.8</w:t>
            </w:r>
          </w:p>
        </w:tc>
        <w:tc>
          <w:tcPr>
            <w:tcW w:w="1559" w:type="dxa"/>
          </w:tcPr>
          <w:p w14:paraId="2AB463CC" w14:textId="67FF54CD" w:rsidR="00422715" w:rsidRPr="00832E7E" w:rsidRDefault="00422715" w:rsidP="003145DB">
            <w:pPr>
              <w:jc w:val="center"/>
            </w:pPr>
            <w:r>
              <w:t>88.6-88.7</w:t>
            </w:r>
          </w:p>
        </w:tc>
      </w:tr>
      <w:tr w:rsidR="00422715" w:rsidRPr="00832E7E" w14:paraId="32E34C7E" w14:textId="77777777" w:rsidTr="003145DB">
        <w:tc>
          <w:tcPr>
            <w:tcW w:w="1701" w:type="dxa"/>
          </w:tcPr>
          <w:p w14:paraId="7AD47580" w14:textId="77777777" w:rsidR="00422715" w:rsidRPr="0070497C" w:rsidRDefault="00422715" w:rsidP="003145DB">
            <w:pPr>
              <w:rPr>
                <w:i/>
                <w:iCs/>
              </w:rPr>
            </w:pPr>
            <w:r w:rsidRPr="0070497C">
              <w:rPr>
                <w:i/>
                <w:iCs/>
              </w:rPr>
              <w:t>irregulare</w:t>
            </w:r>
          </w:p>
        </w:tc>
        <w:tc>
          <w:tcPr>
            <w:tcW w:w="1276" w:type="dxa"/>
          </w:tcPr>
          <w:p w14:paraId="43ACB758" w14:textId="77777777" w:rsidR="00422715" w:rsidRPr="00832E7E" w:rsidRDefault="00422715" w:rsidP="003145DB">
            <w:pPr>
              <w:jc w:val="center"/>
            </w:pPr>
          </w:p>
        </w:tc>
        <w:tc>
          <w:tcPr>
            <w:tcW w:w="1418" w:type="dxa"/>
          </w:tcPr>
          <w:p w14:paraId="540290F2" w14:textId="77777777" w:rsidR="00422715" w:rsidRPr="00832E7E" w:rsidRDefault="00422715" w:rsidP="003145DB">
            <w:pPr>
              <w:jc w:val="center"/>
            </w:pPr>
          </w:p>
        </w:tc>
        <w:tc>
          <w:tcPr>
            <w:tcW w:w="1701" w:type="dxa"/>
          </w:tcPr>
          <w:p w14:paraId="017F75ED" w14:textId="505539DA" w:rsidR="00422715" w:rsidRPr="00832E7E" w:rsidRDefault="00422715" w:rsidP="003145DB">
            <w:pPr>
              <w:jc w:val="center"/>
            </w:pPr>
            <w:r>
              <w:t>89.2-89.9</w:t>
            </w:r>
          </w:p>
        </w:tc>
        <w:tc>
          <w:tcPr>
            <w:tcW w:w="1559" w:type="dxa"/>
          </w:tcPr>
          <w:p w14:paraId="11DBA8B1" w14:textId="4D83BA65" w:rsidR="00422715" w:rsidRPr="00832E7E" w:rsidRDefault="00422715" w:rsidP="003145DB">
            <w:pPr>
              <w:jc w:val="center"/>
            </w:pPr>
            <w:r>
              <w:t>90.1-90.4</w:t>
            </w:r>
          </w:p>
        </w:tc>
      </w:tr>
      <w:tr w:rsidR="00422715" w:rsidRPr="00493A74" w14:paraId="721B70CD" w14:textId="77777777" w:rsidTr="003145DB">
        <w:tc>
          <w:tcPr>
            <w:tcW w:w="1701" w:type="dxa"/>
          </w:tcPr>
          <w:p w14:paraId="54FA59F9" w14:textId="77777777" w:rsidR="00422715" w:rsidRPr="00493A74" w:rsidRDefault="00422715" w:rsidP="003145DB">
            <w:pPr>
              <w:rPr>
                <w:i/>
                <w:iCs/>
              </w:rPr>
            </w:pPr>
            <w:r w:rsidRPr="00493A74">
              <w:rPr>
                <w:i/>
                <w:iCs/>
              </w:rPr>
              <w:t>neocaledonica</w:t>
            </w:r>
          </w:p>
        </w:tc>
        <w:tc>
          <w:tcPr>
            <w:tcW w:w="1276" w:type="dxa"/>
          </w:tcPr>
          <w:p w14:paraId="235A7FA3" w14:textId="77777777" w:rsidR="00422715" w:rsidRPr="00493A74" w:rsidRDefault="00422715" w:rsidP="003145DB">
            <w:pPr>
              <w:jc w:val="center"/>
            </w:pPr>
          </w:p>
        </w:tc>
        <w:tc>
          <w:tcPr>
            <w:tcW w:w="1418" w:type="dxa"/>
          </w:tcPr>
          <w:p w14:paraId="61DF47A9" w14:textId="77777777" w:rsidR="00422715" w:rsidRPr="00493A74" w:rsidRDefault="00422715" w:rsidP="003145DB">
            <w:pPr>
              <w:jc w:val="center"/>
            </w:pPr>
          </w:p>
        </w:tc>
        <w:tc>
          <w:tcPr>
            <w:tcW w:w="1701" w:type="dxa"/>
          </w:tcPr>
          <w:p w14:paraId="4DCD081E" w14:textId="77777777" w:rsidR="00422715" w:rsidRPr="00493A74" w:rsidRDefault="00422715" w:rsidP="003145DB">
            <w:pPr>
              <w:jc w:val="center"/>
            </w:pPr>
          </w:p>
        </w:tc>
        <w:tc>
          <w:tcPr>
            <w:tcW w:w="1559" w:type="dxa"/>
          </w:tcPr>
          <w:p w14:paraId="4DBD4C0D" w14:textId="515A78C5" w:rsidR="00422715" w:rsidRPr="00493A74" w:rsidRDefault="00422715" w:rsidP="003145DB">
            <w:pPr>
              <w:jc w:val="center"/>
            </w:pPr>
            <w:r>
              <w:t>87.2-87.4</w:t>
            </w:r>
          </w:p>
        </w:tc>
      </w:tr>
      <w:tr w:rsidR="002B6D07" w:rsidRPr="00832E7E" w14:paraId="591269A5" w14:textId="77777777" w:rsidTr="003145DB">
        <w:tc>
          <w:tcPr>
            <w:tcW w:w="7655" w:type="dxa"/>
            <w:gridSpan w:val="5"/>
          </w:tcPr>
          <w:p w14:paraId="26565548" w14:textId="3FF3061C" w:rsidR="002B6D07" w:rsidRPr="0070497C" w:rsidRDefault="002B6D07" w:rsidP="003145D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Exons</w:t>
            </w:r>
            <w:r w:rsidRPr="0070497C">
              <w:rPr>
                <w:b/>
                <w:bCs/>
              </w:rPr>
              <w:t xml:space="preserve"> 4</w:t>
            </w:r>
            <w:r w:rsidR="00A40759">
              <w:rPr>
                <w:b/>
                <w:bCs/>
              </w:rPr>
              <w:t xml:space="preserve"> plus </w:t>
            </w:r>
            <w:r w:rsidRPr="0070497C">
              <w:rPr>
                <w:b/>
                <w:bCs/>
              </w:rPr>
              <w:t xml:space="preserve">5 </w:t>
            </w:r>
          </w:p>
        </w:tc>
      </w:tr>
      <w:tr w:rsidR="002B6D07" w:rsidRPr="00832E7E" w14:paraId="28DCA6AA" w14:textId="77777777" w:rsidTr="003145DB">
        <w:tc>
          <w:tcPr>
            <w:tcW w:w="1701" w:type="dxa"/>
          </w:tcPr>
          <w:p w14:paraId="326BCB83" w14:textId="77777777" w:rsidR="002B6D07" w:rsidRPr="0070497C" w:rsidRDefault="002B6D07" w:rsidP="003145DB">
            <w:pPr>
              <w:jc w:val="center"/>
              <w:rPr>
                <w:i/>
                <w:iCs/>
              </w:rPr>
            </w:pPr>
          </w:p>
        </w:tc>
        <w:tc>
          <w:tcPr>
            <w:tcW w:w="1276" w:type="dxa"/>
          </w:tcPr>
          <w:p w14:paraId="6C6B41FF" w14:textId="77777777" w:rsidR="002B6D07" w:rsidRPr="0070497C" w:rsidRDefault="002B6D07" w:rsidP="003145DB">
            <w:pPr>
              <w:jc w:val="center"/>
              <w:rPr>
                <w:i/>
                <w:iCs/>
              </w:rPr>
            </w:pPr>
            <w:r w:rsidRPr="0070497C">
              <w:rPr>
                <w:i/>
                <w:iCs/>
              </w:rPr>
              <w:t>carpatica</w:t>
            </w:r>
          </w:p>
        </w:tc>
        <w:tc>
          <w:tcPr>
            <w:tcW w:w="1418" w:type="dxa"/>
          </w:tcPr>
          <w:p w14:paraId="69CFB292" w14:textId="77777777" w:rsidR="002B6D07" w:rsidRPr="0070497C" w:rsidRDefault="002B6D07" w:rsidP="003145DB">
            <w:pPr>
              <w:jc w:val="center"/>
              <w:rPr>
                <w:i/>
                <w:iCs/>
              </w:rPr>
            </w:pPr>
            <w:r w:rsidRPr="0070497C">
              <w:rPr>
                <w:i/>
                <w:iCs/>
              </w:rPr>
              <w:t>irregulare</w:t>
            </w:r>
          </w:p>
        </w:tc>
        <w:tc>
          <w:tcPr>
            <w:tcW w:w="1701" w:type="dxa"/>
          </w:tcPr>
          <w:p w14:paraId="60026A45" w14:textId="77777777" w:rsidR="002B6D07" w:rsidRPr="0070497C" w:rsidRDefault="002B6D07" w:rsidP="003145DB">
            <w:pPr>
              <w:jc w:val="center"/>
              <w:rPr>
                <w:i/>
                <w:iCs/>
              </w:rPr>
            </w:pPr>
            <w:r w:rsidRPr="0070497C">
              <w:rPr>
                <w:i/>
                <w:iCs/>
              </w:rPr>
              <w:t>neocaledonica</w:t>
            </w:r>
          </w:p>
        </w:tc>
        <w:tc>
          <w:tcPr>
            <w:tcW w:w="1559" w:type="dxa"/>
          </w:tcPr>
          <w:p w14:paraId="57B3D419" w14:textId="77777777" w:rsidR="002B6D07" w:rsidRPr="0070497C" w:rsidRDefault="002B6D07" w:rsidP="003145DB">
            <w:pPr>
              <w:jc w:val="center"/>
              <w:rPr>
                <w:i/>
                <w:iCs/>
              </w:rPr>
            </w:pPr>
            <w:r w:rsidRPr="0070497C">
              <w:rPr>
                <w:i/>
                <w:iCs/>
              </w:rPr>
              <w:t>sinuosa</w:t>
            </w:r>
          </w:p>
        </w:tc>
      </w:tr>
      <w:tr w:rsidR="002B6D07" w:rsidRPr="00832E7E" w14:paraId="5C908327" w14:textId="77777777" w:rsidTr="003145DB">
        <w:tc>
          <w:tcPr>
            <w:tcW w:w="1701" w:type="dxa"/>
          </w:tcPr>
          <w:p w14:paraId="33F28A98" w14:textId="77777777" w:rsidR="002B6D07" w:rsidRPr="0070497C" w:rsidRDefault="002B6D07" w:rsidP="003145DB">
            <w:pPr>
              <w:rPr>
                <w:i/>
                <w:iCs/>
              </w:rPr>
            </w:pPr>
            <w:r w:rsidRPr="0070497C">
              <w:rPr>
                <w:i/>
                <w:iCs/>
              </w:rPr>
              <w:t>carpatica</w:t>
            </w:r>
          </w:p>
        </w:tc>
        <w:tc>
          <w:tcPr>
            <w:tcW w:w="1276" w:type="dxa"/>
          </w:tcPr>
          <w:p w14:paraId="7ABBC3F4" w14:textId="77777777" w:rsidR="002B6D07" w:rsidRPr="00832E7E" w:rsidRDefault="002B6D07" w:rsidP="003145DB">
            <w:pPr>
              <w:jc w:val="center"/>
            </w:pPr>
          </w:p>
        </w:tc>
        <w:tc>
          <w:tcPr>
            <w:tcW w:w="1418" w:type="dxa"/>
          </w:tcPr>
          <w:p w14:paraId="10596693" w14:textId="747162B2" w:rsidR="002B6D07" w:rsidRPr="00832E7E" w:rsidRDefault="002B6D07" w:rsidP="003145DB">
            <w:pPr>
              <w:jc w:val="center"/>
            </w:pPr>
            <w:r>
              <w:t>94.1-94.5</w:t>
            </w:r>
          </w:p>
        </w:tc>
        <w:tc>
          <w:tcPr>
            <w:tcW w:w="1701" w:type="dxa"/>
          </w:tcPr>
          <w:p w14:paraId="50C0BD7D" w14:textId="4C45FE03" w:rsidR="002B6D07" w:rsidRPr="00832E7E" w:rsidRDefault="002B6D07" w:rsidP="003145DB">
            <w:pPr>
              <w:jc w:val="center"/>
            </w:pPr>
            <w:r>
              <w:t>93.6-93.8</w:t>
            </w:r>
          </w:p>
        </w:tc>
        <w:tc>
          <w:tcPr>
            <w:tcW w:w="1559" w:type="dxa"/>
          </w:tcPr>
          <w:p w14:paraId="0D324512" w14:textId="75D347D4" w:rsidR="002B6D07" w:rsidRPr="00832E7E" w:rsidRDefault="002B6D07" w:rsidP="003145DB">
            <w:pPr>
              <w:jc w:val="center"/>
            </w:pPr>
            <w:r>
              <w:t>94.0-94.1</w:t>
            </w:r>
          </w:p>
        </w:tc>
      </w:tr>
      <w:tr w:rsidR="002B6D07" w:rsidRPr="00832E7E" w14:paraId="7ED780A8" w14:textId="77777777" w:rsidTr="003145DB">
        <w:tc>
          <w:tcPr>
            <w:tcW w:w="1701" w:type="dxa"/>
          </w:tcPr>
          <w:p w14:paraId="2F04512D" w14:textId="77777777" w:rsidR="002B6D07" w:rsidRPr="0070497C" w:rsidRDefault="002B6D07" w:rsidP="003145DB">
            <w:pPr>
              <w:rPr>
                <w:i/>
                <w:iCs/>
              </w:rPr>
            </w:pPr>
            <w:r w:rsidRPr="0070497C">
              <w:rPr>
                <w:i/>
                <w:iCs/>
              </w:rPr>
              <w:t>irregulare</w:t>
            </w:r>
          </w:p>
        </w:tc>
        <w:tc>
          <w:tcPr>
            <w:tcW w:w="1276" w:type="dxa"/>
          </w:tcPr>
          <w:p w14:paraId="53AAF54D" w14:textId="77777777" w:rsidR="002B6D07" w:rsidRPr="00832E7E" w:rsidRDefault="002B6D07" w:rsidP="003145DB">
            <w:pPr>
              <w:jc w:val="center"/>
            </w:pPr>
          </w:p>
        </w:tc>
        <w:tc>
          <w:tcPr>
            <w:tcW w:w="1418" w:type="dxa"/>
          </w:tcPr>
          <w:p w14:paraId="60916F86" w14:textId="77777777" w:rsidR="002B6D07" w:rsidRPr="00832E7E" w:rsidRDefault="002B6D07" w:rsidP="003145DB">
            <w:pPr>
              <w:jc w:val="center"/>
            </w:pPr>
          </w:p>
        </w:tc>
        <w:tc>
          <w:tcPr>
            <w:tcW w:w="1701" w:type="dxa"/>
          </w:tcPr>
          <w:p w14:paraId="46705EBE" w14:textId="01A098CD" w:rsidR="002B6D07" w:rsidRPr="00832E7E" w:rsidRDefault="002B6D07" w:rsidP="003145DB">
            <w:pPr>
              <w:jc w:val="center"/>
            </w:pPr>
            <w:r>
              <w:t>93.1-93.4</w:t>
            </w:r>
          </w:p>
        </w:tc>
        <w:tc>
          <w:tcPr>
            <w:tcW w:w="1559" w:type="dxa"/>
          </w:tcPr>
          <w:p w14:paraId="5FEF6A8D" w14:textId="3B71020E" w:rsidR="002B6D07" w:rsidRPr="00832E7E" w:rsidRDefault="002B6D07" w:rsidP="003145DB">
            <w:pPr>
              <w:jc w:val="center"/>
            </w:pPr>
            <w:r>
              <w:t>94.3-94.5</w:t>
            </w:r>
          </w:p>
        </w:tc>
      </w:tr>
      <w:tr w:rsidR="002B6D07" w:rsidRPr="00493A74" w14:paraId="7EF0F4F5" w14:textId="77777777" w:rsidTr="003145DB">
        <w:tc>
          <w:tcPr>
            <w:tcW w:w="1701" w:type="dxa"/>
          </w:tcPr>
          <w:p w14:paraId="2C6F9A47" w14:textId="77777777" w:rsidR="002B6D07" w:rsidRPr="00493A74" w:rsidRDefault="002B6D07" w:rsidP="003145DB">
            <w:pPr>
              <w:rPr>
                <w:i/>
                <w:iCs/>
              </w:rPr>
            </w:pPr>
            <w:r w:rsidRPr="00493A74">
              <w:rPr>
                <w:i/>
                <w:iCs/>
              </w:rPr>
              <w:t>neocaledonica</w:t>
            </w:r>
          </w:p>
        </w:tc>
        <w:tc>
          <w:tcPr>
            <w:tcW w:w="1276" w:type="dxa"/>
          </w:tcPr>
          <w:p w14:paraId="507E6956" w14:textId="77777777" w:rsidR="002B6D07" w:rsidRPr="00493A74" w:rsidRDefault="002B6D07" w:rsidP="003145DB">
            <w:pPr>
              <w:jc w:val="center"/>
            </w:pPr>
          </w:p>
        </w:tc>
        <w:tc>
          <w:tcPr>
            <w:tcW w:w="1418" w:type="dxa"/>
          </w:tcPr>
          <w:p w14:paraId="1C9BF664" w14:textId="77777777" w:rsidR="002B6D07" w:rsidRPr="00493A74" w:rsidRDefault="002B6D07" w:rsidP="003145DB">
            <w:pPr>
              <w:jc w:val="center"/>
            </w:pPr>
          </w:p>
        </w:tc>
        <w:tc>
          <w:tcPr>
            <w:tcW w:w="1701" w:type="dxa"/>
          </w:tcPr>
          <w:p w14:paraId="26480E41" w14:textId="77777777" w:rsidR="002B6D07" w:rsidRPr="00493A74" w:rsidRDefault="002B6D07" w:rsidP="003145DB">
            <w:pPr>
              <w:jc w:val="center"/>
            </w:pPr>
          </w:p>
        </w:tc>
        <w:tc>
          <w:tcPr>
            <w:tcW w:w="1559" w:type="dxa"/>
          </w:tcPr>
          <w:p w14:paraId="3557A8BC" w14:textId="15D44958" w:rsidR="002B6D07" w:rsidRPr="00493A74" w:rsidRDefault="002B6D07" w:rsidP="003145DB">
            <w:pPr>
              <w:jc w:val="center"/>
            </w:pPr>
            <w:r>
              <w:t>92.9</w:t>
            </w:r>
            <w:r w:rsidRPr="00493A74">
              <w:t>-</w:t>
            </w:r>
            <w:r>
              <w:t>93</w:t>
            </w:r>
            <w:r w:rsidRPr="00493A74">
              <w:t>.</w:t>
            </w:r>
            <w:r>
              <w:t>1</w:t>
            </w:r>
          </w:p>
        </w:tc>
      </w:tr>
      <w:tr w:rsidR="002B6D07" w:rsidRPr="00493A74" w14:paraId="773A823D" w14:textId="77777777" w:rsidTr="003145DB">
        <w:tc>
          <w:tcPr>
            <w:tcW w:w="7655" w:type="dxa"/>
            <w:gridSpan w:val="5"/>
          </w:tcPr>
          <w:p w14:paraId="7CF251D6" w14:textId="77777777" w:rsidR="002B6D07" w:rsidRPr="00493A74" w:rsidRDefault="002B6D07" w:rsidP="003145DB">
            <w:pPr>
              <w:jc w:val="center"/>
              <w:rPr>
                <w:b/>
                <w:bCs/>
              </w:rPr>
            </w:pPr>
            <w:r w:rsidRPr="00493A74">
              <w:rPr>
                <w:b/>
                <w:bCs/>
              </w:rPr>
              <w:t xml:space="preserve">45S </w:t>
            </w:r>
          </w:p>
        </w:tc>
      </w:tr>
      <w:tr w:rsidR="002B6D07" w:rsidRPr="00493A74" w14:paraId="1A002EF4" w14:textId="77777777" w:rsidTr="003145DB">
        <w:tc>
          <w:tcPr>
            <w:tcW w:w="1701" w:type="dxa"/>
          </w:tcPr>
          <w:p w14:paraId="1AA355F9" w14:textId="77777777" w:rsidR="002B6D07" w:rsidRPr="00493A74" w:rsidRDefault="002B6D07" w:rsidP="003145DB">
            <w:pPr>
              <w:jc w:val="center"/>
              <w:rPr>
                <w:i/>
                <w:iCs/>
              </w:rPr>
            </w:pPr>
          </w:p>
        </w:tc>
        <w:tc>
          <w:tcPr>
            <w:tcW w:w="1276" w:type="dxa"/>
          </w:tcPr>
          <w:p w14:paraId="0725F605" w14:textId="77777777" w:rsidR="002B6D07" w:rsidRPr="00493A74" w:rsidRDefault="002B6D07" w:rsidP="003145DB">
            <w:pPr>
              <w:jc w:val="center"/>
              <w:rPr>
                <w:i/>
                <w:iCs/>
              </w:rPr>
            </w:pPr>
            <w:r w:rsidRPr="00493A74">
              <w:rPr>
                <w:i/>
                <w:iCs/>
              </w:rPr>
              <w:t>carpatica</w:t>
            </w:r>
          </w:p>
        </w:tc>
        <w:tc>
          <w:tcPr>
            <w:tcW w:w="1418" w:type="dxa"/>
          </w:tcPr>
          <w:p w14:paraId="565BD902" w14:textId="77777777" w:rsidR="002B6D07" w:rsidRPr="00493A74" w:rsidRDefault="002B6D07" w:rsidP="003145DB">
            <w:pPr>
              <w:jc w:val="center"/>
              <w:rPr>
                <w:i/>
                <w:iCs/>
              </w:rPr>
            </w:pPr>
            <w:r w:rsidRPr="00493A74">
              <w:rPr>
                <w:i/>
                <w:iCs/>
              </w:rPr>
              <w:t>irregulare</w:t>
            </w:r>
          </w:p>
        </w:tc>
        <w:tc>
          <w:tcPr>
            <w:tcW w:w="1701" w:type="dxa"/>
          </w:tcPr>
          <w:p w14:paraId="1CA10E9A" w14:textId="77777777" w:rsidR="002B6D07" w:rsidRPr="00493A74" w:rsidRDefault="002B6D07" w:rsidP="003145DB">
            <w:pPr>
              <w:jc w:val="center"/>
              <w:rPr>
                <w:i/>
                <w:iCs/>
              </w:rPr>
            </w:pPr>
            <w:r w:rsidRPr="00493A74">
              <w:rPr>
                <w:i/>
                <w:iCs/>
              </w:rPr>
              <w:t>neocaledonica</w:t>
            </w:r>
          </w:p>
        </w:tc>
        <w:tc>
          <w:tcPr>
            <w:tcW w:w="1559" w:type="dxa"/>
          </w:tcPr>
          <w:p w14:paraId="69B9DA7F" w14:textId="77777777" w:rsidR="002B6D07" w:rsidRPr="00493A74" w:rsidRDefault="002B6D07" w:rsidP="003145DB">
            <w:pPr>
              <w:jc w:val="center"/>
              <w:rPr>
                <w:i/>
                <w:iCs/>
              </w:rPr>
            </w:pPr>
            <w:r w:rsidRPr="00493A74">
              <w:rPr>
                <w:i/>
                <w:iCs/>
              </w:rPr>
              <w:t>sinuosa</w:t>
            </w:r>
          </w:p>
        </w:tc>
      </w:tr>
      <w:tr w:rsidR="002B6D07" w:rsidRPr="00493A74" w14:paraId="74205343" w14:textId="77777777" w:rsidTr="003145DB">
        <w:tc>
          <w:tcPr>
            <w:tcW w:w="1701" w:type="dxa"/>
          </w:tcPr>
          <w:p w14:paraId="141600F0" w14:textId="77777777" w:rsidR="002B6D07" w:rsidRPr="00493A74" w:rsidRDefault="002B6D07" w:rsidP="003145DB">
            <w:pPr>
              <w:rPr>
                <w:i/>
                <w:iCs/>
              </w:rPr>
            </w:pPr>
            <w:r w:rsidRPr="00493A74">
              <w:rPr>
                <w:i/>
                <w:iCs/>
              </w:rPr>
              <w:t>carpatica</w:t>
            </w:r>
          </w:p>
        </w:tc>
        <w:tc>
          <w:tcPr>
            <w:tcW w:w="1276" w:type="dxa"/>
          </w:tcPr>
          <w:p w14:paraId="2B2EB6CE" w14:textId="77777777" w:rsidR="002B6D07" w:rsidRPr="00493A74" w:rsidRDefault="002B6D07" w:rsidP="003145DB">
            <w:pPr>
              <w:jc w:val="center"/>
            </w:pPr>
          </w:p>
        </w:tc>
        <w:tc>
          <w:tcPr>
            <w:tcW w:w="1418" w:type="dxa"/>
          </w:tcPr>
          <w:p w14:paraId="3A27B87B" w14:textId="77777777" w:rsidR="002B6D07" w:rsidRPr="00493A74" w:rsidRDefault="002B6D07" w:rsidP="003145DB">
            <w:pPr>
              <w:jc w:val="center"/>
            </w:pPr>
            <w:r w:rsidRPr="00493A74">
              <w:t>80.8-84.0</w:t>
            </w:r>
          </w:p>
        </w:tc>
        <w:tc>
          <w:tcPr>
            <w:tcW w:w="1701" w:type="dxa"/>
          </w:tcPr>
          <w:p w14:paraId="20DD10A4" w14:textId="77777777" w:rsidR="002B6D07" w:rsidRPr="00493A74" w:rsidRDefault="002B6D07" w:rsidP="003145DB">
            <w:pPr>
              <w:jc w:val="center"/>
            </w:pPr>
            <w:r w:rsidRPr="00493A74">
              <w:t>82.5-84.4</w:t>
            </w:r>
          </w:p>
        </w:tc>
        <w:tc>
          <w:tcPr>
            <w:tcW w:w="1559" w:type="dxa"/>
          </w:tcPr>
          <w:p w14:paraId="5BD421C4" w14:textId="77777777" w:rsidR="002B6D07" w:rsidRPr="00493A74" w:rsidRDefault="002B6D07" w:rsidP="003145DB">
            <w:pPr>
              <w:jc w:val="center"/>
            </w:pPr>
            <w:r w:rsidRPr="00493A74">
              <w:t>82.9-84.6</w:t>
            </w:r>
          </w:p>
        </w:tc>
      </w:tr>
      <w:tr w:rsidR="002B6D07" w:rsidRPr="00493A74" w14:paraId="0834FB90" w14:textId="77777777" w:rsidTr="003145DB">
        <w:tc>
          <w:tcPr>
            <w:tcW w:w="1701" w:type="dxa"/>
          </w:tcPr>
          <w:p w14:paraId="1727233C" w14:textId="77777777" w:rsidR="002B6D07" w:rsidRPr="00493A74" w:rsidRDefault="002B6D07" w:rsidP="003145DB">
            <w:pPr>
              <w:rPr>
                <w:i/>
                <w:iCs/>
              </w:rPr>
            </w:pPr>
            <w:r w:rsidRPr="00493A74">
              <w:rPr>
                <w:i/>
                <w:iCs/>
              </w:rPr>
              <w:t>irregulare</w:t>
            </w:r>
          </w:p>
        </w:tc>
        <w:tc>
          <w:tcPr>
            <w:tcW w:w="1276" w:type="dxa"/>
          </w:tcPr>
          <w:p w14:paraId="537F6BDE" w14:textId="77777777" w:rsidR="002B6D07" w:rsidRPr="00493A74" w:rsidRDefault="002B6D07" w:rsidP="003145DB">
            <w:pPr>
              <w:jc w:val="center"/>
            </w:pPr>
          </w:p>
        </w:tc>
        <w:tc>
          <w:tcPr>
            <w:tcW w:w="1418" w:type="dxa"/>
          </w:tcPr>
          <w:p w14:paraId="5A5A10E5" w14:textId="77777777" w:rsidR="002B6D07" w:rsidRPr="00493A74" w:rsidRDefault="002B6D07" w:rsidP="003145DB">
            <w:pPr>
              <w:jc w:val="center"/>
            </w:pPr>
          </w:p>
        </w:tc>
        <w:tc>
          <w:tcPr>
            <w:tcW w:w="1701" w:type="dxa"/>
          </w:tcPr>
          <w:p w14:paraId="4C46F496" w14:textId="77777777" w:rsidR="002B6D07" w:rsidRPr="00493A74" w:rsidRDefault="002B6D07" w:rsidP="003145DB">
            <w:pPr>
              <w:jc w:val="center"/>
            </w:pPr>
            <w:r w:rsidRPr="00493A74">
              <w:t>81.1-84.6</w:t>
            </w:r>
          </w:p>
        </w:tc>
        <w:tc>
          <w:tcPr>
            <w:tcW w:w="1559" w:type="dxa"/>
          </w:tcPr>
          <w:p w14:paraId="5921FEB3" w14:textId="77777777" w:rsidR="002B6D07" w:rsidRPr="00493A74" w:rsidRDefault="002B6D07" w:rsidP="003145DB">
            <w:pPr>
              <w:jc w:val="center"/>
            </w:pPr>
            <w:r w:rsidRPr="00493A74">
              <w:t>72.2-84.6</w:t>
            </w:r>
          </w:p>
        </w:tc>
      </w:tr>
      <w:tr w:rsidR="002B6D07" w14:paraId="5C5C820B" w14:textId="77777777" w:rsidTr="003145DB">
        <w:tc>
          <w:tcPr>
            <w:tcW w:w="1701" w:type="dxa"/>
          </w:tcPr>
          <w:p w14:paraId="73A37151" w14:textId="77777777" w:rsidR="002B6D07" w:rsidRPr="00493A74" w:rsidRDefault="002B6D07" w:rsidP="003145DB">
            <w:pPr>
              <w:rPr>
                <w:i/>
                <w:iCs/>
              </w:rPr>
            </w:pPr>
            <w:r w:rsidRPr="00493A74">
              <w:rPr>
                <w:i/>
                <w:iCs/>
              </w:rPr>
              <w:t>neocaledonica</w:t>
            </w:r>
          </w:p>
        </w:tc>
        <w:tc>
          <w:tcPr>
            <w:tcW w:w="1276" w:type="dxa"/>
          </w:tcPr>
          <w:p w14:paraId="603F1E7E" w14:textId="77777777" w:rsidR="002B6D07" w:rsidRPr="00493A74" w:rsidRDefault="002B6D07" w:rsidP="003145DB">
            <w:pPr>
              <w:jc w:val="center"/>
            </w:pPr>
          </w:p>
        </w:tc>
        <w:tc>
          <w:tcPr>
            <w:tcW w:w="1418" w:type="dxa"/>
          </w:tcPr>
          <w:p w14:paraId="7081C187" w14:textId="77777777" w:rsidR="002B6D07" w:rsidRPr="00493A74" w:rsidRDefault="002B6D07" w:rsidP="003145DB">
            <w:pPr>
              <w:jc w:val="center"/>
            </w:pPr>
          </w:p>
        </w:tc>
        <w:tc>
          <w:tcPr>
            <w:tcW w:w="1701" w:type="dxa"/>
          </w:tcPr>
          <w:p w14:paraId="3CEA5E9D" w14:textId="77777777" w:rsidR="002B6D07" w:rsidRPr="00493A74" w:rsidRDefault="002B6D07" w:rsidP="003145DB">
            <w:pPr>
              <w:jc w:val="center"/>
            </w:pPr>
          </w:p>
        </w:tc>
        <w:tc>
          <w:tcPr>
            <w:tcW w:w="1559" w:type="dxa"/>
          </w:tcPr>
          <w:p w14:paraId="063C8F92" w14:textId="77777777" w:rsidR="002B6D07" w:rsidRDefault="002B6D07" w:rsidP="003145DB">
            <w:pPr>
              <w:jc w:val="center"/>
            </w:pPr>
            <w:r w:rsidRPr="00493A74">
              <w:t>83.7-83.9</w:t>
            </w:r>
          </w:p>
        </w:tc>
      </w:tr>
    </w:tbl>
    <w:p w14:paraId="115F2338" w14:textId="77777777" w:rsidR="00DB42A6" w:rsidRDefault="00D77C3B">
      <w:r w:rsidRPr="00854C67">
        <w:rPr>
          <w:b/>
          <w:bCs/>
          <w:i/>
        </w:rPr>
        <w:t>RPB1</w:t>
      </w:r>
      <w:r w:rsidRPr="00D77C3B">
        <w:rPr>
          <w:b/>
          <w:bCs/>
        </w:rPr>
        <w:t>:</w:t>
      </w:r>
      <w:r>
        <w:t xml:space="preserve"> </w:t>
      </w:r>
      <w:proofErr w:type="spellStart"/>
      <w:r w:rsidR="008D382C">
        <w:rPr>
          <w:i/>
          <w:iCs/>
        </w:rPr>
        <w:t>Durabilispora</w:t>
      </w:r>
      <w:proofErr w:type="spellEnd"/>
      <w:r w:rsidR="008D382C">
        <w:rPr>
          <w:i/>
          <w:iCs/>
        </w:rPr>
        <w:t xml:space="preserve"> </w:t>
      </w:r>
      <w:proofErr w:type="spellStart"/>
      <w:r w:rsidR="008D382C">
        <w:rPr>
          <w:i/>
          <w:iCs/>
        </w:rPr>
        <w:t>carpatica</w:t>
      </w:r>
      <w:proofErr w:type="spellEnd"/>
      <w:r w:rsidR="008D382C">
        <w:rPr>
          <w:i/>
          <w:iCs/>
        </w:rPr>
        <w:t xml:space="preserve"> </w:t>
      </w:r>
      <w:r w:rsidR="006522C7" w:rsidRPr="005164F1">
        <w:t>PX570053</w:t>
      </w:r>
      <w:r w:rsidR="006522C7">
        <w:t xml:space="preserve">, </w:t>
      </w:r>
      <w:r w:rsidR="006522C7" w:rsidRPr="005164F1">
        <w:t>PX570054</w:t>
      </w:r>
      <w:r w:rsidR="008D382C">
        <w:t xml:space="preserve">; </w:t>
      </w:r>
      <w:proofErr w:type="spellStart"/>
      <w:r w:rsidR="008B4FB6" w:rsidRPr="00542139">
        <w:rPr>
          <w:i/>
          <w:iCs/>
        </w:rPr>
        <w:t>Rhizoglomus</w:t>
      </w:r>
      <w:proofErr w:type="spellEnd"/>
      <w:r w:rsidR="008B4FB6" w:rsidRPr="00542139">
        <w:rPr>
          <w:i/>
          <w:iCs/>
        </w:rPr>
        <w:t xml:space="preserve"> </w:t>
      </w:r>
      <w:proofErr w:type="spellStart"/>
      <w:r w:rsidR="008B4FB6" w:rsidRPr="00542139">
        <w:rPr>
          <w:i/>
          <w:iCs/>
        </w:rPr>
        <w:t>irregulare</w:t>
      </w:r>
      <w:proofErr w:type="spellEnd"/>
      <w:r w:rsidR="008B4FB6">
        <w:t xml:space="preserve"> </w:t>
      </w:r>
    </w:p>
    <w:p w14:paraId="1A838C5B" w14:textId="77777777" w:rsidR="00DB42A6" w:rsidRDefault="008B4FB6">
      <w:pPr>
        <w:rPr>
          <w:i/>
          <w:iCs/>
        </w:rPr>
      </w:pPr>
      <w:r w:rsidRPr="008B4FB6">
        <w:t>HG315984</w:t>
      </w:r>
      <w:r>
        <w:t xml:space="preserve">, </w:t>
      </w:r>
      <w:r w:rsidRPr="008B4FB6">
        <w:t>HG315987</w:t>
      </w:r>
      <w:r>
        <w:t xml:space="preserve">; </w:t>
      </w:r>
      <w:proofErr w:type="spellStart"/>
      <w:r w:rsidRPr="00542139">
        <w:rPr>
          <w:i/>
          <w:iCs/>
        </w:rPr>
        <w:t>Sclerocystis</w:t>
      </w:r>
      <w:proofErr w:type="spellEnd"/>
      <w:r w:rsidRPr="00542139">
        <w:rPr>
          <w:i/>
          <w:iCs/>
        </w:rPr>
        <w:t xml:space="preserve"> </w:t>
      </w:r>
      <w:proofErr w:type="spellStart"/>
      <w:r w:rsidRPr="00542139">
        <w:rPr>
          <w:i/>
          <w:iCs/>
        </w:rPr>
        <w:t>sinuosa</w:t>
      </w:r>
      <w:proofErr w:type="spellEnd"/>
      <w:r>
        <w:t xml:space="preserve"> </w:t>
      </w:r>
      <w:r w:rsidRPr="008B4FB6">
        <w:t>HG315990</w:t>
      </w:r>
      <w:r>
        <w:t>;</w:t>
      </w:r>
      <w:r w:rsidR="008D382C">
        <w:t xml:space="preserve"> </w:t>
      </w:r>
      <w:proofErr w:type="spellStart"/>
      <w:r w:rsidRPr="00542139">
        <w:rPr>
          <w:i/>
          <w:iCs/>
        </w:rPr>
        <w:t>Silvaspora</w:t>
      </w:r>
      <w:proofErr w:type="spellEnd"/>
      <w:r w:rsidRPr="00542139">
        <w:rPr>
          <w:i/>
          <w:iCs/>
        </w:rPr>
        <w:t xml:space="preserve"> </w:t>
      </w:r>
      <w:proofErr w:type="spellStart"/>
      <w:r w:rsidRPr="00542139">
        <w:rPr>
          <w:i/>
          <w:iCs/>
        </w:rPr>
        <w:t>neocaledonica</w:t>
      </w:r>
      <w:proofErr w:type="spellEnd"/>
    </w:p>
    <w:p w14:paraId="507B0809" w14:textId="2F340AD0" w:rsidR="008B4FB6" w:rsidRDefault="008B4FB6">
      <w:r w:rsidRPr="008B4FB6">
        <w:t>MW541061</w:t>
      </w:r>
      <w:r>
        <w:t xml:space="preserve">, </w:t>
      </w:r>
      <w:r w:rsidRPr="008B4FB6">
        <w:t>MW541060</w:t>
      </w:r>
      <w:r w:rsidR="00B95BD4">
        <w:t>.</w:t>
      </w:r>
    </w:p>
    <w:p w14:paraId="4DEA6809" w14:textId="77777777" w:rsidR="00DB42A6" w:rsidRDefault="00D77C3B">
      <w:r w:rsidRPr="00D77C3B">
        <w:rPr>
          <w:b/>
          <w:bCs/>
        </w:rPr>
        <w:t xml:space="preserve">45S: </w:t>
      </w:r>
      <w:proofErr w:type="spellStart"/>
      <w:r w:rsidR="006522C7">
        <w:rPr>
          <w:i/>
          <w:iCs/>
        </w:rPr>
        <w:t>Durabilispora</w:t>
      </w:r>
      <w:proofErr w:type="spellEnd"/>
      <w:r w:rsidR="006522C7">
        <w:rPr>
          <w:i/>
          <w:iCs/>
        </w:rPr>
        <w:t xml:space="preserve"> </w:t>
      </w:r>
      <w:proofErr w:type="spellStart"/>
      <w:r w:rsidR="006522C7">
        <w:rPr>
          <w:i/>
          <w:iCs/>
        </w:rPr>
        <w:t>carpatica</w:t>
      </w:r>
      <w:proofErr w:type="spellEnd"/>
      <w:r w:rsidR="006522C7">
        <w:rPr>
          <w:i/>
          <w:iCs/>
        </w:rPr>
        <w:t xml:space="preserve"> </w:t>
      </w:r>
      <w:r w:rsidR="00CA2988" w:rsidRPr="00CA2988">
        <w:t>PX641487</w:t>
      </w:r>
      <w:r w:rsidR="00CA2988" w:rsidRPr="00CA2988">
        <w:rPr>
          <w:rFonts w:cs="Times New Roman"/>
        </w:rPr>
        <w:t>‒</w:t>
      </w:r>
      <w:r w:rsidR="00CA2988" w:rsidRPr="00CA2988">
        <w:t>PX641493</w:t>
      </w:r>
      <w:r w:rsidR="006522C7">
        <w:t xml:space="preserve">; </w:t>
      </w:r>
      <w:r w:rsidR="000E28F5" w:rsidRPr="00CB27BF">
        <w:rPr>
          <w:i/>
          <w:iCs/>
        </w:rPr>
        <w:t>Rhizoglomus irregulare</w:t>
      </w:r>
      <w:r w:rsidR="000E28F5" w:rsidRPr="000E28F5">
        <w:t xml:space="preserve"> </w:t>
      </w:r>
    </w:p>
    <w:p w14:paraId="43711BFE" w14:textId="77777777" w:rsidR="00DB42A6" w:rsidRDefault="00CB27BF">
      <w:pPr>
        <w:rPr>
          <w:i/>
          <w:iCs/>
        </w:rPr>
      </w:pPr>
      <w:r w:rsidRPr="000E28F5">
        <w:t>FJ235567</w:t>
      </w:r>
      <w:r>
        <w:t xml:space="preserve">, </w:t>
      </w:r>
      <w:r w:rsidRPr="000E28F5">
        <w:t>FJ235569</w:t>
      </w:r>
      <w:r>
        <w:t xml:space="preserve">, </w:t>
      </w:r>
      <w:r w:rsidRPr="000E28F5">
        <w:t>FM992381</w:t>
      </w:r>
      <w:r>
        <w:t xml:space="preserve">, </w:t>
      </w:r>
      <w:r w:rsidRPr="000E28F5">
        <w:t>FM865617</w:t>
      </w:r>
      <w:r>
        <w:t xml:space="preserve">, </w:t>
      </w:r>
      <w:r w:rsidRPr="000E28F5">
        <w:t>FR750070</w:t>
      </w:r>
      <w:r>
        <w:t xml:space="preserve">, </w:t>
      </w:r>
      <w:r w:rsidR="000E28F5" w:rsidRPr="000E28F5">
        <w:t>FR750193</w:t>
      </w:r>
      <w:r w:rsidR="000E28F5">
        <w:t xml:space="preserve">; </w:t>
      </w:r>
      <w:proofErr w:type="spellStart"/>
      <w:r w:rsidR="000E28F5" w:rsidRPr="00CB27BF">
        <w:rPr>
          <w:i/>
          <w:iCs/>
        </w:rPr>
        <w:t>Silvaspora</w:t>
      </w:r>
      <w:proofErr w:type="spellEnd"/>
    </w:p>
    <w:p w14:paraId="19D16CE0" w14:textId="77777777" w:rsidR="00DB42A6" w:rsidRDefault="000E28F5">
      <w:proofErr w:type="spellStart"/>
      <w:r w:rsidRPr="00CB27BF">
        <w:rPr>
          <w:i/>
          <w:iCs/>
        </w:rPr>
        <w:t>neocaledonica</w:t>
      </w:r>
      <w:proofErr w:type="spellEnd"/>
      <w:r>
        <w:t xml:space="preserve"> </w:t>
      </w:r>
      <w:r w:rsidRPr="000E28F5">
        <w:t>KY362436</w:t>
      </w:r>
      <w:r>
        <w:t xml:space="preserve">, </w:t>
      </w:r>
      <w:r w:rsidR="00CB27BF" w:rsidRPr="00CB27BF">
        <w:t>KY362437</w:t>
      </w:r>
      <w:r w:rsidR="00CB27BF">
        <w:t xml:space="preserve">; </w:t>
      </w:r>
      <w:proofErr w:type="spellStart"/>
      <w:r w:rsidR="00CB27BF" w:rsidRPr="00CB27BF">
        <w:rPr>
          <w:i/>
          <w:iCs/>
        </w:rPr>
        <w:t>Sclerocystis</w:t>
      </w:r>
      <w:proofErr w:type="spellEnd"/>
      <w:r w:rsidR="00CB27BF" w:rsidRPr="00CB27BF">
        <w:rPr>
          <w:i/>
          <w:iCs/>
        </w:rPr>
        <w:t xml:space="preserve"> </w:t>
      </w:r>
      <w:proofErr w:type="spellStart"/>
      <w:r w:rsidR="00CB27BF" w:rsidRPr="00CB27BF">
        <w:rPr>
          <w:i/>
          <w:iCs/>
        </w:rPr>
        <w:t>sinuosa</w:t>
      </w:r>
      <w:proofErr w:type="spellEnd"/>
      <w:r w:rsidR="00CB27BF">
        <w:t xml:space="preserve"> </w:t>
      </w:r>
    </w:p>
    <w:p w14:paraId="1661033F" w14:textId="585A4337" w:rsidR="001D0992" w:rsidRPr="000E28F5" w:rsidRDefault="00CB27BF">
      <w:r w:rsidRPr="00CB27BF">
        <w:t>AJ133706</w:t>
      </w:r>
      <w:r>
        <w:t>+</w:t>
      </w:r>
      <w:r w:rsidRPr="00CB27BF">
        <w:t>AJ437106</w:t>
      </w:r>
      <w:r>
        <w:t>+</w:t>
      </w:r>
      <w:r w:rsidRPr="00CB27BF">
        <w:t>FJ461846</w:t>
      </w:r>
      <w:r>
        <w:t xml:space="preserve">, </w:t>
      </w:r>
      <w:r w:rsidRPr="00CB27BF">
        <w:t>PQ459440</w:t>
      </w:r>
      <w:r>
        <w:t xml:space="preserve">, </w:t>
      </w:r>
      <w:r w:rsidRPr="00CB27BF">
        <w:t>PQ459441</w:t>
      </w:r>
      <w:r>
        <w:t>.</w:t>
      </w:r>
      <w:r w:rsidR="000E28F5">
        <w:t xml:space="preserve"> </w:t>
      </w:r>
    </w:p>
    <w:p w14:paraId="22739653" w14:textId="77777777" w:rsidR="00EE5D86" w:rsidRPr="00801382" w:rsidRDefault="00EE5D86" w:rsidP="00A64747"/>
    <w:p w14:paraId="265A2876" w14:textId="53B52E2F" w:rsidR="002B78EE" w:rsidRDefault="002B78EE" w:rsidP="00A64747">
      <w:pPr>
        <w:rPr>
          <w:b/>
          <w:bCs/>
        </w:rPr>
      </w:pPr>
    </w:p>
    <w:p w14:paraId="68B9A89F" w14:textId="3586DD04" w:rsidR="000714BD" w:rsidRDefault="000714BD" w:rsidP="00A64747">
      <w:pPr>
        <w:rPr>
          <w:b/>
          <w:bCs/>
        </w:rPr>
      </w:pPr>
    </w:p>
    <w:p w14:paraId="11D9A298" w14:textId="653F6746" w:rsidR="000714BD" w:rsidRDefault="000714BD" w:rsidP="00A64747">
      <w:pPr>
        <w:rPr>
          <w:b/>
          <w:bCs/>
        </w:rPr>
      </w:pPr>
    </w:p>
    <w:p w14:paraId="4C69E243" w14:textId="151A0B85" w:rsidR="000714BD" w:rsidRDefault="000714BD" w:rsidP="00A64747">
      <w:pPr>
        <w:rPr>
          <w:b/>
          <w:bCs/>
        </w:rPr>
      </w:pPr>
    </w:p>
    <w:p w14:paraId="2338A55D" w14:textId="4F2CB587" w:rsidR="000714BD" w:rsidRDefault="000714BD" w:rsidP="00A64747">
      <w:pPr>
        <w:rPr>
          <w:b/>
          <w:bCs/>
        </w:rPr>
      </w:pPr>
    </w:p>
    <w:p w14:paraId="013CE698" w14:textId="186713F0" w:rsidR="000714BD" w:rsidRDefault="000714BD" w:rsidP="00A64747">
      <w:pPr>
        <w:rPr>
          <w:b/>
          <w:bCs/>
        </w:rPr>
      </w:pPr>
    </w:p>
    <w:p w14:paraId="457492F0" w14:textId="77777777" w:rsidR="000714BD" w:rsidRDefault="000714BD" w:rsidP="00A64747">
      <w:pPr>
        <w:rPr>
          <w:b/>
          <w:bCs/>
        </w:rPr>
      </w:pPr>
    </w:p>
    <w:p w14:paraId="7E8D8648" w14:textId="77777777" w:rsidR="002B78EE" w:rsidRDefault="002B78EE" w:rsidP="00A64747">
      <w:pPr>
        <w:rPr>
          <w:b/>
          <w:bCs/>
        </w:rPr>
      </w:pPr>
    </w:p>
    <w:p w14:paraId="4B828D4B" w14:textId="77777777" w:rsidR="002B78EE" w:rsidRDefault="002B78EE" w:rsidP="00A64747">
      <w:pPr>
        <w:rPr>
          <w:b/>
          <w:bCs/>
        </w:rPr>
      </w:pPr>
    </w:p>
    <w:p w14:paraId="30EE16F0" w14:textId="3CD98145" w:rsidR="00280ECE" w:rsidRDefault="006170E9" w:rsidP="00A64747">
      <w:r w:rsidRPr="00690746">
        <w:rPr>
          <w:b/>
          <w:bCs/>
        </w:rPr>
        <w:lastRenderedPageBreak/>
        <w:t xml:space="preserve">Supplementary </w:t>
      </w:r>
      <w:r w:rsidR="002B7C1A">
        <w:rPr>
          <w:b/>
          <w:bCs/>
        </w:rPr>
        <w:t>table S2</w:t>
      </w:r>
      <w:r>
        <w:rPr>
          <w:b/>
          <w:bCs/>
        </w:rPr>
        <w:t xml:space="preserve">. </w:t>
      </w:r>
      <w:r w:rsidR="00A64747" w:rsidRPr="000874BA">
        <w:t xml:space="preserve">Percent genetic identities between the </w:t>
      </w:r>
      <w:r w:rsidR="009953E6">
        <w:t xml:space="preserve">sequences </w:t>
      </w:r>
      <w:r w:rsidR="00A64747" w:rsidRPr="000874BA">
        <w:t xml:space="preserve">of </w:t>
      </w:r>
      <w:r w:rsidR="00A64747">
        <w:t xml:space="preserve">five exons and four introns </w:t>
      </w:r>
      <w:r w:rsidR="00A64747" w:rsidRPr="000874BA">
        <w:t xml:space="preserve">of </w:t>
      </w:r>
      <w:r w:rsidR="00A64747" w:rsidRPr="00732C35">
        <w:t>the</w:t>
      </w:r>
      <w:r w:rsidR="00A64747" w:rsidRPr="000874BA">
        <w:t xml:space="preserve"> </w:t>
      </w:r>
      <w:r w:rsidR="00A64747" w:rsidRPr="009238FD">
        <w:rPr>
          <w:i/>
          <w:iCs/>
        </w:rPr>
        <w:t>rpb1</w:t>
      </w:r>
      <w:r w:rsidR="00A64747" w:rsidRPr="000874BA">
        <w:t xml:space="preserve"> </w:t>
      </w:r>
      <w:r w:rsidR="009953E6">
        <w:t xml:space="preserve">gene and the 45S </w:t>
      </w:r>
      <w:r w:rsidR="00FD299C">
        <w:t xml:space="preserve">nuc rDNA </w:t>
      </w:r>
    </w:p>
    <w:p w14:paraId="2CDF6686" w14:textId="2DA869C3" w:rsidR="001D0992" w:rsidRDefault="009953E6" w:rsidP="00A64747">
      <w:r>
        <w:t xml:space="preserve">region </w:t>
      </w:r>
      <w:r w:rsidR="00A64747" w:rsidRPr="000874BA">
        <w:t xml:space="preserve">of </w:t>
      </w:r>
      <w:r w:rsidR="00A64747">
        <w:t xml:space="preserve">nine </w:t>
      </w:r>
      <w:r w:rsidR="00A64747" w:rsidRPr="00732C35">
        <w:rPr>
          <w:i/>
          <w:iCs/>
        </w:rPr>
        <w:t>Dominikia</w:t>
      </w:r>
      <w:r w:rsidR="00A64747">
        <w:t xml:space="preserve"> species</w:t>
      </w:r>
      <w:r w:rsidR="00EE5D86">
        <w:t>.</w:t>
      </w:r>
    </w:p>
    <w:p w14:paraId="1342F74F" w14:textId="77777777" w:rsidR="00EE5D86" w:rsidRDefault="00EE5D86" w:rsidP="00A64747"/>
    <w:tbl>
      <w:tblPr>
        <w:tblStyle w:val="TableGrid"/>
        <w:tblW w:w="14317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701"/>
        <w:gridCol w:w="851"/>
        <w:gridCol w:w="1276"/>
        <w:gridCol w:w="1559"/>
        <w:gridCol w:w="1276"/>
        <w:gridCol w:w="1275"/>
        <w:gridCol w:w="1843"/>
        <w:gridCol w:w="1559"/>
        <w:gridCol w:w="1701"/>
        <w:gridCol w:w="1276"/>
      </w:tblGrid>
      <w:tr w:rsidR="00071E92" w14:paraId="0483C3F8" w14:textId="77777777" w:rsidTr="003C531C">
        <w:tc>
          <w:tcPr>
            <w:tcW w:w="14317" w:type="dxa"/>
            <w:gridSpan w:val="10"/>
          </w:tcPr>
          <w:p w14:paraId="69F8AFF9" w14:textId="5BDD6468" w:rsidR="00071E92" w:rsidRPr="00542139" w:rsidRDefault="00071E92" w:rsidP="003C531C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Intron 1</w:t>
            </w:r>
          </w:p>
        </w:tc>
      </w:tr>
      <w:tr w:rsidR="00071E92" w14:paraId="6EDE474F" w14:textId="77777777" w:rsidTr="003C531C">
        <w:tc>
          <w:tcPr>
            <w:tcW w:w="1701" w:type="dxa"/>
          </w:tcPr>
          <w:p w14:paraId="4E01B2C5" w14:textId="77777777" w:rsidR="00071E92" w:rsidRDefault="00071E92" w:rsidP="003C531C">
            <w:pPr>
              <w:jc w:val="center"/>
            </w:pPr>
          </w:p>
        </w:tc>
        <w:tc>
          <w:tcPr>
            <w:tcW w:w="851" w:type="dxa"/>
          </w:tcPr>
          <w:p w14:paraId="323419D1" w14:textId="77777777" w:rsidR="00071E92" w:rsidRPr="008842BA" w:rsidRDefault="00071E92" w:rsidP="003C531C">
            <w:pPr>
              <w:jc w:val="center"/>
              <w:rPr>
                <w:i/>
                <w:iCs/>
              </w:rPr>
            </w:pPr>
            <w:r w:rsidRPr="008842BA">
              <w:rPr>
                <w:i/>
                <w:iCs/>
              </w:rPr>
              <w:t>achra</w:t>
            </w:r>
          </w:p>
        </w:tc>
        <w:tc>
          <w:tcPr>
            <w:tcW w:w="1276" w:type="dxa"/>
          </w:tcPr>
          <w:p w14:paraId="13CF3022" w14:textId="77777777" w:rsidR="00071E92" w:rsidRPr="008842BA" w:rsidRDefault="00071E92" w:rsidP="003C531C">
            <w:pPr>
              <w:jc w:val="center"/>
              <w:rPr>
                <w:i/>
                <w:iCs/>
              </w:rPr>
            </w:pPr>
            <w:r w:rsidRPr="008842BA">
              <w:rPr>
                <w:i/>
                <w:iCs/>
              </w:rPr>
              <w:t>aurea</w:t>
            </w:r>
          </w:p>
        </w:tc>
        <w:tc>
          <w:tcPr>
            <w:tcW w:w="1559" w:type="dxa"/>
          </w:tcPr>
          <w:p w14:paraId="0E764D97" w14:textId="77777777" w:rsidR="00071E92" w:rsidRPr="008842BA" w:rsidRDefault="00071E92" w:rsidP="003C531C">
            <w:pPr>
              <w:jc w:val="center"/>
              <w:rPr>
                <w:i/>
                <w:iCs/>
              </w:rPr>
            </w:pPr>
            <w:r w:rsidRPr="008842BA">
              <w:rPr>
                <w:i/>
                <w:iCs/>
              </w:rPr>
              <w:t>duoreactiva</w:t>
            </w:r>
          </w:p>
        </w:tc>
        <w:tc>
          <w:tcPr>
            <w:tcW w:w="1276" w:type="dxa"/>
          </w:tcPr>
          <w:p w14:paraId="6B8B4709" w14:textId="77777777" w:rsidR="00071E92" w:rsidRPr="008842BA" w:rsidRDefault="00071E92" w:rsidP="003C531C">
            <w:pPr>
              <w:jc w:val="center"/>
              <w:rPr>
                <w:i/>
                <w:iCs/>
              </w:rPr>
            </w:pPr>
            <w:proofErr w:type="spellStart"/>
            <w:r w:rsidRPr="008842BA">
              <w:rPr>
                <w:i/>
                <w:iCs/>
              </w:rPr>
              <w:t>iranica</w:t>
            </w:r>
            <w:proofErr w:type="spellEnd"/>
          </w:p>
        </w:tc>
        <w:tc>
          <w:tcPr>
            <w:tcW w:w="1275" w:type="dxa"/>
          </w:tcPr>
          <w:p w14:paraId="5931126A" w14:textId="77777777" w:rsidR="00071E92" w:rsidRPr="008842BA" w:rsidRDefault="00071E92" w:rsidP="003C531C">
            <w:pPr>
              <w:jc w:val="center"/>
              <w:rPr>
                <w:i/>
                <w:iCs/>
              </w:rPr>
            </w:pPr>
            <w:r w:rsidRPr="008842BA">
              <w:rPr>
                <w:i/>
                <w:iCs/>
              </w:rPr>
              <w:t>lithuanica</w:t>
            </w:r>
          </w:p>
        </w:tc>
        <w:tc>
          <w:tcPr>
            <w:tcW w:w="1843" w:type="dxa"/>
          </w:tcPr>
          <w:p w14:paraId="4A9C46F2" w14:textId="77777777" w:rsidR="00071E92" w:rsidRPr="008842BA" w:rsidRDefault="00071E92" w:rsidP="003C531C">
            <w:pPr>
              <w:jc w:val="center"/>
              <w:rPr>
                <w:i/>
                <w:iCs/>
              </w:rPr>
            </w:pPr>
            <w:r w:rsidRPr="008842BA">
              <w:rPr>
                <w:i/>
                <w:iCs/>
              </w:rPr>
              <w:t>difficilevidera</w:t>
            </w:r>
          </w:p>
        </w:tc>
        <w:tc>
          <w:tcPr>
            <w:tcW w:w="1559" w:type="dxa"/>
          </w:tcPr>
          <w:p w14:paraId="685A94F8" w14:textId="77777777" w:rsidR="00071E92" w:rsidRPr="008842BA" w:rsidRDefault="00071E92" w:rsidP="003C531C">
            <w:pPr>
              <w:jc w:val="center"/>
              <w:rPr>
                <w:i/>
                <w:iCs/>
              </w:rPr>
            </w:pPr>
            <w:r w:rsidRPr="008842BA">
              <w:rPr>
                <w:i/>
                <w:iCs/>
              </w:rPr>
              <w:t>disticha</w:t>
            </w:r>
          </w:p>
        </w:tc>
        <w:tc>
          <w:tcPr>
            <w:tcW w:w="1701" w:type="dxa"/>
          </w:tcPr>
          <w:p w14:paraId="7611CCE0" w14:textId="77777777" w:rsidR="00071E92" w:rsidRPr="008842BA" w:rsidRDefault="00071E92" w:rsidP="003C531C">
            <w:pPr>
              <w:jc w:val="center"/>
              <w:rPr>
                <w:i/>
                <w:iCs/>
              </w:rPr>
            </w:pPr>
            <w:r w:rsidRPr="008842BA">
              <w:rPr>
                <w:i/>
                <w:iCs/>
              </w:rPr>
              <w:t>paraminuta</w:t>
            </w:r>
          </w:p>
        </w:tc>
        <w:tc>
          <w:tcPr>
            <w:tcW w:w="1276" w:type="dxa"/>
          </w:tcPr>
          <w:p w14:paraId="23EDA4F6" w14:textId="6736E514" w:rsidR="00071E92" w:rsidRPr="008842BA" w:rsidRDefault="00071E92" w:rsidP="00A46F62">
            <w:pPr>
              <w:jc w:val="center"/>
              <w:rPr>
                <w:i/>
                <w:iCs/>
              </w:rPr>
            </w:pPr>
            <w:proofErr w:type="spellStart"/>
            <w:r w:rsidRPr="008842BA">
              <w:rPr>
                <w:i/>
                <w:iCs/>
              </w:rPr>
              <w:t>tatre</w:t>
            </w:r>
            <w:r w:rsidR="00854C67">
              <w:rPr>
                <w:i/>
                <w:iCs/>
              </w:rPr>
              <w:t>nsis</w:t>
            </w:r>
            <w:proofErr w:type="spellEnd"/>
          </w:p>
        </w:tc>
      </w:tr>
      <w:tr w:rsidR="00071E92" w14:paraId="726E75D1" w14:textId="77777777" w:rsidTr="003C531C">
        <w:tc>
          <w:tcPr>
            <w:tcW w:w="1701" w:type="dxa"/>
          </w:tcPr>
          <w:p w14:paraId="606288A6" w14:textId="77777777" w:rsidR="00071E92" w:rsidRPr="0070497C" w:rsidRDefault="00071E92" w:rsidP="003C531C">
            <w:pPr>
              <w:rPr>
                <w:i/>
                <w:iCs/>
              </w:rPr>
            </w:pPr>
            <w:r w:rsidRPr="0070497C">
              <w:rPr>
                <w:i/>
                <w:iCs/>
              </w:rPr>
              <w:t>achra</w:t>
            </w:r>
          </w:p>
        </w:tc>
        <w:tc>
          <w:tcPr>
            <w:tcW w:w="851" w:type="dxa"/>
          </w:tcPr>
          <w:p w14:paraId="3F213853" w14:textId="77777777" w:rsidR="00071E92" w:rsidRDefault="00071E92" w:rsidP="003C531C">
            <w:pPr>
              <w:jc w:val="center"/>
            </w:pPr>
          </w:p>
        </w:tc>
        <w:tc>
          <w:tcPr>
            <w:tcW w:w="1276" w:type="dxa"/>
          </w:tcPr>
          <w:p w14:paraId="787A90D4" w14:textId="429641F7" w:rsidR="00071E92" w:rsidRDefault="00EE59FF" w:rsidP="003C531C">
            <w:pPr>
              <w:jc w:val="center"/>
            </w:pPr>
            <w:r>
              <w:t>86.2</w:t>
            </w:r>
          </w:p>
        </w:tc>
        <w:tc>
          <w:tcPr>
            <w:tcW w:w="1559" w:type="dxa"/>
          </w:tcPr>
          <w:p w14:paraId="11131C90" w14:textId="15409680" w:rsidR="00071E92" w:rsidRPr="00402B1B" w:rsidRDefault="00EE59FF" w:rsidP="003C531C">
            <w:pPr>
              <w:jc w:val="center"/>
              <w:rPr>
                <w:highlight w:val="cyan"/>
              </w:rPr>
            </w:pPr>
            <w:r w:rsidRPr="00EE59FF">
              <w:t>90.2</w:t>
            </w:r>
          </w:p>
        </w:tc>
        <w:tc>
          <w:tcPr>
            <w:tcW w:w="1276" w:type="dxa"/>
          </w:tcPr>
          <w:p w14:paraId="253B8A6B" w14:textId="4D800B01" w:rsidR="00071E92" w:rsidRDefault="00EE59FF" w:rsidP="003C531C">
            <w:pPr>
              <w:jc w:val="center"/>
            </w:pPr>
            <w:r>
              <w:t>79.5</w:t>
            </w:r>
          </w:p>
        </w:tc>
        <w:tc>
          <w:tcPr>
            <w:tcW w:w="1275" w:type="dxa"/>
          </w:tcPr>
          <w:p w14:paraId="7839F6FF" w14:textId="3B56EF15" w:rsidR="00071E92" w:rsidRDefault="00EE59FF" w:rsidP="003C531C">
            <w:pPr>
              <w:jc w:val="center"/>
            </w:pPr>
            <w:r>
              <w:t>86.7</w:t>
            </w:r>
          </w:p>
        </w:tc>
        <w:tc>
          <w:tcPr>
            <w:tcW w:w="1843" w:type="dxa"/>
          </w:tcPr>
          <w:p w14:paraId="62C58374" w14:textId="22776CFA" w:rsidR="00071E92" w:rsidRDefault="00EE59FF" w:rsidP="003C531C">
            <w:pPr>
              <w:jc w:val="center"/>
            </w:pPr>
            <w:r>
              <w:t>83.8</w:t>
            </w:r>
          </w:p>
        </w:tc>
        <w:tc>
          <w:tcPr>
            <w:tcW w:w="1559" w:type="dxa"/>
          </w:tcPr>
          <w:p w14:paraId="4E50EBDB" w14:textId="3945A27A" w:rsidR="00071E92" w:rsidRDefault="00EE59FF" w:rsidP="003C531C">
            <w:pPr>
              <w:jc w:val="center"/>
            </w:pPr>
            <w:r>
              <w:t>81.7</w:t>
            </w:r>
          </w:p>
        </w:tc>
        <w:tc>
          <w:tcPr>
            <w:tcW w:w="1701" w:type="dxa"/>
          </w:tcPr>
          <w:p w14:paraId="11750DEC" w14:textId="3DBA2780" w:rsidR="00071E92" w:rsidRDefault="00EE59FF" w:rsidP="003C531C">
            <w:pPr>
              <w:jc w:val="center"/>
            </w:pPr>
            <w:r>
              <w:t>84.2</w:t>
            </w:r>
          </w:p>
        </w:tc>
        <w:tc>
          <w:tcPr>
            <w:tcW w:w="1276" w:type="dxa"/>
          </w:tcPr>
          <w:p w14:paraId="52A3D6A6" w14:textId="2F282814" w:rsidR="00071E92" w:rsidRDefault="00EE59FF" w:rsidP="003C531C">
            <w:pPr>
              <w:jc w:val="center"/>
            </w:pPr>
            <w:r>
              <w:t>85.7</w:t>
            </w:r>
          </w:p>
        </w:tc>
      </w:tr>
      <w:tr w:rsidR="00071E92" w14:paraId="019BD358" w14:textId="77777777" w:rsidTr="003C531C">
        <w:tc>
          <w:tcPr>
            <w:tcW w:w="1701" w:type="dxa"/>
          </w:tcPr>
          <w:p w14:paraId="12AAD920" w14:textId="77777777" w:rsidR="00071E92" w:rsidRPr="0070497C" w:rsidRDefault="00071E92" w:rsidP="003C531C">
            <w:pPr>
              <w:rPr>
                <w:i/>
                <w:iCs/>
              </w:rPr>
            </w:pPr>
            <w:r w:rsidRPr="0070497C">
              <w:rPr>
                <w:i/>
                <w:iCs/>
              </w:rPr>
              <w:t>aurea</w:t>
            </w:r>
          </w:p>
        </w:tc>
        <w:tc>
          <w:tcPr>
            <w:tcW w:w="851" w:type="dxa"/>
          </w:tcPr>
          <w:p w14:paraId="3F586064" w14:textId="77777777" w:rsidR="00071E92" w:rsidRDefault="00071E92" w:rsidP="003C531C">
            <w:pPr>
              <w:jc w:val="center"/>
            </w:pPr>
          </w:p>
        </w:tc>
        <w:tc>
          <w:tcPr>
            <w:tcW w:w="1276" w:type="dxa"/>
          </w:tcPr>
          <w:p w14:paraId="3C76A5E9" w14:textId="77777777" w:rsidR="00071E92" w:rsidRDefault="00071E92" w:rsidP="003C531C">
            <w:pPr>
              <w:jc w:val="center"/>
            </w:pPr>
          </w:p>
        </w:tc>
        <w:tc>
          <w:tcPr>
            <w:tcW w:w="1559" w:type="dxa"/>
          </w:tcPr>
          <w:p w14:paraId="2EC79D5C" w14:textId="6D6E9E61" w:rsidR="00071E92" w:rsidRPr="00402B1B" w:rsidRDefault="00EE59FF" w:rsidP="003C531C">
            <w:pPr>
              <w:jc w:val="center"/>
              <w:rPr>
                <w:highlight w:val="cyan"/>
              </w:rPr>
            </w:pPr>
            <w:r w:rsidRPr="00EE59FF">
              <w:t>90.2</w:t>
            </w:r>
          </w:p>
        </w:tc>
        <w:tc>
          <w:tcPr>
            <w:tcW w:w="1276" w:type="dxa"/>
          </w:tcPr>
          <w:p w14:paraId="3AEC915D" w14:textId="1B0B807B" w:rsidR="00071E92" w:rsidRDefault="00EE59FF" w:rsidP="003C531C">
            <w:pPr>
              <w:jc w:val="center"/>
            </w:pPr>
            <w:r>
              <w:t>85.2</w:t>
            </w:r>
          </w:p>
        </w:tc>
        <w:tc>
          <w:tcPr>
            <w:tcW w:w="1275" w:type="dxa"/>
          </w:tcPr>
          <w:p w14:paraId="20916671" w14:textId="6DAB9CA6" w:rsidR="00071E92" w:rsidRDefault="00EE59FF" w:rsidP="003C531C">
            <w:pPr>
              <w:jc w:val="center"/>
            </w:pPr>
            <w:r>
              <w:t>85.2</w:t>
            </w:r>
          </w:p>
        </w:tc>
        <w:tc>
          <w:tcPr>
            <w:tcW w:w="1843" w:type="dxa"/>
          </w:tcPr>
          <w:p w14:paraId="0513C5BC" w14:textId="6B2034D0" w:rsidR="00071E92" w:rsidRDefault="00EE59FF" w:rsidP="003C531C">
            <w:pPr>
              <w:jc w:val="center"/>
            </w:pPr>
            <w:r>
              <w:t>89.5</w:t>
            </w:r>
          </w:p>
        </w:tc>
        <w:tc>
          <w:tcPr>
            <w:tcW w:w="1559" w:type="dxa"/>
          </w:tcPr>
          <w:p w14:paraId="6295781D" w14:textId="20822FC9" w:rsidR="00071E92" w:rsidRPr="00EA0C8D" w:rsidRDefault="00EE59FF" w:rsidP="003C531C">
            <w:pPr>
              <w:jc w:val="center"/>
            </w:pPr>
            <w:r w:rsidRPr="00EA0C8D">
              <w:t>86.6</w:t>
            </w:r>
          </w:p>
        </w:tc>
        <w:tc>
          <w:tcPr>
            <w:tcW w:w="1701" w:type="dxa"/>
          </w:tcPr>
          <w:p w14:paraId="1B2DE0EE" w14:textId="7B9464A0" w:rsidR="00071E92" w:rsidRPr="00EA0C8D" w:rsidRDefault="00EE59FF" w:rsidP="003C531C">
            <w:pPr>
              <w:jc w:val="center"/>
            </w:pPr>
            <w:r w:rsidRPr="00EA0C8D">
              <w:t>90.7</w:t>
            </w:r>
          </w:p>
        </w:tc>
        <w:tc>
          <w:tcPr>
            <w:tcW w:w="1276" w:type="dxa"/>
          </w:tcPr>
          <w:p w14:paraId="4A1ACF9F" w14:textId="70FDB63A" w:rsidR="00071E92" w:rsidRPr="00EA0C8D" w:rsidRDefault="00EE59FF" w:rsidP="003C531C">
            <w:pPr>
              <w:jc w:val="center"/>
              <w:rPr>
                <w:b/>
                <w:bCs/>
              </w:rPr>
            </w:pPr>
            <w:r w:rsidRPr="00EA0C8D">
              <w:rPr>
                <w:b/>
                <w:bCs/>
              </w:rPr>
              <w:t>93.9</w:t>
            </w:r>
          </w:p>
        </w:tc>
      </w:tr>
      <w:tr w:rsidR="00071E92" w:rsidRPr="000714BD" w14:paraId="76ACCCE3" w14:textId="77777777" w:rsidTr="003C531C">
        <w:tc>
          <w:tcPr>
            <w:tcW w:w="1701" w:type="dxa"/>
          </w:tcPr>
          <w:p w14:paraId="52077C82" w14:textId="77777777" w:rsidR="00071E92" w:rsidRPr="000714BD" w:rsidRDefault="00071E92" w:rsidP="003C531C">
            <w:pPr>
              <w:rPr>
                <w:i/>
                <w:iCs/>
              </w:rPr>
            </w:pPr>
            <w:r w:rsidRPr="000714BD">
              <w:rPr>
                <w:i/>
                <w:iCs/>
              </w:rPr>
              <w:t>duoreactiva</w:t>
            </w:r>
          </w:p>
        </w:tc>
        <w:tc>
          <w:tcPr>
            <w:tcW w:w="851" w:type="dxa"/>
          </w:tcPr>
          <w:p w14:paraId="04406125" w14:textId="77777777" w:rsidR="00071E92" w:rsidRPr="000714BD" w:rsidRDefault="00071E92" w:rsidP="003C531C">
            <w:pPr>
              <w:jc w:val="center"/>
            </w:pPr>
          </w:p>
        </w:tc>
        <w:tc>
          <w:tcPr>
            <w:tcW w:w="1276" w:type="dxa"/>
          </w:tcPr>
          <w:p w14:paraId="34DB862F" w14:textId="77777777" w:rsidR="00071E92" w:rsidRPr="000714BD" w:rsidRDefault="00071E92" w:rsidP="003C531C">
            <w:pPr>
              <w:jc w:val="center"/>
            </w:pPr>
          </w:p>
        </w:tc>
        <w:tc>
          <w:tcPr>
            <w:tcW w:w="1559" w:type="dxa"/>
          </w:tcPr>
          <w:p w14:paraId="64B78653" w14:textId="77777777" w:rsidR="00071E92" w:rsidRPr="000714BD" w:rsidRDefault="00071E92" w:rsidP="003C531C">
            <w:pPr>
              <w:jc w:val="center"/>
            </w:pPr>
          </w:p>
        </w:tc>
        <w:tc>
          <w:tcPr>
            <w:tcW w:w="1276" w:type="dxa"/>
          </w:tcPr>
          <w:p w14:paraId="6FA90267" w14:textId="313F69EF" w:rsidR="00071E92" w:rsidRPr="000714BD" w:rsidRDefault="00EE59FF" w:rsidP="003C531C">
            <w:pPr>
              <w:jc w:val="center"/>
            </w:pPr>
            <w:r w:rsidRPr="000714BD">
              <w:t>81.9</w:t>
            </w:r>
          </w:p>
        </w:tc>
        <w:tc>
          <w:tcPr>
            <w:tcW w:w="1275" w:type="dxa"/>
          </w:tcPr>
          <w:p w14:paraId="41CE2AF8" w14:textId="6666D360" w:rsidR="00071E92" w:rsidRPr="000714BD" w:rsidRDefault="00EE59FF" w:rsidP="003C531C">
            <w:pPr>
              <w:jc w:val="center"/>
            </w:pPr>
            <w:r w:rsidRPr="000714BD">
              <w:t>87.5</w:t>
            </w:r>
          </w:p>
        </w:tc>
        <w:tc>
          <w:tcPr>
            <w:tcW w:w="1843" w:type="dxa"/>
          </w:tcPr>
          <w:p w14:paraId="1D53482F" w14:textId="46E5483D" w:rsidR="00071E92" w:rsidRPr="000714BD" w:rsidRDefault="00EE59FF" w:rsidP="003C531C">
            <w:pPr>
              <w:jc w:val="center"/>
            </w:pPr>
            <w:r w:rsidRPr="000714BD">
              <w:t>86.2</w:t>
            </w:r>
          </w:p>
        </w:tc>
        <w:tc>
          <w:tcPr>
            <w:tcW w:w="1559" w:type="dxa"/>
          </w:tcPr>
          <w:p w14:paraId="1F04EF9E" w14:textId="6B64CF7F" w:rsidR="00071E92" w:rsidRPr="000714BD" w:rsidRDefault="00EE59FF" w:rsidP="003C531C">
            <w:pPr>
              <w:jc w:val="center"/>
            </w:pPr>
            <w:r w:rsidRPr="000714BD">
              <w:t>82.9</w:t>
            </w:r>
          </w:p>
        </w:tc>
        <w:tc>
          <w:tcPr>
            <w:tcW w:w="1701" w:type="dxa"/>
          </w:tcPr>
          <w:p w14:paraId="1B695140" w14:textId="07F5A8FF" w:rsidR="00071E92" w:rsidRPr="000714BD" w:rsidRDefault="00EE59FF" w:rsidP="003C531C">
            <w:pPr>
              <w:jc w:val="center"/>
            </w:pPr>
            <w:r w:rsidRPr="000714BD">
              <w:t>87.5</w:t>
            </w:r>
          </w:p>
        </w:tc>
        <w:tc>
          <w:tcPr>
            <w:tcW w:w="1276" w:type="dxa"/>
          </w:tcPr>
          <w:p w14:paraId="325EB75A" w14:textId="62F83FB7" w:rsidR="00071E92" w:rsidRPr="000714BD" w:rsidRDefault="00EE59FF" w:rsidP="003C531C">
            <w:pPr>
              <w:jc w:val="center"/>
            </w:pPr>
            <w:r w:rsidRPr="000714BD">
              <w:t>89.4</w:t>
            </w:r>
          </w:p>
        </w:tc>
      </w:tr>
      <w:tr w:rsidR="00071E92" w:rsidRPr="000714BD" w14:paraId="719A2581" w14:textId="77777777" w:rsidTr="003C531C">
        <w:tc>
          <w:tcPr>
            <w:tcW w:w="1701" w:type="dxa"/>
          </w:tcPr>
          <w:p w14:paraId="5E3D0E75" w14:textId="77777777" w:rsidR="00071E92" w:rsidRPr="000714BD" w:rsidRDefault="00071E92" w:rsidP="003C531C">
            <w:pPr>
              <w:rPr>
                <w:i/>
                <w:iCs/>
              </w:rPr>
            </w:pPr>
            <w:proofErr w:type="spellStart"/>
            <w:r w:rsidRPr="000714BD">
              <w:rPr>
                <w:i/>
                <w:iCs/>
              </w:rPr>
              <w:t>iranica</w:t>
            </w:r>
            <w:proofErr w:type="spellEnd"/>
          </w:p>
        </w:tc>
        <w:tc>
          <w:tcPr>
            <w:tcW w:w="851" w:type="dxa"/>
          </w:tcPr>
          <w:p w14:paraId="67609138" w14:textId="77777777" w:rsidR="00071E92" w:rsidRPr="000714BD" w:rsidRDefault="00071E92" w:rsidP="003C531C">
            <w:pPr>
              <w:jc w:val="center"/>
            </w:pPr>
          </w:p>
        </w:tc>
        <w:tc>
          <w:tcPr>
            <w:tcW w:w="1276" w:type="dxa"/>
          </w:tcPr>
          <w:p w14:paraId="7EAFEEB3" w14:textId="77777777" w:rsidR="00071E92" w:rsidRPr="000714BD" w:rsidRDefault="00071E92" w:rsidP="003C531C">
            <w:pPr>
              <w:jc w:val="center"/>
            </w:pPr>
          </w:p>
        </w:tc>
        <w:tc>
          <w:tcPr>
            <w:tcW w:w="1559" w:type="dxa"/>
          </w:tcPr>
          <w:p w14:paraId="3E6555AB" w14:textId="77777777" w:rsidR="00071E92" w:rsidRPr="000714BD" w:rsidRDefault="00071E92" w:rsidP="003C531C">
            <w:pPr>
              <w:jc w:val="center"/>
            </w:pPr>
          </w:p>
        </w:tc>
        <w:tc>
          <w:tcPr>
            <w:tcW w:w="1276" w:type="dxa"/>
          </w:tcPr>
          <w:p w14:paraId="509458B6" w14:textId="77777777" w:rsidR="00071E92" w:rsidRPr="000714BD" w:rsidRDefault="00071E92" w:rsidP="003C531C">
            <w:pPr>
              <w:jc w:val="center"/>
            </w:pPr>
          </w:p>
        </w:tc>
        <w:tc>
          <w:tcPr>
            <w:tcW w:w="1275" w:type="dxa"/>
          </w:tcPr>
          <w:p w14:paraId="661C24EB" w14:textId="2F1571CD" w:rsidR="00071E92" w:rsidRPr="000714BD" w:rsidRDefault="00EE59FF" w:rsidP="003C531C">
            <w:pPr>
              <w:jc w:val="center"/>
            </w:pPr>
            <w:r w:rsidRPr="000714BD">
              <w:t>77.6</w:t>
            </w:r>
          </w:p>
        </w:tc>
        <w:tc>
          <w:tcPr>
            <w:tcW w:w="1843" w:type="dxa"/>
          </w:tcPr>
          <w:p w14:paraId="60C12D4D" w14:textId="70F41194" w:rsidR="00071E92" w:rsidRPr="000714BD" w:rsidRDefault="00EE59FF" w:rsidP="003C531C">
            <w:pPr>
              <w:jc w:val="center"/>
            </w:pPr>
            <w:r w:rsidRPr="000714BD">
              <w:t>83.6</w:t>
            </w:r>
          </w:p>
        </w:tc>
        <w:tc>
          <w:tcPr>
            <w:tcW w:w="1559" w:type="dxa"/>
          </w:tcPr>
          <w:p w14:paraId="6DF3CC52" w14:textId="39EB3AE6" w:rsidR="00071E92" w:rsidRPr="000714BD" w:rsidRDefault="00EE59FF" w:rsidP="003C531C">
            <w:pPr>
              <w:jc w:val="center"/>
            </w:pPr>
            <w:r w:rsidRPr="000714BD">
              <w:t>93.4</w:t>
            </w:r>
          </w:p>
        </w:tc>
        <w:tc>
          <w:tcPr>
            <w:tcW w:w="1701" w:type="dxa"/>
          </w:tcPr>
          <w:p w14:paraId="3CF24E77" w14:textId="7EE05225" w:rsidR="00071E92" w:rsidRPr="000714BD" w:rsidRDefault="003F5F17" w:rsidP="003C531C">
            <w:pPr>
              <w:jc w:val="center"/>
            </w:pPr>
            <w:r w:rsidRPr="000714BD">
              <w:t>84.8</w:t>
            </w:r>
          </w:p>
        </w:tc>
        <w:tc>
          <w:tcPr>
            <w:tcW w:w="1276" w:type="dxa"/>
          </w:tcPr>
          <w:p w14:paraId="36B8FBA1" w14:textId="52B5FF5D" w:rsidR="00071E92" w:rsidRPr="000714BD" w:rsidRDefault="003F5F17" w:rsidP="003C531C">
            <w:pPr>
              <w:jc w:val="center"/>
            </w:pPr>
            <w:r w:rsidRPr="000714BD">
              <w:t>85.8</w:t>
            </w:r>
          </w:p>
        </w:tc>
      </w:tr>
      <w:tr w:rsidR="00071E92" w:rsidRPr="000714BD" w14:paraId="17F74232" w14:textId="77777777" w:rsidTr="003C531C">
        <w:tc>
          <w:tcPr>
            <w:tcW w:w="1701" w:type="dxa"/>
          </w:tcPr>
          <w:p w14:paraId="419DB3C9" w14:textId="77777777" w:rsidR="00071E92" w:rsidRPr="000714BD" w:rsidRDefault="00071E92" w:rsidP="003C531C">
            <w:pPr>
              <w:rPr>
                <w:i/>
                <w:iCs/>
              </w:rPr>
            </w:pPr>
            <w:r w:rsidRPr="000714BD">
              <w:rPr>
                <w:i/>
                <w:iCs/>
              </w:rPr>
              <w:t>lithuanica</w:t>
            </w:r>
          </w:p>
        </w:tc>
        <w:tc>
          <w:tcPr>
            <w:tcW w:w="851" w:type="dxa"/>
          </w:tcPr>
          <w:p w14:paraId="5A06EB7A" w14:textId="77777777" w:rsidR="00071E92" w:rsidRPr="000714BD" w:rsidRDefault="00071E92" w:rsidP="003C531C">
            <w:pPr>
              <w:jc w:val="center"/>
            </w:pPr>
          </w:p>
        </w:tc>
        <w:tc>
          <w:tcPr>
            <w:tcW w:w="1276" w:type="dxa"/>
          </w:tcPr>
          <w:p w14:paraId="56848FC5" w14:textId="77777777" w:rsidR="00071E92" w:rsidRPr="000714BD" w:rsidRDefault="00071E92" w:rsidP="003C531C">
            <w:pPr>
              <w:jc w:val="center"/>
            </w:pPr>
          </w:p>
        </w:tc>
        <w:tc>
          <w:tcPr>
            <w:tcW w:w="1559" w:type="dxa"/>
          </w:tcPr>
          <w:p w14:paraId="368C5A59" w14:textId="77777777" w:rsidR="00071E92" w:rsidRPr="000714BD" w:rsidRDefault="00071E92" w:rsidP="003C531C">
            <w:pPr>
              <w:jc w:val="center"/>
            </w:pPr>
          </w:p>
        </w:tc>
        <w:tc>
          <w:tcPr>
            <w:tcW w:w="1276" w:type="dxa"/>
          </w:tcPr>
          <w:p w14:paraId="4172E3BF" w14:textId="77777777" w:rsidR="00071E92" w:rsidRPr="000714BD" w:rsidRDefault="00071E92" w:rsidP="003C531C">
            <w:pPr>
              <w:jc w:val="center"/>
            </w:pPr>
          </w:p>
        </w:tc>
        <w:tc>
          <w:tcPr>
            <w:tcW w:w="1275" w:type="dxa"/>
          </w:tcPr>
          <w:p w14:paraId="6F97E0F0" w14:textId="77777777" w:rsidR="00071E92" w:rsidRPr="000714BD" w:rsidRDefault="00071E92" w:rsidP="003C531C">
            <w:pPr>
              <w:jc w:val="center"/>
            </w:pPr>
          </w:p>
        </w:tc>
        <w:tc>
          <w:tcPr>
            <w:tcW w:w="1843" w:type="dxa"/>
          </w:tcPr>
          <w:p w14:paraId="309D4D20" w14:textId="012448FF" w:rsidR="00071E92" w:rsidRPr="000714BD" w:rsidRDefault="003F5F17" w:rsidP="003C531C">
            <w:pPr>
              <w:jc w:val="center"/>
            </w:pPr>
            <w:r w:rsidRPr="000714BD">
              <w:t>83.2</w:t>
            </w:r>
          </w:p>
        </w:tc>
        <w:tc>
          <w:tcPr>
            <w:tcW w:w="1559" w:type="dxa"/>
          </w:tcPr>
          <w:p w14:paraId="1DA49ADF" w14:textId="109A62CF" w:rsidR="00071E92" w:rsidRPr="000714BD" w:rsidRDefault="003F5F17" w:rsidP="003C531C">
            <w:pPr>
              <w:jc w:val="center"/>
            </w:pPr>
            <w:r w:rsidRPr="000714BD">
              <w:t>79.1</w:t>
            </w:r>
          </w:p>
        </w:tc>
        <w:tc>
          <w:tcPr>
            <w:tcW w:w="1701" w:type="dxa"/>
          </w:tcPr>
          <w:p w14:paraId="4ED6131C" w14:textId="03A82CBE" w:rsidR="00071E92" w:rsidRPr="000714BD" w:rsidRDefault="003F5F17" w:rsidP="003C531C">
            <w:pPr>
              <w:jc w:val="center"/>
            </w:pPr>
            <w:r w:rsidRPr="000714BD">
              <w:t>81.6</w:t>
            </w:r>
          </w:p>
        </w:tc>
        <w:tc>
          <w:tcPr>
            <w:tcW w:w="1276" w:type="dxa"/>
          </w:tcPr>
          <w:p w14:paraId="05A7F88F" w14:textId="65588636" w:rsidR="00071E92" w:rsidRPr="000714BD" w:rsidRDefault="003F5F17" w:rsidP="003C531C">
            <w:pPr>
              <w:jc w:val="center"/>
            </w:pPr>
            <w:r w:rsidRPr="000714BD">
              <w:t>85.0</w:t>
            </w:r>
          </w:p>
        </w:tc>
      </w:tr>
      <w:tr w:rsidR="00071E92" w:rsidRPr="000714BD" w14:paraId="28EFD13A" w14:textId="77777777" w:rsidTr="003C531C">
        <w:tc>
          <w:tcPr>
            <w:tcW w:w="1701" w:type="dxa"/>
          </w:tcPr>
          <w:p w14:paraId="03B32D24" w14:textId="77777777" w:rsidR="00071E92" w:rsidRPr="000714BD" w:rsidRDefault="00071E92" w:rsidP="003C531C">
            <w:pPr>
              <w:rPr>
                <w:i/>
                <w:iCs/>
              </w:rPr>
            </w:pPr>
            <w:r w:rsidRPr="000714BD">
              <w:rPr>
                <w:i/>
                <w:iCs/>
              </w:rPr>
              <w:t>difficilevidera</w:t>
            </w:r>
          </w:p>
        </w:tc>
        <w:tc>
          <w:tcPr>
            <w:tcW w:w="851" w:type="dxa"/>
          </w:tcPr>
          <w:p w14:paraId="0BD781AB" w14:textId="77777777" w:rsidR="00071E92" w:rsidRPr="000714BD" w:rsidRDefault="00071E92" w:rsidP="003C531C">
            <w:pPr>
              <w:jc w:val="center"/>
            </w:pPr>
          </w:p>
        </w:tc>
        <w:tc>
          <w:tcPr>
            <w:tcW w:w="1276" w:type="dxa"/>
          </w:tcPr>
          <w:p w14:paraId="65962A73" w14:textId="77777777" w:rsidR="00071E92" w:rsidRPr="000714BD" w:rsidRDefault="00071E92" w:rsidP="003C531C">
            <w:pPr>
              <w:jc w:val="center"/>
            </w:pPr>
          </w:p>
        </w:tc>
        <w:tc>
          <w:tcPr>
            <w:tcW w:w="1559" w:type="dxa"/>
          </w:tcPr>
          <w:p w14:paraId="4CE779DC" w14:textId="77777777" w:rsidR="00071E92" w:rsidRPr="000714BD" w:rsidRDefault="00071E92" w:rsidP="003C531C">
            <w:pPr>
              <w:jc w:val="center"/>
            </w:pPr>
          </w:p>
        </w:tc>
        <w:tc>
          <w:tcPr>
            <w:tcW w:w="1276" w:type="dxa"/>
          </w:tcPr>
          <w:p w14:paraId="673ABEF7" w14:textId="77777777" w:rsidR="00071E92" w:rsidRPr="000714BD" w:rsidRDefault="00071E92" w:rsidP="003C531C">
            <w:pPr>
              <w:jc w:val="center"/>
            </w:pPr>
          </w:p>
        </w:tc>
        <w:tc>
          <w:tcPr>
            <w:tcW w:w="1275" w:type="dxa"/>
          </w:tcPr>
          <w:p w14:paraId="53BD05F6" w14:textId="77777777" w:rsidR="00071E92" w:rsidRPr="000714BD" w:rsidRDefault="00071E92" w:rsidP="003C531C">
            <w:pPr>
              <w:jc w:val="center"/>
            </w:pPr>
          </w:p>
        </w:tc>
        <w:tc>
          <w:tcPr>
            <w:tcW w:w="1843" w:type="dxa"/>
          </w:tcPr>
          <w:p w14:paraId="159A8E5A" w14:textId="77777777" w:rsidR="00071E92" w:rsidRPr="000714BD" w:rsidRDefault="00071E92" w:rsidP="003C531C">
            <w:pPr>
              <w:jc w:val="center"/>
            </w:pPr>
          </w:p>
        </w:tc>
        <w:tc>
          <w:tcPr>
            <w:tcW w:w="1559" w:type="dxa"/>
          </w:tcPr>
          <w:p w14:paraId="6553E052" w14:textId="613D9120" w:rsidR="00071E92" w:rsidRPr="000714BD" w:rsidRDefault="003F5F17" w:rsidP="003C531C">
            <w:pPr>
              <w:jc w:val="center"/>
            </w:pPr>
            <w:r w:rsidRPr="000714BD">
              <w:t>86.2</w:t>
            </w:r>
          </w:p>
        </w:tc>
        <w:tc>
          <w:tcPr>
            <w:tcW w:w="1701" w:type="dxa"/>
          </w:tcPr>
          <w:p w14:paraId="5DD18A85" w14:textId="2323C3C7" w:rsidR="00071E92" w:rsidRPr="000714BD" w:rsidRDefault="003F5F17" w:rsidP="003C531C">
            <w:pPr>
              <w:jc w:val="center"/>
            </w:pPr>
            <w:r w:rsidRPr="000714BD">
              <w:t>88.3</w:t>
            </w:r>
          </w:p>
        </w:tc>
        <w:tc>
          <w:tcPr>
            <w:tcW w:w="1276" w:type="dxa"/>
          </w:tcPr>
          <w:p w14:paraId="4ABBFD43" w14:textId="137EC255" w:rsidR="00071E92" w:rsidRPr="000714BD" w:rsidRDefault="003F5F17" w:rsidP="003C531C">
            <w:pPr>
              <w:jc w:val="center"/>
            </w:pPr>
            <w:r w:rsidRPr="000714BD">
              <w:t>88.2-88.3</w:t>
            </w:r>
          </w:p>
        </w:tc>
      </w:tr>
      <w:tr w:rsidR="00071E92" w:rsidRPr="000714BD" w14:paraId="0007F8F5" w14:textId="77777777" w:rsidTr="003C531C">
        <w:tc>
          <w:tcPr>
            <w:tcW w:w="1701" w:type="dxa"/>
          </w:tcPr>
          <w:p w14:paraId="133A6867" w14:textId="77777777" w:rsidR="00071E92" w:rsidRPr="000714BD" w:rsidRDefault="00071E92" w:rsidP="003C531C">
            <w:pPr>
              <w:rPr>
                <w:i/>
                <w:iCs/>
              </w:rPr>
            </w:pPr>
            <w:r w:rsidRPr="000714BD">
              <w:rPr>
                <w:i/>
                <w:iCs/>
              </w:rPr>
              <w:t>disticha</w:t>
            </w:r>
          </w:p>
        </w:tc>
        <w:tc>
          <w:tcPr>
            <w:tcW w:w="851" w:type="dxa"/>
          </w:tcPr>
          <w:p w14:paraId="42C3F216" w14:textId="77777777" w:rsidR="00071E92" w:rsidRPr="000714BD" w:rsidRDefault="00071E92" w:rsidP="003C531C">
            <w:pPr>
              <w:jc w:val="center"/>
            </w:pPr>
          </w:p>
        </w:tc>
        <w:tc>
          <w:tcPr>
            <w:tcW w:w="1276" w:type="dxa"/>
          </w:tcPr>
          <w:p w14:paraId="722B1872" w14:textId="77777777" w:rsidR="00071E92" w:rsidRPr="000714BD" w:rsidRDefault="00071E92" w:rsidP="003C531C">
            <w:pPr>
              <w:jc w:val="center"/>
            </w:pPr>
          </w:p>
        </w:tc>
        <w:tc>
          <w:tcPr>
            <w:tcW w:w="1559" w:type="dxa"/>
          </w:tcPr>
          <w:p w14:paraId="7A55C12D" w14:textId="77777777" w:rsidR="00071E92" w:rsidRPr="000714BD" w:rsidRDefault="00071E92" w:rsidP="003C531C">
            <w:pPr>
              <w:jc w:val="center"/>
            </w:pPr>
          </w:p>
        </w:tc>
        <w:tc>
          <w:tcPr>
            <w:tcW w:w="1276" w:type="dxa"/>
          </w:tcPr>
          <w:p w14:paraId="46E0CD9D" w14:textId="77777777" w:rsidR="00071E92" w:rsidRPr="000714BD" w:rsidRDefault="00071E92" w:rsidP="003C531C">
            <w:pPr>
              <w:jc w:val="center"/>
            </w:pPr>
          </w:p>
        </w:tc>
        <w:tc>
          <w:tcPr>
            <w:tcW w:w="1275" w:type="dxa"/>
          </w:tcPr>
          <w:p w14:paraId="393CDA06" w14:textId="77777777" w:rsidR="00071E92" w:rsidRPr="000714BD" w:rsidRDefault="00071E92" w:rsidP="003C531C">
            <w:pPr>
              <w:jc w:val="center"/>
            </w:pPr>
          </w:p>
        </w:tc>
        <w:tc>
          <w:tcPr>
            <w:tcW w:w="1843" w:type="dxa"/>
          </w:tcPr>
          <w:p w14:paraId="6E84F7C9" w14:textId="77777777" w:rsidR="00071E92" w:rsidRPr="000714BD" w:rsidRDefault="00071E92" w:rsidP="003C531C">
            <w:pPr>
              <w:jc w:val="center"/>
            </w:pPr>
          </w:p>
        </w:tc>
        <w:tc>
          <w:tcPr>
            <w:tcW w:w="1559" w:type="dxa"/>
          </w:tcPr>
          <w:p w14:paraId="7E22D187" w14:textId="77777777" w:rsidR="00071E92" w:rsidRPr="000714BD" w:rsidRDefault="00071E92" w:rsidP="003C531C">
            <w:pPr>
              <w:jc w:val="center"/>
            </w:pPr>
          </w:p>
        </w:tc>
        <w:tc>
          <w:tcPr>
            <w:tcW w:w="1701" w:type="dxa"/>
          </w:tcPr>
          <w:p w14:paraId="18CD1D75" w14:textId="63B71B6E" w:rsidR="00071E92" w:rsidRPr="000714BD" w:rsidRDefault="003F5F17" w:rsidP="003C531C">
            <w:pPr>
              <w:jc w:val="center"/>
            </w:pPr>
            <w:r w:rsidRPr="000714BD">
              <w:t>85.8</w:t>
            </w:r>
          </w:p>
        </w:tc>
        <w:tc>
          <w:tcPr>
            <w:tcW w:w="1276" w:type="dxa"/>
          </w:tcPr>
          <w:p w14:paraId="0FEFDD42" w14:textId="0E0C6A68" w:rsidR="00071E92" w:rsidRPr="000714BD" w:rsidRDefault="003F5F17" w:rsidP="003C531C">
            <w:pPr>
              <w:jc w:val="center"/>
            </w:pPr>
            <w:r w:rsidRPr="000714BD">
              <w:t>86.5-87.2</w:t>
            </w:r>
          </w:p>
        </w:tc>
      </w:tr>
      <w:tr w:rsidR="00071E92" w:rsidRPr="000714BD" w14:paraId="1A5DE0FA" w14:textId="77777777" w:rsidTr="003C531C">
        <w:tc>
          <w:tcPr>
            <w:tcW w:w="1701" w:type="dxa"/>
          </w:tcPr>
          <w:p w14:paraId="4CE68986" w14:textId="77777777" w:rsidR="00071E92" w:rsidRPr="000714BD" w:rsidRDefault="00071E92" w:rsidP="003C531C">
            <w:pPr>
              <w:rPr>
                <w:i/>
                <w:iCs/>
              </w:rPr>
            </w:pPr>
            <w:r w:rsidRPr="000714BD">
              <w:rPr>
                <w:i/>
                <w:iCs/>
              </w:rPr>
              <w:t>paraminuta</w:t>
            </w:r>
          </w:p>
        </w:tc>
        <w:tc>
          <w:tcPr>
            <w:tcW w:w="851" w:type="dxa"/>
          </w:tcPr>
          <w:p w14:paraId="4336AE33" w14:textId="77777777" w:rsidR="00071E92" w:rsidRPr="000714BD" w:rsidRDefault="00071E92" w:rsidP="003C531C">
            <w:pPr>
              <w:jc w:val="center"/>
            </w:pPr>
          </w:p>
        </w:tc>
        <w:tc>
          <w:tcPr>
            <w:tcW w:w="1276" w:type="dxa"/>
          </w:tcPr>
          <w:p w14:paraId="23C5BDCF" w14:textId="77777777" w:rsidR="00071E92" w:rsidRPr="000714BD" w:rsidRDefault="00071E92" w:rsidP="003C531C">
            <w:pPr>
              <w:jc w:val="center"/>
            </w:pPr>
          </w:p>
        </w:tc>
        <w:tc>
          <w:tcPr>
            <w:tcW w:w="1559" w:type="dxa"/>
          </w:tcPr>
          <w:p w14:paraId="740F7B86" w14:textId="77777777" w:rsidR="00071E92" w:rsidRPr="000714BD" w:rsidRDefault="00071E92" w:rsidP="003C531C">
            <w:pPr>
              <w:jc w:val="center"/>
            </w:pPr>
          </w:p>
        </w:tc>
        <w:tc>
          <w:tcPr>
            <w:tcW w:w="1276" w:type="dxa"/>
          </w:tcPr>
          <w:p w14:paraId="1102AEE8" w14:textId="77777777" w:rsidR="00071E92" w:rsidRPr="000714BD" w:rsidRDefault="00071E92" w:rsidP="003C531C">
            <w:pPr>
              <w:jc w:val="center"/>
            </w:pPr>
          </w:p>
        </w:tc>
        <w:tc>
          <w:tcPr>
            <w:tcW w:w="1275" w:type="dxa"/>
          </w:tcPr>
          <w:p w14:paraId="2EFCAB10" w14:textId="77777777" w:rsidR="00071E92" w:rsidRPr="000714BD" w:rsidRDefault="00071E92" w:rsidP="003C531C">
            <w:pPr>
              <w:jc w:val="center"/>
            </w:pPr>
          </w:p>
        </w:tc>
        <w:tc>
          <w:tcPr>
            <w:tcW w:w="1843" w:type="dxa"/>
          </w:tcPr>
          <w:p w14:paraId="2E3B41CE" w14:textId="77777777" w:rsidR="00071E92" w:rsidRPr="000714BD" w:rsidRDefault="00071E92" w:rsidP="003C531C">
            <w:pPr>
              <w:jc w:val="center"/>
            </w:pPr>
          </w:p>
        </w:tc>
        <w:tc>
          <w:tcPr>
            <w:tcW w:w="1559" w:type="dxa"/>
          </w:tcPr>
          <w:p w14:paraId="32585022" w14:textId="77777777" w:rsidR="00071E92" w:rsidRPr="000714BD" w:rsidRDefault="00071E92" w:rsidP="003C531C">
            <w:pPr>
              <w:jc w:val="center"/>
            </w:pPr>
          </w:p>
        </w:tc>
        <w:tc>
          <w:tcPr>
            <w:tcW w:w="1701" w:type="dxa"/>
          </w:tcPr>
          <w:p w14:paraId="0106E918" w14:textId="77777777" w:rsidR="00071E92" w:rsidRPr="000714BD" w:rsidRDefault="00071E92" w:rsidP="003C531C">
            <w:pPr>
              <w:jc w:val="center"/>
            </w:pPr>
          </w:p>
        </w:tc>
        <w:tc>
          <w:tcPr>
            <w:tcW w:w="1276" w:type="dxa"/>
          </w:tcPr>
          <w:p w14:paraId="0128EECD" w14:textId="634DD81C" w:rsidR="00071E92" w:rsidRPr="000714BD" w:rsidRDefault="003F5F17" w:rsidP="003C531C">
            <w:pPr>
              <w:jc w:val="center"/>
            </w:pPr>
            <w:r w:rsidRPr="000714BD">
              <w:t>88.7</w:t>
            </w:r>
          </w:p>
        </w:tc>
      </w:tr>
      <w:tr w:rsidR="008A47D9" w:rsidRPr="000714BD" w14:paraId="6167EE43" w14:textId="77777777" w:rsidTr="003C531C">
        <w:tc>
          <w:tcPr>
            <w:tcW w:w="14317" w:type="dxa"/>
            <w:gridSpan w:val="10"/>
          </w:tcPr>
          <w:p w14:paraId="7EB42E7A" w14:textId="5E30FD76" w:rsidR="008A47D9" w:rsidRPr="000714BD" w:rsidRDefault="008A47D9" w:rsidP="003C531C">
            <w:pPr>
              <w:jc w:val="center"/>
              <w:rPr>
                <w:b/>
                <w:bCs/>
              </w:rPr>
            </w:pPr>
            <w:r w:rsidRPr="000714BD">
              <w:rPr>
                <w:b/>
                <w:bCs/>
              </w:rPr>
              <w:t>Exon 3</w:t>
            </w:r>
          </w:p>
        </w:tc>
      </w:tr>
      <w:tr w:rsidR="008A47D9" w:rsidRPr="000714BD" w14:paraId="7346CEAE" w14:textId="77777777" w:rsidTr="003C531C">
        <w:tc>
          <w:tcPr>
            <w:tcW w:w="1701" w:type="dxa"/>
          </w:tcPr>
          <w:p w14:paraId="6B2C6890" w14:textId="77777777" w:rsidR="008A47D9" w:rsidRPr="000714BD" w:rsidRDefault="008A47D9" w:rsidP="003C531C">
            <w:pPr>
              <w:jc w:val="center"/>
            </w:pPr>
          </w:p>
        </w:tc>
        <w:tc>
          <w:tcPr>
            <w:tcW w:w="851" w:type="dxa"/>
          </w:tcPr>
          <w:p w14:paraId="21B44F8E" w14:textId="77777777" w:rsidR="008A47D9" w:rsidRPr="000714BD" w:rsidRDefault="008A47D9" w:rsidP="003C531C">
            <w:pPr>
              <w:jc w:val="center"/>
              <w:rPr>
                <w:i/>
                <w:iCs/>
              </w:rPr>
            </w:pPr>
            <w:r w:rsidRPr="000714BD">
              <w:rPr>
                <w:i/>
                <w:iCs/>
              </w:rPr>
              <w:t>achra</w:t>
            </w:r>
          </w:p>
        </w:tc>
        <w:tc>
          <w:tcPr>
            <w:tcW w:w="1276" w:type="dxa"/>
          </w:tcPr>
          <w:p w14:paraId="1D5CBC27" w14:textId="77777777" w:rsidR="008A47D9" w:rsidRPr="000714BD" w:rsidRDefault="008A47D9" w:rsidP="003C531C">
            <w:pPr>
              <w:jc w:val="center"/>
              <w:rPr>
                <w:i/>
                <w:iCs/>
              </w:rPr>
            </w:pPr>
            <w:r w:rsidRPr="000714BD">
              <w:rPr>
                <w:i/>
                <w:iCs/>
              </w:rPr>
              <w:t>aurea</w:t>
            </w:r>
          </w:p>
        </w:tc>
        <w:tc>
          <w:tcPr>
            <w:tcW w:w="1559" w:type="dxa"/>
          </w:tcPr>
          <w:p w14:paraId="09AAD52D" w14:textId="77777777" w:rsidR="008A47D9" w:rsidRPr="000714BD" w:rsidRDefault="008A47D9" w:rsidP="003C531C">
            <w:pPr>
              <w:jc w:val="center"/>
              <w:rPr>
                <w:i/>
                <w:iCs/>
              </w:rPr>
            </w:pPr>
            <w:r w:rsidRPr="000714BD">
              <w:rPr>
                <w:i/>
                <w:iCs/>
              </w:rPr>
              <w:t>duoreactiva</w:t>
            </w:r>
          </w:p>
        </w:tc>
        <w:tc>
          <w:tcPr>
            <w:tcW w:w="1276" w:type="dxa"/>
          </w:tcPr>
          <w:p w14:paraId="79C0CAE1" w14:textId="77777777" w:rsidR="008A47D9" w:rsidRPr="000714BD" w:rsidRDefault="008A47D9" w:rsidP="003C531C">
            <w:pPr>
              <w:jc w:val="center"/>
              <w:rPr>
                <w:i/>
                <w:iCs/>
              </w:rPr>
            </w:pPr>
            <w:proofErr w:type="spellStart"/>
            <w:r w:rsidRPr="000714BD">
              <w:rPr>
                <w:i/>
                <w:iCs/>
              </w:rPr>
              <w:t>iranica</w:t>
            </w:r>
            <w:proofErr w:type="spellEnd"/>
          </w:p>
        </w:tc>
        <w:tc>
          <w:tcPr>
            <w:tcW w:w="1275" w:type="dxa"/>
          </w:tcPr>
          <w:p w14:paraId="74340808" w14:textId="77777777" w:rsidR="008A47D9" w:rsidRPr="000714BD" w:rsidRDefault="008A47D9" w:rsidP="003C531C">
            <w:pPr>
              <w:jc w:val="center"/>
              <w:rPr>
                <w:i/>
                <w:iCs/>
              </w:rPr>
            </w:pPr>
            <w:r w:rsidRPr="000714BD">
              <w:rPr>
                <w:i/>
                <w:iCs/>
              </w:rPr>
              <w:t>lithuanica</w:t>
            </w:r>
          </w:p>
        </w:tc>
        <w:tc>
          <w:tcPr>
            <w:tcW w:w="1843" w:type="dxa"/>
          </w:tcPr>
          <w:p w14:paraId="0B250323" w14:textId="77777777" w:rsidR="008A47D9" w:rsidRPr="000714BD" w:rsidRDefault="008A47D9" w:rsidP="003C531C">
            <w:pPr>
              <w:jc w:val="center"/>
              <w:rPr>
                <w:i/>
                <w:iCs/>
              </w:rPr>
            </w:pPr>
            <w:r w:rsidRPr="000714BD">
              <w:rPr>
                <w:i/>
                <w:iCs/>
              </w:rPr>
              <w:t>difficilevidera</w:t>
            </w:r>
          </w:p>
        </w:tc>
        <w:tc>
          <w:tcPr>
            <w:tcW w:w="1559" w:type="dxa"/>
          </w:tcPr>
          <w:p w14:paraId="25F5FC4E" w14:textId="77777777" w:rsidR="008A47D9" w:rsidRPr="000714BD" w:rsidRDefault="008A47D9" w:rsidP="003C531C">
            <w:pPr>
              <w:jc w:val="center"/>
              <w:rPr>
                <w:i/>
                <w:iCs/>
              </w:rPr>
            </w:pPr>
            <w:r w:rsidRPr="000714BD">
              <w:rPr>
                <w:i/>
                <w:iCs/>
              </w:rPr>
              <w:t>disticha</w:t>
            </w:r>
          </w:p>
        </w:tc>
        <w:tc>
          <w:tcPr>
            <w:tcW w:w="1701" w:type="dxa"/>
          </w:tcPr>
          <w:p w14:paraId="68DD04B7" w14:textId="77777777" w:rsidR="008A47D9" w:rsidRPr="000714BD" w:rsidRDefault="008A47D9" w:rsidP="003C531C">
            <w:pPr>
              <w:jc w:val="center"/>
              <w:rPr>
                <w:i/>
                <w:iCs/>
              </w:rPr>
            </w:pPr>
            <w:r w:rsidRPr="000714BD">
              <w:rPr>
                <w:i/>
                <w:iCs/>
              </w:rPr>
              <w:t>paraminuta</w:t>
            </w:r>
          </w:p>
        </w:tc>
        <w:tc>
          <w:tcPr>
            <w:tcW w:w="1276" w:type="dxa"/>
          </w:tcPr>
          <w:p w14:paraId="020ACC28" w14:textId="3FFF0D1A" w:rsidR="008A47D9" w:rsidRPr="000714BD" w:rsidRDefault="00854C67" w:rsidP="00A46F62">
            <w:pPr>
              <w:jc w:val="center"/>
              <w:rPr>
                <w:i/>
                <w:iCs/>
              </w:rPr>
            </w:pPr>
            <w:proofErr w:type="spellStart"/>
            <w:r w:rsidRPr="008842BA">
              <w:rPr>
                <w:i/>
                <w:iCs/>
              </w:rPr>
              <w:t>tatre</w:t>
            </w:r>
            <w:r>
              <w:rPr>
                <w:i/>
                <w:iCs/>
              </w:rPr>
              <w:t>nsis</w:t>
            </w:r>
            <w:proofErr w:type="spellEnd"/>
          </w:p>
        </w:tc>
      </w:tr>
      <w:tr w:rsidR="008A47D9" w:rsidRPr="000714BD" w14:paraId="6341D73E" w14:textId="77777777" w:rsidTr="003C531C">
        <w:tc>
          <w:tcPr>
            <w:tcW w:w="1701" w:type="dxa"/>
          </w:tcPr>
          <w:p w14:paraId="7E73D33C" w14:textId="77777777" w:rsidR="008A47D9" w:rsidRPr="000714BD" w:rsidRDefault="008A47D9" w:rsidP="003C531C">
            <w:pPr>
              <w:rPr>
                <w:i/>
                <w:iCs/>
              </w:rPr>
            </w:pPr>
            <w:r w:rsidRPr="000714BD">
              <w:rPr>
                <w:i/>
                <w:iCs/>
              </w:rPr>
              <w:t>achra</w:t>
            </w:r>
          </w:p>
        </w:tc>
        <w:tc>
          <w:tcPr>
            <w:tcW w:w="851" w:type="dxa"/>
          </w:tcPr>
          <w:p w14:paraId="3C7B9677" w14:textId="77777777" w:rsidR="008A47D9" w:rsidRPr="000714BD" w:rsidRDefault="008A47D9" w:rsidP="003C531C">
            <w:pPr>
              <w:jc w:val="center"/>
            </w:pPr>
          </w:p>
        </w:tc>
        <w:tc>
          <w:tcPr>
            <w:tcW w:w="1276" w:type="dxa"/>
          </w:tcPr>
          <w:p w14:paraId="6C481BD5" w14:textId="0251684D" w:rsidR="008A47D9" w:rsidRPr="000714BD" w:rsidRDefault="008A47D9" w:rsidP="003C531C">
            <w:pPr>
              <w:jc w:val="center"/>
            </w:pPr>
            <w:r w:rsidRPr="000714BD">
              <w:t>95.6-96.3</w:t>
            </w:r>
          </w:p>
        </w:tc>
        <w:tc>
          <w:tcPr>
            <w:tcW w:w="1559" w:type="dxa"/>
          </w:tcPr>
          <w:p w14:paraId="2560BAF5" w14:textId="37F667D8" w:rsidR="008A47D9" w:rsidRPr="000714BD" w:rsidRDefault="008A47D9" w:rsidP="003C531C">
            <w:pPr>
              <w:jc w:val="center"/>
            </w:pPr>
            <w:r w:rsidRPr="000714BD">
              <w:t>98.3-99.0</w:t>
            </w:r>
          </w:p>
        </w:tc>
        <w:tc>
          <w:tcPr>
            <w:tcW w:w="1276" w:type="dxa"/>
          </w:tcPr>
          <w:p w14:paraId="0AF11728" w14:textId="25525AF3" w:rsidR="008A47D9" w:rsidRPr="000714BD" w:rsidRDefault="008A47D9" w:rsidP="003C531C">
            <w:pPr>
              <w:jc w:val="center"/>
            </w:pPr>
            <w:r w:rsidRPr="000714BD">
              <w:t>96.6-97.3</w:t>
            </w:r>
          </w:p>
        </w:tc>
        <w:tc>
          <w:tcPr>
            <w:tcW w:w="1275" w:type="dxa"/>
          </w:tcPr>
          <w:p w14:paraId="5E121E50" w14:textId="7B4F0C95" w:rsidR="008A47D9" w:rsidRPr="000714BD" w:rsidRDefault="008A47D9" w:rsidP="003C531C">
            <w:pPr>
              <w:jc w:val="center"/>
            </w:pPr>
            <w:r w:rsidRPr="000714BD">
              <w:t>98.3-99.0</w:t>
            </w:r>
          </w:p>
        </w:tc>
        <w:tc>
          <w:tcPr>
            <w:tcW w:w="1843" w:type="dxa"/>
          </w:tcPr>
          <w:p w14:paraId="7821D985" w14:textId="31937A3E" w:rsidR="008A47D9" w:rsidRPr="000714BD" w:rsidRDefault="008A47D9" w:rsidP="003C531C">
            <w:pPr>
              <w:jc w:val="center"/>
            </w:pPr>
            <w:r w:rsidRPr="000714BD">
              <w:t>97.0-97.6</w:t>
            </w:r>
          </w:p>
        </w:tc>
        <w:tc>
          <w:tcPr>
            <w:tcW w:w="1559" w:type="dxa"/>
          </w:tcPr>
          <w:p w14:paraId="45A2CA30" w14:textId="3F77701C" w:rsidR="008A47D9" w:rsidRPr="000714BD" w:rsidRDefault="008A47D9" w:rsidP="003C531C">
            <w:pPr>
              <w:jc w:val="center"/>
            </w:pPr>
            <w:r w:rsidRPr="000714BD">
              <w:t>96.6-97.6</w:t>
            </w:r>
          </w:p>
        </w:tc>
        <w:tc>
          <w:tcPr>
            <w:tcW w:w="1701" w:type="dxa"/>
          </w:tcPr>
          <w:p w14:paraId="11336B7B" w14:textId="6C58D627" w:rsidR="008A47D9" w:rsidRPr="000714BD" w:rsidRDefault="008A47D9" w:rsidP="003C531C">
            <w:pPr>
              <w:jc w:val="center"/>
            </w:pPr>
            <w:r w:rsidRPr="000714BD">
              <w:t>96.6-97.3</w:t>
            </w:r>
          </w:p>
        </w:tc>
        <w:tc>
          <w:tcPr>
            <w:tcW w:w="1276" w:type="dxa"/>
          </w:tcPr>
          <w:p w14:paraId="7CAF1191" w14:textId="5334ED57" w:rsidR="008A47D9" w:rsidRPr="000714BD" w:rsidRDefault="008A47D9" w:rsidP="003C531C">
            <w:pPr>
              <w:jc w:val="center"/>
            </w:pPr>
            <w:r w:rsidRPr="000714BD">
              <w:t>96.3-97.0</w:t>
            </w:r>
          </w:p>
        </w:tc>
      </w:tr>
      <w:tr w:rsidR="008A47D9" w:rsidRPr="000714BD" w14:paraId="3252BF63" w14:textId="77777777" w:rsidTr="003C531C">
        <w:tc>
          <w:tcPr>
            <w:tcW w:w="1701" w:type="dxa"/>
          </w:tcPr>
          <w:p w14:paraId="6FEB5131" w14:textId="77777777" w:rsidR="008A47D9" w:rsidRPr="000714BD" w:rsidRDefault="008A47D9" w:rsidP="003C531C">
            <w:pPr>
              <w:rPr>
                <w:i/>
                <w:iCs/>
              </w:rPr>
            </w:pPr>
            <w:r w:rsidRPr="000714BD">
              <w:rPr>
                <w:i/>
                <w:iCs/>
              </w:rPr>
              <w:t>aurea</w:t>
            </w:r>
          </w:p>
        </w:tc>
        <w:tc>
          <w:tcPr>
            <w:tcW w:w="851" w:type="dxa"/>
          </w:tcPr>
          <w:p w14:paraId="3196C5AE" w14:textId="77777777" w:rsidR="008A47D9" w:rsidRPr="000714BD" w:rsidRDefault="008A47D9" w:rsidP="003C531C">
            <w:pPr>
              <w:jc w:val="center"/>
            </w:pPr>
          </w:p>
        </w:tc>
        <w:tc>
          <w:tcPr>
            <w:tcW w:w="1276" w:type="dxa"/>
          </w:tcPr>
          <w:p w14:paraId="002A67E0" w14:textId="77777777" w:rsidR="008A47D9" w:rsidRPr="000714BD" w:rsidRDefault="008A47D9" w:rsidP="003C531C">
            <w:pPr>
              <w:jc w:val="center"/>
            </w:pPr>
          </w:p>
        </w:tc>
        <w:tc>
          <w:tcPr>
            <w:tcW w:w="1559" w:type="dxa"/>
          </w:tcPr>
          <w:p w14:paraId="75DFB0AC" w14:textId="0F94E839" w:rsidR="008A47D9" w:rsidRPr="000714BD" w:rsidRDefault="008A47D9" w:rsidP="003C531C">
            <w:pPr>
              <w:jc w:val="center"/>
            </w:pPr>
            <w:r w:rsidRPr="000714BD">
              <w:t>96.6</w:t>
            </w:r>
          </w:p>
        </w:tc>
        <w:tc>
          <w:tcPr>
            <w:tcW w:w="1276" w:type="dxa"/>
          </w:tcPr>
          <w:p w14:paraId="2189AE73" w14:textId="08BAD1BF" w:rsidR="008A47D9" w:rsidRPr="000714BD" w:rsidRDefault="008A47D9" w:rsidP="003C531C">
            <w:pPr>
              <w:jc w:val="center"/>
            </w:pPr>
            <w:r w:rsidRPr="000714BD">
              <w:t>96.3</w:t>
            </w:r>
          </w:p>
        </w:tc>
        <w:tc>
          <w:tcPr>
            <w:tcW w:w="1275" w:type="dxa"/>
          </w:tcPr>
          <w:p w14:paraId="39F62C4C" w14:textId="7F32CD6B" w:rsidR="008A47D9" w:rsidRPr="000714BD" w:rsidRDefault="008A47D9" w:rsidP="003C531C">
            <w:pPr>
              <w:jc w:val="center"/>
            </w:pPr>
            <w:r w:rsidRPr="000714BD">
              <w:t>96.0</w:t>
            </w:r>
          </w:p>
        </w:tc>
        <w:tc>
          <w:tcPr>
            <w:tcW w:w="1843" w:type="dxa"/>
          </w:tcPr>
          <w:p w14:paraId="340E3421" w14:textId="5BAB7649" w:rsidR="008A47D9" w:rsidRPr="000714BD" w:rsidRDefault="008A47D9" w:rsidP="003C531C">
            <w:pPr>
              <w:jc w:val="center"/>
            </w:pPr>
            <w:r w:rsidRPr="000714BD">
              <w:t>97.3</w:t>
            </w:r>
          </w:p>
        </w:tc>
        <w:tc>
          <w:tcPr>
            <w:tcW w:w="1559" w:type="dxa"/>
          </w:tcPr>
          <w:p w14:paraId="1FF2ABA2" w14:textId="23C60CED" w:rsidR="008A47D9" w:rsidRPr="000714BD" w:rsidRDefault="001650A8" w:rsidP="003C531C">
            <w:pPr>
              <w:jc w:val="center"/>
            </w:pPr>
            <w:r w:rsidRPr="000714BD">
              <w:t>96.3-97.3</w:t>
            </w:r>
          </w:p>
        </w:tc>
        <w:tc>
          <w:tcPr>
            <w:tcW w:w="1701" w:type="dxa"/>
          </w:tcPr>
          <w:p w14:paraId="3BAF30EE" w14:textId="127C93C7" w:rsidR="008A47D9" w:rsidRPr="000714BD" w:rsidRDefault="001650A8" w:rsidP="003C531C">
            <w:pPr>
              <w:jc w:val="center"/>
            </w:pPr>
            <w:r w:rsidRPr="000714BD">
              <w:t>97.6</w:t>
            </w:r>
          </w:p>
        </w:tc>
        <w:tc>
          <w:tcPr>
            <w:tcW w:w="1276" w:type="dxa"/>
          </w:tcPr>
          <w:p w14:paraId="4AF4F473" w14:textId="3BAB29B7" w:rsidR="008A47D9" w:rsidRPr="000714BD" w:rsidRDefault="008A47D9" w:rsidP="003C531C">
            <w:pPr>
              <w:jc w:val="center"/>
              <w:rPr>
                <w:b/>
                <w:bCs/>
              </w:rPr>
            </w:pPr>
            <w:r w:rsidRPr="000714BD">
              <w:rPr>
                <w:b/>
                <w:bCs/>
              </w:rPr>
              <w:t>95.3-98.6</w:t>
            </w:r>
          </w:p>
        </w:tc>
      </w:tr>
      <w:tr w:rsidR="008A47D9" w:rsidRPr="000714BD" w14:paraId="301D369E" w14:textId="77777777" w:rsidTr="003C531C">
        <w:tc>
          <w:tcPr>
            <w:tcW w:w="1701" w:type="dxa"/>
          </w:tcPr>
          <w:p w14:paraId="2B850A1D" w14:textId="77777777" w:rsidR="008A47D9" w:rsidRPr="000714BD" w:rsidRDefault="008A47D9" w:rsidP="003C531C">
            <w:pPr>
              <w:rPr>
                <w:i/>
                <w:iCs/>
              </w:rPr>
            </w:pPr>
            <w:r w:rsidRPr="000714BD">
              <w:rPr>
                <w:i/>
                <w:iCs/>
              </w:rPr>
              <w:t>duoreactiva</w:t>
            </w:r>
          </w:p>
        </w:tc>
        <w:tc>
          <w:tcPr>
            <w:tcW w:w="851" w:type="dxa"/>
          </w:tcPr>
          <w:p w14:paraId="29E1C983" w14:textId="77777777" w:rsidR="008A47D9" w:rsidRPr="000714BD" w:rsidRDefault="008A47D9" w:rsidP="003C531C">
            <w:pPr>
              <w:jc w:val="center"/>
            </w:pPr>
          </w:p>
        </w:tc>
        <w:tc>
          <w:tcPr>
            <w:tcW w:w="1276" w:type="dxa"/>
          </w:tcPr>
          <w:p w14:paraId="55FC6B4C" w14:textId="77777777" w:rsidR="008A47D9" w:rsidRPr="000714BD" w:rsidRDefault="008A47D9" w:rsidP="003C531C">
            <w:pPr>
              <w:jc w:val="center"/>
            </w:pPr>
          </w:p>
        </w:tc>
        <w:tc>
          <w:tcPr>
            <w:tcW w:w="1559" w:type="dxa"/>
          </w:tcPr>
          <w:p w14:paraId="4FAD321A" w14:textId="77777777" w:rsidR="008A47D9" w:rsidRPr="000714BD" w:rsidRDefault="008A47D9" w:rsidP="003C531C">
            <w:pPr>
              <w:jc w:val="center"/>
            </w:pPr>
          </w:p>
        </w:tc>
        <w:tc>
          <w:tcPr>
            <w:tcW w:w="1276" w:type="dxa"/>
          </w:tcPr>
          <w:p w14:paraId="4267F413" w14:textId="7DA497D5" w:rsidR="008A47D9" w:rsidRPr="000714BD" w:rsidRDefault="001650A8" w:rsidP="003C531C">
            <w:pPr>
              <w:jc w:val="center"/>
            </w:pPr>
            <w:r w:rsidRPr="000714BD">
              <w:t>97.6</w:t>
            </w:r>
          </w:p>
        </w:tc>
        <w:tc>
          <w:tcPr>
            <w:tcW w:w="1275" w:type="dxa"/>
          </w:tcPr>
          <w:p w14:paraId="290B5492" w14:textId="038F5608" w:rsidR="008A47D9" w:rsidRPr="000714BD" w:rsidRDefault="001650A8" w:rsidP="003C531C">
            <w:pPr>
              <w:jc w:val="center"/>
            </w:pPr>
            <w:r w:rsidRPr="000714BD">
              <w:t>98.6</w:t>
            </w:r>
          </w:p>
        </w:tc>
        <w:tc>
          <w:tcPr>
            <w:tcW w:w="1843" w:type="dxa"/>
          </w:tcPr>
          <w:p w14:paraId="32B82C72" w14:textId="2442E386" w:rsidR="008A47D9" w:rsidRPr="000714BD" w:rsidRDefault="001650A8" w:rsidP="003C531C">
            <w:pPr>
              <w:jc w:val="center"/>
            </w:pPr>
            <w:r w:rsidRPr="000714BD">
              <w:t>97.3</w:t>
            </w:r>
          </w:p>
        </w:tc>
        <w:tc>
          <w:tcPr>
            <w:tcW w:w="1559" w:type="dxa"/>
          </w:tcPr>
          <w:p w14:paraId="5E8DEF39" w14:textId="1C839295" w:rsidR="008A47D9" w:rsidRPr="000714BD" w:rsidRDefault="001650A8" w:rsidP="003C531C">
            <w:pPr>
              <w:jc w:val="center"/>
            </w:pPr>
            <w:r w:rsidRPr="000714BD">
              <w:t>97.0-98.0</w:t>
            </w:r>
          </w:p>
        </w:tc>
        <w:tc>
          <w:tcPr>
            <w:tcW w:w="1701" w:type="dxa"/>
          </w:tcPr>
          <w:p w14:paraId="061F476F" w14:textId="02B46EB1" w:rsidR="008A47D9" w:rsidRPr="000714BD" w:rsidRDefault="001650A8" w:rsidP="003C531C">
            <w:pPr>
              <w:jc w:val="center"/>
            </w:pPr>
            <w:r w:rsidRPr="000714BD">
              <w:t>97.6</w:t>
            </w:r>
          </w:p>
        </w:tc>
        <w:tc>
          <w:tcPr>
            <w:tcW w:w="1276" w:type="dxa"/>
          </w:tcPr>
          <w:p w14:paraId="79042C1C" w14:textId="360E3A10" w:rsidR="008A47D9" w:rsidRPr="000714BD" w:rsidRDefault="001650A8" w:rsidP="003C531C">
            <w:pPr>
              <w:jc w:val="center"/>
            </w:pPr>
            <w:r w:rsidRPr="000714BD">
              <w:t>94.6-97.3</w:t>
            </w:r>
          </w:p>
        </w:tc>
      </w:tr>
      <w:tr w:rsidR="008A47D9" w:rsidRPr="000714BD" w14:paraId="20CBB40A" w14:textId="77777777" w:rsidTr="003C531C">
        <w:tc>
          <w:tcPr>
            <w:tcW w:w="1701" w:type="dxa"/>
          </w:tcPr>
          <w:p w14:paraId="6BC51C65" w14:textId="77777777" w:rsidR="008A47D9" w:rsidRPr="000714BD" w:rsidRDefault="008A47D9" w:rsidP="003C531C">
            <w:pPr>
              <w:rPr>
                <w:i/>
                <w:iCs/>
              </w:rPr>
            </w:pPr>
            <w:proofErr w:type="spellStart"/>
            <w:r w:rsidRPr="000714BD">
              <w:rPr>
                <w:i/>
                <w:iCs/>
              </w:rPr>
              <w:t>iranica</w:t>
            </w:r>
            <w:proofErr w:type="spellEnd"/>
          </w:p>
        </w:tc>
        <w:tc>
          <w:tcPr>
            <w:tcW w:w="851" w:type="dxa"/>
          </w:tcPr>
          <w:p w14:paraId="03DF3619" w14:textId="77777777" w:rsidR="008A47D9" w:rsidRPr="000714BD" w:rsidRDefault="008A47D9" w:rsidP="003C531C">
            <w:pPr>
              <w:jc w:val="center"/>
            </w:pPr>
          </w:p>
        </w:tc>
        <w:tc>
          <w:tcPr>
            <w:tcW w:w="1276" w:type="dxa"/>
          </w:tcPr>
          <w:p w14:paraId="252B03AC" w14:textId="77777777" w:rsidR="008A47D9" w:rsidRPr="000714BD" w:rsidRDefault="008A47D9" w:rsidP="003C531C">
            <w:pPr>
              <w:jc w:val="center"/>
            </w:pPr>
          </w:p>
        </w:tc>
        <w:tc>
          <w:tcPr>
            <w:tcW w:w="1559" w:type="dxa"/>
          </w:tcPr>
          <w:p w14:paraId="7E38A5DD" w14:textId="77777777" w:rsidR="008A47D9" w:rsidRPr="000714BD" w:rsidRDefault="008A47D9" w:rsidP="003C531C">
            <w:pPr>
              <w:jc w:val="center"/>
            </w:pPr>
          </w:p>
        </w:tc>
        <w:tc>
          <w:tcPr>
            <w:tcW w:w="1276" w:type="dxa"/>
          </w:tcPr>
          <w:p w14:paraId="5E3FFAF5" w14:textId="77777777" w:rsidR="008A47D9" w:rsidRPr="000714BD" w:rsidRDefault="008A47D9" w:rsidP="003C531C">
            <w:pPr>
              <w:jc w:val="center"/>
            </w:pPr>
          </w:p>
        </w:tc>
        <w:tc>
          <w:tcPr>
            <w:tcW w:w="1275" w:type="dxa"/>
          </w:tcPr>
          <w:p w14:paraId="578B6397" w14:textId="1A994BCA" w:rsidR="008A47D9" w:rsidRPr="000714BD" w:rsidRDefault="001650A8" w:rsidP="003C531C">
            <w:pPr>
              <w:jc w:val="center"/>
            </w:pPr>
            <w:r w:rsidRPr="000714BD">
              <w:t>97.0</w:t>
            </w:r>
          </w:p>
        </w:tc>
        <w:tc>
          <w:tcPr>
            <w:tcW w:w="1843" w:type="dxa"/>
          </w:tcPr>
          <w:p w14:paraId="197888DA" w14:textId="5BDDF567" w:rsidR="008A47D9" w:rsidRPr="000714BD" w:rsidRDefault="001650A8" w:rsidP="003C531C">
            <w:pPr>
              <w:jc w:val="center"/>
            </w:pPr>
            <w:r w:rsidRPr="000714BD">
              <w:t>97.0</w:t>
            </w:r>
          </w:p>
        </w:tc>
        <w:tc>
          <w:tcPr>
            <w:tcW w:w="1559" w:type="dxa"/>
          </w:tcPr>
          <w:p w14:paraId="4026C360" w14:textId="6885E6DB" w:rsidR="008A47D9" w:rsidRPr="000714BD" w:rsidRDefault="001650A8" w:rsidP="003C531C">
            <w:pPr>
              <w:jc w:val="center"/>
            </w:pPr>
            <w:r w:rsidRPr="000714BD">
              <w:t>98.3-99.0</w:t>
            </w:r>
          </w:p>
        </w:tc>
        <w:tc>
          <w:tcPr>
            <w:tcW w:w="1701" w:type="dxa"/>
          </w:tcPr>
          <w:p w14:paraId="2A220BD9" w14:textId="0510CB61" w:rsidR="008A47D9" w:rsidRPr="000714BD" w:rsidRDefault="001650A8" w:rsidP="003C531C">
            <w:pPr>
              <w:jc w:val="center"/>
            </w:pPr>
            <w:r w:rsidRPr="000714BD">
              <w:t>97.3</w:t>
            </w:r>
          </w:p>
        </w:tc>
        <w:tc>
          <w:tcPr>
            <w:tcW w:w="1276" w:type="dxa"/>
          </w:tcPr>
          <w:p w14:paraId="772D52BA" w14:textId="7813CE3A" w:rsidR="008A47D9" w:rsidRPr="000714BD" w:rsidRDefault="001650A8" w:rsidP="003C531C">
            <w:pPr>
              <w:jc w:val="center"/>
            </w:pPr>
            <w:r w:rsidRPr="000714BD">
              <w:t>94.3-97.0</w:t>
            </w:r>
          </w:p>
        </w:tc>
      </w:tr>
      <w:tr w:rsidR="008A47D9" w:rsidRPr="000714BD" w14:paraId="0D36205C" w14:textId="77777777" w:rsidTr="003C531C">
        <w:tc>
          <w:tcPr>
            <w:tcW w:w="1701" w:type="dxa"/>
          </w:tcPr>
          <w:p w14:paraId="41C6B0E2" w14:textId="77777777" w:rsidR="008A47D9" w:rsidRPr="000714BD" w:rsidRDefault="008A47D9" w:rsidP="003C531C">
            <w:pPr>
              <w:rPr>
                <w:i/>
                <w:iCs/>
              </w:rPr>
            </w:pPr>
            <w:r w:rsidRPr="000714BD">
              <w:rPr>
                <w:i/>
                <w:iCs/>
              </w:rPr>
              <w:t>lithuanica</w:t>
            </w:r>
          </w:p>
        </w:tc>
        <w:tc>
          <w:tcPr>
            <w:tcW w:w="851" w:type="dxa"/>
          </w:tcPr>
          <w:p w14:paraId="7E7CB25A" w14:textId="77777777" w:rsidR="008A47D9" w:rsidRPr="000714BD" w:rsidRDefault="008A47D9" w:rsidP="003C531C">
            <w:pPr>
              <w:jc w:val="center"/>
            </w:pPr>
          </w:p>
        </w:tc>
        <w:tc>
          <w:tcPr>
            <w:tcW w:w="1276" w:type="dxa"/>
          </w:tcPr>
          <w:p w14:paraId="10D32840" w14:textId="77777777" w:rsidR="008A47D9" w:rsidRPr="000714BD" w:rsidRDefault="008A47D9" w:rsidP="003C531C">
            <w:pPr>
              <w:jc w:val="center"/>
            </w:pPr>
          </w:p>
        </w:tc>
        <w:tc>
          <w:tcPr>
            <w:tcW w:w="1559" w:type="dxa"/>
          </w:tcPr>
          <w:p w14:paraId="0FBBD4FA" w14:textId="77777777" w:rsidR="008A47D9" w:rsidRPr="000714BD" w:rsidRDefault="008A47D9" w:rsidP="003C531C">
            <w:pPr>
              <w:jc w:val="center"/>
            </w:pPr>
          </w:p>
        </w:tc>
        <w:tc>
          <w:tcPr>
            <w:tcW w:w="1276" w:type="dxa"/>
          </w:tcPr>
          <w:p w14:paraId="33E6375D" w14:textId="77777777" w:rsidR="008A47D9" w:rsidRPr="000714BD" w:rsidRDefault="008A47D9" w:rsidP="003C531C">
            <w:pPr>
              <w:jc w:val="center"/>
            </w:pPr>
          </w:p>
        </w:tc>
        <w:tc>
          <w:tcPr>
            <w:tcW w:w="1275" w:type="dxa"/>
          </w:tcPr>
          <w:p w14:paraId="21E6BBA3" w14:textId="77777777" w:rsidR="008A47D9" w:rsidRPr="000714BD" w:rsidRDefault="008A47D9" w:rsidP="003C531C">
            <w:pPr>
              <w:jc w:val="center"/>
            </w:pPr>
          </w:p>
        </w:tc>
        <w:tc>
          <w:tcPr>
            <w:tcW w:w="1843" w:type="dxa"/>
          </w:tcPr>
          <w:p w14:paraId="2BB90F51" w14:textId="65AB75A4" w:rsidR="008A47D9" w:rsidRPr="000714BD" w:rsidRDefault="001650A8" w:rsidP="003C531C">
            <w:pPr>
              <w:jc w:val="center"/>
            </w:pPr>
            <w:r w:rsidRPr="000714BD">
              <w:t>97.3</w:t>
            </w:r>
          </w:p>
        </w:tc>
        <w:tc>
          <w:tcPr>
            <w:tcW w:w="1559" w:type="dxa"/>
          </w:tcPr>
          <w:p w14:paraId="758D6B9E" w14:textId="7EAC550F" w:rsidR="008A47D9" w:rsidRPr="000714BD" w:rsidRDefault="001650A8" w:rsidP="003C531C">
            <w:pPr>
              <w:jc w:val="center"/>
            </w:pPr>
            <w:r w:rsidRPr="000714BD">
              <w:t>96.3-97.3</w:t>
            </w:r>
          </w:p>
        </w:tc>
        <w:tc>
          <w:tcPr>
            <w:tcW w:w="1701" w:type="dxa"/>
          </w:tcPr>
          <w:p w14:paraId="4D667A65" w14:textId="4033D763" w:rsidR="008A47D9" w:rsidRPr="000714BD" w:rsidRDefault="001650A8" w:rsidP="003C531C">
            <w:pPr>
              <w:jc w:val="center"/>
            </w:pPr>
            <w:r w:rsidRPr="000714BD">
              <w:t>97.0</w:t>
            </w:r>
          </w:p>
        </w:tc>
        <w:tc>
          <w:tcPr>
            <w:tcW w:w="1276" w:type="dxa"/>
          </w:tcPr>
          <w:p w14:paraId="6F72410A" w14:textId="01F5C7D9" w:rsidR="008A47D9" w:rsidRPr="000714BD" w:rsidRDefault="001650A8" w:rsidP="003C531C">
            <w:pPr>
              <w:jc w:val="center"/>
            </w:pPr>
            <w:r w:rsidRPr="000714BD">
              <w:t>94.0-96.6</w:t>
            </w:r>
          </w:p>
        </w:tc>
      </w:tr>
      <w:tr w:rsidR="008A47D9" w:rsidRPr="000714BD" w14:paraId="60C3A952" w14:textId="77777777" w:rsidTr="003C531C">
        <w:tc>
          <w:tcPr>
            <w:tcW w:w="1701" w:type="dxa"/>
          </w:tcPr>
          <w:p w14:paraId="7084297C" w14:textId="77777777" w:rsidR="008A47D9" w:rsidRPr="000714BD" w:rsidRDefault="008A47D9" w:rsidP="003C531C">
            <w:pPr>
              <w:rPr>
                <w:i/>
                <w:iCs/>
              </w:rPr>
            </w:pPr>
            <w:r w:rsidRPr="000714BD">
              <w:rPr>
                <w:i/>
                <w:iCs/>
              </w:rPr>
              <w:t>difficilevidera</w:t>
            </w:r>
          </w:p>
        </w:tc>
        <w:tc>
          <w:tcPr>
            <w:tcW w:w="851" w:type="dxa"/>
          </w:tcPr>
          <w:p w14:paraId="19385F81" w14:textId="77777777" w:rsidR="008A47D9" w:rsidRPr="000714BD" w:rsidRDefault="008A47D9" w:rsidP="003C531C">
            <w:pPr>
              <w:jc w:val="center"/>
            </w:pPr>
          </w:p>
        </w:tc>
        <w:tc>
          <w:tcPr>
            <w:tcW w:w="1276" w:type="dxa"/>
          </w:tcPr>
          <w:p w14:paraId="22B4893E" w14:textId="77777777" w:rsidR="008A47D9" w:rsidRPr="000714BD" w:rsidRDefault="008A47D9" w:rsidP="003C531C">
            <w:pPr>
              <w:jc w:val="center"/>
            </w:pPr>
          </w:p>
        </w:tc>
        <w:tc>
          <w:tcPr>
            <w:tcW w:w="1559" w:type="dxa"/>
          </w:tcPr>
          <w:p w14:paraId="0301DDE7" w14:textId="77777777" w:rsidR="008A47D9" w:rsidRPr="000714BD" w:rsidRDefault="008A47D9" w:rsidP="003C531C">
            <w:pPr>
              <w:jc w:val="center"/>
            </w:pPr>
          </w:p>
        </w:tc>
        <w:tc>
          <w:tcPr>
            <w:tcW w:w="1276" w:type="dxa"/>
          </w:tcPr>
          <w:p w14:paraId="79AA9A3E" w14:textId="77777777" w:rsidR="008A47D9" w:rsidRPr="000714BD" w:rsidRDefault="008A47D9" w:rsidP="003C531C">
            <w:pPr>
              <w:jc w:val="center"/>
            </w:pPr>
          </w:p>
        </w:tc>
        <w:tc>
          <w:tcPr>
            <w:tcW w:w="1275" w:type="dxa"/>
          </w:tcPr>
          <w:p w14:paraId="20EC26A0" w14:textId="77777777" w:rsidR="008A47D9" w:rsidRPr="000714BD" w:rsidRDefault="008A47D9" w:rsidP="003C531C">
            <w:pPr>
              <w:jc w:val="center"/>
            </w:pPr>
          </w:p>
        </w:tc>
        <w:tc>
          <w:tcPr>
            <w:tcW w:w="1843" w:type="dxa"/>
          </w:tcPr>
          <w:p w14:paraId="1E929A79" w14:textId="77777777" w:rsidR="008A47D9" w:rsidRPr="000714BD" w:rsidRDefault="008A47D9" w:rsidP="003C531C">
            <w:pPr>
              <w:jc w:val="center"/>
            </w:pPr>
          </w:p>
        </w:tc>
        <w:tc>
          <w:tcPr>
            <w:tcW w:w="1559" w:type="dxa"/>
          </w:tcPr>
          <w:p w14:paraId="793CDF55" w14:textId="25A41DEF" w:rsidR="008A47D9" w:rsidRPr="000714BD" w:rsidRDefault="00976F9E" w:rsidP="003C531C">
            <w:pPr>
              <w:jc w:val="center"/>
            </w:pPr>
            <w:r w:rsidRPr="000714BD">
              <w:t>97.6-98.0</w:t>
            </w:r>
          </w:p>
        </w:tc>
        <w:tc>
          <w:tcPr>
            <w:tcW w:w="1701" w:type="dxa"/>
          </w:tcPr>
          <w:p w14:paraId="2F50B5BE" w14:textId="5123DC80" w:rsidR="008A47D9" w:rsidRPr="000714BD" w:rsidRDefault="00976F9E" w:rsidP="003C531C">
            <w:pPr>
              <w:jc w:val="center"/>
            </w:pPr>
            <w:r w:rsidRPr="000714BD">
              <w:t>98.3</w:t>
            </w:r>
          </w:p>
        </w:tc>
        <w:tc>
          <w:tcPr>
            <w:tcW w:w="1276" w:type="dxa"/>
          </w:tcPr>
          <w:p w14:paraId="46590939" w14:textId="3BCB2860" w:rsidR="008A47D9" w:rsidRPr="000714BD" w:rsidRDefault="00976F9E" w:rsidP="003C531C">
            <w:pPr>
              <w:jc w:val="center"/>
            </w:pPr>
            <w:r w:rsidRPr="000714BD">
              <w:t>94.6-97.3</w:t>
            </w:r>
          </w:p>
        </w:tc>
      </w:tr>
      <w:tr w:rsidR="008A47D9" w:rsidRPr="000714BD" w14:paraId="5B812481" w14:textId="77777777" w:rsidTr="003C531C">
        <w:tc>
          <w:tcPr>
            <w:tcW w:w="1701" w:type="dxa"/>
          </w:tcPr>
          <w:p w14:paraId="4D4391EB" w14:textId="77777777" w:rsidR="008A47D9" w:rsidRPr="000714BD" w:rsidRDefault="008A47D9" w:rsidP="003C531C">
            <w:pPr>
              <w:rPr>
                <w:i/>
                <w:iCs/>
              </w:rPr>
            </w:pPr>
            <w:r w:rsidRPr="000714BD">
              <w:rPr>
                <w:i/>
                <w:iCs/>
              </w:rPr>
              <w:t>disticha</w:t>
            </w:r>
          </w:p>
        </w:tc>
        <w:tc>
          <w:tcPr>
            <w:tcW w:w="851" w:type="dxa"/>
          </w:tcPr>
          <w:p w14:paraId="3441CA20" w14:textId="77777777" w:rsidR="008A47D9" w:rsidRPr="000714BD" w:rsidRDefault="008A47D9" w:rsidP="003C531C">
            <w:pPr>
              <w:jc w:val="center"/>
            </w:pPr>
          </w:p>
        </w:tc>
        <w:tc>
          <w:tcPr>
            <w:tcW w:w="1276" w:type="dxa"/>
          </w:tcPr>
          <w:p w14:paraId="5AF3FABA" w14:textId="77777777" w:rsidR="008A47D9" w:rsidRPr="000714BD" w:rsidRDefault="008A47D9" w:rsidP="003C531C">
            <w:pPr>
              <w:jc w:val="center"/>
            </w:pPr>
          </w:p>
        </w:tc>
        <w:tc>
          <w:tcPr>
            <w:tcW w:w="1559" w:type="dxa"/>
          </w:tcPr>
          <w:p w14:paraId="5CE687E3" w14:textId="77777777" w:rsidR="008A47D9" w:rsidRPr="000714BD" w:rsidRDefault="008A47D9" w:rsidP="003C531C">
            <w:pPr>
              <w:jc w:val="center"/>
            </w:pPr>
          </w:p>
        </w:tc>
        <w:tc>
          <w:tcPr>
            <w:tcW w:w="1276" w:type="dxa"/>
          </w:tcPr>
          <w:p w14:paraId="12F7F2E6" w14:textId="77777777" w:rsidR="008A47D9" w:rsidRPr="000714BD" w:rsidRDefault="008A47D9" w:rsidP="003C531C">
            <w:pPr>
              <w:jc w:val="center"/>
            </w:pPr>
          </w:p>
        </w:tc>
        <w:tc>
          <w:tcPr>
            <w:tcW w:w="1275" w:type="dxa"/>
          </w:tcPr>
          <w:p w14:paraId="4D2E1674" w14:textId="77777777" w:rsidR="008A47D9" w:rsidRPr="000714BD" w:rsidRDefault="008A47D9" w:rsidP="003C531C">
            <w:pPr>
              <w:jc w:val="center"/>
            </w:pPr>
          </w:p>
        </w:tc>
        <w:tc>
          <w:tcPr>
            <w:tcW w:w="1843" w:type="dxa"/>
          </w:tcPr>
          <w:p w14:paraId="7C20431E" w14:textId="77777777" w:rsidR="008A47D9" w:rsidRPr="000714BD" w:rsidRDefault="008A47D9" w:rsidP="003C531C">
            <w:pPr>
              <w:jc w:val="center"/>
            </w:pPr>
          </w:p>
        </w:tc>
        <w:tc>
          <w:tcPr>
            <w:tcW w:w="1559" w:type="dxa"/>
          </w:tcPr>
          <w:p w14:paraId="7CBBD413" w14:textId="77777777" w:rsidR="008A47D9" w:rsidRPr="000714BD" w:rsidRDefault="008A47D9" w:rsidP="003C531C">
            <w:pPr>
              <w:jc w:val="center"/>
            </w:pPr>
          </w:p>
        </w:tc>
        <w:tc>
          <w:tcPr>
            <w:tcW w:w="1701" w:type="dxa"/>
          </w:tcPr>
          <w:p w14:paraId="4CC3D89C" w14:textId="3351F995" w:rsidR="008A47D9" w:rsidRPr="000714BD" w:rsidRDefault="00976F9E" w:rsidP="003C531C">
            <w:pPr>
              <w:jc w:val="center"/>
            </w:pPr>
            <w:r w:rsidRPr="000714BD">
              <w:t>97.3-98.3</w:t>
            </w:r>
          </w:p>
        </w:tc>
        <w:tc>
          <w:tcPr>
            <w:tcW w:w="1276" w:type="dxa"/>
          </w:tcPr>
          <w:p w14:paraId="1059AE51" w14:textId="2D310CC3" w:rsidR="008A47D9" w:rsidRPr="000714BD" w:rsidRDefault="00976F9E" w:rsidP="003C531C">
            <w:pPr>
              <w:jc w:val="center"/>
            </w:pPr>
            <w:r w:rsidRPr="000714BD">
              <w:t>94.3-98.0</w:t>
            </w:r>
          </w:p>
        </w:tc>
      </w:tr>
      <w:tr w:rsidR="008A47D9" w:rsidRPr="000714BD" w14:paraId="79B1B4FC" w14:textId="77777777" w:rsidTr="003C531C">
        <w:tc>
          <w:tcPr>
            <w:tcW w:w="1701" w:type="dxa"/>
          </w:tcPr>
          <w:p w14:paraId="046242DB" w14:textId="77777777" w:rsidR="008A47D9" w:rsidRPr="000714BD" w:rsidRDefault="008A47D9" w:rsidP="003C531C">
            <w:pPr>
              <w:rPr>
                <w:i/>
                <w:iCs/>
              </w:rPr>
            </w:pPr>
            <w:r w:rsidRPr="000714BD">
              <w:rPr>
                <w:i/>
                <w:iCs/>
              </w:rPr>
              <w:t>paraminuta</w:t>
            </w:r>
          </w:p>
        </w:tc>
        <w:tc>
          <w:tcPr>
            <w:tcW w:w="851" w:type="dxa"/>
          </w:tcPr>
          <w:p w14:paraId="48AB84CE" w14:textId="77777777" w:rsidR="008A47D9" w:rsidRPr="000714BD" w:rsidRDefault="008A47D9" w:rsidP="003C531C">
            <w:pPr>
              <w:jc w:val="center"/>
            </w:pPr>
          </w:p>
        </w:tc>
        <w:tc>
          <w:tcPr>
            <w:tcW w:w="1276" w:type="dxa"/>
          </w:tcPr>
          <w:p w14:paraId="7712A3FB" w14:textId="77777777" w:rsidR="008A47D9" w:rsidRPr="000714BD" w:rsidRDefault="008A47D9" w:rsidP="003C531C">
            <w:pPr>
              <w:jc w:val="center"/>
            </w:pPr>
          </w:p>
        </w:tc>
        <w:tc>
          <w:tcPr>
            <w:tcW w:w="1559" w:type="dxa"/>
          </w:tcPr>
          <w:p w14:paraId="2129C986" w14:textId="77777777" w:rsidR="008A47D9" w:rsidRPr="000714BD" w:rsidRDefault="008A47D9" w:rsidP="003C531C">
            <w:pPr>
              <w:jc w:val="center"/>
            </w:pPr>
          </w:p>
        </w:tc>
        <w:tc>
          <w:tcPr>
            <w:tcW w:w="1276" w:type="dxa"/>
          </w:tcPr>
          <w:p w14:paraId="5B24DE8A" w14:textId="77777777" w:rsidR="008A47D9" w:rsidRPr="000714BD" w:rsidRDefault="008A47D9" w:rsidP="003C531C">
            <w:pPr>
              <w:jc w:val="center"/>
            </w:pPr>
          </w:p>
        </w:tc>
        <w:tc>
          <w:tcPr>
            <w:tcW w:w="1275" w:type="dxa"/>
          </w:tcPr>
          <w:p w14:paraId="307A2B33" w14:textId="77777777" w:rsidR="008A47D9" w:rsidRPr="000714BD" w:rsidRDefault="008A47D9" w:rsidP="003C531C">
            <w:pPr>
              <w:jc w:val="center"/>
            </w:pPr>
          </w:p>
        </w:tc>
        <w:tc>
          <w:tcPr>
            <w:tcW w:w="1843" w:type="dxa"/>
          </w:tcPr>
          <w:p w14:paraId="59D81FEA" w14:textId="77777777" w:rsidR="008A47D9" w:rsidRPr="000714BD" w:rsidRDefault="008A47D9" w:rsidP="003C531C">
            <w:pPr>
              <w:jc w:val="center"/>
            </w:pPr>
          </w:p>
        </w:tc>
        <w:tc>
          <w:tcPr>
            <w:tcW w:w="1559" w:type="dxa"/>
          </w:tcPr>
          <w:p w14:paraId="534D2C6C" w14:textId="77777777" w:rsidR="008A47D9" w:rsidRPr="000714BD" w:rsidRDefault="008A47D9" w:rsidP="003C531C">
            <w:pPr>
              <w:jc w:val="center"/>
            </w:pPr>
          </w:p>
        </w:tc>
        <w:tc>
          <w:tcPr>
            <w:tcW w:w="1701" w:type="dxa"/>
          </w:tcPr>
          <w:p w14:paraId="52AE11F6" w14:textId="77777777" w:rsidR="008A47D9" w:rsidRPr="000714BD" w:rsidRDefault="008A47D9" w:rsidP="003C531C">
            <w:pPr>
              <w:jc w:val="center"/>
            </w:pPr>
          </w:p>
        </w:tc>
        <w:tc>
          <w:tcPr>
            <w:tcW w:w="1276" w:type="dxa"/>
          </w:tcPr>
          <w:p w14:paraId="7AF3E554" w14:textId="6928CF4A" w:rsidR="008A47D9" w:rsidRPr="000714BD" w:rsidRDefault="00976F9E" w:rsidP="003C531C">
            <w:pPr>
              <w:jc w:val="center"/>
            </w:pPr>
            <w:r w:rsidRPr="000714BD">
              <w:t>95.0-97.6</w:t>
            </w:r>
          </w:p>
        </w:tc>
      </w:tr>
      <w:tr w:rsidR="003605DB" w:rsidRPr="000714BD" w14:paraId="33231153" w14:textId="77777777" w:rsidTr="003C531C">
        <w:tc>
          <w:tcPr>
            <w:tcW w:w="14317" w:type="dxa"/>
            <w:gridSpan w:val="10"/>
          </w:tcPr>
          <w:p w14:paraId="4F70BD82" w14:textId="3C9B6FC3" w:rsidR="003605DB" w:rsidRPr="000714BD" w:rsidRDefault="003605DB" w:rsidP="003C531C">
            <w:pPr>
              <w:jc w:val="center"/>
              <w:rPr>
                <w:b/>
                <w:bCs/>
              </w:rPr>
            </w:pPr>
            <w:r w:rsidRPr="000714BD">
              <w:rPr>
                <w:b/>
                <w:bCs/>
              </w:rPr>
              <w:t>Exon 5</w:t>
            </w:r>
          </w:p>
        </w:tc>
      </w:tr>
      <w:tr w:rsidR="003605DB" w:rsidRPr="000714BD" w14:paraId="2B714E25" w14:textId="77777777" w:rsidTr="003C531C">
        <w:tc>
          <w:tcPr>
            <w:tcW w:w="1701" w:type="dxa"/>
          </w:tcPr>
          <w:p w14:paraId="635C629C" w14:textId="77777777" w:rsidR="003605DB" w:rsidRPr="000714BD" w:rsidRDefault="003605DB" w:rsidP="003C531C">
            <w:pPr>
              <w:jc w:val="center"/>
            </w:pPr>
          </w:p>
        </w:tc>
        <w:tc>
          <w:tcPr>
            <w:tcW w:w="851" w:type="dxa"/>
          </w:tcPr>
          <w:p w14:paraId="6A3FE31F" w14:textId="77777777" w:rsidR="003605DB" w:rsidRPr="000714BD" w:rsidRDefault="003605DB" w:rsidP="003C531C">
            <w:pPr>
              <w:jc w:val="center"/>
              <w:rPr>
                <w:i/>
                <w:iCs/>
              </w:rPr>
            </w:pPr>
            <w:r w:rsidRPr="000714BD">
              <w:rPr>
                <w:i/>
                <w:iCs/>
              </w:rPr>
              <w:t>achra</w:t>
            </w:r>
          </w:p>
        </w:tc>
        <w:tc>
          <w:tcPr>
            <w:tcW w:w="1276" w:type="dxa"/>
          </w:tcPr>
          <w:p w14:paraId="2FF8FE0B" w14:textId="77777777" w:rsidR="003605DB" w:rsidRPr="000714BD" w:rsidRDefault="003605DB" w:rsidP="003C531C">
            <w:pPr>
              <w:jc w:val="center"/>
              <w:rPr>
                <w:i/>
                <w:iCs/>
              </w:rPr>
            </w:pPr>
            <w:r w:rsidRPr="000714BD">
              <w:rPr>
                <w:i/>
                <w:iCs/>
              </w:rPr>
              <w:t>aurea</w:t>
            </w:r>
          </w:p>
        </w:tc>
        <w:tc>
          <w:tcPr>
            <w:tcW w:w="1559" w:type="dxa"/>
          </w:tcPr>
          <w:p w14:paraId="7E36C768" w14:textId="77777777" w:rsidR="003605DB" w:rsidRPr="000714BD" w:rsidRDefault="003605DB" w:rsidP="003C531C">
            <w:pPr>
              <w:jc w:val="center"/>
              <w:rPr>
                <w:i/>
                <w:iCs/>
              </w:rPr>
            </w:pPr>
            <w:r w:rsidRPr="000714BD">
              <w:rPr>
                <w:i/>
                <w:iCs/>
              </w:rPr>
              <w:t>duoreactiva</w:t>
            </w:r>
          </w:p>
        </w:tc>
        <w:tc>
          <w:tcPr>
            <w:tcW w:w="1276" w:type="dxa"/>
          </w:tcPr>
          <w:p w14:paraId="168CD1B3" w14:textId="77777777" w:rsidR="003605DB" w:rsidRPr="000714BD" w:rsidRDefault="003605DB" w:rsidP="003C531C">
            <w:pPr>
              <w:jc w:val="center"/>
              <w:rPr>
                <w:i/>
                <w:iCs/>
              </w:rPr>
            </w:pPr>
            <w:proofErr w:type="spellStart"/>
            <w:r w:rsidRPr="000714BD">
              <w:rPr>
                <w:i/>
                <w:iCs/>
              </w:rPr>
              <w:t>iranica</w:t>
            </w:r>
            <w:proofErr w:type="spellEnd"/>
          </w:p>
        </w:tc>
        <w:tc>
          <w:tcPr>
            <w:tcW w:w="1275" w:type="dxa"/>
          </w:tcPr>
          <w:p w14:paraId="33558FAD" w14:textId="77777777" w:rsidR="003605DB" w:rsidRPr="000714BD" w:rsidRDefault="003605DB" w:rsidP="003C531C">
            <w:pPr>
              <w:jc w:val="center"/>
              <w:rPr>
                <w:i/>
                <w:iCs/>
              </w:rPr>
            </w:pPr>
            <w:r w:rsidRPr="000714BD">
              <w:rPr>
                <w:i/>
                <w:iCs/>
              </w:rPr>
              <w:t>lithuanica</w:t>
            </w:r>
          </w:p>
        </w:tc>
        <w:tc>
          <w:tcPr>
            <w:tcW w:w="1843" w:type="dxa"/>
          </w:tcPr>
          <w:p w14:paraId="7475BCE8" w14:textId="77777777" w:rsidR="003605DB" w:rsidRPr="000714BD" w:rsidRDefault="003605DB" w:rsidP="003C531C">
            <w:pPr>
              <w:jc w:val="center"/>
              <w:rPr>
                <w:i/>
                <w:iCs/>
              </w:rPr>
            </w:pPr>
            <w:r w:rsidRPr="000714BD">
              <w:rPr>
                <w:i/>
                <w:iCs/>
              </w:rPr>
              <w:t>difficilevidera</w:t>
            </w:r>
          </w:p>
        </w:tc>
        <w:tc>
          <w:tcPr>
            <w:tcW w:w="1559" w:type="dxa"/>
          </w:tcPr>
          <w:p w14:paraId="63DD010C" w14:textId="77777777" w:rsidR="003605DB" w:rsidRPr="000714BD" w:rsidRDefault="003605DB" w:rsidP="003C531C">
            <w:pPr>
              <w:jc w:val="center"/>
              <w:rPr>
                <w:i/>
                <w:iCs/>
              </w:rPr>
            </w:pPr>
            <w:r w:rsidRPr="000714BD">
              <w:rPr>
                <w:i/>
                <w:iCs/>
              </w:rPr>
              <w:t>disticha</w:t>
            </w:r>
          </w:p>
        </w:tc>
        <w:tc>
          <w:tcPr>
            <w:tcW w:w="1701" w:type="dxa"/>
          </w:tcPr>
          <w:p w14:paraId="307E1170" w14:textId="77777777" w:rsidR="003605DB" w:rsidRPr="000714BD" w:rsidRDefault="003605DB" w:rsidP="003C531C">
            <w:pPr>
              <w:jc w:val="center"/>
              <w:rPr>
                <w:i/>
                <w:iCs/>
              </w:rPr>
            </w:pPr>
            <w:r w:rsidRPr="000714BD">
              <w:rPr>
                <w:i/>
                <w:iCs/>
              </w:rPr>
              <w:t>paraminuta</w:t>
            </w:r>
          </w:p>
        </w:tc>
        <w:tc>
          <w:tcPr>
            <w:tcW w:w="1276" w:type="dxa"/>
          </w:tcPr>
          <w:p w14:paraId="6F6FB4A0" w14:textId="36A67A4F" w:rsidR="003605DB" w:rsidRPr="000714BD" w:rsidRDefault="00854C67" w:rsidP="00A46F62">
            <w:pPr>
              <w:jc w:val="center"/>
              <w:rPr>
                <w:i/>
                <w:iCs/>
              </w:rPr>
            </w:pPr>
            <w:proofErr w:type="spellStart"/>
            <w:r w:rsidRPr="008842BA">
              <w:rPr>
                <w:i/>
                <w:iCs/>
              </w:rPr>
              <w:t>tatre</w:t>
            </w:r>
            <w:r>
              <w:rPr>
                <w:i/>
                <w:iCs/>
              </w:rPr>
              <w:t>nsis</w:t>
            </w:r>
            <w:proofErr w:type="spellEnd"/>
          </w:p>
        </w:tc>
      </w:tr>
      <w:tr w:rsidR="003605DB" w:rsidRPr="000714BD" w14:paraId="3E0770E0" w14:textId="77777777" w:rsidTr="003C531C">
        <w:tc>
          <w:tcPr>
            <w:tcW w:w="1701" w:type="dxa"/>
          </w:tcPr>
          <w:p w14:paraId="34CFAA33" w14:textId="77777777" w:rsidR="003605DB" w:rsidRPr="000714BD" w:rsidRDefault="003605DB" w:rsidP="003C531C">
            <w:pPr>
              <w:rPr>
                <w:i/>
                <w:iCs/>
              </w:rPr>
            </w:pPr>
            <w:r w:rsidRPr="000714BD">
              <w:rPr>
                <w:i/>
                <w:iCs/>
              </w:rPr>
              <w:t>achra</w:t>
            </w:r>
          </w:p>
        </w:tc>
        <w:tc>
          <w:tcPr>
            <w:tcW w:w="851" w:type="dxa"/>
          </w:tcPr>
          <w:p w14:paraId="1DC12851" w14:textId="77777777" w:rsidR="003605DB" w:rsidRPr="000714BD" w:rsidRDefault="003605DB" w:rsidP="003C531C">
            <w:pPr>
              <w:jc w:val="center"/>
            </w:pPr>
          </w:p>
        </w:tc>
        <w:tc>
          <w:tcPr>
            <w:tcW w:w="1276" w:type="dxa"/>
          </w:tcPr>
          <w:p w14:paraId="16347156" w14:textId="08568D93" w:rsidR="003605DB" w:rsidRPr="000714BD" w:rsidRDefault="00547A79" w:rsidP="003C531C">
            <w:pPr>
              <w:jc w:val="center"/>
            </w:pPr>
            <w:r w:rsidRPr="000714BD">
              <w:t>97.0</w:t>
            </w:r>
          </w:p>
        </w:tc>
        <w:tc>
          <w:tcPr>
            <w:tcW w:w="1559" w:type="dxa"/>
          </w:tcPr>
          <w:p w14:paraId="74ECB5C6" w14:textId="0D691218" w:rsidR="003605DB" w:rsidRPr="000714BD" w:rsidRDefault="00547A79" w:rsidP="003C531C">
            <w:pPr>
              <w:jc w:val="center"/>
            </w:pPr>
            <w:r w:rsidRPr="000714BD">
              <w:t>99.3</w:t>
            </w:r>
          </w:p>
        </w:tc>
        <w:tc>
          <w:tcPr>
            <w:tcW w:w="1276" w:type="dxa"/>
          </w:tcPr>
          <w:p w14:paraId="38065C59" w14:textId="0B95F760" w:rsidR="003605DB" w:rsidRPr="000714BD" w:rsidRDefault="00547A79" w:rsidP="003C531C">
            <w:pPr>
              <w:jc w:val="center"/>
            </w:pPr>
            <w:r w:rsidRPr="000714BD">
              <w:t>96.2</w:t>
            </w:r>
          </w:p>
        </w:tc>
        <w:tc>
          <w:tcPr>
            <w:tcW w:w="1275" w:type="dxa"/>
          </w:tcPr>
          <w:p w14:paraId="6711A011" w14:textId="3E5CA0FA" w:rsidR="00046B2B" w:rsidRPr="000714BD" w:rsidRDefault="00547A79" w:rsidP="00350FE4">
            <w:pPr>
              <w:jc w:val="center"/>
              <w:rPr>
                <w:b/>
                <w:bCs/>
              </w:rPr>
            </w:pPr>
            <w:r w:rsidRPr="000714BD">
              <w:t>99.5-99.7</w:t>
            </w:r>
          </w:p>
        </w:tc>
        <w:tc>
          <w:tcPr>
            <w:tcW w:w="1843" w:type="dxa"/>
          </w:tcPr>
          <w:p w14:paraId="2A368EEF" w14:textId="41A48A9A" w:rsidR="003605DB" w:rsidRPr="000714BD" w:rsidRDefault="00547A79" w:rsidP="003C531C">
            <w:pPr>
              <w:jc w:val="center"/>
            </w:pPr>
            <w:r w:rsidRPr="000714BD">
              <w:t>97.7-97.9</w:t>
            </w:r>
          </w:p>
        </w:tc>
        <w:tc>
          <w:tcPr>
            <w:tcW w:w="1559" w:type="dxa"/>
          </w:tcPr>
          <w:p w14:paraId="0A1629BD" w14:textId="425BA929" w:rsidR="003605DB" w:rsidRPr="000714BD" w:rsidRDefault="00547A79" w:rsidP="003C531C">
            <w:pPr>
              <w:jc w:val="center"/>
            </w:pPr>
            <w:r w:rsidRPr="000714BD">
              <w:t>97.0</w:t>
            </w:r>
          </w:p>
        </w:tc>
        <w:tc>
          <w:tcPr>
            <w:tcW w:w="1701" w:type="dxa"/>
          </w:tcPr>
          <w:p w14:paraId="0F4BF302" w14:textId="28264876" w:rsidR="003605DB" w:rsidRPr="000714BD" w:rsidRDefault="00547A79" w:rsidP="003C531C">
            <w:pPr>
              <w:jc w:val="center"/>
            </w:pPr>
            <w:r w:rsidRPr="000714BD">
              <w:t>96.8-97.0</w:t>
            </w:r>
          </w:p>
        </w:tc>
        <w:tc>
          <w:tcPr>
            <w:tcW w:w="1276" w:type="dxa"/>
          </w:tcPr>
          <w:p w14:paraId="6FB641CE" w14:textId="419D6B5A" w:rsidR="003605DB" w:rsidRPr="000714BD" w:rsidRDefault="00547A79" w:rsidP="003C531C">
            <w:pPr>
              <w:jc w:val="center"/>
            </w:pPr>
            <w:r w:rsidRPr="000714BD">
              <w:t>96.6-96.8</w:t>
            </w:r>
          </w:p>
        </w:tc>
      </w:tr>
      <w:tr w:rsidR="003605DB" w:rsidRPr="000714BD" w14:paraId="096BDC69" w14:textId="77777777" w:rsidTr="003C531C">
        <w:tc>
          <w:tcPr>
            <w:tcW w:w="1701" w:type="dxa"/>
          </w:tcPr>
          <w:p w14:paraId="3E8210B9" w14:textId="77777777" w:rsidR="003605DB" w:rsidRPr="000714BD" w:rsidRDefault="003605DB" w:rsidP="003C531C">
            <w:pPr>
              <w:rPr>
                <w:i/>
                <w:iCs/>
              </w:rPr>
            </w:pPr>
            <w:r w:rsidRPr="000714BD">
              <w:rPr>
                <w:i/>
                <w:iCs/>
              </w:rPr>
              <w:t>aurea</w:t>
            </w:r>
          </w:p>
        </w:tc>
        <w:tc>
          <w:tcPr>
            <w:tcW w:w="851" w:type="dxa"/>
          </w:tcPr>
          <w:p w14:paraId="1EC870C3" w14:textId="77777777" w:rsidR="003605DB" w:rsidRPr="000714BD" w:rsidRDefault="003605DB" w:rsidP="003C531C">
            <w:pPr>
              <w:jc w:val="center"/>
            </w:pPr>
          </w:p>
        </w:tc>
        <w:tc>
          <w:tcPr>
            <w:tcW w:w="1276" w:type="dxa"/>
          </w:tcPr>
          <w:p w14:paraId="0A9A9D5E" w14:textId="77777777" w:rsidR="003605DB" w:rsidRPr="000714BD" w:rsidRDefault="003605DB" w:rsidP="003C531C">
            <w:pPr>
              <w:jc w:val="center"/>
            </w:pPr>
          </w:p>
        </w:tc>
        <w:tc>
          <w:tcPr>
            <w:tcW w:w="1559" w:type="dxa"/>
          </w:tcPr>
          <w:p w14:paraId="6893DF49" w14:textId="37127B1D" w:rsidR="003605DB" w:rsidRPr="000714BD" w:rsidRDefault="00547A79" w:rsidP="003C531C">
            <w:pPr>
              <w:jc w:val="center"/>
            </w:pPr>
            <w:r w:rsidRPr="000714BD">
              <w:t>96.8</w:t>
            </w:r>
          </w:p>
        </w:tc>
        <w:tc>
          <w:tcPr>
            <w:tcW w:w="1276" w:type="dxa"/>
          </w:tcPr>
          <w:p w14:paraId="0BE9DFF2" w14:textId="3AC3DD8E" w:rsidR="003605DB" w:rsidRPr="000714BD" w:rsidRDefault="00547A79" w:rsidP="003C531C">
            <w:pPr>
              <w:jc w:val="center"/>
            </w:pPr>
            <w:r w:rsidRPr="000714BD">
              <w:t>95.6</w:t>
            </w:r>
          </w:p>
        </w:tc>
        <w:tc>
          <w:tcPr>
            <w:tcW w:w="1275" w:type="dxa"/>
          </w:tcPr>
          <w:p w14:paraId="2640F406" w14:textId="749E0F3A" w:rsidR="003605DB" w:rsidRPr="000714BD" w:rsidRDefault="00547A79" w:rsidP="003C531C">
            <w:pPr>
              <w:jc w:val="center"/>
            </w:pPr>
            <w:r w:rsidRPr="000714BD">
              <w:t>96.6-96.8</w:t>
            </w:r>
          </w:p>
        </w:tc>
        <w:tc>
          <w:tcPr>
            <w:tcW w:w="1843" w:type="dxa"/>
          </w:tcPr>
          <w:p w14:paraId="24DE4AFF" w14:textId="589D8FFC" w:rsidR="003605DB" w:rsidRPr="000714BD" w:rsidRDefault="00547A79" w:rsidP="003C531C">
            <w:pPr>
              <w:jc w:val="center"/>
            </w:pPr>
            <w:r w:rsidRPr="000714BD">
              <w:t>96.8-97.0</w:t>
            </w:r>
          </w:p>
        </w:tc>
        <w:tc>
          <w:tcPr>
            <w:tcW w:w="1559" w:type="dxa"/>
          </w:tcPr>
          <w:p w14:paraId="7EEFD0AE" w14:textId="127B70DB" w:rsidR="003605DB" w:rsidRPr="000714BD" w:rsidRDefault="00547A79" w:rsidP="003C531C">
            <w:pPr>
              <w:jc w:val="center"/>
            </w:pPr>
            <w:r w:rsidRPr="000714BD">
              <w:t>96.6</w:t>
            </w:r>
          </w:p>
        </w:tc>
        <w:tc>
          <w:tcPr>
            <w:tcW w:w="1701" w:type="dxa"/>
          </w:tcPr>
          <w:p w14:paraId="51259E51" w14:textId="60ABD98B" w:rsidR="003605DB" w:rsidRPr="000714BD" w:rsidRDefault="00547A79" w:rsidP="003C531C">
            <w:pPr>
              <w:jc w:val="center"/>
            </w:pPr>
            <w:r w:rsidRPr="000714BD">
              <w:t>96.4-96.6</w:t>
            </w:r>
          </w:p>
        </w:tc>
        <w:tc>
          <w:tcPr>
            <w:tcW w:w="1276" w:type="dxa"/>
          </w:tcPr>
          <w:p w14:paraId="2B37740D" w14:textId="7AD3D828" w:rsidR="00046B2B" w:rsidRPr="000714BD" w:rsidRDefault="003605DB" w:rsidP="00350FE4">
            <w:pPr>
              <w:jc w:val="center"/>
              <w:rPr>
                <w:b/>
                <w:bCs/>
              </w:rPr>
            </w:pPr>
            <w:r w:rsidRPr="000714BD">
              <w:rPr>
                <w:b/>
                <w:bCs/>
              </w:rPr>
              <w:t>99.5-99.7</w:t>
            </w:r>
          </w:p>
        </w:tc>
      </w:tr>
      <w:tr w:rsidR="003605DB" w:rsidRPr="000714BD" w14:paraId="2F3495D2" w14:textId="77777777" w:rsidTr="003C531C">
        <w:tc>
          <w:tcPr>
            <w:tcW w:w="1701" w:type="dxa"/>
          </w:tcPr>
          <w:p w14:paraId="09F358C7" w14:textId="77777777" w:rsidR="003605DB" w:rsidRPr="000714BD" w:rsidRDefault="003605DB" w:rsidP="003C531C">
            <w:pPr>
              <w:rPr>
                <w:i/>
                <w:iCs/>
              </w:rPr>
            </w:pPr>
            <w:r w:rsidRPr="000714BD">
              <w:rPr>
                <w:i/>
                <w:iCs/>
              </w:rPr>
              <w:t>duoreactiva</w:t>
            </w:r>
          </w:p>
        </w:tc>
        <w:tc>
          <w:tcPr>
            <w:tcW w:w="851" w:type="dxa"/>
          </w:tcPr>
          <w:p w14:paraId="57A17959" w14:textId="77777777" w:rsidR="003605DB" w:rsidRPr="000714BD" w:rsidRDefault="003605DB" w:rsidP="003C531C">
            <w:pPr>
              <w:jc w:val="center"/>
            </w:pPr>
          </w:p>
        </w:tc>
        <w:tc>
          <w:tcPr>
            <w:tcW w:w="1276" w:type="dxa"/>
          </w:tcPr>
          <w:p w14:paraId="68B927DE" w14:textId="77777777" w:rsidR="003605DB" w:rsidRPr="000714BD" w:rsidRDefault="003605DB" w:rsidP="003C531C">
            <w:pPr>
              <w:jc w:val="center"/>
            </w:pPr>
          </w:p>
        </w:tc>
        <w:tc>
          <w:tcPr>
            <w:tcW w:w="1559" w:type="dxa"/>
          </w:tcPr>
          <w:p w14:paraId="223B5601" w14:textId="77777777" w:rsidR="003605DB" w:rsidRPr="000714BD" w:rsidRDefault="003605DB" w:rsidP="003C531C">
            <w:pPr>
              <w:jc w:val="center"/>
            </w:pPr>
          </w:p>
        </w:tc>
        <w:tc>
          <w:tcPr>
            <w:tcW w:w="1276" w:type="dxa"/>
          </w:tcPr>
          <w:p w14:paraId="595F1C7C" w14:textId="6EFB909C" w:rsidR="003605DB" w:rsidRPr="000714BD" w:rsidRDefault="00547A79" w:rsidP="003C531C">
            <w:pPr>
              <w:jc w:val="center"/>
            </w:pPr>
            <w:r w:rsidRPr="000714BD">
              <w:t>96.0</w:t>
            </w:r>
          </w:p>
        </w:tc>
        <w:tc>
          <w:tcPr>
            <w:tcW w:w="1275" w:type="dxa"/>
          </w:tcPr>
          <w:p w14:paraId="30D49CC3" w14:textId="2CF5F744" w:rsidR="00046B2B" w:rsidRPr="000714BD" w:rsidRDefault="00547A79" w:rsidP="00350FE4">
            <w:pPr>
              <w:jc w:val="center"/>
              <w:rPr>
                <w:b/>
                <w:bCs/>
              </w:rPr>
            </w:pPr>
            <w:r w:rsidRPr="000714BD">
              <w:t>98.9-</w:t>
            </w:r>
            <w:r w:rsidRPr="000714BD">
              <w:rPr>
                <w:b/>
                <w:bCs/>
              </w:rPr>
              <w:t>99.1</w:t>
            </w:r>
          </w:p>
        </w:tc>
        <w:tc>
          <w:tcPr>
            <w:tcW w:w="1843" w:type="dxa"/>
          </w:tcPr>
          <w:p w14:paraId="678EA4E7" w14:textId="724D68BF" w:rsidR="003605DB" w:rsidRPr="000714BD" w:rsidRDefault="001A1562" w:rsidP="003C531C">
            <w:pPr>
              <w:jc w:val="center"/>
            </w:pPr>
            <w:r w:rsidRPr="000714BD">
              <w:t>97.5-97.7</w:t>
            </w:r>
          </w:p>
        </w:tc>
        <w:tc>
          <w:tcPr>
            <w:tcW w:w="1559" w:type="dxa"/>
          </w:tcPr>
          <w:p w14:paraId="6659175E" w14:textId="001394E2" w:rsidR="003605DB" w:rsidRPr="000714BD" w:rsidRDefault="001A1562" w:rsidP="003C531C">
            <w:pPr>
              <w:jc w:val="center"/>
            </w:pPr>
            <w:r w:rsidRPr="000714BD">
              <w:t>96.8</w:t>
            </w:r>
          </w:p>
        </w:tc>
        <w:tc>
          <w:tcPr>
            <w:tcW w:w="1701" w:type="dxa"/>
          </w:tcPr>
          <w:p w14:paraId="02E26F1B" w14:textId="68FAF5F3" w:rsidR="003605DB" w:rsidRPr="000714BD" w:rsidRDefault="001A1562" w:rsidP="003C531C">
            <w:pPr>
              <w:jc w:val="center"/>
            </w:pPr>
            <w:r w:rsidRPr="000714BD">
              <w:t>96.8-97.0</w:t>
            </w:r>
          </w:p>
        </w:tc>
        <w:tc>
          <w:tcPr>
            <w:tcW w:w="1276" w:type="dxa"/>
          </w:tcPr>
          <w:p w14:paraId="43CD1F3F" w14:textId="613D9085" w:rsidR="003605DB" w:rsidRPr="000714BD" w:rsidRDefault="001A1562" w:rsidP="003C531C">
            <w:pPr>
              <w:jc w:val="center"/>
            </w:pPr>
            <w:r w:rsidRPr="000714BD">
              <w:t>96.4-96.6</w:t>
            </w:r>
          </w:p>
        </w:tc>
      </w:tr>
      <w:tr w:rsidR="003605DB" w:rsidRPr="000714BD" w14:paraId="3D4708B2" w14:textId="77777777" w:rsidTr="003C531C">
        <w:tc>
          <w:tcPr>
            <w:tcW w:w="1701" w:type="dxa"/>
          </w:tcPr>
          <w:p w14:paraId="0F647348" w14:textId="77777777" w:rsidR="003605DB" w:rsidRPr="000714BD" w:rsidRDefault="003605DB" w:rsidP="003C531C">
            <w:pPr>
              <w:rPr>
                <w:i/>
                <w:iCs/>
              </w:rPr>
            </w:pPr>
            <w:proofErr w:type="spellStart"/>
            <w:r w:rsidRPr="000714BD">
              <w:rPr>
                <w:i/>
                <w:iCs/>
              </w:rPr>
              <w:t>iranica</w:t>
            </w:r>
            <w:proofErr w:type="spellEnd"/>
          </w:p>
        </w:tc>
        <w:tc>
          <w:tcPr>
            <w:tcW w:w="851" w:type="dxa"/>
          </w:tcPr>
          <w:p w14:paraId="1BA74A67" w14:textId="77777777" w:rsidR="003605DB" w:rsidRPr="000714BD" w:rsidRDefault="003605DB" w:rsidP="003C531C">
            <w:pPr>
              <w:jc w:val="center"/>
            </w:pPr>
          </w:p>
        </w:tc>
        <w:tc>
          <w:tcPr>
            <w:tcW w:w="1276" w:type="dxa"/>
          </w:tcPr>
          <w:p w14:paraId="7BDE2290" w14:textId="77777777" w:rsidR="003605DB" w:rsidRPr="000714BD" w:rsidRDefault="003605DB" w:rsidP="003C531C">
            <w:pPr>
              <w:jc w:val="center"/>
            </w:pPr>
          </w:p>
        </w:tc>
        <w:tc>
          <w:tcPr>
            <w:tcW w:w="1559" w:type="dxa"/>
          </w:tcPr>
          <w:p w14:paraId="13E0E3A7" w14:textId="77777777" w:rsidR="003605DB" w:rsidRPr="000714BD" w:rsidRDefault="003605DB" w:rsidP="003C531C">
            <w:pPr>
              <w:jc w:val="center"/>
            </w:pPr>
          </w:p>
        </w:tc>
        <w:tc>
          <w:tcPr>
            <w:tcW w:w="1276" w:type="dxa"/>
          </w:tcPr>
          <w:p w14:paraId="358A4287" w14:textId="77777777" w:rsidR="003605DB" w:rsidRPr="000714BD" w:rsidRDefault="003605DB" w:rsidP="003C531C">
            <w:pPr>
              <w:jc w:val="center"/>
            </w:pPr>
          </w:p>
        </w:tc>
        <w:tc>
          <w:tcPr>
            <w:tcW w:w="1275" w:type="dxa"/>
          </w:tcPr>
          <w:p w14:paraId="14270C1D" w14:textId="18D10E4E" w:rsidR="003605DB" w:rsidRPr="000714BD" w:rsidRDefault="00B8598E" w:rsidP="003C531C">
            <w:pPr>
              <w:jc w:val="center"/>
            </w:pPr>
            <w:r w:rsidRPr="000714BD">
              <w:t>95.8-96.0</w:t>
            </w:r>
          </w:p>
        </w:tc>
        <w:tc>
          <w:tcPr>
            <w:tcW w:w="1843" w:type="dxa"/>
          </w:tcPr>
          <w:p w14:paraId="39086A8F" w14:textId="39EA130E" w:rsidR="003605DB" w:rsidRPr="000714BD" w:rsidRDefault="00B8598E" w:rsidP="003C531C">
            <w:pPr>
              <w:jc w:val="center"/>
            </w:pPr>
            <w:r w:rsidRPr="000714BD">
              <w:t>95.8-96.0</w:t>
            </w:r>
          </w:p>
        </w:tc>
        <w:tc>
          <w:tcPr>
            <w:tcW w:w="1559" w:type="dxa"/>
          </w:tcPr>
          <w:p w14:paraId="12ECC85E" w14:textId="35B66D52" w:rsidR="003605DB" w:rsidRPr="000714BD" w:rsidRDefault="00B8598E" w:rsidP="003C531C">
            <w:pPr>
              <w:jc w:val="center"/>
            </w:pPr>
            <w:r w:rsidRPr="000714BD">
              <w:t>97.2</w:t>
            </w:r>
          </w:p>
        </w:tc>
        <w:tc>
          <w:tcPr>
            <w:tcW w:w="1701" w:type="dxa"/>
          </w:tcPr>
          <w:p w14:paraId="20CF7E84" w14:textId="6A41D561" w:rsidR="003605DB" w:rsidRPr="000714BD" w:rsidRDefault="00B8598E" w:rsidP="003C531C">
            <w:pPr>
              <w:jc w:val="center"/>
            </w:pPr>
            <w:r w:rsidRPr="000714BD">
              <w:t>95.4-95.6</w:t>
            </w:r>
          </w:p>
        </w:tc>
        <w:tc>
          <w:tcPr>
            <w:tcW w:w="1276" w:type="dxa"/>
          </w:tcPr>
          <w:p w14:paraId="5335428D" w14:textId="6C14593E" w:rsidR="003605DB" w:rsidRPr="000714BD" w:rsidRDefault="00B8598E" w:rsidP="003C531C">
            <w:pPr>
              <w:jc w:val="center"/>
            </w:pPr>
            <w:r w:rsidRPr="000714BD">
              <w:t>95.4</w:t>
            </w:r>
          </w:p>
        </w:tc>
      </w:tr>
      <w:tr w:rsidR="003605DB" w:rsidRPr="000714BD" w14:paraId="061EFF29" w14:textId="77777777" w:rsidTr="003C531C">
        <w:tc>
          <w:tcPr>
            <w:tcW w:w="1701" w:type="dxa"/>
          </w:tcPr>
          <w:p w14:paraId="69255699" w14:textId="77777777" w:rsidR="003605DB" w:rsidRPr="000714BD" w:rsidRDefault="003605DB" w:rsidP="003C531C">
            <w:pPr>
              <w:rPr>
                <w:i/>
                <w:iCs/>
              </w:rPr>
            </w:pPr>
            <w:r w:rsidRPr="000714BD">
              <w:rPr>
                <w:i/>
                <w:iCs/>
              </w:rPr>
              <w:t>lithuanica</w:t>
            </w:r>
          </w:p>
        </w:tc>
        <w:tc>
          <w:tcPr>
            <w:tcW w:w="851" w:type="dxa"/>
          </w:tcPr>
          <w:p w14:paraId="587825CA" w14:textId="77777777" w:rsidR="003605DB" w:rsidRPr="000714BD" w:rsidRDefault="003605DB" w:rsidP="003C531C">
            <w:pPr>
              <w:jc w:val="center"/>
            </w:pPr>
          </w:p>
        </w:tc>
        <w:tc>
          <w:tcPr>
            <w:tcW w:w="1276" w:type="dxa"/>
          </w:tcPr>
          <w:p w14:paraId="144E9A0A" w14:textId="77777777" w:rsidR="003605DB" w:rsidRPr="000714BD" w:rsidRDefault="003605DB" w:rsidP="003C531C">
            <w:pPr>
              <w:jc w:val="center"/>
            </w:pPr>
          </w:p>
        </w:tc>
        <w:tc>
          <w:tcPr>
            <w:tcW w:w="1559" w:type="dxa"/>
          </w:tcPr>
          <w:p w14:paraId="26783B70" w14:textId="77777777" w:rsidR="003605DB" w:rsidRPr="000714BD" w:rsidRDefault="003605DB" w:rsidP="003C531C">
            <w:pPr>
              <w:jc w:val="center"/>
            </w:pPr>
          </w:p>
        </w:tc>
        <w:tc>
          <w:tcPr>
            <w:tcW w:w="1276" w:type="dxa"/>
          </w:tcPr>
          <w:p w14:paraId="6D8D0E4D" w14:textId="77777777" w:rsidR="003605DB" w:rsidRPr="000714BD" w:rsidRDefault="003605DB" w:rsidP="003C531C">
            <w:pPr>
              <w:jc w:val="center"/>
            </w:pPr>
          </w:p>
        </w:tc>
        <w:tc>
          <w:tcPr>
            <w:tcW w:w="1275" w:type="dxa"/>
          </w:tcPr>
          <w:p w14:paraId="576A9F46" w14:textId="77777777" w:rsidR="003605DB" w:rsidRPr="000714BD" w:rsidRDefault="003605DB" w:rsidP="003C531C">
            <w:pPr>
              <w:jc w:val="center"/>
            </w:pPr>
          </w:p>
        </w:tc>
        <w:tc>
          <w:tcPr>
            <w:tcW w:w="1843" w:type="dxa"/>
          </w:tcPr>
          <w:p w14:paraId="306D31A6" w14:textId="39A39233" w:rsidR="003605DB" w:rsidRPr="000714BD" w:rsidRDefault="00B8598E" w:rsidP="003C531C">
            <w:pPr>
              <w:jc w:val="center"/>
            </w:pPr>
            <w:r w:rsidRPr="000714BD">
              <w:t>97.5-97.7</w:t>
            </w:r>
          </w:p>
        </w:tc>
        <w:tc>
          <w:tcPr>
            <w:tcW w:w="1559" w:type="dxa"/>
          </w:tcPr>
          <w:p w14:paraId="68167263" w14:textId="70B35BA2" w:rsidR="003605DB" w:rsidRPr="000714BD" w:rsidRDefault="00B8598E" w:rsidP="003C531C">
            <w:pPr>
              <w:jc w:val="center"/>
            </w:pPr>
            <w:r w:rsidRPr="000714BD">
              <w:t>96.6-96.8</w:t>
            </w:r>
          </w:p>
        </w:tc>
        <w:tc>
          <w:tcPr>
            <w:tcW w:w="1701" w:type="dxa"/>
          </w:tcPr>
          <w:p w14:paraId="402F2BF0" w14:textId="74007F3C" w:rsidR="003605DB" w:rsidRPr="000714BD" w:rsidRDefault="00B8598E" w:rsidP="003C531C">
            <w:pPr>
              <w:jc w:val="center"/>
            </w:pPr>
            <w:r w:rsidRPr="000714BD">
              <w:t>96.6-97.0</w:t>
            </w:r>
          </w:p>
        </w:tc>
        <w:tc>
          <w:tcPr>
            <w:tcW w:w="1276" w:type="dxa"/>
          </w:tcPr>
          <w:p w14:paraId="6CB56635" w14:textId="1CA19F82" w:rsidR="003605DB" w:rsidRPr="000714BD" w:rsidRDefault="00B8598E" w:rsidP="003C531C">
            <w:pPr>
              <w:jc w:val="center"/>
            </w:pPr>
            <w:r w:rsidRPr="000714BD">
              <w:t>96.2-96.6</w:t>
            </w:r>
          </w:p>
        </w:tc>
      </w:tr>
      <w:tr w:rsidR="003605DB" w:rsidRPr="000714BD" w14:paraId="60C4FD98" w14:textId="77777777" w:rsidTr="003C531C">
        <w:tc>
          <w:tcPr>
            <w:tcW w:w="1701" w:type="dxa"/>
          </w:tcPr>
          <w:p w14:paraId="6E2F7DC4" w14:textId="77777777" w:rsidR="003605DB" w:rsidRPr="000714BD" w:rsidRDefault="003605DB" w:rsidP="003C531C">
            <w:pPr>
              <w:rPr>
                <w:i/>
                <w:iCs/>
              </w:rPr>
            </w:pPr>
            <w:r w:rsidRPr="000714BD">
              <w:rPr>
                <w:i/>
                <w:iCs/>
              </w:rPr>
              <w:t>difficilevidera</w:t>
            </w:r>
          </w:p>
        </w:tc>
        <w:tc>
          <w:tcPr>
            <w:tcW w:w="851" w:type="dxa"/>
          </w:tcPr>
          <w:p w14:paraId="2EF8B90C" w14:textId="77777777" w:rsidR="003605DB" w:rsidRPr="000714BD" w:rsidRDefault="003605DB" w:rsidP="003C531C">
            <w:pPr>
              <w:jc w:val="center"/>
            </w:pPr>
          </w:p>
        </w:tc>
        <w:tc>
          <w:tcPr>
            <w:tcW w:w="1276" w:type="dxa"/>
          </w:tcPr>
          <w:p w14:paraId="16DFCA1E" w14:textId="77777777" w:rsidR="003605DB" w:rsidRPr="000714BD" w:rsidRDefault="003605DB" w:rsidP="003C531C">
            <w:pPr>
              <w:jc w:val="center"/>
            </w:pPr>
          </w:p>
        </w:tc>
        <w:tc>
          <w:tcPr>
            <w:tcW w:w="1559" w:type="dxa"/>
          </w:tcPr>
          <w:p w14:paraId="2259A2B0" w14:textId="77777777" w:rsidR="003605DB" w:rsidRPr="000714BD" w:rsidRDefault="003605DB" w:rsidP="003C531C">
            <w:pPr>
              <w:jc w:val="center"/>
            </w:pPr>
          </w:p>
        </w:tc>
        <w:tc>
          <w:tcPr>
            <w:tcW w:w="1276" w:type="dxa"/>
          </w:tcPr>
          <w:p w14:paraId="63C2FFD8" w14:textId="77777777" w:rsidR="003605DB" w:rsidRPr="000714BD" w:rsidRDefault="003605DB" w:rsidP="003C531C">
            <w:pPr>
              <w:jc w:val="center"/>
            </w:pPr>
          </w:p>
        </w:tc>
        <w:tc>
          <w:tcPr>
            <w:tcW w:w="1275" w:type="dxa"/>
          </w:tcPr>
          <w:p w14:paraId="4ADDED5D" w14:textId="77777777" w:rsidR="003605DB" w:rsidRPr="000714BD" w:rsidRDefault="003605DB" w:rsidP="003C531C">
            <w:pPr>
              <w:jc w:val="center"/>
            </w:pPr>
          </w:p>
        </w:tc>
        <w:tc>
          <w:tcPr>
            <w:tcW w:w="1843" w:type="dxa"/>
          </w:tcPr>
          <w:p w14:paraId="3EE7F834" w14:textId="77777777" w:rsidR="003605DB" w:rsidRPr="000714BD" w:rsidRDefault="003605DB" w:rsidP="003C531C">
            <w:pPr>
              <w:jc w:val="center"/>
            </w:pPr>
          </w:p>
        </w:tc>
        <w:tc>
          <w:tcPr>
            <w:tcW w:w="1559" w:type="dxa"/>
          </w:tcPr>
          <w:p w14:paraId="6429C08D" w14:textId="04A24366" w:rsidR="003605DB" w:rsidRPr="000714BD" w:rsidRDefault="00B8598E" w:rsidP="003C531C">
            <w:pPr>
              <w:jc w:val="center"/>
            </w:pPr>
            <w:r w:rsidRPr="000714BD">
              <w:t>96.4-96.6</w:t>
            </w:r>
          </w:p>
        </w:tc>
        <w:tc>
          <w:tcPr>
            <w:tcW w:w="1701" w:type="dxa"/>
          </w:tcPr>
          <w:p w14:paraId="30CCBD03" w14:textId="3B5CD288" w:rsidR="003605DB" w:rsidRPr="000714BD" w:rsidRDefault="00B8598E" w:rsidP="003C531C">
            <w:pPr>
              <w:jc w:val="center"/>
            </w:pPr>
            <w:r w:rsidRPr="000714BD">
              <w:t>96.8-97.0</w:t>
            </w:r>
          </w:p>
        </w:tc>
        <w:tc>
          <w:tcPr>
            <w:tcW w:w="1276" w:type="dxa"/>
          </w:tcPr>
          <w:p w14:paraId="397BE31F" w14:textId="2F5F524F" w:rsidR="003605DB" w:rsidRPr="000714BD" w:rsidRDefault="00B8598E" w:rsidP="003C531C">
            <w:pPr>
              <w:jc w:val="center"/>
            </w:pPr>
            <w:r w:rsidRPr="000714BD">
              <w:t>96.6-96.8</w:t>
            </w:r>
          </w:p>
        </w:tc>
      </w:tr>
      <w:tr w:rsidR="003605DB" w:rsidRPr="000714BD" w14:paraId="55BE6086" w14:textId="77777777" w:rsidTr="003C531C">
        <w:tc>
          <w:tcPr>
            <w:tcW w:w="1701" w:type="dxa"/>
          </w:tcPr>
          <w:p w14:paraId="00418830" w14:textId="77777777" w:rsidR="003605DB" w:rsidRPr="000714BD" w:rsidRDefault="003605DB" w:rsidP="003C531C">
            <w:pPr>
              <w:rPr>
                <w:i/>
                <w:iCs/>
              </w:rPr>
            </w:pPr>
            <w:r w:rsidRPr="000714BD">
              <w:rPr>
                <w:i/>
                <w:iCs/>
              </w:rPr>
              <w:t>disticha</w:t>
            </w:r>
          </w:p>
        </w:tc>
        <w:tc>
          <w:tcPr>
            <w:tcW w:w="851" w:type="dxa"/>
          </w:tcPr>
          <w:p w14:paraId="6D12565A" w14:textId="77777777" w:rsidR="003605DB" w:rsidRPr="000714BD" w:rsidRDefault="003605DB" w:rsidP="003C531C">
            <w:pPr>
              <w:jc w:val="center"/>
            </w:pPr>
          </w:p>
        </w:tc>
        <w:tc>
          <w:tcPr>
            <w:tcW w:w="1276" w:type="dxa"/>
          </w:tcPr>
          <w:p w14:paraId="7387AE62" w14:textId="77777777" w:rsidR="003605DB" w:rsidRPr="000714BD" w:rsidRDefault="003605DB" w:rsidP="003C531C">
            <w:pPr>
              <w:jc w:val="center"/>
            </w:pPr>
          </w:p>
        </w:tc>
        <w:tc>
          <w:tcPr>
            <w:tcW w:w="1559" w:type="dxa"/>
          </w:tcPr>
          <w:p w14:paraId="3739DF36" w14:textId="77777777" w:rsidR="003605DB" w:rsidRPr="000714BD" w:rsidRDefault="003605DB" w:rsidP="003C531C">
            <w:pPr>
              <w:jc w:val="center"/>
            </w:pPr>
          </w:p>
        </w:tc>
        <w:tc>
          <w:tcPr>
            <w:tcW w:w="1276" w:type="dxa"/>
          </w:tcPr>
          <w:p w14:paraId="4234ECF7" w14:textId="77777777" w:rsidR="003605DB" w:rsidRPr="000714BD" w:rsidRDefault="003605DB" w:rsidP="003C531C">
            <w:pPr>
              <w:jc w:val="center"/>
            </w:pPr>
          </w:p>
        </w:tc>
        <w:tc>
          <w:tcPr>
            <w:tcW w:w="1275" w:type="dxa"/>
          </w:tcPr>
          <w:p w14:paraId="03738B1D" w14:textId="77777777" w:rsidR="003605DB" w:rsidRPr="000714BD" w:rsidRDefault="003605DB" w:rsidP="003C531C">
            <w:pPr>
              <w:jc w:val="center"/>
            </w:pPr>
          </w:p>
        </w:tc>
        <w:tc>
          <w:tcPr>
            <w:tcW w:w="1843" w:type="dxa"/>
          </w:tcPr>
          <w:p w14:paraId="02AC80AD" w14:textId="77777777" w:rsidR="003605DB" w:rsidRPr="000714BD" w:rsidRDefault="003605DB" w:rsidP="003C531C">
            <w:pPr>
              <w:jc w:val="center"/>
            </w:pPr>
          </w:p>
        </w:tc>
        <w:tc>
          <w:tcPr>
            <w:tcW w:w="1559" w:type="dxa"/>
          </w:tcPr>
          <w:p w14:paraId="2ED1159C" w14:textId="77777777" w:rsidR="003605DB" w:rsidRPr="000714BD" w:rsidRDefault="003605DB" w:rsidP="003C531C">
            <w:pPr>
              <w:jc w:val="center"/>
            </w:pPr>
          </w:p>
        </w:tc>
        <w:tc>
          <w:tcPr>
            <w:tcW w:w="1701" w:type="dxa"/>
          </w:tcPr>
          <w:p w14:paraId="2636D452" w14:textId="77829E77" w:rsidR="003605DB" w:rsidRPr="000714BD" w:rsidRDefault="00B906FC" w:rsidP="003C531C">
            <w:pPr>
              <w:jc w:val="center"/>
            </w:pPr>
            <w:r w:rsidRPr="000714BD">
              <w:t>96.0-96.2</w:t>
            </w:r>
          </w:p>
        </w:tc>
        <w:tc>
          <w:tcPr>
            <w:tcW w:w="1276" w:type="dxa"/>
          </w:tcPr>
          <w:p w14:paraId="207C25AF" w14:textId="5F116681" w:rsidR="003605DB" w:rsidRPr="000714BD" w:rsidRDefault="00B906FC" w:rsidP="003C531C">
            <w:pPr>
              <w:jc w:val="center"/>
            </w:pPr>
            <w:r w:rsidRPr="000714BD">
              <w:t>96.2-96.4</w:t>
            </w:r>
          </w:p>
        </w:tc>
      </w:tr>
      <w:tr w:rsidR="003605DB" w:rsidRPr="000714BD" w14:paraId="2AB24DB3" w14:textId="77777777" w:rsidTr="003C531C">
        <w:tc>
          <w:tcPr>
            <w:tcW w:w="1701" w:type="dxa"/>
          </w:tcPr>
          <w:p w14:paraId="0389C621" w14:textId="77777777" w:rsidR="003605DB" w:rsidRPr="000714BD" w:rsidRDefault="003605DB" w:rsidP="003C531C">
            <w:pPr>
              <w:rPr>
                <w:i/>
                <w:iCs/>
              </w:rPr>
            </w:pPr>
            <w:r w:rsidRPr="000714BD">
              <w:rPr>
                <w:i/>
                <w:iCs/>
              </w:rPr>
              <w:t>paraminuta</w:t>
            </w:r>
          </w:p>
        </w:tc>
        <w:tc>
          <w:tcPr>
            <w:tcW w:w="851" w:type="dxa"/>
          </w:tcPr>
          <w:p w14:paraId="5782A479" w14:textId="77777777" w:rsidR="003605DB" w:rsidRPr="000714BD" w:rsidRDefault="003605DB" w:rsidP="003C531C">
            <w:pPr>
              <w:jc w:val="center"/>
            </w:pPr>
          </w:p>
        </w:tc>
        <w:tc>
          <w:tcPr>
            <w:tcW w:w="1276" w:type="dxa"/>
          </w:tcPr>
          <w:p w14:paraId="49EC908C" w14:textId="77777777" w:rsidR="003605DB" w:rsidRPr="000714BD" w:rsidRDefault="003605DB" w:rsidP="003C531C">
            <w:pPr>
              <w:jc w:val="center"/>
            </w:pPr>
          </w:p>
        </w:tc>
        <w:tc>
          <w:tcPr>
            <w:tcW w:w="1559" w:type="dxa"/>
          </w:tcPr>
          <w:p w14:paraId="1372157E" w14:textId="77777777" w:rsidR="003605DB" w:rsidRPr="000714BD" w:rsidRDefault="003605DB" w:rsidP="003C531C">
            <w:pPr>
              <w:jc w:val="center"/>
            </w:pPr>
          </w:p>
        </w:tc>
        <w:tc>
          <w:tcPr>
            <w:tcW w:w="1276" w:type="dxa"/>
          </w:tcPr>
          <w:p w14:paraId="1AAF32F4" w14:textId="77777777" w:rsidR="003605DB" w:rsidRPr="000714BD" w:rsidRDefault="003605DB" w:rsidP="003C531C">
            <w:pPr>
              <w:jc w:val="center"/>
            </w:pPr>
          </w:p>
        </w:tc>
        <w:tc>
          <w:tcPr>
            <w:tcW w:w="1275" w:type="dxa"/>
          </w:tcPr>
          <w:p w14:paraId="4E428C9D" w14:textId="77777777" w:rsidR="003605DB" w:rsidRPr="000714BD" w:rsidRDefault="003605DB" w:rsidP="003C531C">
            <w:pPr>
              <w:jc w:val="center"/>
            </w:pPr>
          </w:p>
        </w:tc>
        <w:tc>
          <w:tcPr>
            <w:tcW w:w="1843" w:type="dxa"/>
          </w:tcPr>
          <w:p w14:paraId="6A1931EF" w14:textId="77777777" w:rsidR="003605DB" w:rsidRPr="000714BD" w:rsidRDefault="003605DB" w:rsidP="003C531C">
            <w:pPr>
              <w:jc w:val="center"/>
            </w:pPr>
          </w:p>
        </w:tc>
        <w:tc>
          <w:tcPr>
            <w:tcW w:w="1559" w:type="dxa"/>
          </w:tcPr>
          <w:p w14:paraId="639D81ED" w14:textId="77777777" w:rsidR="003605DB" w:rsidRPr="000714BD" w:rsidRDefault="003605DB" w:rsidP="003C531C">
            <w:pPr>
              <w:jc w:val="center"/>
            </w:pPr>
          </w:p>
        </w:tc>
        <w:tc>
          <w:tcPr>
            <w:tcW w:w="1701" w:type="dxa"/>
          </w:tcPr>
          <w:p w14:paraId="2C8E54B7" w14:textId="77777777" w:rsidR="003605DB" w:rsidRPr="000714BD" w:rsidRDefault="003605DB" w:rsidP="003C531C">
            <w:pPr>
              <w:jc w:val="center"/>
            </w:pPr>
          </w:p>
        </w:tc>
        <w:tc>
          <w:tcPr>
            <w:tcW w:w="1276" w:type="dxa"/>
          </w:tcPr>
          <w:p w14:paraId="6B54AE5E" w14:textId="1F5B5286" w:rsidR="003605DB" w:rsidRPr="000714BD" w:rsidRDefault="00B906FC" w:rsidP="003C531C">
            <w:pPr>
              <w:jc w:val="center"/>
            </w:pPr>
            <w:r w:rsidRPr="000714BD">
              <w:t>96.0-96.4</w:t>
            </w:r>
          </w:p>
        </w:tc>
      </w:tr>
      <w:tr w:rsidR="00CA60F4" w:rsidRPr="000714BD" w14:paraId="4F9867D9" w14:textId="77777777" w:rsidTr="006872D1">
        <w:tc>
          <w:tcPr>
            <w:tcW w:w="14317" w:type="dxa"/>
            <w:gridSpan w:val="10"/>
          </w:tcPr>
          <w:p w14:paraId="2096ADDB" w14:textId="25CE1B9F" w:rsidR="00CA60F4" w:rsidRPr="000714BD" w:rsidRDefault="00CA60F4" w:rsidP="00232B95">
            <w:pPr>
              <w:jc w:val="center"/>
              <w:rPr>
                <w:b/>
                <w:bCs/>
              </w:rPr>
            </w:pPr>
            <w:r w:rsidRPr="000714BD">
              <w:rPr>
                <w:b/>
                <w:bCs/>
              </w:rPr>
              <w:t>Exon 4</w:t>
            </w:r>
            <w:r w:rsidR="009862E0" w:rsidRPr="000714BD">
              <w:rPr>
                <w:b/>
                <w:bCs/>
              </w:rPr>
              <w:t xml:space="preserve"> plus </w:t>
            </w:r>
            <w:r w:rsidRPr="000714BD">
              <w:rPr>
                <w:b/>
                <w:bCs/>
              </w:rPr>
              <w:t>Exon 5</w:t>
            </w:r>
          </w:p>
        </w:tc>
      </w:tr>
      <w:tr w:rsidR="00CA60F4" w:rsidRPr="000714BD" w14:paraId="0FA42533" w14:textId="77777777" w:rsidTr="001B186F">
        <w:tc>
          <w:tcPr>
            <w:tcW w:w="1701" w:type="dxa"/>
          </w:tcPr>
          <w:p w14:paraId="24D4E000" w14:textId="77777777" w:rsidR="00CA60F4" w:rsidRPr="000714BD" w:rsidRDefault="00CA60F4" w:rsidP="00232B95">
            <w:pPr>
              <w:jc w:val="center"/>
            </w:pPr>
          </w:p>
        </w:tc>
        <w:tc>
          <w:tcPr>
            <w:tcW w:w="851" w:type="dxa"/>
          </w:tcPr>
          <w:p w14:paraId="15A2369F" w14:textId="77777777" w:rsidR="00CA60F4" w:rsidRPr="000714BD" w:rsidRDefault="00CA60F4" w:rsidP="00232B95">
            <w:pPr>
              <w:jc w:val="center"/>
              <w:rPr>
                <w:i/>
                <w:iCs/>
              </w:rPr>
            </w:pPr>
            <w:r w:rsidRPr="000714BD">
              <w:rPr>
                <w:i/>
                <w:iCs/>
              </w:rPr>
              <w:t>achra</w:t>
            </w:r>
          </w:p>
        </w:tc>
        <w:tc>
          <w:tcPr>
            <w:tcW w:w="1276" w:type="dxa"/>
          </w:tcPr>
          <w:p w14:paraId="0B162458" w14:textId="77777777" w:rsidR="00CA60F4" w:rsidRPr="000714BD" w:rsidRDefault="00CA60F4" w:rsidP="00232B95">
            <w:pPr>
              <w:jc w:val="center"/>
              <w:rPr>
                <w:i/>
                <w:iCs/>
              </w:rPr>
            </w:pPr>
            <w:r w:rsidRPr="000714BD">
              <w:rPr>
                <w:i/>
                <w:iCs/>
              </w:rPr>
              <w:t>aurea</w:t>
            </w:r>
          </w:p>
        </w:tc>
        <w:tc>
          <w:tcPr>
            <w:tcW w:w="1559" w:type="dxa"/>
          </w:tcPr>
          <w:p w14:paraId="6B7CE862" w14:textId="77777777" w:rsidR="00CA60F4" w:rsidRPr="000714BD" w:rsidRDefault="00CA60F4" w:rsidP="00232B95">
            <w:pPr>
              <w:jc w:val="center"/>
              <w:rPr>
                <w:i/>
                <w:iCs/>
              </w:rPr>
            </w:pPr>
            <w:r w:rsidRPr="000714BD">
              <w:rPr>
                <w:i/>
                <w:iCs/>
              </w:rPr>
              <w:t>duoreactiva</w:t>
            </w:r>
          </w:p>
        </w:tc>
        <w:tc>
          <w:tcPr>
            <w:tcW w:w="1276" w:type="dxa"/>
          </w:tcPr>
          <w:p w14:paraId="31EBDC15" w14:textId="77777777" w:rsidR="00CA60F4" w:rsidRPr="000714BD" w:rsidRDefault="00CA60F4" w:rsidP="00232B95">
            <w:pPr>
              <w:jc w:val="center"/>
              <w:rPr>
                <w:i/>
                <w:iCs/>
              </w:rPr>
            </w:pPr>
            <w:proofErr w:type="spellStart"/>
            <w:r w:rsidRPr="000714BD">
              <w:rPr>
                <w:i/>
                <w:iCs/>
              </w:rPr>
              <w:t>iranica</w:t>
            </w:r>
            <w:proofErr w:type="spellEnd"/>
          </w:p>
        </w:tc>
        <w:tc>
          <w:tcPr>
            <w:tcW w:w="1275" w:type="dxa"/>
          </w:tcPr>
          <w:p w14:paraId="4066DB6F" w14:textId="77777777" w:rsidR="00CA60F4" w:rsidRPr="000714BD" w:rsidRDefault="00CA60F4" w:rsidP="00232B95">
            <w:pPr>
              <w:jc w:val="center"/>
              <w:rPr>
                <w:i/>
                <w:iCs/>
              </w:rPr>
            </w:pPr>
            <w:r w:rsidRPr="000714BD">
              <w:rPr>
                <w:i/>
                <w:iCs/>
              </w:rPr>
              <w:t>lithuanica</w:t>
            </w:r>
          </w:p>
        </w:tc>
        <w:tc>
          <w:tcPr>
            <w:tcW w:w="1843" w:type="dxa"/>
          </w:tcPr>
          <w:p w14:paraId="44FD07F1" w14:textId="77777777" w:rsidR="00CA60F4" w:rsidRPr="000714BD" w:rsidRDefault="00CA60F4" w:rsidP="00232B95">
            <w:pPr>
              <w:jc w:val="center"/>
              <w:rPr>
                <w:i/>
                <w:iCs/>
              </w:rPr>
            </w:pPr>
            <w:r w:rsidRPr="000714BD">
              <w:rPr>
                <w:i/>
                <w:iCs/>
              </w:rPr>
              <w:t>difficilevidera</w:t>
            </w:r>
          </w:p>
        </w:tc>
        <w:tc>
          <w:tcPr>
            <w:tcW w:w="1559" w:type="dxa"/>
          </w:tcPr>
          <w:p w14:paraId="3A26817E" w14:textId="77777777" w:rsidR="00CA60F4" w:rsidRPr="000714BD" w:rsidRDefault="00CA60F4" w:rsidP="00232B95">
            <w:pPr>
              <w:jc w:val="center"/>
              <w:rPr>
                <w:i/>
                <w:iCs/>
              </w:rPr>
            </w:pPr>
            <w:r w:rsidRPr="000714BD">
              <w:rPr>
                <w:i/>
                <w:iCs/>
              </w:rPr>
              <w:t>disticha</w:t>
            </w:r>
          </w:p>
        </w:tc>
        <w:tc>
          <w:tcPr>
            <w:tcW w:w="1701" w:type="dxa"/>
          </w:tcPr>
          <w:p w14:paraId="7242898D" w14:textId="77777777" w:rsidR="00CA60F4" w:rsidRPr="000714BD" w:rsidRDefault="00CA60F4" w:rsidP="00232B95">
            <w:pPr>
              <w:jc w:val="center"/>
              <w:rPr>
                <w:i/>
                <w:iCs/>
              </w:rPr>
            </w:pPr>
            <w:r w:rsidRPr="000714BD">
              <w:rPr>
                <w:i/>
                <w:iCs/>
              </w:rPr>
              <w:t>paraminuta</w:t>
            </w:r>
          </w:p>
        </w:tc>
        <w:tc>
          <w:tcPr>
            <w:tcW w:w="1276" w:type="dxa"/>
          </w:tcPr>
          <w:p w14:paraId="7DA3CAB3" w14:textId="2BAEF6B3" w:rsidR="00CA60F4" w:rsidRPr="000714BD" w:rsidRDefault="00854C67" w:rsidP="00A46F62">
            <w:pPr>
              <w:jc w:val="center"/>
              <w:rPr>
                <w:i/>
                <w:iCs/>
              </w:rPr>
            </w:pPr>
            <w:proofErr w:type="spellStart"/>
            <w:r w:rsidRPr="008842BA">
              <w:rPr>
                <w:i/>
                <w:iCs/>
              </w:rPr>
              <w:t>tatre</w:t>
            </w:r>
            <w:r>
              <w:rPr>
                <w:i/>
                <w:iCs/>
              </w:rPr>
              <w:t>nsis</w:t>
            </w:r>
            <w:proofErr w:type="spellEnd"/>
          </w:p>
        </w:tc>
      </w:tr>
      <w:tr w:rsidR="00CA60F4" w:rsidRPr="00493A74" w14:paraId="39D814FD" w14:textId="77777777" w:rsidTr="001B186F">
        <w:tc>
          <w:tcPr>
            <w:tcW w:w="1701" w:type="dxa"/>
          </w:tcPr>
          <w:p w14:paraId="2733C5DC" w14:textId="77777777" w:rsidR="00CA60F4" w:rsidRPr="000714BD" w:rsidRDefault="00CA60F4" w:rsidP="00232B95">
            <w:pPr>
              <w:rPr>
                <w:i/>
                <w:iCs/>
              </w:rPr>
            </w:pPr>
            <w:r w:rsidRPr="000714BD">
              <w:rPr>
                <w:i/>
                <w:iCs/>
              </w:rPr>
              <w:t>achra</w:t>
            </w:r>
          </w:p>
        </w:tc>
        <w:tc>
          <w:tcPr>
            <w:tcW w:w="851" w:type="dxa"/>
          </w:tcPr>
          <w:p w14:paraId="083A4278" w14:textId="4FF4F713" w:rsidR="00CA60F4" w:rsidRPr="000714BD" w:rsidRDefault="00CA60F4" w:rsidP="00232B95">
            <w:pPr>
              <w:jc w:val="center"/>
            </w:pPr>
          </w:p>
        </w:tc>
        <w:tc>
          <w:tcPr>
            <w:tcW w:w="1276" w:type="dxa"/>
          </w:tcPr>
          <w:p w14:paraId="3E14BC40" w14:textId="54B81CE9" w:rsidR="00CA60F4" w:rsidRPr="000714BD" w:rsidRDefault="00834FFC" w:rsidP="00232B95">
            <w:pPr>
              <w:jc w:val="center"/>
            </w:pPr>
            <w:r w:rsidRPr="000714BD">
              <w:t>97.4</w:t>
            </w:r>
          </w:p>
        </w:tc>
        <w:tc>
          <w:tcPr>
            <w:tcW w:w="1559" w:type="dxa"/>
          </w:tcPr>
          <w:p w14:paraId="3C86C81B" w14:textId="1641BC38" w:rsidR="00CA60F4" w:rsidRPr="000714BD" w:rsidRDefault="00834FFC" w:rsidP="00232B95">
            <w:pPr>
              <w:jc w:val="center"/>
            </w:pPr>
            <w:r w:rsidRPr="000714BD">
              <w:t>99.4</w:t>
            </w:r>
          </w:p>
        </w:tc>
        <w:tc>
          <w:tcPr>
            <w:tcW w:w="1276" w:type="dxa"/>
          </w:tcPr>
          <w:p w14:paraId="19B77A05" w14:textId="4E307432" w:rsidR="00CA60F4" w:rsidRPr="000714BD" w:rsidRDefault="00834FFC" w:rsidP="00232B95">
            <w:pPr>
              <w:jc w:val="center"/>
            </w:pPr>
            <w:r w:rsidRPr="000714BD">
              <w:t>96.9</w:t>
            </w:r>
          </w:p>
        </w:tc>
        <w:tc>
          <w:tcPr>
            <w:tcW w:w="1275" w:type="dxa"/>
          </w:tcPr>
          <w:p w14:paraId="2ED0CCDC" w14:textId="0A653A76" w:rsidR="00676E71" w:rsidRPr="000714BD" w:rsidRDefault="00834FFC" w:rsidP="00350FE4">
            <w:pPr>
              <w:jc w:val="center"/>
              <w:rPr>
                <w:b/>
                <w:bCs/>
              </w:rPr>
            </w:pPr>
            <w:r w:rsidRPr="000714BD">
              <w:t>99.6-99.7</w:t>
            </w:r>
          </w:p>
        </w:tc>
        <w:tc>
          <w:tcPr>
            <w:tcW w:w="1843" w:type="dxa"/>
          </w:tcPr>
          <w:p w14:paraId="1B4FF2DC" w14:textId="22C2A83B" w:rsidR="0006547B" w:rsidRPr="000714BD" w:rsidRDefault="00FD3424" w:rsidP="00350FE4">
            <w:pPr>
              <w:jc w:val="center"/>
              <w:rPr>
                <w:b/>
                <w:bCs/>
              </w:rPr>
            </w:pPr>
            <w:r w:rsidRPr="000714BD">
              <w:t>97.7-97.9</w:t>
            </w:r>
          </w:p>
        </w:tc>
        <w:tc>
          <w:tcPr>
            <w:tcW w:w="1559" w:type="dxa"/>
          </w:tcPr>
          <w:p w14:paraId="65249AB7" w14:textId="0CF39D46" w:rsidR="00CA60F4" w:rsidRPr="000714BD" w:rsidRDefault="00FD3424" w:rsidP="00232B95">
            <w:pPr>
              <w:jc w:val="center"/>
            </w:pPr>
            <w:r w:rsidRPr="000714BD">
              <w:t>97.4</w:t>
            </w:r>
          </w:p>
        </w:tc>
        <w:tc>
          <w:tcPr>
            <w:tcW w:w="1701" w:type="dxa"/>
          </w:tcPr>
          <w:p w14:paraId="4850528B" w14:textId="28A21DFE" w:rsidR="00CA60F4" w:rsidRPr="000714BD" w:rsidRDefault="00FD3424" w:rsidP="00232B95">
            <w:pPr>
              <w:jc w:val="center"/>
            </w:pPr>
            <w:r w:rsidRPr="000714BD">
              <w:t>97.7-97.8</w:t>
            </w:r>
          </w:p>
        </w:tc>
        <w:tc>
          <w:tcPr>
            <w:tcW w:w="1276" w:type="dxa"/>
          </w:tcPr>
          <w:p w14:paraId="4C7B8632" w14:textId="6E6E4775" w:rsidR="00CA60F4" w:rsidRPr="00493A74" w:rsidRDefault="00FD3424" w:rsidP="00232B95">
            <w:pPr>
              <w:jc w:val="center"/>
            </w:pPr>
            <w:r w:rsidRPr="000714BD">
              <w:t>97.2-97.3</w:t>
            </w:r>
          </w:p>
        </w:tc>
      </w:tr>
      <w:tr w:rsidR="00CA60F4" w:rsidRPr="000714BD" w14:paraId="0A321352" w14:textId="77777777" w:rsidTr="001B186F">
        <w:tc>
          <w:tcPr>
            <w:tcW w:w="1701" w:type="dxa"/>
          </w:tcPr>
          <w:p w14:paraId="31AA0C2C" w14:textId="77777777" w:rsidR="00CA60F4" w:rsidRPr="000714BD" w:rsidRDefault="00CA60F4" w:rsidP="00232B95">
            <w:pPr>
              <w:rPr>
                <w:i/>
                <w:iCs/>
              </w:rPr>
            </w:pPr>
            <w:r w:rsidRPr="000714BD">
              <w:rPr>
                <w:i/>
                <w:iCs/>
              </w:rPr>
              <w:lastRenderedPageBreak/>
              <w:t>aurea</w:t>
            </w:r>
          </w:p>
        </w:tc>
        <w:tc>
          <w:tcPr>
            <w:tcW w:w="851" w:type="dxa"/>
          </w:tcPr>
          <w:p w14:paraId="63A1BACA" w14:textId="77777777" w:rsidR="00CA60F4" w:rsidRPr="000714BD" w:rsidRDefault="00CA60F4" w:rsidP="00232B95">
            <w:pPr>
              <w:jc w:val="center"/>
            </w:pPr>
          </w:p>
        </w:tc>
        <w:tc>
          <w:tcPr>
            <w:tcW w:w="1276" w:type="dxa"/>
          </w:tcPr>
          <w:p w14:paraId="4E87CA2C" w14:textId="03B7625B" w:rsidR="00CA60F4" w:rsidRPr="000714BD" w:rsidRDefault="00CA60F4" w:rsidP="00232B95">
            <w:pPr>
              <w:jc w:val="center"/>
            </w:pPr>
          </w:p>
        </w:tc>
        <w:tc>
          <w:tcPr>
            <w:tcW w:w="1559" w:type="dxa"/>
          </w:tcPr>
          <w:p w14:paraId="4A63DE50" w14:textId="5A447FA0" w:rsidR="00CA60F4" w:rsidRPr="000714BD" w:rsidRDefault="00FD3424" w:rsidP="00232B95">
            <w:pPr>
              <w:jc w:val="center"/>
            </w:pPr>
            <w:r w:rsidRPr="000714BD">
              <w:t>97.3</w:t>
            </w:r>
          </w:p>
        </w:tc>
        <w:tc>
          <w:tcPr>
            <w:tcW w:w="1276" w:type="dxa"/>
          </w:tcPr>
          <w:p w14:paraId="74548537" w14:textId="318B66A7" w:rsidR="00CA60F4" w:rsidRPr="000714BD" w:rsidRDefault="00FD3424" w:rsidP="00232B95">
            <w:pPr>
              <w:jc w:val="center"/>
            </w:pPr>
            <w:r w:rsidRPr="000714BD">
              <w:t>97.0-98.1</w:t>
            </w:r>
          </w:p>
        </w:tc>
        <w:tc>
          <w:tcPr>
            <w:tcW w:w="1275" w:type="dxa"/>
          </w:tcPr>
          <w:p w14:paraId="69878D3C" w14:textId="186014BB" w:rsidR="00CA60F4" w:rsidRPr="000714BD" w:rsidRDefault="00FD3424" w:rsidP="00232B95">
            <w:pPr>
              <w:jc w:val="center"/>
            </w:pPr>
            <w:r w:rsidRPr="000714BD">
              <w:t>97.3-97.4</w:t>
            </w:r>
          </w:p>
        </w:tc>
        <w:tc>
          <w:tcPr>
            <w:tcW w:w="1843" w:type="dxa"/>
          </w:tcPr>
          <w:p w14:paraId="10421330" w14:textId="789196D0" w:rsidR="00CA60F4" w:rsidRPr="000714BD" w:rsidRDefault="00FD3424" w:rsidP="00232B95">
            <w:pPr>
              <w:jc w:val="center"/>
            </w:pPr>
            <w:r w:rsidRPr="000714BD">
              <w:t>97.0-97.4</w:t>
            </w:r>
          </w:p>
        </w:tc>
        <w:tc>
          <w:tcPr>
            <w:tcW w:w="1559" w:type="dxa"/>
          </w:tcPr>
          <w:p w14:paraId="51E6CA7D" w14:textId="6DAA02A9" w:rsidR="00CA60F4" w:rsidRPr="000714BD" w:rsidRDefault="00FD3424" w:rsidP="00232B95">
            <w:pPr>
              <w:jc w:val="center"/>
            </w:pPr>
            <w:r w:rsidRPr="000714BD">
              <w:t>97.7</w:t>
            </w:r>
          </w:p>
        </w:tc>
        <w:tc>
          <w:tcPr>
            <w:tcW w:w="1701" w:type="dxa"/>
          </w:tcPr>
          <w:p w14:paraId="1DF30424" w14:textId="57CC283A" w:rsidR="00CA60F4" w:rsidRPr="000714BD" w:rsidRDefault="00FD3424" w:rsidP="00232B95">
            <w:pPr>
              <w:jc w:val="center"/>
            </w:pPr>
            <w:r w:rsidRPr="000714BD">
              <w:t>97.4-97.6</w:t>
            </w:r>
          </w:p>
        </w:tc>
        <w:tc>
          <w:tcPr>
            <w:tcW w:w="1276" w:type="dxa"/>
          </w:tcPr>
          <w:p w14:paraId="0EF28DAE" w14:textId="7E25FD43" w:rsidR="00676E71" w:rsidRPr="000714BD" w:rsidRDefault="00FD3424" w:rsidP="00350FE4">
            <w:pPr>
              <w:jc w:val="center"/>
              <w:rPr>
                <w:b/>
                <w:bCs/>
              </w:rPr>
            </w:pPr>
            <w:r w:rsidRPr="000714BD">
              <w:rPr>
                <w:b/>
                <w:bCs/>
              </w:rPr>
              <w:t>99.7-99.8</w:t>
            </w:r>
          </w:p>
        </w:tc>
      </w:tr>
      <w:tr w:rsidR="00CA60F4" w:rsidRPr="000714BD" w14:paraId="7CEB5111" w14:textId="77777777" w:rsidTr="001B186F">
        <w:tc>
          <w:tcPr>
            <w:tcW w:w="1701" w:type="dxa"/>
          </w:tcPr>
          <w:p w14:paraId="3E1BF2BA" w14:textId="77777777" w:rsidR="00CA60F4" w:rsidRPr="000714BD" w:rsidRDefault="00CA60F4" w:rsidP="00232B95">
            <w:pPr>
              <w:rPr>
                <w:i/>
                <w:iCs/>
              </w:rPr>
            </w:pPr>
            <w:r w:rsidRPr="000714BD">
              <w:rPr>
                <w:i/>
                <w:iCs/>
              </w:rPr>
              <w:t>duoreactiva</w:t>
            </w:r>
          </w:p>
        </w:tc>
        <w:tc>
          <w:tcPr>
            <w:tcW w:w="851" w:type="dxa"/>
          </w:tcPr>
          <w:p w14:paraId="513B9D6A" w14:textId="77777777" w:rsidR="00CA60F4" w:rsidRPr="000714BD" w:rsidRDefault="00CA60F4" w:rsidP="00232B95">
            <w:pPr>
              <w:jc w:val="center"/>
            </w:pPr>
          </w:p>
        </w:tc>
        <w:tc>
          <w:tcPr>
            <w:tcW w:w="1276" w:type="dxa"/>
          </w:tcPr>
          <w:p w14:paraId="7712CF29" w14:textId="77777777" w:rsidR="00CA60F4" w:rsidRPr="000714BD" w:rsidRDefault="00CA60F4" w:rsidP="00232B95">
            <w:pPr>
              <w:jc w:val="center"/>
            </w:pPr>
          </w:p>
        </w:tc>
        <w:tc>
          <w:tcPr>
            <w:tcW w:w="1559" w:type="dxa"/>
          </w:tcPr>
          <w:p w14:paraId="27A24810" w14:textId="41114E48" w:rsidR="00CA60F4" w:rsidRPr="000714BD" w:rsidRDefault="00CA60F4" w:rsidP="00232B95">
            <w:pPr>
              <w:jc w:val="center"/>
            </w:pPr>
          </w:p>
        </w:tc>
        <w:tc>
          <w:tcPr>
            <w:tcW w:w="1276" w:type="dxa"/>
          </w:tcPr>
          <w:p w14:paraId="17B36482" w14:textId="26BC0531" w:rsidR="00CA60F4" w:rsidRPr="000714BD" w:rsidRDefault="00FD3424" w:rsidP="00232B95">
            <w:pPr>
              <w:jc w:val="center"/>
            </w:pPr>
            <w:r w:rsidRPr="000714BD">
              <w:t>96.8</w:t>
            </w:r>
          </w:p>
        </w:tc>
        <w:tc>
          <w:tcPr>
            <w:tcW w:w="1275" w:type="dxa"/>
          </w:tcPr>
          <w:p w14:paraId="582388C5" w14:textId="358B106C" w:rsidR="0006547B" w:rsidRPr="000714BD" w:rsidRDefault="00FD3424" w:rsidP="00350FE4">
            <w:pPr>
              <w:jc w:val="center"/>
              <w:rPr>
                <w:b/>
                <w:bCs/>
              </w:rPr>
            </w:pPr>
            <w:r w:rsidRPr="000714BD">
              <w:t>99.3-99.4</w:t>
            </w:r>
          </w:p>
        </w:tc>
        <w:tc>
          <w:tcPr>
            <w:tcW w:w="1843" w:type="dxa"/>
          </w:tcPr>
          <w:p w14:paraId="6642DA96" w14:textId="68F797D2" w:rsidR="00CA60F4" w:rsidRPr="000714BD" w:rsidRDefault="00FD3424" w:rsidP="00232B95">
            <w:pPr>
              <w:jc w:val="center"/>
            </w:pPr>
            <w:r w:rsidRPr="000714BD">
              <w:t>97.6-97.8</w:t>
            </w:r>
          </w:p>
        </w:tc>
        <w:tc>
          <w:tcPr>
            <w:tcW w:w="1559" w:type="dxa"/>
          </w:tcPr>
          <w:p w14:paraId="2DC89159" w14:textId="01702D40" w:rsidR="00CA60F4" w:rsidRPr="000714BD" w:rsidRDefault="00FD3424" w:rsidP="00232B95">
            <w:pPr>
              <w:jc w:val="center"/>
            </w:pPr>
            <w:r w:rsidRPr="000714BD">
              <w:t>97.3</w:t>
            </w:r>
          </w:p>
        </w:tc>
        <w:tc>
          <w:tcPr>
            <w:tcW w:w="1701" w:type="dxa"/>
          </w:tcPr>
          <w:p w14:paraId="027CC98B" w14:textId="432669A2" w:rsidR="00CA60F4" w:rsidRPr="000714BD" w:rsidRDefault="00FD3424" w:rsidP="00232B95">
            <w:pPr>
              <w:jc w:val="center"/>
            </w:pPr>
            <w:r w:rsidRPr="000714BD">
              <w:t>97.7-97.8</w:t>
            </w:r>
          </w:p>
        </w:tc>
        <w:tc>
          <w:tcPr>
            <w:tcW w:w="1276" w:type="dxa"/>
          </w:tcPr>
          <w:p w14:paraId="084C948B" w14:textId="1852C870" w:rsidR="00CA60F4" w:rsidRPr="000714BD" w:rsidRDefault="00FD3424" w:rsidP="00232B95">
            <w:pPr>
              <w:jc w:val="center"/>
            </w:pPr>
            <w:r w:rsidRPr="000714BD">
              <w:t>97.1-97.2</w:t>
            </w:r>
          </w:p>
        </w:tc>
      </w:tr>
      <w:tr w:rsidR="007F0D5B" w:rsidRPr="000714BD" w14:paraId="45D0CC62" w14:textId="77777777" w:rsidTr="001B186F">
        <w:tc>
          <w:tcPr>
            <w:tcW w:w="1701" w:type="dxa"/>
          </w:tcPr>
          <w:p w14:paraId="4999CC6C" w14:textId="02343129" w:rsidR="007F0D5B" w:rsidRPr="000714BD" w:rsidRDefault="007F0D5B" w:rsidP="00232B95">
            <w:pPr>
              <w:rPr>
                <w:i/>
                <w:iCs/>
              </w:rPr>
            </w:pPr>
            <w:proofErr w:type="spellStart"/>
            <w:r w:rsidRPr="000714BD">
              <w:rPr>
                <w:i/>
                <w:iCs/>
              </w:rPr>
              <w:t>iranica</w:t>
            </w:r>
            <w:proofErr w:type="spellEnd"/>
          </w:p>
        </w:tc>
        <w:tc>
          <w:tcPr>
            <w:tcW w:w="851" w:type="dxa"/>
          </w:tcPr>
          <w:p w14:paraId="2C4418B6" w14:textId="77777777" w:rsidR="007F0D5B" w:rsidRPr="000714BD" w:rsidRDefault="007F0D5B" w:rsidP="00232B95">
            <w:pPr>
              <w:jc w:val="center"/>
            </w:pPr>
          </w:p>
        </w:tc>
        <w:tc>
          <w:tcPr>
            <w:tcW w:w="1276" w:type="dxa"/>
          </w:tcPr>
          <w:p w14:paraId="4B74D0EA" w14:textId="77777777" w:rsidR="007F0D5B" w:rsidRPr="000714BD" w:rsidRDefault="007F0D5B" w:rsidP="00232B95">
            <w:pPr>
              <w:jc w:val="center"/>
            </w:pPr>
          </w:p>
        </w:tc>
        <w:tc>
          <w:tcPr>
            <w:tcW w:w="1559" w:type="dxa"/>
          </w:tcPr>
          <w:p w14:paraId="5B7F6FD5" w14:textId="77777777" w:rsidR="007F0D5B" w:rsidRPr="000714BD" w:rsidRDefault="007F0D5B" w:rsidP="00232B95">
            <w:pPr>
              <w:jc w:val="center"/>
            </w:pPr>
          </w:p>
        </w:tc>
        <w:tc>
          <w:tcPr>
            <w:tcW w:w="1276" w:type="dxa"/>
          </w:tcPr>
          <w:p w14:paraId="42F21B84" w14:textId="77777777" w:rsidR="007F0D5B" w:rsidRPr="000714BD" w:rsidRDefault="007F0D5B" w:rsidP="00232B95">
            <w:pPr>
              <w:jc w:val="center"/>
            </w:pPr>
          </w:p>
        </w:tc>
        <w:tc>
          <w:tcPr>
            <w:tcW w:w="1275" w:type="dxa"/>
          </w:tcPr>
          <w:p w14:paraId="5D166853" w14:textId="2BFDC86F" w:rsidR="007F0D5B" w:rsidRPr="000714BD" w:rsidRDefault="002961D9" w:rsidP="00232B95">
            <w:pPr>
              <w:jc w:val="center"/>
            </w:pPr>
            <w:r w:rsidRPr="000714BD">
              <w:t>96.8-96.9</w:t>
            </w:r>
          </w:p>
        </w:tc>
        <w:tc>
          <w:tcPr>
            <w:tcW w:w="1843" w:type="dxa"/>
          </w:tcPr>
          <w:p w14:paraId="3FAD1C08" w14:textId="58E23C81" w:rsidR="007F0D5B" w:rsidRPr="000714BD" w:rsidRDefault="002961D9" w:rsidP="00232B95">
            <w:pPr>
              <w:jc w:val="center"/>
            </w:pPr>
            <w:r w:rsidRPr="000714BD">
              <w:t>96.6-96.9</w:t>
            </w:r>
          </w:p>
        </w:tc>
        <w:tc>
          <w:tcPr>
            <w:tcW w:w="1559" w:type="dxa"/>
          </w:tcPr>
          <w:p w14:paraId="6F193D9D" w14:textId="13E6713B" w:rsidR="007F0D5B" w:rsidRPr="000714BD" w:rsidRDefault="002961D9" w:rsidP="00232B95">
            <w:pPr>
              <w:jc w:val="center"/>
            </w:pPr>
            <w:r w:rsidRPr="000714BD">
              <w:t>98.1</w:t>
            </w:r>
          </w:p>
        </w:tc>
        <w:tc>
          <w:tcPr>
            <w:tcW w:w="1701" w:type="dxa"/>
          </w:tcPr>
          <w:p w14:paraId="365DA0A7" w14:textId="5E59953C" w:rsidR="007F0D5B" w:rsidRPr="000714BD" w:rsidRDefault="002961D9" w:rsidP="00232B95">
            <w:pPr>
              <w:jc w:val="center"/>
            </w:pPr>
            <w:r w:rsidRPr="000714BD">
              <w:t>96.8-96.9</w:t>
            </w:r>
          </w:p>
        </w:tc>
        <w:tc>
          <w:tcPr>
            <w:tcW w:w="1276" w:type="dxa"/>
          </w:tcPr>
          <w:p w14:paraId="40E900CF" w14:textId="38FB4996" w:rsidR="007F0D5B" w:rsidRPr="000714BD" w:rsidRDefault="002961D9" w:rsidP="00232B95">
            <w:pPr>
              <w:jc w:val="center"/>
            </w:pPr>
            <w:r w:rsidRPr="000714BD">
              <w:t>96.8-96.9</w:t>
            </w:r>
          </w:p>
        </w:tc>
      </w:tr>
      <w:tr w:rsidR="00CA60F4" w:rsidRPr="000714BD" w14:paraId="2288C4A0" w14:textId="77777777" w:rsidTr="001B186F">
        <w:tc>
          <w:tcPr>
            <w:tcW w:w="1701" w:type="dxa"/>
          </w:tcPr>
          <w:p w14:paraId="6A91EF53" w14:textId="77777777" w:rsidR="00CA60F4" w:rsidRPr="000714BD" w:rsidRDefault="00CA60F4" w:rsidP="00232B95">
            <w:pPr>
              <w:rPr>
                <w:i/>
                <w:iCs/>
              </w:rPr>
            </w:pPr>
            <w:r w:rsidRPr="000714BD">
              <w:rPr>
                <w:i/>
                <w:iCs/>
              </w:rPr>
              <w:t>lithuanica</w:t>
            </w:r>
          </w:p>
        </w:tc>
        <w:tc>
          <w:tcPr>
            <w:tcW w:w="851" w:type="dxa"/>
          </w:tcPr>
          <w:p w14:paraId="7B97454D" w14:textId="77777777" w:rsidR="00CA60F4" w:rsidRPr="000714BD" w:rsidRDefault="00CA60F4" w:rsidP="00232B95">
            <w:pPr>
              <w:jc w:val="center"/>
            </w:pPr>
          </w:p>
        </w:tc>
        <w:tc>
          <w:tcPr>
            <w:tcW w:w="1276" w:type="dxa"/>
          </w:tcPr>
          <w:p w14:paraId="754A885D" w14:textId="77777777" w:rsidR="00CA60F4" w:rsidRPr="000714BD" w:rsidRDefault="00CA60F4" w:rsidP="00232B95">
            <w:pPr>
              <w:jc w:val="center"/>
            </w:pPr>
          </w:p>
        </w:tc>
        <w:tc>
          <w:tcPr>
            <w:tcW w:w="1559" w:type="dxa"/>
          </w:tcPr>
          <w:p w14:paraId="475E5F7B" w14:textId="77777777" w:rsidR="00CA60F4" w:rsidRPr="000714BD" w:rsidRDefault="00CA60F4" w:rsidP="00232B95">
            <w:pPr>
              <w:jc w:val="center"/>
            </w:pPr>
          </w:p>
        </w:tc>
        <w:tc>
          <w:tcPr>
            <w:tcW w:w="1276" w:type="dxa"/>
          </w:tcPr>
          <w:p w14:paraId="0A81C9BA" w14:textId="41EDF393" w:rsidR="00CA60F4" w:rsidRPr="000714BD" w:rsidRDefault="00CA60F4" w:rsidP="00232B95">
            <w:pPr>
              <w:jc w:val="center"/>
            </w:pPr>
          </w:p>
        </w:tc>
        <w:tc>
          <w:tcPr>
            <w:tcW w:w="1275" w:type="dxa"/>
          </w:tcPr>
          <w:p w14:paraId="3024A875" w14:textId="061402AD" w:rsidR="00CA60F4" w:rsidRPr="000714BD" w:rsidRDefault="00CA60F4" w:rsidP="00232B95">
            <w:pPr>
              <w:jc w:val="center"/>
            </w:pPr>
          </w:p>
        </w:tc>
        <w:tc>
          <w:tcPr>
            <w:tcW w:w="1843" w:type="dxa"/>
          </w:tcPr>
          <w:p w14:paraId="095F59B6" w14:textId="631B1AA0" w:rsidR="00CA60F4" w:rsidRPr="000714BD" w:rsidRDefault="002961D9" w:rsidP="00232B95">
            <w:pPr>
              <w:jc w:val="center"/>
            </w:pPr>
            <w:r w:rsidRPr="000714BD">
              <w:t>97.7-97.9</w:t>
            </w:r>
          </w:p>
        </w:tc>
        <w:tc>
          <w:tcPr>
            <w:tcW w:w="1559" w:type="dxa"/>
          </w:tcPr>
          <w:p w14:paraId="2A01605A" w14:textId="372EF4C7" w:rsidR="00CA60F4" w:rsidRPr="000714BD" w:rsidRDefault="002961D9" w:rsidP="00232B95">
            <w:pPr>
              <w:jc w:val="center"/>
            </w:pPr>
            <w:r w:rsidRPr="000714BD">
              <w:t>97.3-97.4</w:t>
            </w:r>
          </w:p>
        </w:tc>
        <w:tc>
          <w:tcPr>
            <w:tcW w:w="1701" w:type="dxa"/>
          </w:tcPr>
          <w:p w14:paraId="11DA303E" w14:textId="4F2A1053" w:rsidR="00CA60F4" w:rsidRPr="000714BD" w:rsidRDefault="002961D9" w:rsidP="00232B95">
            <w:pPr>
              <w:jc w:val="center"/>
            </w:pPr>
            <w:r w:rsidRPr="000714BD">
              <w:t>97.7-97.9</w:t>
            </w:r>
          </w:p>
        </w:tc>
        <w:tc>
          <w:tcPr>
            <w:tcW w:w="1276" w:type="dxa"/>
          </w:tcPr>
          <w:p w14:paraId="7A79824D" w14:textId="343551EB" w:rsidR="00CA60F4" w:rsidRPr="000714BD" w:rsidRDefault="002961D9" w:rsidP="00232B95">
            <w:pPr>
              <w:jc w:val="center"/>
            </w:pPr>
            <w:r w:rsidRPr="000714BD">
              <w:t>97.1-97.3</w:t>
            </w:r>
          </w:p>
        </w:tc>
      </w:tr>
      <w:tr w:rsidR="00CA60F4" w:rsidRPr="000714BD" w14:paraId="7C2A2653" w14:textId="77777777" w:rsidTr="001B186F">
        <w:tc>
          <w:tcPr>
            <w:tcW w:w="1701" w:type="dxa"/>
          </w:tcPr>
          <w:p w14:paraId="015D4DCA" w14:textId="77777777" w:rsidR="00CA60F4" w:rsidRPr="000714BD" w:rsidRDefault="00CA60F4" w:rsidP="00232B95">
            <w:pPr>
              <w:rPr>
                <w:i/>
                <w:iCs/>
              </w:rPr>
            </w:pPr>
            <w:r w:rsidRPr="000714BD">
              <w:rPr>
                <w:i/>
                <w:iCs/>
              </w:rPr>
              <w:t>difficilevidera</w:t>
            </w:r>
          </w:p>
        </w:tc>
        <w:tc>
          <w:tcPr>
            <w:tcW w:w="851" w:type="dxa"/>
          </w:tcPr>
          <w:p w14:paraId="737DEE42" w14:textId="77777777" w:rsidR="00CA60F4" w:rsidRPr="000714BD" w:rsidRDefault="00CA60F4" w:rsidP="00232B95">
            <w:pPr>
              <w:jc w:val="center"/>
            </w:pPr>
          </w:p>
        </w:tc>
        <w:tc>
          <w:tcPr>
            <w:tcW w:w="1276" w:type="dxa"/>
          </w:tcPr>
          <w:p w14:paraId="412A5CCE" w14:textId="77777777" w:rsidR="00CA60F4" w:rsidRPr="000714BD" w:rsidRDefault="00CA60F4" w:rsidP="00232B95">
            <w:pPr>
              <w:jc w:val="center"/>
            </w:pPr>
          </w:p>
        </w:tc>
        <w:tc>
          <w:tcPr>
            <w:tcW w:w="1559" w:type="dxa"/>
          </w:tcPr>
          <w:p w14:paraId="11370F66" w14:textId="77777777" w:rsidR="00CA60F4" w:rsidRPr="000714BD" w:rsidRDefault="00CA60F4" w:rsidP="00232B95">
            <w:pPr>
              <w:jc w:val="center"/>
            </w:pPr>
          </w:p>
        </w:tc>
        <w:tc>
          <w:tcPr>
            <w:tcW w:w="1276" w:type="dxa"/>
          </w:tcPr>
          <w:p w14:paraId="08567740" w14:textId="77777777" w:rsidR="00CA60F4" w:rsidRPr="000714BD" w:rsidRDefault="00CA60F4" w:rsidP="00232B95">
            <w:pPr>
              <w:jc w:val="center"/>
            </w:pPr>
          </w:p>
        </w:tc>
        <w:tc>
          <w:tcPr>
            <w:tcW w:w="1275" w:type="dxa"/>
          </w:tcPr>
          <w:p w14:paraId="782998C1" w14:textId="77777777" w:rsidR="00CA60F4" w:rsidRPr="000714BD" w:rsidRDefault="00CA60F4" w:rsidP="00232B95">
            <w:pPr>
              <w:jc w:val="center"/>
            </w:pPr>
          </w:p>
        </w:tc>
        <w:tc>
          <w:tcPr>
            <w:tcW w:w="1843" w:type="dxa"/>
          </w:tcPr>
          <w:p w14:paraId="6ED62164" w14:textId="48B7511B" w:rsidR="00CA60F4" w:rsidRPr="000714BD" w:rsidRDefault="00CA60F4" w:rsidP="00232B95">
            <w:pPr>
              <w:jc w:val="center"/>
            </w:pPr>
          </w:p>
        </w:tc>
        <w:tc>
          <w:tcPr>
            <w:tcW w:w="1559" w:type="dxa"/>
          </w:tcPr>
          <w:p w14:paraId="27CBEE25" w14:textId="37A88F89" w:rsidR="00CA60F4" w:rsidRPr="000714BD" w:rsidRDefault="00784796" w:rsidP="00232B95">
            <w:pPr>
              <w:jc w:val="center"/>
            </w:pPr>
            <w:r w:rsidRPr="000714BD">
              <w:t>97.0-97.2</w:t>
            </w:r>
          </w:p>
        </w:tc>
        <w:tc>
          <w:tcPr>
            <w:tcW w:w="1701" w:type="dxa"/>
          </w:tcPr>
          <w:p w14:paraId="557BBBCF" w14:textId="374AE2CC" w:rsidR="00CA60F4" w:rsidRPr="000714BD" w:rsidRDefault="00784796" w:rsidP="00232B95">
            <w:pPr>
              <w:jc w:val="center"/>
            </w:pPr>
            <w:r w:rsidRPr="000714BD">
              <w:t>97.7-97.8</w:t>
            </w:r>
          </w:p>
        </w:tc>
        <w:tc>
          <w:tcPr>
            <w:tcW w:w="1276" w:type="dxa"/>
          </w:tcPr>
          <w:p w14:paraId="06E0E126" w14:textId="2961A89B" w:rsidR="00CA60F4" w:rsidRPr="000714BD" w:rsidRDefault="00784796" w:rsidP="00232B95">
            <w:pPr>
              <w:jc w:val="center"/>
            </w:pPr>
            <w:r w:rsidRPr="000714BD">
              <w:t>97.0-97.3</w:t>
            </w:r>
          </w:p>
        </w:tc>
      </w:tr>
      <w:tr w:rsidR="00CA60F4" w:rsidRPr="000714BD" w14:paraId="0B2A083C" w14:textId="77777777" w:rsidTr="001B186F">
        <w:tc>
          <w:tcPr>
            <w:tcW w:w="1701" w:type="dxa"/>
          </w:tcPr>
          <w:p w14:paraId="780D2ED7" w14:textId="77777777" w:rsidR="00CA60F4" w:rsidRPr="000714BD" w:rsidRDefault="00CA60F4" w:rsidP="00232B95">
            <w:pPr>
              <w:rPr>
                <w:i/>
                <w:iCs/>
              </w:rPr>
            </w:pPr>
            <w:r w:rsidRPr="000714BD">
              <w:rPr>
                <w:i/>
                <w:iCs/>
              </w:rPr>
              <w:t>disticha</w:t>
            </w:r>
          </w:p>
        </w:tc>
        <w:tc>
          <w:tcPr>
            <w:tcW w:w="851" w:type="dxa"/>
          </w:tcPr>
          <w:p w14:paraId="2CCAF581" w14:textId="77777777" w:rsidR="00CA60F4" w:rsidRPr="000714BD" w:rsidRDefault="00CA60F4" w:rsidP="00232B95">
            <w:pPr>
              <w:jc w:val="center"/>
            </w:pPr>
          </w:p>
        </w:tc>
        <w:tc>
          <w:tcPr>
            <w:tcW w:w="1276" w:type="dxa"/>
          </w:tcPr>
          <w:p w14:paraId="01391209" w14:textId="77777777" w:rsidR="00CA60F4" w:rsidRPr="000714BD" w:rsidRDefault="00CA60F4" w:rsidP="00232B95">
            <w:pPr>
              <w:jc w:val="center"/>
            </w:pPr>
          </w:p>
        </w:tc>
        <w:tc>
          <w:tcPr>
            <w:tcW w:w="1559" w:type="dxa"/>
          </w:tcPr>
          <w:p w14:paraId="05759148" w14:textId="77777777" w:rsidR="00CA60F4" w:rsidRPr="000714BD" w:rsidRDefault="00CA60F4" w:rsidP="00232B95">
            <w:pPr>
              <w:jc w:val="center"/>
            </w:pPr>
          </w:p>
        </w:tc>
        <w:tc>
          <w:tcPr>
            <w:tcW w:w="1276" w:type="dxa"/>
          </w:tcPr>
          <w:p w14:paraId="0A531881" w14:textId="77777777" w:rsidR="00CA60F4" w:rsidRPr="000714BD" w:rsidRDefault="00CA60F4" w:rsidP="00232B95">
            <w:pPr>
              <w:jc w:val="center"/>
            </w:pPr>
          </w:p>
        </w:tc>
        <w:tc>
          <w:tcPr>
            <w:tcW w:w="1275" w:type="dxa"/>
          </w:tcPr>
          <w:p w14:paraId="30DFC551" w14:textId="77777777" w:rsidR="00CA60F4" w:rsidRPr="000714BD" w:rsidRDefault="00CA60F4" w:rsidP="00232B95">
            <w:pPr>
              <w:jc w:val="center"/>
            </w:pPr>
          </w:p>
        </w:tc>
        <w:tc>
          <w:tcPr>
            <w:tcW w:w="1843" w:type="dxa"/>
          </w:tcPr>
          <w:p w14:paraId="13A194B1" w14:textId="77777777" w:rsidR="00CA60F4" w:rsidRPr="000714BD" w:rsidRDefault="00CA60F4" w:rsidP="00232B95">
            <w:pPr>
              <w:jc w:val="center"/>
            </w:pPr>
          </w:p>
        </w:tc>
        <w:tc>
          <w:tcPr>
            <w:tcW w:w="1559" w:type="dxa"/>
          </w:tcPr>
          <w:p w14:paraId="38D2154E" w14:textId="3BAF63BB" w:rsidR="00CA60F4" w:rsidRPr="000714BD" w:rsidRDefault="00CA60F4" w:rsidP="00232B95">
            <w:pPr>
              <w:jc w:val="center"/>
            </w:pPr>
          </w:p>
        </w:tc>
        <w:tc>
          <w:tcPr>
            <w:tcW w:w="1701" w:type="dxa"/>
          </w:tcPr>
          <w:p w14:paraId="6E88245B" w14:textId="1C25A61C" w:rsidR="00CA60F4" w:rsidRPr="000714BD" w:rsidRDefault="00784796" w:rsidP="00232B95">
            <w:pPr>
              <w:jc w:val="center"/>
            </w:pPr>
            <w:r w:rsidRPr="000714BD">
              <w:t>97.2-97.3</w:t>
            </w:r>
          </w:p>
        </w:tc>
        <w:tc>
          <w:tcPr>
            <w:tcW w:w="1276" w:type="dxa"/>
          </w:tcPr>
          <w:p w14:paraId="77E79AC9" w14:textId="7BD83A2C" w:rsidR="00CA60F4" w:rsidRPr="000714BD" w:rsidRDefault="00784796" w:rsidP="00232B95">
            <w:pPr>
              <w:jc w:val="center"/>
            </w:pPr>
            <w:r w:rsidRPr="000714BD">
              <w:t>97.4-97.6</w:t>
            </w:r>
          </w:p>
        </w:tc>
      </w:tr>
      <w:tr w:rsidR="00CA60F4" w:rsidRPr="000714BD" w14:paraId="34CBE372" w14:textId="77777777" w:rsidTr="001B186F">
        <w:tc>
          <w:tcPr>
            <w:tcW w:w="1701" w:type="dxa"/>
          </w:tcPr>
          <w:p w14:paraId="668A98F9" w14:textId="77777777" w:rsidR="00CA60F4" w:rsidRPr="000714BD" w:rsidRDefault="00CA60F4" w:rsidP="00232B95">
            <w:pPr>
              <w:rPr>
                <w:i/>
                <w:iCs/>
              </w:rPr>
            </w:pPr>
            <w:r w:rsidRPr="000714BD">
              <w:rPr>
                <w:i/>
                <w:iCs/>
              </w:rPr>
              <w:t>paraminuta</w:t>
            </w:r>
          </w:p>
        </w:tc>
        <w:tc>
          <w:tcPr>
            <w:tcW w:w="851" w:type="dxa"/>
          </w:tcPr>
          <w:p w14:paraId="6E1B649E" w14:textId="77777777" w:rsidR="00CA60F4" w:rsidRPr="000714BD" w:rsidRDefault="00CA60F4" w:rsidP="00232B95">
            <w:pPr>
              <w:jc w:val="center"/>
            </w:pPr>
          </w:p>
        </w:tc>
        <w:tc>
          <w:tcPr>
            <w:tcW w:w="1276" w:type="dxa"/>
          </w:tcPr>
          <w:p w14:paraId="2BEFEB46" w14:textId="77777777" w:rsidR="00CA60F4" w:rsidRPr="000714BD" w:rsidRDefault="00CA60F4" w:rsidP="00232B95">
            <w:pPr>
              <w:jc w:val="center"/>
            </w:pPr>
          </w:p>
        </w:tc>
        <w:tc>
          <w:tcPr>
            <w:tcW w:w="1559" w:type="dxa"/>
          </w:tcPr>
          <w:p w14:paraId="2E21A93C" w14:textId="77777777" w:rsidR="00CA60F4" w:rsidRPr="000714BD" w:rsidRDefault="00CA60F4" w:rsidP="00232B95">
            <w:pPr>
              <w:jc w:val="center"/>
            </w:pPr>
          </w:p>
        </w:tc>
        <w:tc>
          <w:tcPr>
            <w:tcW w:w="1276" w:type="dxa"/>
          </w:tcPr>
          <w:p w14:paraId="5C661D3D" w14:textId="77777777" w:rsidR="00CA60F4" w:rsidRPr="000714BD" w:rsidRDefault="00CA60F4" w:rsidP="00232B95">
            <w:pPr>
              <w:jc w:val="center"/>
            </w:pPr>
          </w:p>
        </w:tc>
        <w:tc>
          <w:tcPr>
            <w:tcW w:w="1275" w:type="dxa"/>
          </w:tcPr>
          <w:p w14:paraId="547CA113" w14:textId="77777777" w:rsidR="00CA60F4" w:rsidRPr="000714BD" w:rsidRDefault="00CA60F4" w:rsidP="00232B95">
            <w:pPr>
              <w:jc w:val="center"/>
            </w:pPr>
          </w:p>
        </w:tc>
        <w:tc>
          <w:tcPr>
            <w:tcW w:w="1843" w:type="dxa"/>
          </w:tcPr>
          <w:p w14:paraId="4C3C2FAB" w14:textId="77777777" w:rsidR="00CA60F4" w:rsidRPr="000714BD" w:rsidRDefault="00CA60F4" w:rsidP="00232B95">
            <w:pPr>
              <w:jc w:val="center"/>
            </w:pPr>
          </w:p>
        </w:tc>
        <w:tc>
          <w:tcPr>
            <w:tcW w:w="1559" w:type="dxa"/>
          </w:tcPr>
          <w:p w14:paraId="3BFD7DD3" w14:textId="77777777" w:rsidR="00CA60F4" w:rsidRPr="000714BD" w:rsidRDefault="00CA60F4" w:rsidP="00232B95">
            <w:pPr>
              <w:jc w:val="center"/>
            </w:pPr>
          </w:p>
        </w:tc>
        <w:tc>
          <w:tcPr>
            <w:tcW w:w="1701" w:type="dxa"/>
          </w:tcPr>
          <w:p w14:paraId="06D0E52B" w14:textId="5291DE7D" w:rsidR="00CA60F4" w:rsidRPr="000714BD" w:rsidRDefault="00CA60F4" w:rsidP="00232B95">
            <w:pPr>
              <w:jc w:val="center"/>
            </w:pPr>
          </w:p>
        </w:tc>
        <w:tc>
          <w:tcPr>
            <w:tcW w:w="1276" w:type="dxa"/>
          </w:tcPr>
          <w:p w14:paraId="16F44A1C" w14:textId="2DDC592B" w:rsidR="00CA60F4" w:rsidRPr="000714BD" w:rsidRDefault="00784796" w:rsidP="00232B95">
            <w:pPr>
              <w:jc w:val="center"/>
            </w:pPr>
            <w:r w:rsidRPr="000714BD">
              <w:t>97.3-97.4</w:t>
            </w:r>
          </w:p>
        </w:tc>
      </w:tr>
      <w:tr w:rsidR="00247F81" w:rsidRPr="000714BD" w14:paraId="40EB8C6E" w14:textId="77777777" w:rsidTr="006872D1">
        <w:tc>
          <w:tcPr>
            <w:tcW w:w="14317" w:type="dxa"/>
            <w:gridSpan w:val="10"/>
          </w:tcPr>
          <w:p w14:paraId="6E5B557D" w14:textId="3293A2DF" w:rsidR="00247F81" w:rsidRPr="000714BD" w:rsidRDefault="00676ABD" w:rsidP="00C57D1F">
            <w:pPr>
              <w:jc w:val="center"/>
              <w:rPr>
                <w:b/>
                <w:bCs/>
              </w:rPr>
            </w:pPr>
            <w:r w:rsidRPr="000714BD">
              <w:rPr>
                <w:b/>
                <w:bCs/>
              </w:rPr>
              <w:t>Exons 1</w:t>
            </w:r>
            <w:r w:rsidR="00C73E72" w:rsidRPr="000714BD">
              <w:rPr>
                <w:rFonts w:cs="Times New Roman"/>
                <w:b/>
                <w:bCs/>
              </w:rPr>
              <w:t>‒</w:t>
            </w:r>
            <w:r w:rsidRPr="000714BD">
              <w:rPr>
                <w:b/>
                <w:bCs/>
              </w:rPr>
              <w:t>5</w:t>
            </w:r>
          </w:p>
        </w:tc>
      </w:tr>
      <w:tr w:rsidR="001C1E76" w:rsidRPr="000714BD" w14:paraId="1A75B651" w14:textId="77777777" w:rsidTr="001B186F">
        <w:tc>
          <w:tcPr>
            <w:tcW w:w="1701" w:type="dxa"/>
          </w:tcPr>
          <w:p w14:paraId="277720B8" w14:textId="77777777" w:rsidR="001C1E76" w:rsidRPr="000714BD" w:rsidRDefault="001C1E76" w:rsidP="001C1E76">
            <w:pPr>
              <w:jc w:val="center"/>
            </w:pPr>
          </w:p>
        </w:tc>
        <w:tc>
          <w:tcPr>
            <w:tcW w:w="851" w:type="dxa"/>
          </w:tcPr>
          <w:p w14:paraId="202EF4A2" w14:textId="77777777" w:rsidR="001C1E76" w:rsidRPr="000714BD" w:rsidRDefault="001C1E76" w:rsidP="001C1E76">
            <w:pPr>
              <w:jc w:val="center"/>
              <w:rPr>
                <w:i/>
                <w:iCs/>
              </w:rPr>
            </w:pPr>
            <w:r w:rsidRPr="000714BD">
              <w:rPr>
                <w:i/>
                <w:iCs/>
              </w:rPr>
              <w:t>achra</w:t>
            </w:r>
          </w:p>
        </w:tc>
        <w:tc>
          <w:tcPr>
            <w:tcW w:w="1276" w:type="dxa"/>
          </w:tcPr>
          <w:p w14:paraId="446BB0C2" w14:textId="02F6164C" w:rsidR="001C1E76" w:rsidRPr="000714BD" w:rsidRDefault="001C1E76" w:rsidP="001C1E76">
            <w:pPr>
              <w:jc w:val="center"/>
              <w:rPr>
                <w:i/>
                <w:iCs/>
              </w:rPr>
            </w:pPr>
            <w:r w:rsidRPr="000714BD">
              <w:rPr>
                <w:i/>
                <w:iCs/>
              </w:rPr>
              <w:t>aurea</w:t>
            </w:r>
          </w:p>
        </w:tc>
        <w:tc>
          <w:tcPr>
            <w:tcW w:w="1559" w:type="dxa"/>
          </w:tcPr>
          <w:p w14:paraId="7268EE5F" w14:textId="35C2153C" w:rsidR="001C1E76" w:rsidRPr="000714BD" w:rsidRDefault="001C1E76" w:rsidP="001C1E76">
            <w:pPr>
              <w:jc w:val="center"/>
              <w:rPr>
                <w:i/>
                <w:iCs/>
              </w:rPr>
            </w:pPr>
            <w:r w:rsidRPr="000714BD">
              <w:rPr>
                <w:i/>
                <w:iCs/>
              </w:rPr>
              <w:t>duoreactiva</w:t>
            </w:r>
          </w:p>
        </w:tc>
        <w:tc>
          <w:tcPr>
            <w:tcW w:w="1276" w:type="dxa"/>
          </w:tcPr>
          <w:p w14:paraId="3E8DA1EE" w14:textId="71B57E68" w:rsidR="001C1E76" w:rsidRPr="000714BD" w:rsidRDefault="001C1E76" w:rsidP="001C1E76">
            <w:pPr>
              <w:jc w:val="center"/>
              <w:rPr>
                <w:i/>
                <w:iCs/>
              </w:rPr>
            </w:pPr>
            <w:proofErr w:type="spellStart"/>
            <w:r w:rsidRPr="000714BD">
              <w:rPr>
                <w:i/>
                <w:iCs/>
              </w:rPr>
              <w:t>iranica</w:t>
            </w:r>
            <w:proofErr w:type="spellEnd"/>
          </w:p>
        </w:tc>
        <w:tc>
          <w:tcPr>
            <w:tcW w:w="1275" w:type="dxa"/>
          </w:tcPr>
          <w:p w14:paraId="5A8A0532" w14:textId="5ABF43EE" w:rsidR="001C1E76" w:rsidRPr="000714BD" w:rsidRDefault="001C1E76" w:rsidP="001C1E76">
            <w:pPr>
              <w:jc w:val="center"/>
              <w:rPr>
                <w:i/>
                <w:iCs/>
              </w:rPr>
            </w:pPr>
            <w:r w:rsidRPr="000714BD">
              <w:rPr>
                <w:i/>
                <w:iCs/>
              </w:rPr>
              <w:t>lithuanica</w:t>
            </w:r>
          </w:p>
        </w:tc>
        <w:tc>
          <w:tcPr>
            <w:tcW w:w="1843" w:type="dxa"/>
          </w:tcPr>
          <w:p w14:paraId="7BF631EB" w14:textId="769DEDE1" w:rsidR="001C1E76" w:rsidRPr="000714BD" w:rsidRDefault="001C1E76" w:rsidP="001C1E76">
            <w:pPr>
              <w:jc w:val="center"/>
              <w:rPr>
                <w:i/>
                <w:iCs/>
              </w:rPr>
            </w:pPr>
            <w:r w:rsidRPr="000714BD">
              <w:rPr>
                <w:i/>
                <w:iCs/>
              </w:rPr>
              <w:t>difficilevidera</w:t>
            </w:r>
          </w:p>
        </w:tc>
        <w:tc>
          <w:tcPr>
            <w:tcW w:w="1559" w:type="dxa"/>
          </w:tcPr>
          <w:p w14:paraId="2EE5EDA6" w14:textId="23BBCA93" w:rsidR="001C1E76" w:rsidRPr="000714BD" w:rsidRDefault="001C1E76" w:rsidP="001C1E76">
            <w:pPr>
              <w:jc w:val="center"/>
              <w:rPr>
                <w:i/>
                <w:iCs/>
              </w:rPr>
            </w:pPr>
            <w:r w:rsidRPr="000714BD">
              <w:rPr>
                <w:i/>
                <w:iCs/>
              </w:rPr>
              <w:t>disticha</w:t>
            </w:r>
          </w:p>
        </w:tc>
        <w:tc>
          <w:tcPr>
            <w:tcW w:w="1701" w:type="dxa"/>
          </w:tcPr>
          <w:p w14:paraId="45DAB4B9" w14:textId="76572A5D" w:rsidR="001C1E76" w:rsidRPr="000714BD" w:rsidRDefault="001C1E76" w:rsidP="001C1E76">
            <w:pPr>
              <w:jc w:val="center"/>
              <w:rPr>
                <w:i/>
                <w:iCs/>
              </w:rPr>
            </w:pPr>
            <w:r w:rsidRPr="000714BD">
              <w:rPr>
                <w:i/>
                <w:iCs/>
              </w:rPr>
              <w:t>paraminuta</w:t>
            </w:r>
          </w:p>
        </w:tc>
        <w:tc>
          <w:tcPr>
            <w:tcW w:w="1276" w:type="dxa"/>
          </w:tcPr>
          <w:p w14:paraId="7253F89E" w14:textId="723B0E3C" w:rsidR="001C1E76" w:rsidRPr="000714BD" w:rsidRDefault="00854C67" w:rsidP="00A46F62">
            <w:pPr>
              <w:jc w:val="center"/>
              <w:rPr>
                <w:i/>
                <w:iCs/>
              </w:rPr>
            </w:pPr>
            <w:proofErr w:type="spellStart"/>
            <w:r w:rsidRPr="008842BA">
              <w:rPr>
                <w:i/>
                <w:iCs/>
              </w:rPr>
              <w:t>tatre</w:t>
            </w:r>
            <w:r>
              <w:rPr>
                <w:i/>
                <w:iCs/>
              </w:rPr>
              <w:t>nsis</w:t>
            </w:r>
            <w:proofErr w:type="spellEnd"/>
          </w:p>
        </w:tc>
      </w:tr>
      <w:tr w:rsidR="00247F81" w:rsidRPr="000714BD" w14:paraId="1B88BCE5" w14:textId="77777777" w:rsidTr="001B186F">
        <w:tc>
          <w:tcPr>
            <w:tcW w:w="1701" w:type="dxa"/>
          </w:tcPr>
          <w:p w14:paraId="30E01113" w14:textId="77777777" w:rsidR="00247F81" w:rsidRPr="000714BD" w:rsidRDefault="00247F81" w:rsidP="00C57D1F">
            <w:pPr>
              <w:rPr>
                <w:i/>
                <w:iCs/>
              </w:rPr>
            </w:pPr>
            <w:r w:rsidRPr="000714BD">
              <w:rPr>
                <w:i/>
                <w:iCs/>
              </w:rPr>
              <w:t>achra</w:t>
            </w:r>
          </w:p>
        </w:tc>
        <w:tc>
          <w:tcPr>
            <w:tcW w:w="851" w:type="dxa"/>
          </w:tcPr>
          <w:p w14:paraId="1EFBE2F7" w14:textId="77777777" w:rsidR="00247F81" w:rsidRPr="000714BD" w:rsidRDefault="00247F81" w:rsidP="00C57D1F">
            <w:pPr>
              <w:jc w:val="center"/>
            </w:pPr>
          </w:p>
        </w:tc>
        <w:tc>
          <w:tcPr>
            <w:tcW w:w="1276" w:type="dxa"/>
          </w:tcPr>
          <w:p w14:paraId="403EE822" w14:textId="0024214A" w:rsidR="00247F81" w:rsidRPr="000714BD" w:rsidRDefault="00E57BE2" w:rsidP="00C57D1F">
            <w:pPr>
              <w:jc w:val="center"/>
            </w:pPr>
            <w:r w:rsidRPr="000714BD">
              <w:t>96.4-96.6</w:t>
            </w:r>
          </w:p>
        </w:tc>
        <w:tc>
          <w:tcPr>
            <w:tcW w:w="1559" w:type="dxa"/>
          </w:tcPr>
          <w:p w14:paraId="485C485A" w14:textId="656DC80D" w:rsidR="00E522A2" w:rsidRPr="000714BD" w:rsidRDefault="00E57BE2" w:rsidP="00350FE4">
            <w:pPr>
              <w:jc w:val="center"/>
              <w:rPr>
                <w:b/>
                <w:bCs/>
              </w:rPr>
            </w:pPr>
            <w:r w:rsidRPr="000714BD">
              <w:t>99.0-99.1</w:t>
            </w:r>
          </w:p>
        </w:tc>
        <w:tc>
          <w:tcPr>
            <w:tcW w:w="1276" w:type="dxa"/>
          </w:tcPr>
          <w:p w14:paraId="17508308" w14:textId="073AE1FB" w:rsidR="00247F81" w:rsidRPr="000714BD" w:rsidRDefault="00E57BE2" w:rsidP="00C57D1F">
            <w:pPr>
              <w:jc w:val="center"/>
            </w:pPr>
            <w:r w:rsidRPr="000714BD">
              <w:t>96.4-96.6</w:t>
            </w:r>
          </w:p>
        </w:tc>
        <w:tc>
          <w:tcPr>
            <w:tcW w:w="1275" w:type="dxa"/>
          </w:tcPr>
          <w:p w14:paraId="06BF97B0" w14:textId="0D284182" w:rsidR="00E522A2" w:rsidRPr="000714BD" w:rsidRDefault="00E57BE2" w:rsidP="00350FE4">
            <w:pPr>
              <w:jc w:val="center"/>
              <w:rPr>
                <w:b/>
                <w:bCs/>
              </w:rPr>
            </w:pPr>
            <w:r w:rsidRPr="000714BD">
              <w:t>99.3-99.5</w:t>
            </w:r>
          </w:p>
        </w:tc>
        <w:tc>
          <w:tcPr>
            <w:tcW w:w="1843" w:type="dxa"/>
          </w:tcPr>
          <w:p w14:paraId="7F2ADCE0" w14:textId="0D6CAC6E" w:rsidR="00247F81" w:rsidRPr="000714BD" w:rsidRDefault="00E57BE2" w:rsidP="00C57D1F">
            <w:pPr>
              <w:jc w:val="center"/>
            </w:pPr>
            <w:r w:rsidRPr="000714BD">
              <w:t>96.9-97.2</w:t>
            </w:r>
          </w:p>
        </w:tc>
        <w:tc>
          <w:tcPr>
            <w:tcW w:w="1559" w:type="dxa"/>
          </w:tcPr>
          <w:p w14:paraId="2A688872" w14:textId="23F8485A" w:rsidR="00247F81" w:rsidRPr="000714BD" w:rsidRDefault="00E57BE2" w:rsidP="00C57D1F">
            <w:pPr>
              <w:jc w:val="center"/>
            </w:pPr>
            <w:r w:rsidRPr="000714BD">
              <w:t>96.7-97.0</w:t>
            </w:r>
          </w:p>
        </w:tc>
        <w:tc>
          <w:tcPr>
            <w:tcW w:w="1701" w:type="dxa"/>
          </w:tcPr>
          <w:p w14:paraId="074735B0" w14:textId="2E7456A1" w:rsidR="00247F81" w:rsidRPr="000714BD" w:rsidRDefault="00E57BE2" w:rsidP="00C57D1F">
            <w:pPr>
              <w:jc w:val="center"/>
            </w:pPr>
            <w:r w:rsidRPr="000714BD">
              <w:t>97.2-97.4</w:t>
            </w:r>
          </w:p>
        </w:tc>
        <w:tc>
          <w:tcPr>
            <w:tcW w:w="1276" w:type="dxa"/>
          </w:tcPr>
          <w:p w14:paraId="51E36439" w14:textId="774D98D6" w:rsidR="00247F81" w:rsidRPr="000714BD" w:rsidRDefault="00E57BE2" w:rsidP="00C57D1F">
            <w:pPr>
              <w:jc w:val="center"/>
            </w:pPr>
            <w:r w:rsidRPr="000714BD">
              <w:t>96.5-96.7</w:t>
            </w:r>
          </w:p>
        </w:tc>
      </w:tr>
      <w:tr w:rsidR="00247F81" w:rsidRPr="000714BD" w14:paraId="39A9DC33" w14:textId="77777777" w:rsidTr="001B186F">
        <w:tc>
          <w:tcPr>
            <w:tcW w:w="1701" w:type="dxa"/>
          </w:tcPr>
          <w:p w14:paraId="67C35D07" w14:textId="77777777" w:rsidR="00247F81" w:rsidRPr="000714BD" w:rsidRDefault="00247F81" w:rsidP="00C57D1F">
            <w:pPr>
              <w:rPr>
                <w:i/>
                <w:iCs/>
              </w:rPr>
            </w:pPr>
            <w:r w:rsidRPr="000714BD">
              <w:rPr>
                <w:i/>
                <w:iCs/>
              </w:rPr>
              <w:t>aurea</w:t>
            </w:r>
          </w:p>
        </w:tc>
        <w:tc>
          <w:tcPr>
            <w:tcW w:w="851" w:type="dxa"/>
          </w:tcPr>
          <w:p w14:paraId="4CD4CC74" w14:textId="77777777" w:rsidR="00247F81" w:rsidRPr="000714BD" w:rsidRDefault="00247F81" w:rsidP="00C57D1F">
            <w:pPr>
              <w:jc w:val="center"/>
            </w:pPr>
          </w:p>
        </w:tc>
        <w:tc>
          <w:tcPr>
            <w:tcW w:w="1276" w:type="dxa"/>
          </w:tcPr>
          <w:p w14:paraId="1AB46219" w14:textId="77777777" w:rsidR="00247F81" w:rsidRPr="000714BD" w:rsidRDefault="00247F81" w:rsidP="00C57D1F">
            <w:pPr>
              <w:jc w:val="center"/>
            </w:pPr>
          </w:p>
        </w:tc>
        <w:tc>
          <w:tcPr>
            <w:tcW w:w="1559" w:type="dxa"/>
          </w:tcPr>
          <w:p w14:paraId="15241866" w14:textId="2551A9DC" w:rsidR="00247F81" w:rsidRPr="000714BD" w:rsidRDefault="00E57BE2" w:rsidP="00C57D1F">
            <w:pPr>
              <w:jc w:val="center"/>
            </w:pPr>
            <w:r w:rsidRPr="000714BD">
              <w:t>96.5-96.9</w:t>
            </w:r>
          </w:p>
        </w:tc>
        <w:tc>
          <w:tcPr>
            <w:tcW w:w="1276" w:type="dxa"/>
          </w:tcPr>
          <w:p w14:paraId="24C8C731" w14:textId="6DC64A04" w:rsidR="00247F81" w:rsidRPr="000714BD" w:rsidRDefault="00E57BE2" w:rsidP="00C57D1F">
            <w:pPr>
              <w:jc w:val="center"/>
            </w:pPr>
            <w:r w:rsidRPr="000714BD">
              <w:t>96.6-98.6</w:t>
            </w:r>
          </w:p>
        </w:tc>
        <w:tc>
          <w:tcPr>
            <w:tcW w:w="1275" w:type="dxa"/>
          </w:tcPr>
          <w:p w14:paraId="458E56E0" w14:textId="42C6DA4A" w:rsidR="00247F81" w:rsidRPr="000714BD" w:rsidRDefault="00E57BE2" w:rsidP="00C57D1F">
            <w:pPr>
              <w:jc w:val="center"/>
            </w:pPr>
            <w:r w:rsidRPr="000714BD">
              <w:t>96.5-96.9</w:t>
            </w:r>
          </w:p>
        </w:tc>
        <w:tc>
          <w:tcPr>
            <w:tcW w:w="1843" w:type="dxa"/>
          </w:tcPr>
          <w:p w14:paraId="00A7B26F" w14:textId="2409032C" w:rsidR="00247F81" w:rsidRPr="000714BD" w:rsidRDefault="00E57BE2" w:rsidP="00C57D1F">
            <w:pPr>
              <w:jc w:val="center"/>
            </w:pPr>
            <w:r w:rsidRPr="000714BD">
              <w:t>96.7-97.1</w:t>
            </w:r>
          </w:p>
        </w:tc>
        <w:tc>
          <w:tcPr>
            <w:tcW w:w="1559" w:type="dxa"/>
          </w:tcPr>
          <w:p w14:paraId="3C7504BF" w14:textId="5D25C14B" w:rsidR="00247F81" w:rsidRPr="000714BD" w:rsidRDefault="00E43748" w:rsidP="00C57D1F">
            <w:pPr>
              <w:jc w:val="center"/>
            </w:pPr>
            <w:r w:rsidRPr="000714BD">
              <w:t>97.1-97.2</w:t>
            </w:r>
          </w:p>
        </w:tc>
        <w:tc>
          <w:tcPr>
            <w:tcW w:w="1701" w:type="dxa"/>
          </w:tcPr>
          <w:p w14:paraId="7043E49C" w14:textId="190EF1AC" w:rsidR="00247F81" w:rsidRPr="000714BD" w:rsidRDefault="00E43748" w:rsidP="00C57D1F">
            <w:pPr>
              <w:jc w:val="center"/>
            </w:pPr>
            <w:r w:rsidRPr="000714BD">
              <w:t>97.1-97.2</w:t>
            </w:r>
          </w:p>
        </w:tc>
        <w:tc>
          <w:tcPr>
            <w:tcW w:w="1276" w:type="dxa"/>
          </w:tcPr>
          <w:p w14:paraId="77A61613" w14:textId="4A5E11E1" w:rsidR="00E522A2" w:rsidRPr="000714BD" w:rsidRDefault="00E43748" w:rsidP="00350FE4">
            <w:pPr>
              <w:jc w:val="center"/>
              <w:rPr>
                <w:b/>
                <w:bCs/>
              </w:rPr>
            </w:pPr>
            <w:r w:rsidRPr="000714BD">
              <w:rPr>
                <w:b/>
                <w:bCs/>
              </w:rPr>
              <w:t>99.5-99.6</w:t>
            </w:r>
          </w:p>
        </w:tc>
      </w:tr>
      <w:tr w:rsidR="00247F81" w:rsidRPr="000714BD" w14:paraId="77602DD5" w14:textId="77777777" w:rsidTr="001B186F">
        <w:tc>
          <w:tcPr>
            <w:tcW w:w="1701" w:type="dxa"/>
          </w:tcPr>
          <w:p w14:paraId="44716FC3" w14:textId="77777777" w:rsidR="00247F81" w:rsidRPr="000714BD" w:rsidRDefault="00247F81" w:rsidP="00C57D1F">
            <w:pPr>
              <w:rPr>
                <w:i/>
                <w:iCs/>
              </w:rPr>
            </w:pPr>
            <w:r w:rsidRPr="000714BD">
              <w:rPr>
                <w:i/>
                <w:iCs/>
              </w:rPr>
              <w:t>duoreactiva</w:t>
            </w:r>
          </w:p>
        </w:tc>
        <w:tc>
          <w:tcPr>
            <w:tcW w:w="851" w:type="dxa"/>
          </w:tcPr>
          <w:p w14:paraId="4ED96082" w14:textId="77777777" w:rsidR="00247F81" w:rsidRPr="000714BD" w:rsidRDefault="00247F81" w:rsidP="00C57D1F">
            <w:pPr>
              <w:jc w:val="center"/>
            </w:pPr>
          </w:p>
        </w:tc>
        <w:tc>
          <w:tcPr>
            <w:tcW w:w="1276" w:type="dxa"/>
          </w:tcPr>
          <w:p w14:paraId="04583ECF" w14:textId="77777777" w:rsidR="00247F81" w:rsidRPr="000714BD" w:rsidRDefault="00247F81" w:rsidP="00C57D1F">
            <w:pPr>
              <w:jc w:val="center"/>
            </w:pPr>
          </w:p>
        </w:tc>
        <w:tc>
          <w:tcPr>
            <w:tcW w:w="1559" w:type="dxa"/>
          </w:tcPr>
          <w:p w14:paraId="486E4E09" w14:textId="77777777" w:rsidR="00247F81" w:rsidRPr="000714BD" w:rsidRDefault="00247F81" w:rsidP="00C57D1F">
            <w:pPr>
              <w:jc w:val="center"/>
            </w:pPr>
          </w:p>
        </w:tc>
        <w:tc>
          <w:tcPr>
            <w:tcW w:w="1276" w:type="dxa"/>
          </w:tcPr>
          <w:p w14:paraId="4AB48A02" w14:textId="1556CFD6" w:rsidR="00247F81" w:rsidRPr="000714BD" w:rsidRDefault="00610376" w:rsidP="00C57D1F">
            <w:pPr>
              <w:jc w:val="center"/>
            </w:pPr>
            <w:r w:rsidRPr="000714BD">
              <w:t>98.9-99.1</w:t>
            </w:r>
          </w:p>
        </w:tc>
        <w:tc>
          <w:tcPr>
            <w:tcW w:w="1275" w:type="dxa"/>
          </w:tcPr>
          <w:p w14:paraId="0B1F474C" w14:textId="41A4051E" w:rsidR="00247F81" w:rsidRPr="000714BD" w:rsidRDefault="00610376" w:rsidP="00C57D1F">
            <w:pPr>
              <w:jc w:val="center"/>
            </w:pPr>
            <w:r w:rsidRPr="000714BD">
              <w:t>98.9-99.1</w:t>
            </w:r>
          </w:p>
        </w:tc>
        <w:tc>
          <w:tcPr>
            <w:tcW w:w="1843" w:type="dxa"/>
          </w:tcPr>
          <w:p w14:paraId="49FED68C" w14:textId="175F2974" w:rsidR="00247F81" w:rsidRPr="000714BD" w:rsidRDefault="00610376" w:rsidP="00C57D1F">
            <w:pPr>
              <w:jc w:val="center"/>
            </w:pPr>
            <w:r w:rsidRPr="000714BD">
              <w:t>96.8-97.1</w:t>
            </w:r>
          </w:p>
        </w:tc>
        <w:tc>
          <w:tcPr>
            <w:tcW w:w="1559" w:type="dxa"/>
          </w:tcPr>
          <w:p w14:paraId="50798B94" w14:textId="498CBA41" w:rsidR="00247F81" w:rsidRPr="000714BD" w:rsidRDefault="00610376" w:rsidP="00C57D1F">
            <w:pPr>
              <w:jc w:val="center"/>
            </w:pPr>
            <w:r w:rsidRPr="000714BD">
              <w:t>96.8-96.9</w:t>
            </w:r>
          </w:p>
        </w:tc>
        <w:tc>
          <w:tcPr>
            <w:tcW w:w="1701" w:type="dxa"/>
          </w:tcPr>
          <w:p w14:paraId="61EC9AFC" w14:textId="3DF70C0C" w:rsidR="00247F81" w:rsidRPr="000714BD" w:rsidRDefault="00610376" w:rsidP="00C57D1F">
            <w:pPr>
              <w:jc w:val="center"/>
            </w:pPr>
            <w:r w:rsidRPr="000714BD">
              <w:t>97.4</w:t>
            </w:r>
          </w:p>
        </w:tc>
        <w:tc>
          <w:tcPr>
            <w:tcW w:w="1276" w:type="dxa"/>
          </w:tcPr>
          <w:p w14:paraId="4D0296CE" w14:textId="0E563191" w:rsidR="00247F81" w:rsidRPr="000714BD" w:rsidRDefault="00610376" w:rsidP="00C57D1F">
            <w:pPr>
              <w:jc w:val="center"/>
            </w:pPr>
            <w:r w:rsidRPr="000714BD">
              <w:t>96.5-96.7</w:t>
            </w:r>
          </w:p>
        </w:tc>
      </w:tr>
      <w:tr w:rsidR="00247F81" w:rsidRPr="000714BD" w14:paraId="1666BFCB" w14:textId="77777777" w:rsidTr="001B186F">
        <w:tc>
          <w:tcPr>
            <w:tcW w:w="1701" w:type="dxa"/>
          </w:tcPr>
          <w:p w14:paraId="3FCB2BC8" w14:textId="77777777" w:rsidR="00247F81" w:rsidRPr="000714BD" w:rsidRDefault="00247F81" w:rsidP="00C57D1F">
            <w:pPr>
              <w:rPr>
                <w:i/>
                <w:iCs/>
              </w:rPr>
            </w:pPr>
            <w:proofErr w:type="spellStart"/>
            <w:r w:rsidRPr="000714BD">
              <w:rPr>
                <w:i/>
                <w:iCs/>
              </w:rPr>
              <w:t>iranica</w:t>
            </w:r>
            <w:proofErr w:type="spellEnd"/>
          </w:p>
        </w:tc>
        <w:tc>
          <w:tcPr>
            <w:tcW w:w="851" w:type="dxa"/>
          </w:tcPr>
          <w:p w14:paraId="705B649B" w14:textId="77777777" w:rsidR="00247F81" w:rsidRPr="000714BD" w:rsidRDefault="00247F81" w:rsidP="00C57D1F">
            <w:pPr>
              <w:jc w:val="center"/>
            </w:pPr>
          </w:p>
        </w:tc>
        <w:tc>
          <w:tcPr>
            <w:tcW w:w="1276" w:type="dxa"/>
          </w:tcPr>
          <w:p w14:paraId="7D2F7D0D" w14:textId="77777777" w:rsidR="00247F81" w:rsidRPr="000714BD" w:rsidRDefault="00247F81" w:rsidP="00C57D1F">
            <w:pPr>
              <w:jc w:val="center"/>
            </w:pPr>
          </w:p>
        </w:tc>
        <w:tc>
          <w:tcPr>
            <w:tcW w:w="1559" w:type="dxa"/>
          </w:tcPr>
          <w:p w14:paraId="21DD478C" w14:textId="77777777" w:rsidR="00247F81" w:rsidRPr="000714BD" w:rsidRDefault="00247F81" w:rsidP="00C57D1F">
            <w:pPr>
              <w:jc w:val="center"/>
            </w:pPr>
          </w:p>
        </w:tc>
        <w:tc>
          <w:tcPr>
            <w:tcW w:w="1276" w:type="dxa"/>
          </w:tcPr>
          <w:p w14:paraId="410E8805" w14:textId="77777777" w:rsidR="00247F81" w:rsidRPr="000714BD" w:rsidRDefault="00247F81" w:rsidP="00C57D1F">
            <w:pPr>
              <w:jc w:val="center"/>
            </w:pPr>
          </w:p>
        </w:tc>
        <w:tc>
          <w:tcPr>
            <w:tcW w:w="1275" w:type="dxa"/>
          </w:tcPr>
          <w:p w14:paraId="65851090" w14:textId="2CD70816" w:rsidR="00247F81" w:rsidRPr="000714BD" w:rsidRDefault="00610376" w:rsidP="00C57D1F">
            <w:pPr>
              <w:jc w:val="center"/>
            </w:pPr>
            <w:r w:rsidRPr="000714BD">
              <w:t>96.4-96.5</w:t>
            </w:r>
          </w:p>
        </w:tc>
        <w:tc>
          <w:tcPr>
            <w:tcW w:w="1843" w:type="dxa"/>
          </w:tcPr>
          <w:p w14:paraId="3CD961F8" w14:textId="36C7AFDF" w:rsidR="00247F81" w:rsidRPr="000714BD" w:rsidRDefault="00610376" w:rsidP="00C57D1F">
            <w:pPr>
              <w:jc w:val="center"/>
            </w:pPr>
            <w:r w:rsidRPr="000714BD">
              <w:t>96.5-96.7</w:t>
            </w:r>
          </w:p>
        </w:tc>
        <w:tc>
          <w:tcPr>
            <w:tcW w:w="1559" w:type="dxa"/>
          </w:tcPr>
          <w:p w14:paraId="7A903205" w14:textId="4DBC1465" w:rsidR="00247F81" w:rsidRPr="000714BD" w:rsidRDefault="00610376" w:rsidP="00C57D1F">
            <w:pPr>
              <w:jc w:val="center"/>
            </w:pPr>
            <w:r w:rsidRPr="000714BD">
              <w:t>98.5-98.7</w:t>
            </w:r>
          </w:p>
        </w:tc>
        <w:tc>
          <w:tcPr>
            <w:tcW w:w="1701" w:type="dxa"/>
          </w:tcPr>
          <w:p w14:paraId="08DBDC3C" w14:textId="3957AE4F" w:rsidR="00247F81" w:rsidRPr="000714BD" w:rsidRDefault="00610376" w:rsidP="00C57D1F">
            <w:pPr>
              <w:jc w:val="center"/>
            </w:pPr>
            <w:r w:rsidRPr="000714BD">
              <w:t>96.7-96.9</w:t>
            </w:r>
          </w:p>
        </w:tc>
        <w:tc>
          <w:tcPr>
            <w:tcW w:w="1276" w:type="dxa"/>
          </w:tcPr>
          <w:p w14:paraId="759CAB5B" w14:textId="0A934BBF" w:rsidR="00247F81" w:rsidRPr="000714BD" w:rsidRDefault="00610376" w:rsidP="00C57D1F">
            <w:pPr>
              <w:jc w:val="center"/>
            </w:pPr>
            <w:r w:rsidRPr="000714BD">
              <w:t>96.7-96.8</w:t>
            </w:r>
          </w:p>
        </w:tc>
      </w:tr>
      <w:tr w:rsidR="00247F81" w:rsidRPr="000714BD" w14:paraId="3BC2722C" w14:textId="77777777" w:rsidTr="001B186F">
        <w:tc>
          <w:tcPr>
            <w:tcW w:w="1701" w:type="dxa"/>
          </w:tcPr>
          <w:p w14:paraId="7ED87A6D" w14:textId="77777777" w:rsidR="00247F81" w:rsidRPr="000714BD" w:rsidRDefault="00247F81" w:rsidP="00C57D1F">
            <w:pPr>
              <w:rPr>
                <w:i/>
                <w:iCs/>
              </w:rPr>
            </w:pPr>
            <w:r w:rsidRPr="000714BD">
              <w:rPr>
                <w:i/>
                <w:iCs/>
              </w:rPr>
              <w:t>lithuanica</w:t>
            </w:r>
          </w:p>
        </w:tc>
        <w:tc>
          <w:tcPr>
            <w:tcW w:w="851" w:type="dxa"/>
          </w:tcPr>
          <w:p w14:paraId="51DDA3D4" w14:textId="77777777" w:rsidR="00247F81" w:rsidRPr="000714BD" w:rsidRDefault="00247F81" w:rsidP="00C57D1F">
            <w:pPr>
              <w:jc w:val="center"/>
            </w:pPr>
          </w:p>
        </w:tc>
        <w:tc>
          <w:tcPr>
            <w:tcW w:w="1276" w:type="dxa"/>
          </w:tcPr>
          <w:p w14:paraId="3EE2DC26" w14:textId="77777777" w:rsidR="00247F81" w:rsidRPr="000714BD" w:rsidRDefault="00247F81" w:rsidP="00C57D1F">
            <w:pPr>
              <w:jc w:val="center"/>
            </w:pPr>
          </w:p>
        </w:tc>
        <w:tc>
          <w:tcPr>
            <w:tcW w:w="1559" w:type="dxa"/>
          </w:tcPr>
          <w:p w14:paraId="2024795F" w14:textId="77777777" w:rsidR="00247F81" w:rsidRPr="000714BD" w:rsidRDefault="00247F81" w:rsidP="00C57D1F">
            <w:pPr>
              <w:jc w:val="center"/>
            </w:pPr>
          </w:p>
        </w:tc>
        <w:tc>
          <w:tcPr>
            <w:tcW w:w="1276" w:type="dxa"/>
          </w:tcPr>
          <w:p w14:paraId="3250E3A4" w14:textId="77777777" w:rsidR="00247F81" w:rsidRPr="000714BD" w:rsidRDefault="00247F81" w:rsidP="00C57D1F">
            <w:pPr>
              <w:jc w:val="center"/>
            </w:pPr>
          </w:p>
        </w:tc>
        <w:tc>
          <w:tcPr>
            <w:tcW w:w="1275" w:type="dxa"/>
          </w:tcPr>
          <w:p w14:paraId="6439D1E8" w14:textId="77777777" w:rsidR="00247F81" w:rsidRPr="000714BD" w:rsidRDefault="00247F81" w:rsidP="00C57D1F">
            <w:pPr>
              <w:jc w:val="center"/>
            </w:pPr>
          </w:p>
        </w:tc>
        <w:tc>
          <w:tcPr>
            <w:tcW w:w="1843" w:type="dxa"/>
          </w:tcPr>
          <w:p w14:paraId="1936AE7D" w14:textId="0420285D" w:rsidR="00247F81" w:rsidRPr="000714BD" w:rsidRDefault="008A1DFD" w:rsidP="00C57D1F">
            <w:pPr>
              <w:jc w:val="center"/>
            </w:pPr>
            <w:r w:rsidRPr="000714BD">
              <w:t>97.0-97.2</w:t>
            </w:r>
          </w:p>
        </w:tc>
        <w:tc>
          <w:tcPr>
            <w:tcW w:w="1559" w:type="dxa"/>
          </w:tcPr>
          <w:p w14:paraId="61D0B8E4" w14:textId="63056A13" w:rsidR="00247F81" w:rsidRPr="000714BD" w:rsidRDefault="008A1DFD" w:rsidP="00C57D1F">
            <w:pPr>
              <w:jc w:val="center"/>
            </w:pPr>
            <w:r w:rsidRPr="000714BD">
              <w:t>96.7-96.9</w:t>
            </w:r>
          </w:p>
        </w:tc>
        <w:tc>
          <w:tcPr>
            <w:tcW w:w="1701" w:type="dxa"/>
          </w:tcPr>
          <w:p w14:paraId="1F51E79C" w14:textId="154FE190" w:rsidR="00247F81" w:rsidRPr="000714BD" w:rsidRDefault="008A1DFD" w:rsidP="00C57D1F">
            <w:pPr>
              <w:jc w:val="center"/>
            </w:pPr>
            <w:r w:rsidRPr="000714BD">
              <w:t>97.3</w:t>
            </w:r>
          </w:p>
        </w:tc>
        <w:tc>
          <w:tcPr>
            <w:tcW w:w="1276" w:type="dxa"/>
          </w:tcPr>
          <w:p w14:paraId="242F0AEA" w14:textId="1970F2E9" w:rsidR="00247F81" w:rsidRPr="000714BD" w:rsidRDefault="008A1DFD" w:rsidP="00C57D1F">
            <w:pPr>
              <w:jc w:val="center"/>
            </w:pPr>
            <w:r w:rsidRPr="000714BD">
              <w:t>96.6-96.7</w:t>
            </w:r>
          </w:p>
        </w:tc>
      </w:tr>
      <w:tr w:rsidR="00247F81" w:rsidRPr="000714BD" w14:paraId="2B03A4C5" w14:textId="77777777" w:rsidTr="001B186F">
        <w:tc>
          <w:tcPr>
            <w:tcW w:w="1701" w:type="dxa"/>
          </w:tcPr>
          <w:p w14:paraId="2DA2E08C" w14:textId="77777777" w:rsidR="00247F81" w:rsidRPr="000714BD" w:rsidRDefault="00247F81" w:rsidP="00C57D1F">
            <w:pPr>
              <w:rPr>
                <w:i/>
                <w:iCs/>
              </w:rPr>
            </w:pPr>
            <w:r w:rsidRPr="000714BD">
              <w:rPr>
                <w:i/>
                <w:iCs/>
              </w:rPr>
              <w:t>difficilevidera</w:t>
            </w:r>
          </w:p>
        </w:tc>
        <w:tc>
          <w:tcPr>
            <w:tcW w:w="851" w:type="dxa"/>
          </w:tcPr>
          <w:p w14:paraId="5C8D172D" w14:textId="77777777" w:rsidR="00247F81" w:rsidRPr="000714BD" w:rsidRDefault="00247F81" w:rsidP="00C57D1F">
            <w:pPr>
              <w:jc w:val="center"/>
            </w:pPr>
          </w:p>
        </w:tc>
        <w:tc>
          <w:tcPr>
            <w:tcW w:w="1276" w:type="dxa"/>
          </w:tcPr>
          <w:p w14:paraId="2BBEFBA8" w14:textId="77777777" w:rsidR="00247F81" w:rsidRPr="000714BD" w:rsidRDefault="00247F81" w:rsidP="00C57D1F">
            <w:pPr>
              <w:jc w:val="center"/>
            </w:pPr>
          </w:p>
        </w:tc>
        <w:tc>
          <w:tcPr>
            <w:tcW w:w="1559" w:type="dxa"/>
          </w:tcPr>
          <w:p w14:paraId="58C91B7F" w14:textId="77777777" w:rsidR="00247F81" w:rsidRPr="000714BD" w:rsidRDefault="00247F81" w:rsidP="00C57D1F">
            <w:pPr>
              <w:jc w:val="center"/>
            </w:pPr>
          </w:p>
        </w:tc>
        <w:tc>
          <w:tcPr>
            <w:tcW w:w="1276" w:type="dxa"/>
          </w:tcPr>
          <w:p w14:paraId="3630AB35" w14:textId="77777777" w:rsidR="00247F81" w:rsidRPr="000714BD" w:rsidRDefault="00247F81" w:rsidP="00C57D1F">
            <w:pPr>
              <w:jc w:val="center"/>
            </w:pPr>
          </w:p>
        </w:tc>
        <w:tc>
          <w:tcPr>
            <w:tcW w:w="1275" w:type="dxa"/>
          </w:tcPr>
          <w:p w14:paraId="0424E274" w14:textId="77777777" w:rsidR="00247F81" w:rsidRPr="000714BD" w:rsidRDefault="00247F81" w:rsidP="00C57D1F">
            <w:pPr>
              <w:jc w:val="center"/>
            </w:pPr>
          </w:p>
        </w:tc>
        <w:tc>
          <w:tcPr>
            <w:tcW w:w="1843" w:type="dxa"/>
          </w:tcPr>
          <w:p w14:paraId="16103996" w14:textId="77777777" w:rsidR="00247F81" w:rsidRPr="000714BD" w:rsidRDefault="00247F81" w:rsidP="00C57D1F">
            <w:pPr>
              <w:jc w:val="center"/>
            </w:pPr>
          </w:p>
        </w:tc>
        <w:tc>
          <w:tcPr>
            <w:tcW w:w="1559" w:type="dxa"/>
          </w:tcPr>
          <w:p w14:paraId="077DE0E0" w14:textId="65DE657A" w:rsidR="00247F81" w:rsidRPr="000714BD" w:rsidRDefault="008A1DFD" w:rsidP="00C57D1F">
            <w:pPr>
              <w:jc w:val="center"/>
            </w:pPr>
            <w:r w:rsidRPr="000714BD">
              <w:t>96.8-97.2</w:t>
            </w:r>
          </w:p>
        </w:tc>
        <w:tc>
          <w:tcPr>
            <w:tcW w:w="1701" w:type="dxa"/>
          </w:tcPr>
          <w:p w14:paraId="03289964" w14:textId="72C66B78" w:rsidR="00247F81" w:rsidRPr="000714BD" w:rsidRDefault="005A6135" w:rsidP="00C57D1F">
            <w:pPr>
              <w:jc w:val="center"/>
            </w:pPr>
            <w:r w:rsidRPr="000714BD">
              <w:t>97.5-97.7</w:t>
            </w:r>
          </w:p>
        </w:tc>
        <w:tc>
          <w:tcPr>
            <w:tcW w:w="1276" w:type="dxa"/>
          </w:tcPr>
          <w:p w14:paraId="479144A7" w14:textId="57C441C7" w:rsidR="00247F81" w:rsidRPr="000714BD" w:rsidRDefault="005A6135" w:rsidP="00C57D1F">
            <w:pPr>
              <w:jc w:val="center"/>
            </w:pPr>
            <w:r w:rsidRPr="000714BD">
              <w:t>96.7-96.9</w:t>
            </w:r>
          </w:p>
        </w:tc>
      </w:tr>
      <w:tr w:rsidR="00247F81" w:rsidRPr="000714BD" w14:paraId="5D26F726" w14:textId="77777777" w:rsidTr="001B186F">
        <w:tc>
          <w:tcPr>
            <w:tcW w:w="1701" w:type="dxa"/>
          </w:tcPr>
          <w:p w14:paraId="45D4EBD6" w14:textId="77777777" w:rsidR="00247F81" w:rsidRPr="000714BD" w:rsidRDefault="00247F81" w:rsidP="00C57D1F">
            <w:pPr>
              <w:rPr>
                <w:i/>
                <w:iCs/>
              </w:rPr>
            </w:pPr>
            <w:r w:rsidRPr="000714BD">
              <w:rPr>
                <w:i/>
                <w:iCs/>
              </w:rPr>
              <w:t>disticha</w:t>
            </w:r>
          </w:p>
        </w:tc>
        <w:tc>
          <w:tcPr>
            <w:tcW w:w="851" w:type="dxa"/>
          </w:tcPr>
          <w:p w14:paraId="14685B85" w14:textId="77777777" w:rsidR="00247F81" w:rsidRPr="000714BD" w:rsidRDefault="00247F81" w:rsidP="00C57D1F">
            <w:pPr>
              <w:jc w:val="center"/>
            </w:pPr>
          </w:p>
        </w:tc>
        <w:tc>
          <w:tcPr>
            <w:tcW w:w="1276" w:type="dxa"/>
          </w:tcPr>
          <w:p w14:paraId="028BAA94" w14:textId="77777777" w:rsidR="00247F81" w:rsidRPr="000714BD" w:rsidRDefault="00247F81" w:rsidP="00C57D1F">
            <w:pPr>
              <w:jc w:val="center"/>
            </w:pPr>
          </w:p>
        </w:tc>
        <w:tc>
          <w:tcPr>
            <w:tcW w:w="1559" w:type="dxa"/>
          </w:tcPr>
          <w:p w14:paraId="431B9827" w14:textId="77777777" w:rsidR="00247F81" w:rsidRPr="000714BD" w:rsidRDefault="00247F81" w:rsidP="00C57D1F">
            <w:pPr>
              <w:jc w:val="center"/>
            </w:pPr>
          </w:p>
        </w:tc>
        <w:tc>
          <w:tcPr>
            <w:tcW w:w="1276" w:type="dxa"/>
          </w:tcPr>
          <w:p w14:paraId="14A8E657" w14:textId="77777777" w:rsidR="00247F81" w:rsidRPr="000714BD" w:rsidRDefault="00247F81" w:rsidP="00C57D1F">
            <w:pPr>
              <w:jc w:val="center"/>
            </w:pPr>
          </w:p>
        </w:tc>
        <w:tc>
          <w:tcPr>
            <w:tcW w:w="1275" w:type="dxa"/>
          </w:tcPr>
          <w:p w14:paraId="2E995DBD" w14:textId="77777777" w:rsidR="00247F81" w:rsidRPr="000714BD" w:rsidRDefault="00247F81" w:rsidP="00C57D1F">
            <w:pPr>
              <w:jc w:val="center"/>
            </w:pPr>
          </w:p>
        </w:tc>
        <w:tc>
          <w:tcPr>
            <w:tcW w:w="1843" w:type="dxa"/>
          </w:tcPr>
          <w:p w14:paraId="4CADF619" w14:textId="77777777" w:rsidR="00247F81" w:rsidRPr="000714BD" w:rsidRDefault="00247F81" w:rsidP="00C57D1F">
            <w:pPr>
              <w:jc w:val="center"/>
            </w:pPr>
          </w:p>
        </w:tc>
        <w:tc>
          <w:tcPr>
            <w:tcW w:w="1559" w:type="dxa"/>
          </w:tcPr>
          <w:p w14:paraId="48C70023" w14:textId="77777777" w:rsidR="00247F81" w:rsidRPr="000714BD" w:rsidRDefault="00247F81" w:rsidP="00C57D1F">
            <w:pPr>
              <w:jc w:val="center"/>
            </w:pPr>
          </w:p>
        </w:tc>
        <w:tc>
          <w:tcPr>
            <w:tcW w:w="1701" w:type="dxa"/>
          </w:tcPr>
          <w:p w14:paraId="155D1D81" w14:textId="2134301A" w:rsidR="00247F81" w:rsidRPr="000714BD" w:rsidRDefault="00247F81" w:rsidP="00C57D1F">
            <w:pPr>
              <w:jc w:val="center"/>
            </w:pPr>
          </w:p>
        </w:tc>
        <w:tc>
          <w:tcPr>
            <w:tcW w:w="1276" w:type="dxa"/>
          </w:tcPr>
          <w:p w14:paraId="304188B9" w14:textId="5A3D002A" w:rsidR="00247F81" w:rsidRPr="000714BD" w:rsidRDefault="005A6135" w:rsidP="00C57D1F">
            <w:pPr>
              <w:jc w:val="center"/>
            </w:pPr>
            <w:r w:rsidRPr="000714BD">
              <w:t>97.2-97.4</w:t>
            </w:r>
          </w:p>
        </w:tc>
      </w:tr>
      <w:tr w:rsidR="00247F81" w:rsidRPr="000714BD" w14:paraId="62C5CBF1" w14:textId="77777777" w:rsidTr="001B186F">
        <w:tc>
          <w:tcPr>
            <w:tcW w:w="1701" w:type="dxa"/>
          </w:tcPr>
          <w:p w14:paraId="3AE453C2" w14:textId="77777777" w:rsidR="00247F81" w:rsidRPr="000714BD" w:rsidRDefault="00247F81" w:rsidP="00C57D1F">
            <w:pPr>
              <w:rPr>
                <w:i/>
                <w:iCs/>
              </w:rPr>
            </w:pPr>
            <w:r w:rsidRPr="000714BD">
              <w:rPr>
                <w:i/>
                <w:iCs/>
              </w:rPr>
              <w:t>paraminuta</w:t>
            </w:r>
          </w:p>
        </w:tc>
        <w:tc>
          <w:tcPr>
            <w:tcW w:w="851" w:type="dxa"/>
          </w:tcPr>
          <w:p w14:paraId="646E02FB" w14:textId="77777777" w:rsidR="00247F81" w:rsidRPr="000714BD" w:rsidRDefault="00247F81" w:rsidP="00C57D1F">
            <w:pPr>
              <w:jc w:val="center"/>
            </w:pPr>
          </w:p>
        </w:tc>
        <w:tc>
          <w:tcPr>
            <w:tcW w:w="1276" w:type="dxa"/>
          </w:tcPr>
          <w:p w14:paraId="6B75384A" w14:textId="77777777" w:rsidR="00247F81" w:rsidRPr="000714BD" w:rsidRDefault="00247F81" w:rsidP="00C57D1F">
            <w:pPr>
              <w:jc w:val="center"/>
            </w:pPr>
          </w:p>
        </w:tc>
        <w:tc>
          <w:tcPr>
            <w:tcW w:w="1559" w:type="dxa"/>
          </w:tcPr>
          <w:p w14:paraId="0AFD584F" w14:textId="77777777" w:rsidR="00247F81" w:rsidRPr="000714BD" w:rsidRDefault="00247F81" w:rsidP="00C57D1F">
            <w:pPr>
              <w:jc w:val="center"/>
            </w:pPr>
          </w:p>
        </w:tc>
        <w:tc>
          <w:tcPr>
            <w:tcW w:w="1276" w:type="dxa"/>
          </w:tcPr>
          <w:p w14:paraId="3431980E" w14:textId="77777777" w:rsidR="00247F81" w:rsidRPr="000714BD" w:rsidRDefault="00247F81" w:rsidP="00C57D1F">
            <w:pPr>
              <w:jc w:val="center"/>
            </w:pPr>
          </w:p>
        </w:tc>
        <w:tc>
          <w:tcPr>
            <w:tcW w:w="1275" w:type="dxa"/>
          </w:tcPr>
          <w:p w14:paraId="6DA32441" w14:textId="77777777" w:rsidR="00247F81" w:rsidRPr="000714BD" w:rsidRDefault="00247F81" w:rsidP="00C57D1F">
            <w:pPr>
              <w:jc w:val="center"/>
            </w:pPr>
          </w:p>
        </w:tc>
        <w:tc>
          <w:tcPr>
            <w:tcW w:w="1843" w:type="dxa"/>
          </w:tcPr>
          <w:p w14:paraId="26B2C348" w14:textId="77777777" w:rsidR="00247F81" w:rsidRPr="000714BD" w:rsidRDefault="00247F81" w:rsidP="00C57D1F">
            <w:pPr>
              <w:jc w:val="center"/>
            </w:pPr>
          </w:p>
        </w:tc>
        <w:tc>
          <w:tcPr>
            <w:tcW w:w="1559" w:type="dxa"/>
          </w:tcPr>
          <w:p w14:paraId="32FA69C3" w14:textId="77777777" w:rsidR="00247F81" w:rsidRPr="000714BD" w:rsidRDefault="00247F81" w:rsidP="00C57D1F">
            <w:pPr>
              <w:jc w:val="center"/>
            </w:pPr>
          </w:p>
        </w:tc>
        <w:tc>
          <w:tcPr>
            <w:tcW w:w="1701" w:type="dxa"/>
          </w:tcPr>
          <w:p w14:paraId="4BB8380E" w14:textId="77777777" w:rsidR="00247F81" w:rsidRPr="000714BD" w:rsidRDefault="00247F81" w:rsidP="00C57D1F">
            <w:pPr>
              <w:jc w:val="center"/>
            </w:pPr>
          </w:p>
        </w:tc>
        <w:tc>
          <w:tcPr>
            <w:tcW w:w="1276" w:type="dxa"/>
          </w:tcPr>
          <w:p w14:paraId="754B3F3C" w14:textId="6A261A61" w:rsidR="00247F81" w:rsidRPr="000714BD" w:rsidRDefault="00247F81" w:rsidP="00C57D1F">
            <w:pPr>
              <w:jc w:val="center"/>
            </w:pPr>
          </w:p>
        </w:tc>
      </w:tr>
      <w:tr w:rsidR="0044635A" w:rsidRPr="000714BD" w14:paraId="18183CDC" w14:textId="77777777" w:rsidTr="006872D1">
        <w:tc>
          <w:tcPr>
            <w:tcW w:w="14317" w:type="dxa"/>
            <w:gridSpan w:val="10"/>
          </w:tcPr>
          <w:p w14:paraId="02B5EB80" w14:textId="27EAF5C5" w:rsidR="0044635A" w:rsidRPr="000714BD" w:rsidRDefault="00FF5C37" w:rsidP="00232B95">
            <w:pPr>
              <w:jc w:val="center"/>
              <w:rPr>
                <w:b/>
                <w:bCs/>
              </w:rPr>
            </w:pPr>
            <w:r w:rsidRPr="000714BD">
              <w:rPr>
                <w:b/>
                <w:bCs/>
                <w:lang w:val="pl-PL"/>
              </w:rPr>
              <w:t>Exons 1</w:t>
            </w:r>
            <w:r w:rsidRPr="000714BD">
              <w:rPr>
                <w:rFonts w:cs="Times New Roman"/>
                <w:b/>
                <w:bCs/>
              </w:rPr>
              <w:t>‒</w:t>
            </w:r>
            <w:r w:rsidRPr="000714BD">
              <w:rPr>
                <w:b/>
                <w:bCs/>
                <w:lang w:val="pl-PL"/>
              </w:rPr>
              <w:t>5 plus Introns 1</w:t>
            </w:r>
            <w:r w:rsidRPr="000714BD">
              <w:rPr>
                <w:rFonts w:cs="Times New Roman"/>
                <w:b/>
                <w:bCs/>
              </w:rPr>
              <w:t>‒</w:t>
            </w:r>
            <w:r w:rsidRPr="000714BD">
              <w:rPr>
                <w:b/>
                <w:bCs/>
                <w:lang w:val="pl-PL"/>
              </w:rPr>
              <w:t>4</w:t>
            </w:r>
          </w:p>
        </w:tc>
      </w:tr>
      <w:tr w:rsidR="0044635A" w:rsidRPr="000714BD" w14:paraId="01F602EF" w14:textId="77777777" w:rsidTr="001B186F">
        <w:tc>
          <w:tcPr>
            <w:tcW w:w="1701" w:type="dxa"/>
          </w:tcPr>
          <w:p w14:paraId="74E36F9B" w14:textId="77777777" w:rsidR="0044635A" w:rsidRPr="000714BD" w:rsidRDefault="0044635A" w:rsidP="00232B95">
            <w:pPr>
              <w:jc w:val="center"/>
            </w:pPr>
          </w:p>
        </w:tc>
        <w:tc>
          <w:tcPr>
            <w:tcW w:w="851" w:type="dxa"/>
          </w:tcPr>
          <w:p w14:paraId="543D7A2E" w14:textId="77777777" w:rsidR="0044635A" w:rsidRPr="000714BD" w:rsidRDefault="0044635A" w:rsidP="00232B95">
            <w:pPr>
              <w:jc w:val="center"/>
              <w:rPr>
                <w:i/>
                <w:iCs/>
              </w:rPr>
            </w:pPr>
            <w:r w:rsidRPr="000714BD">
              <w:rPr>
                <w:i/>
                <w:iCs/>
              </w:rPr>
              <w:t>achra</w:t>
            </w:r>
          </w:p>
        </w:tc>
        <w:tc>
          <w:tcPr>
            <w:tcW w:w="1276" w:type="dxa"/>
          </w:tcPr>
          <w:p w14:paraId="55850DB4" w14:textId="77777777" w:rsidR="0044635A" w:rsidRPr="000714BD" w:rsidRDefault="0044635A" w:rsidP="00232B95">
            <w:pPr>
              <w:jc w:val="center"/>
              <w:rPr>
                <w:i/>
                <w:iCs/>
              </w:rPr>
            </w:pPr>
            <w:r w:rsidRPr="000714BD">
              <w:rPr>
                <w:i/>
                <w:iCs/>
              </w:rPr>
              <w:t>aurea</w:t>
            </w:r>
          </w:p>
        </w:tc>
        <w:tc>
          <w:tcPr>
            <w:tcW w:w="1559" w:type="dxa"/>
          </w:tcPr>
          <w:p w14:paraId="6C6B87CE" w14:textId="77777777" w:rsidR="0044635A" w:rsidRPr="000714BD" w:rsidRDefault="0044635A" w:rsidP="00232B95">
            <w:pPr>
              <w:jc w:val="center"/>
              <w:rPr>
                <w:i/>
                <w:iCs/>
              </w:rPr>
            </w:pPr>
            <w:r w:rsidRPr="000714BD">
              <w:rPr>
                <w:i/>
                <w:iCs/>
              </w:rPr>
              <w:t>duoreactiva</w:t>
            </w:r>
          </w:p>
        </w:tc>
        <w:tc>
          <w:tcPr>
            <w:tcW w:w="1276" w:type="dxa"/>
          </w:tcPr>
          <w:p w14:paraId="7445ECBC" w14:textId="77777777" w:rsidR="0044635A" w:rsidRPr="000714BD" w:rsidRDefault="0044635A" w:rsidP="00232B95">
            <w:pPr>
              <w:jc w:val="center"/>
              <w:rPr>
                <w:i/>
                <w:iCs/>
              </w:rPr>
            </w:pPr>
            <w:proofErr w:type="spellStart"/>
            <w:r w:rsidRPr="000714BD">
              <w:rPr>
                <w:i/>
                <w:iCs/>
              </w:rPr>
              <w:t>iranica</w:t>
            </w:r>
            <w:proofErr w:type="spellEnd"/>
          </w:p>
        </w:tc>
        <w:tc>
          <w:tcPr>
            <w:tcW w:w="1275" w:type="dxa"/>
          </w:tcPr>
          <w:p w14:paraId="3997CEB9" w14:textId="77777777" w:rsidR="0044635A" w:rsidRPr="000714BD" w:rsidRDefault="0044635A" w:rsidP="00232B95">
            <w:pPr>
              <w:jc w:val="center"/>
              <w:rPr>
                <w:i/>
                <w:iCs/>
              </w:rPr>
            </w:pPr>
            <w:r w:rsidRPr="000714BD">
              <w:rPr>
                <w:i/>
                <w:iCs/>
              </w:rPr>
              <w:t>lithuanica</w:t>
            </w:r>
          </w:p>
        </w:tc>
        <w:tc>
          <w:tcPr>
            <w:tcW w:w="1843" w:type="dxa"/>
          </w:tcPr>
          <w:p w14:paraId="0FE274BD" w14:textId="77777777" w:rsidR="0044635A" w:rsidRPr="000714BD" w:rsidRDefault="0044635A" w:rsidP="00232B95">
            <w:pPr>
              <w:jc w:val="center"/>
              <w:rPr>
                <w:i/>
                <w:iCs/>
              </w:rPr>
            </w:pPr>
            <w:r w:rsidRPr="000714BD">
              <w:rPr>
                <w:i/>
                <w:iCs/>
              </w:rPr>
              <w:t>difficilevidera</w:t>
            </w:r>
          </w:p>
        </w:tc>
        <w:tc>
          <w:tcPr>
            <w:tcW w:w="1559" w:type="dxa"/>
          </w:tcPr>
          <w:p w14:paraId="7DA52EDA" w14:textId="77777777" w:rsidR="0044635A" w:rsidRPr="000714BD" w:rsidRDefault="0044635A" w:rsidP="00232B95">
            <w:pPr>
              <w:jc w:val="center"/>
              <w:rPr>
                <w:i/>
                <w:iCs/>
              </w:rPr>
            </w:pPr>
            <w:r w:rsidRPr="000714BD">
              <w:rPr>
                <w:i/>
                <w:iCs/>
              </w:rPr>
              <w:t>disticha</w:t>
            </w:r>
          </w:p>
        </w:tc>
        <w:tc>
          <w:tcPr>
            <w:tcW w:w="1701" w:type="dxa"/>
          </w:tcPr>
          <w:p w14:paraId="45036A3D" w14:textId="77777777" w:rsidR="0044635A" w:rsidRPr="000714BD" w:rsidRDefault="0044635A" w:rsidP="00232B95">
            <w:pPr>
              <w:jc w:val="center"/>
              <w:rPr>
                <w:i/>
                <w:iCs/>
              </w:rPr>
            </w:pPr>
            <w:r w:rsidRPr="000714BD">
              <w:rPr>
                <w:i/>
                <w:iCs/>
              </w:rPr>
              <w:t>paraminuta</w:t>
            </w:r>
          </w:p>
        </w:tc>
        <w:tc>
          <w:tcPr>
            <w:tcW w:w="1276" w:type="dxa"/>
          </w:tcPr>
          <w:p w14:paraId="2F0F888B" w14:textId="5E9E1280" w:rsidR="0044635A" w:rsidRPr="000714BD" w:rsidRDefault="00854C67" w:rsidP="00A46F62">
            <w:pPr>
              <w:jc w:val="center"/>
              <w:rPr>
                <w:i/>
                <w:iCs/>
              </w:rPr>
            </w:pPr>
            <w:proofErr w:type="spellStart"/>
            <w:r w:rsidRPr="008842BA">
              <w:rPr>
                <w:i/>
                <w:iCs/>
              </w:rPr>
              <w:t>tatre</w:t>
            </w:r>
            <w:r>
              <w:rPr>
                <w:i/>
                <w:iCs/>
              </w:rPr>
              <w:t>nsis</w:t>
            </w:r>
            <w:proofErr w:type="spellEnd"/>
          </w:p>
        </w:tc>
      </w:tr>
      <w:tr w:rsidR="0044635A" w:rsidRPr="000714BD" w14:paraId="39589E9E" w14:textId="77777777" w:rsidTr="001B186F">
        <w:tc>
          <w:tcPr>
            <w:tcW w:w="1701" w:type="dxa"/>
          </w:tcPr>
          <w:p w14:paraId="55DB3469" w14:textId="77777777" w:rsidR="0044635A" w:rsidRPr="000714BD" w:rsidRDefault="0044635A" w:rsidP="00232B95">
            <w:pPr>
              <w:rPr>
                <w:i/>
                <w:iCs/>
              </w:rPr>
            </w:pPr>
            <w:r w:rsidRPr="000714BD">
              <w:rPr>
                <w:i/>
                <w:iCs/>
              </w:rPr>
              <w:t>achra</w:t>
            </w:r>
          </w:p>
        </w:tc>
        <w:tc>
          <w:tcPr>
            <w:tcW w:w="851" w:type="dxa"/>
          </w:tcPr>
          <w:p w14:paraId="557672B8" w14:textId="1F376720" w:rsidR="0044635A" w:rsidRPr="000714BD" w:rsidRDefault="0044635A" w:rsidP="00232B95">
            <w:pPr>
              <w:jc w:val="center"/>
            </w:pPr>
          </w:p>
        </w:tc>
        <w:tc>
          <w:tcPr>
            <w:tcW w:w="1276" w:type="dxa"/>
          </w:tcPr>
          <w:p w14:paraId="3C1BCDC4" w14:textId="0C82F8F2" w:rsidR="0044635A" w:rsidRPr="000714BD" w:rsidRDefault="0013221C" w:rsidP="00232B95">
            <w:pPr>
              <w:jc w:val="center"/>
            </w:pPr>
            <w:r w:rsidRPr="000714BD">
              <w:t>90.5-90.6</w:t>
            </w:r>
          </w:p>
        </w:tc>
        <w:tc>
          <w:tcPr>
            <w:tcW w:w="1559" w:type="dxa"/>
          </w:tcPr>
          <w:p w14:paraId="11B1B8A4" w14:textId="79706464" w:rsidR="0044635A" w:rsidRPr="000714BD" w:rsidRDefault="0013221C" w:rsidP="00232B95">
            <w:pPr>
              <w:jc w:val="center"/>
            </w:pPr>
            <w:r w:rsidRPr="000714BD">
              <w:t>96.7-96.8</w:t>
            </w:r>
          </w:p>
        </w:tc>
        <w:tc>
          <w:tcPr>
            <w:tcW w:w="1276" w:type="dxa"/>
          </w:tcPr>
          <w:p w14:paraId="6A051649" w14:textId="451876C5" w:rsidR="0044635A" w:rsidRPr="000714BD" w:rsidRDefault="0013221C" w:rsidP="00232B95">
            <w:pPr>
              <w:jc w:val="center"/>
            </w:pPr>
            <w:r w:rsidRPr="000714BD">
              <w:t>90.4-90.8</w:t>
            </w:r>
          </w:p>
        </w:tc>
        <w:tc>
          <w:tcPr>
            <w:tcW w:w="1275" w:type="dxa"/>
          </w:tcPr>
          <w:p w14:paraId="6034DCE3" w14:textId="5BC75A96" w:rsidR="0044635A" w:rsidRPr="000714BD" w:rsidRDefault="0013221C" w:rsidP="00232B95">
            <w:pPr>
              <w:jc w:val="center"/>
            </w:pPr>
            <w:r w:rsidRPr="000714BD">
              <w:t>97.</w:t>
            </w:r>
            <w:r w:rsidR="00750562" w:rsidRPr="000714BD">
              <w:t>0-</w:t>
            </w:r>
            <w:r w:rsidRPr="000714BD">
              <w:t>97.2</w:t>
            </w:r>
          </w:p>
        </w:tc>
        <w:tc>
          <w:tcPr>
            <w:tcW w:w="1843" w:type="dxa"/>
          </w:tcPr>
          <w:p w14:paraId="670ADFA8" w14:textId="781DE009" w:rsidR="0044635A" w:rsidRPr="000714BD" w:rsidRDefault="0013221C" w:rsidP="00232B95">
            <w:pPr>
              <w:jc w:val="center"/>
            </w:pPr>
            <w:r w:rsidRPr="000714BD">
              <w:t>92.4-92.7</w:t>
            </w:r>
          </w:p>
        </w:tc>
        <w:tc>
          <w:tcPr>
            <w:tcW w:w="1559" w:type="dxa"/>
          </w:tcPr>
          <w:p w14:paraId="27331F27" w14:textId="724010AD" w:rsidR="0044635A" w:rsidRPr="000714BD" w:rsidRDefault="0013221C" w:rsidP="00232B95">
            <w:pPr>
              <w:jc w:val="center"/>
            </w:pPr>
            <w:r w:rsidRPr="000714BD">
              <w:t>91.5-91.6</w:t>
            </w:r>
          </w:p>
        </w:tc>
        <w:tc>
          <w:tcPr>
            <w:tcW w:w="1701" w:type="dxa"/>
          </w:tcPr>
          <w:p w14:paraId="6F3EDCF4" w14:textId="5017A601" w:rsidR="0044635A" w:rsidRPr="000714BD" w:rsidRDefault="0013221C" w:rsidP="00232B95">
            <w:pPr>
              <w:jc w:val="center"/>
            </w:pPr>
            <w:r w:rsidRPr="000714BD">
              <w:t>93.9-94.1</w:t>
            </w:r>
          </w:p>
        </w:tc>
        <w:tc>
          <w:tcPr>
            <w:tcW w:w="1276" w:type="dxa"/>
          </w:tcPr>
          <w:p w14:paraId="59AF68E9" w14:textId="73609698" w:rsidR="0044635A" w:rsidRPr="000714BD" w:rsidRDefault="00BE5180" w:rsidP="00232B95">
            <w:pPr>
              <w:jc w:val="center"/>
            </w:pPr>
            <w:r w:rsidRPr="000714BD">
              <w:t>89.9-90.5</w:t>
            </w:r>
          </w:p>
        </w:tc>
      </w:tr>
      <w:tr w:rsidR="0044635A" w:rsidRPr="000714BD" w14:paraId="20DE5DF2" w14:textId="77777777" w:rsidTr="001B186F">
        <w:tc>
          <w:tcPr>
            <w:tcW w:w="1701" w:type="dxa"/>
          </w:tcPr>
          <w:p w14:paraId="17C9E36D" w14:textId="77777777" w:rsidR="0044635A" w:rsidRPr="000714BD" w:rsidRDefault="0044635A" w:rsidP="00232B95">
            <w:pPr>
              <w:rPr>
                <w:i/>
                <w:iCs/>
              </w:rPr>
            </w:pPr>
            <w:r w:rsidRPr="000714BD">
              <w:rPr>
                <w:i/>
                <w:iCs/>
              </w:rPr>
              <w:t>aurea</w:t>
            </w:r>
          </w:p>
        </w:tc>
        <w:tc>
          <w:tcPr>
            <w:tcW w:w="851" w:type="dxa"/>
          </w:tcPr>
          <w:p w14:paraId="37267FC6" w14:textId="77777777" w:rsidR="0044635A" w:rsidRPr="000714BD" w:rsidRDefault="0044635A" w:rsidP="00232B95">
            <w:pPr>
              <w:jc w:val="center"/>
            </w:pPr>
          </w:p>
        </w:tc>
        <w:tc>
          <w:tcPr>
            <w:tcW w:w="1276" w:type="dxa"/>
          </w:tcPr>
          <w:p w14:paraId="5B00AB17" w14:textId="2B7BEBFA" w:rsidR="0044635A" w:rsidRPr="000714BD" w:rsidRDefault="0044635A" w:rsidP="00232B95">
            <w:pPr>
              <w:jc w:val="center"/>
            </w:pPr>
          </w:p>
        </w:tc>
        <w:tc>
          <w:tcPr>
            <w:tcW w:w="1559" w:type="dxa"/>
          </w:tcPr>
          <w:p w14:paraId="43B07B3B" w14:textId="22C64FD9" w:rsidR="0044635A" w:rsidRPr="000714BD" w:rsidRDefault="00BE5180" w:rsidP="00232B95">
            <w:pPr>
              <w:jc w:val="center"/>
            </w:pPr>
            <w:r w:rsidRPr="000714BD">
              <w:t>91.0-91.1</w:t>
            </w:r>
          </w:p>
        </w:tc>
        <w:tc>
          <w:tcPr>
            <w:tcW w:w="1276" w:type="dxa"/>
          </w:tcPr>
          <w:p w14:paraId="64745329" w14:textId="283945F4" w:rsidR="0044635A" w:rsidRPr="000714BD" w:rsidRDefault="00BE5180" w:rsidP="00232B95">
            <w:pPr>
              <w:jc w:val="center"/>
            </w:pPr>
            <w:r w:rsidRPr="000714BD">
              <w:t>92.4-92.5</w:t>
            </w:r>
          </w:p>
        </w:tc>
        <w:tc>
          <w:tcPr>
            <w:tcW w:w="1275" w:type="dxa"/>
          </w:tcPr>
          <w:p w14:paraId="5DA725BB" w14:textId="44867262" w:rsidR="0044635A" w:rsidRPr="000714BD" w:rsidRDefault="00BE5180" w:rsidP="00232B95">
            <w:pPr>
              <w:jc w:val="center"/>
            </w:pPr>
            <w:r w:rsidRPr="000714BD">
              <w:t>90.7</w:t>
            </w:r>
          </w:p>
        </w:tc>
        <w:tc>
          <w:tcPr>
            <w:tcW w:w="1843" w:type="dxa"/>
          </w:tcPr>
          <w:p w14:paraId="705F6EF7" w14:textId="03565425" w:rsidR="0044635A" w:rsidRPr="000714BD" w:rsidRDefault="00BE5180" w:rsidP="00232B95">
            <w:pPr>
              <w:jc w:val="center"/>
            </w:pPr>
            <w:r w:rsidRPr="000714BD">
              <w:t>91.1-91.3</w:t>
            </w:r>
          </w:p>
        </w:tc>
        <w:tc>
          <w:tcPr>
            <w:tcW w:w="1559" w:type="dxa"/>
          </w:tcPr>
          <w:p w14:paraId="1830F97C" w14:textId="6E182738" w:rsidR="0044635A" w:rsidRPr="000714BD" w:rsidRDefault="00BE5180" w:rsidP="00232B95">
            <w:pPr>
              <w:jc w:val="center"/>
            </w:pPr>
            <w:r w:rsidRPr="000714BD">
              <w:t>92.8-92.9</w:t>
            </w:r>
          </w:p>
        </w:tc>
        <w:tc>
          <w:tcPr>
            <w:tcW w:w="1701" w:type="dxa"/>
          </w:tcPr>
          <w:p w14:paraId="29DFD859" w14:textId="476A0EBA" w:rsidR="0044635A" w:rsidRPr="000714BD" w:rsidRDefault="00BE5180" w:rsidP="00232B95">
            <w:pPr>
              <w:jc w:val="center"/>
            </w:pPr>
            <w:r w:rsidRPr="000714BD">
              <w:t>91.8-92.0</w:t>
            </w:r>
          </w:p>
        </w:tc>
        <w:tc>
          <w:tcPr>
            <w:tcW w:w="1276" w:type="dxa"/>
          </w:tcPr>
          <w:p w14:paraId="0B7BA10E" w14:textId="69696C08" w:rsidR="00E522A2" w:rsidRPr="000714BD" w:rsidRDefault="0013221C" w:rsidP="00350FE4">
            <w:pPr>
              <w:jc w:val="center"/>
              <w:rPr>
                <w:b/>
                <w:bCs/>
              </w:rPr>
            </w:pPr>
            <w:r w:rsidRPr="000714BD">
              <w:rPr>
                <w:b/>
                <w:bCs/>
              </w:rPr>
              <w:t>97.2-97.6</w:t>
            </w:r>
          </w:p>
        </w:tc>
      </w:tr>
      <w:tr w:rsidR="0044635A" w:rsidRPr="000714BD" w14:paraId="0C028B77" w14:textId="77777777" w:rsidTr="001B186F">
        <w:tc>
          <w:tcPr>
            <w:tcW w:w="1701" w:type="dxa"/>
          </w:tcPr>
          <w:p w14:paraId="0DC6C7D0" w14:textId="77777777" w:rsidR="0044635A" w:rsidRPr="000714BD" w:rsidRDefault="0044635A" w:rsidP="00232B95">
            <w:pPr>
              <w:rPr>
                <w:i/>
                <w:iCs/>
              </w:rPr>
            </w:pPr>
            <w:r w:rsidRPr="000714BD">
              <w:rPr>
                <w:i/>
                <w:iCs/>
              </w:rPr>
              <w:t>duoreactiva</w:t>
            </w:r>
          </w:p>
        </w:tc>
        <w:tc>
          <w:tcPr>
            <w:tcW w:w="851" w:type="dxa"/>
          </w:tcPr>
          <w:p w14:paraId="1DEC2133" w14:textId="77777777" w:rsidR="0044635A" w:rsidRPr="000714BD" w:rsidRDefault="0044635A" w:rsidP="00232B95">
            <w:pPr>
              <w:jc w:val="center"/>
            </w:pPr>
          </w:p>
        </w:tc>
        <w:tc>
          <w:tcPr>
            <w:tcW w:w="1276" w:type="dxa"/>
          </w:tcPr>
          <w:p w14:paraId="06C26292" w14:textId="77777777" w:rsidR="0044635A" w:rsidRPr="000714BD" w:rsidRDefault="0044635A" w:rsidP="00232B95">
            <w:pPr>
              <w:jc w:val="center"/>
            </w:pPr>
          </w:p>
        </w:tc>
        <w:tc>
          <w:tcPr>
            <w:tcW w:w="1559" w:type="dxa"/>
          </w:tcPr>
          <w:p w14:paraId="6A4C21A0" w14:textId="71F80E7A" w:rsidR="0044635A" w:rsidRPr="000714BD" w:rsidRDefault="0044635A" w:rsidP="00232B95">
            <w:pPr>
              <w:jc w:val="center"/>
            </w:pPr>
          </w:p>
        </w:tc>
        <w:tc>
          <w:tcPr>
            <w:tcW w:w="1276" w:type="dxa"/>
          </w:tcPr>
          <w:p w14:paraId="05B2E5DF" w14:textId="6EF842F8" w:rsidR="0044635A" w:rsidRPr="000714BD" w:rsidRDefault="00BE5180" w:rsidP="00232B95">
            <w:pPr>
              <w:jc w:val="center"/>
            </w:pPr>
            <w:r w:rsidRPr="000714BD">
              <w:t>90.9-91.2</w:t>
            </w:r>
          </w:p>
        </w:tc>
        <w:tc>
          <w:tcPr>
            <w:tcW w:w="1275" w:type="dxa"/>
          </w:tcPr>
          <w:p w14:paraId="3B296152" w14:textId="4AF35439" w:rsidR="0044635A" w:rsidRPr="000714BD" w:rsidRDefault="00BE5180" w:rsidP="00232B95">
            <w:pPr>
              <w:jc w:val="center"/>
            </w:pPr>
            <w:r w:rsidRPr="000714BD">
              <w:t>96.8-96.9</w:t>
            </w:r>
          </w:p>
        </w:tc>
        <w:tc>
          <w:tcPr>
            <w:tcW w:w="1843" w:type="dxa"/>
          </w:tcPr>
          <w:p w14:paraId="3D87614E" w14:textId="024C5249" w:rsidR="0044635A" w:rsidRPr="000714BD" w:rsidRDefault="00BE5180" w:rsidP="00232B95">
            <w:pPr>
              <w:jc w:val="center"/>
            </w:pPr>
            <w:r w:rsidRPr="000714BD">
              <w:t>93.4-93.6</w:t>
            </w:r>
          </w:p>
        </w:tc>
        <w:tc>
          <w:tcPr>
            <w:tcW w:w="1559" w:type="dxa"/>
          </w:tcPr>
          <w:p w14:paraId="0DACB100" w14:textId="6D276D9E" w:rsidR="0044635A" w:rsidRPr="000714BD" w:rsidRDefault="00BE5180" w:rsidP="00232B95">
            <w:pPr>
              <w:jc w:val="center"/>
            </w:pPr>
            <w:r w:rsidRPr="000714BD">
              <w:t>91.7-91.9</w:t>
            </w:r>
          </w:p>
        </w:tc>
        <w:tc>
          <w:tcPr>
            <w:tcW w:w="1701" w:type="dxa"/>
          </w:tcPr>
          <w:p w14:paraId="350F014D" w14:textId="4F2E3637" w:rsidR="0044635A" w:rsidRPr="000714BD" w:rsidRDefault="00BE5180" w:rsidP="00232B95">
            <w:pPr>
              <w:jc w:val="center"/>
            </w:pPr>
            <w:r w:rsidRPr="000714BD">
              <w:t>94.6-94.7</w:t>
            </w:r>
          </w:p>
        </w:tc>
        <w:tc>
          <w:tcPr>
            <w:tcW w:w="1276" w:type="dxa"/>
          </w:tcPr>
          <w:p w14:paraId="1BB1B892" w14:textId="55033BC1" w:rsidR="0044635A" w:rsidRPr="000714BD" w:rsidRDefault="00BE5180" w:rsidP="00232B95">
            <w:pPr>
              <w:jc w:val="center"/>
            </w:pPr>
            <w:r w:rsidRPr="000714BD">
              <w:t>90.3-90.9</w:t>
            </w:r>
          </w:p>
        </w:tc>
      </w:tr>
      <w:tr w:rsidR="00F53A23" w:rsidRPr="000714BD" w14:paraId="196DC654" w14:textId="77777777" w:rsidTr="001B186F">
        <w:tc>
          <w:tcPr>
            <w:tcW w:w="1701" w:type="dxa"/>
          </w:tcPr>
          <w:p w14:paraId="2EEFCE25" w14:textId="767C9358" w:rsidR="00F53A23" w:rsidRPr="000714BD" w:rsidRDefault="00F53A23" w:rsidP="00232B95">
            <w:pPr>
              <w:rPr>
                <w:i/>
                <w:iCs/>
              </w:rPr>
            </w:pPr>
            <w:proofErr w:type="spellStart"/>
            <w:r w:rsidRPr="000714BD">
              <w:rPr>
                <w:i/>
                <w:iCs/>
              </w:rPr>
              <w:t>iranica</w:t>
            </w:r>
            <w:proofErr w:type="spellEnd"/>
          </w:p>
        </w:tc>
        <w:tc>
          <w:tcPr>
            <w:tcW w:w="851" w:type="dxa"/>
          </w:tcPr>
          <w:p w14:paraId="40C43E5A" w14:textId="77777777" w:rsidR="00F53A23" w:rsidRPr="000714BD" w:rsidRDefault="00F53A23" w:rsidP="00232B95">
            <w:pPr>
              <w:jc w:val="center"/>
            </w:pPr>
          </w:p>
        </w:tc>
        <w:tc>
          <w:tcPr>
            <w:tcW w:w="1276" w:type="dxa"/>
          </w:tcPr>
          <w:p w14:paraId="4398E587" w14:textId="77777777" w:rsidR="00F53A23" w:rsidRPr="000714BD" w:rsidRDefault="00F53A23" w:rsidP="00232B95">
            <w:pPr>
              <w:jc w:val="center"/>
            </w:pPr>
          </w:p>
        </w:tc>
        <w:tc>
          <w:tcPr>
            <w:tcW w:w="1559" w:type="dxa"/>
          </w:tcPr>
          <w:p w14:paraId="5BAA35EC" w14:textId="77777777" w:rsidR="00F53A23" w:rsidRPr="000714BD" w:rsidRDefault="00F53A23" w:rsidP="00232B95">
            <w:pPr>
              <w:jc w:val="center"/>
            </w:pPr>
          </w:p>
        </w:tc>
        <w:tc>
          <w:tcPr>
            <w:tcW w:w="1276" w:type="dxa"/>
          </w:tcPr>
          <w:p w14:paraId="2BE37C52" w14:textId="77777777" w:rsidR="00F53A23" w:rsidRPr="000714BD" w:rsidRDefault="00F53A23" w:rsidP="00232B95">
            <w:pPr>
              <w:jc w:val="center"/>
            </w:pPr>
          </w:p>
        </w:tc>
        <w:tc>
          <w:tcPr>
            <w:tcW w:w="1275" w:type="dxa"/>
          </w:tcPr>
          <w:p w14:paraId="51252A9B" w14:textId="6F5553DB" w:rsidR="00F53A23" w:rsidRPr="000714BD" w:rsidRDefault="00BE5180" w:rsidP="00232B95">
            <w:pPr>
              <w:jc w:val="center"/>
            </w:pPr>
            <w:r w:rsidRPr="000714BD">
              <w:t>90.5-90.8</w:t>
            </w:r>
          </w:p>
        </w:tc>
        <w:tc>
          <w:tcPr>
            <w:tcW w:w="1843" w:type="dxa"/>
          </w:tcPr>
          <w:p w14:paraId="19E06DD4" w14:textId="78C0F2E4" w:rsidR="00F53A23" w:rsidRPr="000714BD" w:rsidRDefault="00BE5180" w:rsidP="00232B95">
            <w:pPr>
              <w:jc w:val="center"/>
            </w:pPr>
            <w:r w:rsidRPr="000714BD">
              <w:t>91.2-91.6</w:t>
            </w:r>
          </w:p>
        </w:tc>
        <w:tc>
          <w:tcPr>
            <w:tcW w:w="1559" w:type="dxa"/>
          </w:tcPr>
          <w:p w14:paraId="51E2189C" w14:textId="1C1380C0" w:rsidR="00F53A23" w:rsidRPr="000714BD" w:rsidRDefault="00B171E8" w:rsidP="00232B95">
            <w:pPr>
              <w:jc w:val="center"/>
            </w:pPr>
            <w:r w:rsidRPr="000714BD">
              <w:t>97.2-97.6</w:t>
            </w:r>
          </w:p>
        </w:tc>
        <w:tc>
          <w:tcPr>
            <w:tcW w:w="1701" w:type="dxa"/>
          </w:tcPr>
          <w:p w14:paraId="69D6F428" w14:textId="3E0BB08F" w:rsidR="00F53A23" w:rsidRPr="000714BD" w:rsidRDefault="00B171E8" w:rsidP="00232B95">
            <w:pPr>
              <w:jc w:val="center"/>
            </w:pPr>
            <w:r w:rsidRPr="000714BD">
              <w:t>92.2-92.3</w:t>
            </w:r>
          </w:p>
        </w:tc>
        <w:tc>
          <w:tcPr>
            <w:tcW w:w="1276" w:type="dxa"/>
          </w:tcPr>
          <w:p w14:paraId="76619A6A" w14:textId="6ECE3BCD" w:rsidR="00F53A23" w:rsidRPr="000714BD" w:rsidRDefault="00B171E8" w:rsidP="00232B95">
            <w:pPr>
              <w:jc w:val="center"/>
            </w:pPr>
            <w:r w:rsidRPr="000714BD">
              <w:t>91.8-92.5</w:t>
            </w:r>
          </w:p>
        </w:tc>
      </w:tr>
      <w:tr w:rsidR="0044635A" w:rsidRPr="000714BD" w14:paraId="6B652B62" w14:textId="77777777" w:rsidTr="001B186F">
        <w:tc>
          <w:tcPr>
            <w:tcW w:w="1701" w:type="dxa"/>
          </w:tcPr>
          <w:p w14:paraId="58AD0036" w14:textId="77777777" w:rsidR="0044635A" w:rsidRPr="000714BD" w:rsidRDefault="0044635A" w:rsidP="00232B95">
            <w:pPr>
              <w:rPr>
                <w:i/>
                <w:iCs/>
              </w:rPr>
            </w:pPr>
            <w:r w:rsidRPr="000714BD">
              <w:rPr>
                <w:i/>
                <w:iCs/>
              </w:rPr>
              <w:t>lithuanica</w:t>
            </w:r>
          </w:p>
        </w:tc>
        <w:tc>
          <w:tcPr>
            <w:tcW w:w="851" w:type="dxa"/>
          </w:tcPr>
          <w:p w14:paraId="7FEE095B" w14:textId="77777777" w:rsidR="0044635A" w:rsidRPr="000714BD" w:rsidRDefault="0044635A" w:rsidP="00232B95">
            <w:pPr>
              <w:jc w:val="center"/>
            </w:pPr>
          </w:p>
        </w:tc>
        <w:tc>
          <w:tcPr>
            <w:tcW w:w="1276" w:type="dxa"/>
          </w:tcPr>
          <w:p w14:paraId="69E9DDEB" w14:textId="77777777" w:rsidR="0044635A" w:rsidRPr="000714BD" w:rsidRDefault="0044635A" w:rsidP="00232B95">
            <w:pPr>
              <w:jc w:val="center"/>
            </w:pPr>
          </w:p>
        </w:tc>
        <w:tc>
          <w:tcPr>
            <w:tcW w:w="1559" w:type="dxa"/>
          </w:tcPr>
          <w:p w14:paraId="4BF375EF" w14:textId="77777777" w:rsidR="0044635A" w:rsidRPr="000714BD" w:rsidRDefault="0044635A" w:rsidP="00232B95">
            <w:pPr>
              <w:jc w:val="center"/>
            </w:pPr>
          </w:p>
        </w:tc>
        <w:tc>
          <w:tcPr>
            <w:tcW w:w="1276" w:type="dxa"/>
          </w:tcPr>
          <w:p w14:paraId="56002B70" w14:textId="77777777" w:rsidR="0044635A" w:rsidRPr="000714BD" w:rsidRDefault="0044635A" w:rsidP="00232B95">
            <w:pPr>
              <w:jc w:val="center"/>
            </w:pPr>
          </w:p>
        </w:tc>
        <w:tc>
          <w:tcPr>
            <w:tcW w:w="1275" w:type="dxa"/>
          </w:tcPr>
          <w:p w14:paraId="5F8F4AD1" w14:textId="4C1895E2" w:rsidR="0044635A" w:rsidRPr="000714BD" w:rsidRDefault="0044635A" w:rsidP="00232B95">
            <w:pPr>
              <w:jc w:val="center"/>
            </w:pPr>
          </w:p>
        </w:tc>
        <w:tc>
          <w:tcPr>
            <w:tcW w:w="1843" w:type="dxa"/>
          </w:tcPr>
          <w:p w14:paraId="173619AE" w14:textId="06686A1C" w:rsidR="0044635A" w:rsidRPr="000714BD" w:rsidRDefault="00A15D13" w:rsidP="00232B95">
            <w:pPr>
              <w:jc w:val="center"/>
            </w:pPr>
            <w:r w:rsidRPr="000714BD">
              <w:t>93.93.1</w:t>
            </w:r>
          </w:p>
        </w:tc>
        <w:tc>
          <w:tcPr>
            <w:tcW w:w="1559" w:type="dxa"/>
          </w:tcPr>
          <w:p w14:paraId="1183F551" w14:textId="44AC7D2F" w:rsidR="0044635A" w:rsidRPr="000714BD" w:rsidRDefault="00A15D13" w:rsidP="00232B95">
            <w:pPr>
              <w:jc w:val="center"/>
            </w:pPr>
            <w:r w:rsidRPr="000714BD">
              <w:t>91.5-91.6</w:t>
            </w:r>
          </w:p>
        </w:tc>
        <w:tc>
          <w:tcPr>
            <w:tcW w:w="1701" w:type="dxa"/>
          </w:tcPr>
          <w:p w14:paraId="0E66D462" w14:textId="6BAC1621" w:rsidR="0044635A" w:rsidRPr="000714BD" w:rsidRDefault="00A15D13" w:rsidP="00232B95">
            <w:pPr>
              <w:jc w:val="center"/>
            </w:pPr>
            <w:r w:rsidRPr="000714BD">
              <w:t>94.0-94.1</w:t>
            </w:r>
          </w:p>
        </w:tc>
        <w:tc>
          <w:tcPr>
            <w:tcW w:w="1276" w:type="dxa"/>
          </w:tcPr>
          <w:p w14:paraId="19EE70AC" w14:textId="1A871E79" w:rsidR="0044635A" w:rsidRPr="000714BD" w:rsidRDefault="00A15D13" w:rsidP="00232B95">
            <w:pPr>
              <w:jc w:val="center"/>
            </w:pPr>
            <w:r w:rsidRPr="000714BD">
              <w:t>90.1-90.6</w:t>
            </w:r>
          </w:p>
        </w:tc>
      </w:tr>
      <w:tr w:rsidR="0044635A" w:rsidRPr="000714BD" w14:paraId="749512A5" w14:textId="77777777" w:rsidTr="001B186F">
        <w:tc>
          <w:tcPr>
            <w:tcW w:w="1701" w:type="dxa"/>
          </w:tcPr>
          <w:p w14:paraId="233E3195" w14:textId="77777777" w:rsidR="0044635A" w:rsidRPr="000714BD" w:rsidRDefault="0044635A" w:rsidP="00232B95">
            <w:pPr>
              <w:rPr>
                <w:i/>
                <w:iCs/>
              </w:rPr>
            </w:pPr>
            <w:r w:rsidRPr="000714BD">
              <w:rPr>
                <w:i/>
                <w:iCs/>
              </w:rPr>
              <w:t>difficilevidera</w:t>
            </w:r>
          </w:p>
        </w:tc>
        <w:tc>
          <w:tcPr>
            <w:tcW w:w="851" w:type="dxa"/>
          </w:tcPr>
          <w:p w14:paraId="2400F906" w14:textId="77777777" w:rsidR="0044635A" w:rsidRPr="000714BD" w:rsidRDefault="0044635A" w:rsidP="00232B95">
            <w:pPr>
              <w:jc w:val="center"/>
            </w:pPr>
          </w:p>
        </w:tc>
        <w:tc>
          <w:tcPr>
            <w:tcW w:w="1276" w:type="dxa"/>
          </w:tcPr>
          <w:p w14:paraId="545E1121" w14:textId="77777777" w:rsidR="0044635A" w:rsidRPr="000714BD" w:rsidRDefault="0044635A" w:rsidP="00232B95">
            <w:pPr>
              <w:jc w:val="center"/>
            </w:pPr>
          </w:p>
        </w:tc>
        <w:tc>
          <w:tcPr>
            <w:tcW w:w="1559" w:type="dxa"/>
          </w:tcPr>
          <w:p w14:paraId="37C3F070" w14:textId="77777777" w:rsidR="0044635A" w:rsidRPr="000714BD" w:rsidRDefault="0044635A" w:rsidP="00232B95">
            <w:pPr>
              <w:jc w:val="center"/>
            </w:pPr>
          </w:p>
        </w:tc>
        <w:tc>
          <w:tcPr>
            <w:tcW w:w="1276" w:type="dxa"/>
          </w:tcPr>
          <w:p w14:paraId="72EBBD2B" w14:textId="77777777" w:rsidR="0044635A" w:rsidRPr="000714BD" w:rsidRDefault="0044635A" w:rsidP="00232B95">
            <w:pPr>
              <w:jc w:val="center"/>
            </w:pPr>
          </w:p>
        </w:tc>
        <w:tc>
          <w:tcPr>
            <w:tcW w:w="1275" w:type="dxa"/>
          </w:tcPr>
          <w:p w14:paraId="58C51B92" w14:textId="77777777" w:rsidR="0044635A" w:rsidRPr="000714BD" w:rsidRDefault="0044635A" w:rsidP="00232B95">
            <w:pPr>
              <w:jc w:val="center"/>
            </w:pPr>
          </w:p>
        </w:tc>
        <w:tc>
          <w:tcPr>
            <w:tcW w:w="1843" w:type="dxa"/>
          </w:tcPr>
          <w:p w14:paraId="1CBFA11C" w14:textId="663AE48D" w:rsidR="0044635A" w:rsidRPr="000714BD" w:rsidRDefault="0044635A" w:rsidP="00232B95">
            <w:pPr>
              <w:jc w:val="center"/>
            </w:pPr>
          </w:p>
        </w:tc>
        <w:tc>
          <w:tcPr>
            <w:tcW w:w="1559" w:type="dxa"/>
          </w:tcPr>
          <w:p w14:paraId="7E946651" w14:textId="778AD0ED" w:rsidR="0044635A" w:rsidRPr="000714BD" w:rsidRDefault="00A15D13" w:rsidP="00232B95">
            <w:pPr>
              <w:jc w:val="center"/>
            </w:pPr>
            <w:r w:rsidRPr="000714BD">
              <w:t>92.3-92.5</w:t>
            </w:r>
          </w:p>
        </w:tc>
        <w:tc>
          <w:tcPr>
            <w:tcW w:w="1701" w:type="dxa"/>
          </w:tcPr>
          <w:p w14:paraId="1E2625A4" w14:textId="21DB25F6" w:rsidR="0044635A" w:rsidRPr="000714BD" w:rsidRDefault="00A15D13" w:rsidP="00232B95">
            <w:pPr>
              <w:jc w:val="center"/>
            </w:pPr>
            <w:r w:rsidRPr="000714BD">
              <w:t>94.1-94.3</w:t>
            </w:r>
          </w:p>
        </w:tc>
        <w:tc>
          <w:tcPr>
            <w:tcW w:w="1276" w:type="dxa"/>
          </w:tcPr>
          <w:p w14:paraId="387ED3EE" w14:textId="096F58DF" w:rsidR="0044635A" w:rsidRPr="000714BD" w:rsidRDefault="00A15D13" w:rsidP="00232B95">
            <w:pPr>
              <w:jc w:val="center"/>
            </w:pPr>
            <w:r w:rsidRPr="000714BD">
              <w:t>90.3-90.8</w:t>
            </w:r>
          </w:p>
        </w:tc>
      </w:tr>
      <w:tr w:rsidR="0044635A" w:rsidRPr="000714BD" w14:paraId="2D320793" w14:textId="77777777" w:rsidTr="001B186F">
        <w:tc>
          <w:tcPr>
            <w:tcW w:w="1701" w:type="dxa"/>
          </w:tcPr>
          <w:p w14:paraId="15F94532" w14:textId="77777777" w:rsidR="0044635A" w:rsidRPr="000714BD" w:rsidRDefault="0044635A" w:rsidP="00232B95">
            <w:pPr>
              <w:rPr>
                <w:i/>
                <w:iCs/>
              </w:rPr>
            </w:pPr>
            <w:r w:rsidRPr="000714BD">
              <w:rPr>
                <w:i/>
                <w:iCs/>
              </w:rPr>
              <w:t>disticha</w:t>
            </w:r>
          </w:p>
        </w:tc>
        <w:tc>
          <w:tcPr>
            <w:tcW w:w="851" w:type="dxa"/>
          </w:tcPr>
          <w:p w14:paraId="16E04F61" w14:textId="77777777" w:rsidR="0044635A" w:rsidRPr="000714BD" w:rsidRDefault="0044635A" w:rsidP="00232B95">
            <w:pPr>
              <w:jc w:val="center"/>
            </w:pPr>
          </w:p>
        </w:tc>
        <w:tc>
          <w:tcPr>
            <w:tcW w:w="1276" w:type="dxa"/>
          </w:tcPr>
          <w:p w14:paraId="36520944" w14:textId="77777777" w:rsidR="0044635A" w:rsidRPr="000714BD" w:rsidRDefault="0044635A" w:rsidP="00232B95">
            <w:pPr>
              <w:jc w:val="center"/>
            </w:pPr>
          </w:p>
        </w:tc>
        <w:tc>
          <w:tcPr>
            <w:tcW w:w="1559" w:type="dxa"/>
          </w:tcPr>
          <w:p w14:paraId="043A450E" w14:textId="77777777" w:rsidR="0044635A" w:rsidRPr="000714BD" w:rsidRDefault="0044635A" w:rsidP="00232B95">
            <w:pPr>
              <w:jc w:val="center"/>
            </w:pPr>
          </w:p>
        </w:tc>
        <w:tc>
          <w:tcPr>
            <w:tcW w:w="1276" w:type="dxa"/>
          </w:tcPr>
          <w:p w14:paraId="4A77EB46" w14:textId="77777777" w:rsidR="0044635A" w:rsidRPr="000714BD" w:rsidRDefault="0044635A" w:rsidP="00232B95">
            <w:pPr>
              <w:jc w:val="center"/>
            </w:pPr>
          </w:p>
        </w:tc>
        <w:tc>
          <w:tcPr>
            <w:tcW w:w="1275" w:type="dxa"/>
          </w:tcPr>
          <w:p w14:paraId="7589B751" w14:textId="77777777" w:rsidR="0044635A" w:rsidRPr="000714BD" w:rsidRDefault="0044635A" w:rsidP="00232B95">
            <w:pPr>
              <w:jc w:val="center"/>
            </w:pPr>
          </w:p>
        </w:tc>
        <w:tc>
          <w:tcPr>
            <w:tcW w:w="1843" w:type="dxa"/>
          </w:tcPr>
          <w:p w14:paraId="3F4A84EE" w14:textId="77777777" w:rsidR="0044635A" w:rsidRPr="000714BD" w:rsidRDefault="0044635A" w:rsidP="00232B95">
            <w:pPr>
              <w:jc w:val="center"/>
            </w:pPr>
          </w:p>
        </w:tc>
        <w:tc>
          <w:tcPr>
            <w:tcW w:w="1559" w:type="dxa"/>
          </w:tcPr>
          <w:p w14:paraId="28DA6485" w14:textId="7C5EF32C" w:rsidR="0044635A" w:rsidRPr="000714BD" w:rsidRDefault="0044635A" w:rsidP="00232B95">
            <w:pPr>
              <w:jc w:val="center"/>
            </w:pPr>
          </w:p>
        </w:tc>
        <w:tc>
          <w:tcPr>
            <w:tcW w:w="1701" w:type="dxa"/>
          </w:tcPr>
          <w:p w14:paraId="5D4F15C9" w14:textId="6383FC22" w:rsidR="0044635A" w:rsidRPr="000714BD" w:rsidRDefault="00A15D13" w:rsidP="00232B95">
            <w:pPr>
              <w:jc w:val="center"/>
            </w:pPr>
            <w:r w:rsidRPr="000714BD">
              <w:t>92.7-92.9</w:t>
            </w:r>
          </w:p>
        </w:tc>
        <w:tc>
          <w:tcPr>
            <w:tcW w:w="1276" w:type="dxa"/>
          </w:tcPr>
          <w:p w14:paraId="3E03A732" w14:textId="35E332E1" w:rsidR="0044635A" w:rsidRPr="000714BD" w:rsidRDefault="00A15D13" w:rsidP="00232B95">
            <w:pPr>
              <w:jc w:val="center"/>
            </w:pPr>
            <w:r w:rsidRPr="000714BD">
              <w:t>92.2-92.9</w:t>
            </w:r>
          </w:p>
        </w:tc>
      </w:tr>
      <w:tr w:rsidR="0044635A" w:rsidRPr="000714BD" w14:paraId="6F4201A5" w14:textId="77777777" w:rsidTr="001B186F">
        <w:tc>
          <w:tcPr>
            <w:tcW w:w="1701" w:type="dxa"/>
          </w:tcPr>
          <w:p w14:paraId="73596725" w14:textId="77777777" w:rsidR="0044635A" w:rsidRPr="000714BD" w:rsidRDefault="0044635A" w:rsidP="00232B95">
            <w:pPr>
              <w:rPr>
                <w:i/>
                <w:iCs/>
              </w:rPr>
            </w:pPr>
            <w:r w:rsidRPr="000714BD">
              <w:rPr>
                <w:i/>
                <w:iCs/>
              </w:rPr>
              <w:t>paraminuta</w:t>
            </w:r>
          </w:p>
        </w:tc>
        <w:tc>
          <w:tcPr>
            <w:tcW w:w="851" w:type="dxa"/>
          </w:tcPr>
          <w:p w14:paraId="47D6E0FD" w14:textId="77777777" w:rsidR="0044635A" w:rsidRPr="000714BD" w:rsidRDefault="0044635A" w:rsidP="00232B95">
            <w:pPr>
              <w:jc w:val="center"/>
            </w:pPr>
          </w:p>
        </w:tc>
        <w:tc>
          <w:tcPr>
            <w:tcW w:w="1276" w:type="dxa"/>
          </w:tcPr>
          <w:p w14:paraId="19822F24" w14:textId="77777777" w:rsidR="0044635A" w:rsidRPr="000714BD" w:rsidRDefault="0044635A" w:rsidP="00232B95">
            <w:pPr>
              <w:jc w:val="center"/>
            </w:pPr>
          </w:p>
        </w:tc>
        <w:tc>
          <w:tcPr>
            <w:tcW w:w="1559" w:type="dxa"/>
          </w:tcPr>
          <w:p w14:paraId="32573AC4" w14:textId="77777777" w:rsidR="0044635A" w:rsidRPr="000714BD" w:rsidRDefault="0044635A" w:rsidP="00232B95">
            <w:pPr>
              <w:jc w:val="center"/>
            </w:pPr>
          </w:p>
        </w:tc>
        <w:tc>
          <w:tcPr>
            <w:tcW w:w="1276" w:type="dxa"/>
          </w:tcPr>
          <w:p w14:paraId="57763E01" w14:textId="77777777" w:rsidR="0044635A" w:rsidRPr="000714BD" w:rsidRDefault="0044635A" w:rsidP="00232B95">
            <w:pPr>
              <w:jc w:val="center"/>
            </w:pPr>
          </w:p>
        </w:tc>
        <w:tc>
          <w:tcPr>
            <w:tcW w:w="1275" w:type="dxa"/>
          </w:tcPr>
          <w:p w14:paraId="6E358D2B" w14:textId="77777777" w:rsidR="0044635A" w:rsidRPr="000714BD" w:rsidRDefault="0044635A" w:rsidP="00232B95">
            <w:pPr>
              <w:jc w:val="center"/>
            </w:pPr>
          </w:p>
        </w:tc>
        <w:tc>
          <w:tcPr>
            <w:tcW w:w="1843" w:type="dxa"/>
          </w:tcPr>
          <w:p w14:paraId="17759E8A" w14:textId="77777777" w:rsidR="0044635A" w:rsidRPr="000714BD" w:rsidRDefault="0044635A" w:rsidP="00232B95">
            <w:pPr>
              <w:jc w:val="center"/>
            </w:pPr>
          </w:p>
        </w:tc>
        <w:tc>
          <w:tcPr>
            <w:tcW w:w="1559" w:type="dxa"/>
          </w:tcPr>
          <w:p w14:paraId="164FC79D" w14:textId="77777777" w:rsidR="0044635A" w:rsidRPr="000714BD" w:rsidRDefault="0044635A" w:rsidP="00232B95">
            <w:pPr>
              <w:jc w:val="center"/>
            </w:pPr>
          </w:p>
        </w:tc>
        <w:tc>
          <w:tcPr>
            <w:tcW w:w="1701" w:type="dxa"/>
          </w:tcPr>
          <w:p w14:paraId="0DA97D59" w14:textId="61A3EC26" w:rsidR="0044635A" w:rsidRPr="000714BD" w:rsidRDefault="0044635A" w:rsidP="00232B95">
            <w:pPr>
              <w:jc w:val="center"/>
            </w:pPr>
          </w:p>
        </w:tc>
        <w:tc>
          <w:tcPr>
            <w:tcW w:w="1276" w:type="dxa"/>
          </w:tcPr>
          <w:p w14:paraId="3A3A725C" w14:textId="79884489" w:rsidR="0044635A" w:rsidRPr="000714BD" w:rsidRDefault="00A15D13" w:rsidP="00232B95">
            <w:pPr>
              <w:jc w:val="center"/>
            </w:pPr>
            <w:r w:rsidRPr="000714BD">
              <w:t>91.1</w:t>
            </w:r>
            <w:r w:rsidR="00191891" w:rsidRPr="000714BD">
              <w:t>-</w:t>
            </w:r>
            <w:r w:rsidRPr="000714BD">
              <w:t>91.6</w:t>
            </w:r>
          </w:p>
        </w:tc>
      </w:tr>
      <w:tr w:rsidR="001A338A" w:rsidRPr="000714BD" w14:paraId="75505CCD" w14:textId="77777777" w:rsidTr="003C531C">
        <w:tc>
          <w:tcPr>
            <w:tcW w:w="14317" w:type="dxa"/>
            <w:gridSpan w:val="10"/>
          </w:tcPr>
          <w:p w14:paraId="38C4E9F6" w14:textId="03E4E0CD" w:rsidR="001A338A" w:rsidRPr="000714BD" w:rsidRDefault="00412F7C" w:rsidP="003C531C">
            <w:pPr>
              <w:jc w:val="center"/>
              <w:rPr>
                <w:b/>
                <w:bCs/>
              </w:rPr>
            </w:pPr>
            <w:r w:rsidRPr="000714BD">
              <w:rPr>
                <w:b/>
                <w:bCs/>
              </w:rPr>
              <w:t>45S</w:t>
            </w:r>
          </w:p>
        </w:tc>
      </w:tr>
      <w:tr w:rsidR="001A338A" w:rsidRPr="00493A74" w14:paraId="4D0BF9DB" w14:textId="77777777" w:rsidTr="003C531C">
        <w:tc>
          <w:tcPr>
            <w:tcW w:w="1701" w:type="dxa"/>
          </w:tcPr>
          <w:p w14:paraId="27052DE5" w14:textId="77777777" w:rsidR="001A338A" w:rsidRPr="000714BD" w:rsidRDefault="001A338A" w:rsidP="003C531C">
            <w:pPr>
              <w:jc w:val="center"/>
            </w:pPr>
          </w:p>
        </w:tc>
        <w:tc>
          <w:tcPr>
            <w:tcW w:w="851" w:type="dxa"/>
          </w:tcPr>
          <w:p w14:paraId="0CBE62C4" w14:textId="77777777" w:rsidR="001A338A" w:rsidRPr="000714BD" w:rsidRDefault="001A338A" w:rsidP="003C531C">
            <w:pPr>
              <w:jc w:val="center"/>
              <w:rPr>
                <w:i/>
                <w:iCs/>
              </w:rPr>
            </w:pPr>
            <w:r w:rsidRPr="000714BD">
              <w:rPr>
                <w:i/>
                <w:iCs/>
              </w:rPr>
              <w:t>achra</w:t>
            </w:r>
          </w:p>
        </w:tc>
        <w:tc>
          <w:tcPr>
            <w:tcW w:w="1276" w:type="dxa"/>
          </w:tcPr>
          <w:p w14:paraId="7EDFB1FF" w14:textId="77777777" w:rsidR="001A338A" w:rsidRPr="000714BD" w:rsidRDefault="001A338A" w:rsidP="003C531C">
            <w:pPr>
              <w:jc w:val="center"/>
              <w:rPr>
                <w:i/>
                <w:iCs/>
              </w:rPr>
            </w:pPr>
            <w:r w:rsidRPr="000714BD">
              <w:rPr>
                <w:i/>
                <w:iCs/>
              </w:rPr>
              <w:t>aurea</w:t>
            </w:r>
          </w:p>
        </w:tc>
        <w:tc>
          <w:tcPr>
            <w:tcW w:w="1559" w:type="dxa"/>
          </w:tcPr>
          <w:p w14:paraId="66BC77B3" w14:textId="77777777" w:rsidR="001A338A" w:rsidRPr="000714BD" w:rsidRDefault="001A338A" w:rsidP="003C531C">
            <w:pPr>
              <w:jc w:val="center"/>
              <w:rPr>
                <w:i/>
                <w:iCs/>
              </w:rPr>
            </w:pPr>
            <w:r w:rsidRPr="000714BD">
              <w:rPr>
                <w:i/>
                <w:iCs/>
              </w:rPr>
              <w:t>duoreactiva</w:t>
            </w:r>
          </w:p>
        </w:tc>
        <w:tc>
          <w:tcPr>
            <w:tcW w:w="1276" w:type="dxa"/>
          </w:tcPr>
          <w:p w14:paraId="6748F5CD" w14:textId="77777777" w:rsidR="001A338A" w:rsidRPr="000714BD" w:rsidRDefault="001A338A" w:rsidP="003C531C">
            <w:pPr>
              <w:jc w:val="center"/>
              <w:rPr>
                <w:i/>
                <w:iCs/>
              </w:rPr>
            </w:pPr>
            <w:proofErr w:type="spellStart"/>
            <w:r w:rsidRPr="000714BD">
              <w:rPr>
                <w:i/>
                <w:iCs/>
              </w:rPr>
              <w:t>iranica</w:t>
            </w:r>
            <w:proofErr w:type="spellEnd"/>
          </w:p>
        </w:tc>
        <w:tc>
          <w:tcPr>
            <w:tcW w:w="1275" w:type="dxa"/>
          </w:tcPr>
          <w:p w14:paraId="750AA943" w14:textId="77777777" w:rsidR="001A338A" w:rsidRPr="000714BD" w:rsidRDefault="001A338A" w:rsidP="003C531C">
            <w:pPr>
              <w:jc w:val="center"/>
              <w:rPr>
                <w:i/>
                <w:iCs/>
              </w:rPr>
            </w:pPr>
            <w:r w:rsidRPr="000714BD">
              <w:rPr>
                <w:i/>
                <w:iCs/>
              </w:rPr>
              <w:t>lithuanica</w:t>
            </w:r>
          </w:p>
        </w:tc>
        <w:tc>
          <w:tcPr>
            <w:tcW w:w="1843" w:type="dxa"/>
          </w:tcPr>
          <w:p w14:paraId="350C6FD8" w14:textId="77777777" w:rsidR="001A338A" w:rsidRPr="000714BD" w:rsidRDefault="001A338A" w:rsidP="003C531C">
            <w:pPr>
              <w:jc w:val="center"/>
              <w:rPr>
                <w:i/>
                <w:iCs/>
              </w:rPr>
            </w:pPr>
            <w:r w:rsidRPr="000714BD">
              <w:rPr>
                <w:i/>
                <w:iCs/>
              </w:rPr>
              <w:t>difficilevidera</w:t>
            </w:r>
          </w:p>
        </w:tc>
        <w:tc>
          <w:tcPr>
            <w:tcW w:w="1559" w:type="dxa"/>
          </w:tcPr>
          <w:p w14:paraId="392B78BA" w14:textId="77777777" w:rsidR="001A338A" w:rsidRPr="000714BD" w:rsidRDefault="001A338A" w:rsidP="003C531C">
            <w:pPr>
              <w:jc w:val="center"/>
              <w:rPr>
                <w:i/>
                <w:iCs/>
              </w:rPr>
            </w:pPr>
            <w:r w:rsidRPr="000714BD">
              <w:rPr>
                <w:i/>
                <w:iCs/>
              </w:rPr>
              <w:t>disticha</w:t>
            </w:r>
          </w:p>
        </w:tc>
        <w:tc>
          <w:tcPr>
            <w:tcW w:w="1701" w:type="dxa"/>
          </w:tcPr>
          <w:p w14:paraId="53C34771" w14:textId="77777777" w:rsidR="001A338A" w:rsidRPr="000714BD" w:rsidRDefault="001A338A" w:rsidP="003C531C">
            <w:pPr>
              <w:jc w:val="center"/>
              <w:rPr>
                <w:i/>
                <w:iCs/>
              </w:rPr>
            </w:pPr>
            <w:r w:rsidRPr="000714BD">
              <w:rPr>
                <w:i/>
                <w:iCs/>
              </w:rPr>
              <w:t>paraminuta</w:t>
            </w:r>
          </w:p>
        </w:tc>
        <w:tc>
          <w:tcPr>
            <w:tcW w:w="1276" w:type="dxa"/>
          </w:tcPr>
          <w:p w14:paraId="0598AC05" w14:textId="71389855" w:rsidR="001A338A" w:rsidRPr="00493A74" w:rsidRDefault="00854C67" w:rsidP="00A46F62">
            <w:pPr>
              <w:jc w:val="center"/>
              <w:rPr>
                <w:i/>
                <w:iCs/>
              </w:rPr>
            </w:pPr>
            <w:proofErr w:type="spellStart"/>
            <w:r w:rsidRPr="008842BA">
              <w:rPr>
                <w:i/>
                <w:iCs/>
              </w:rPr>
              <w:t>tatre</w:t>
            </w:r>
            <w:r>
              <w:rPr>
                <w:i/>
                <w:iCs/>
              </w:rPr>
              <w:t>nsis</w:t>
            </w:r>
            <w:proofErr w:type="spellEnd"/>
          </w:p>
        </w:tc>
      </w:tr>
      <w:tr w:rsidR="001A338A" w:rsidRPr="00493A74" w14:paraId="303153ED" w14:textId="77777777" w:rsidTr="003C531C">
        <w:tc>
          <w:tcPr>
            <w:tcW w:w="1701" w:type="dxa"/>
          </w:tcPr>
          <w:p w14:paraId="5F7D2FAE" w14:textId="77777777" w:rsidR="001A338A" w:rsidRPr="00493A74" w:rsidRDefault="001A338A" w:rsidP="003C531C">
            <w:pPr>
              <w:rPr>
                <w:i/>
                <w:iCs/>
              </w:rPr>
            </w:pPr>
            <w:r w:rsidRPr="00493A74">
              <w:rPr>
                <w:i/>
                <w:iCs/>
              </w:rPr>
              <w:t>achra</w:t>
            </w:r>
          </w:p>
        </w:tc>
        <w:tc>
          <w:tcPr>
            <w:tcW w:w="851" w:type="dxa"/>
          </w:tcPr>
          <w:p w14:paraId="609B2058" w14:textId="77777777" w:rsidR="001A338A" w:rsidRPr="00493A74" w:rsidRDefault="001A338A" w:rsidP="003C531C">
            <w:pPr>
              <w:jc w:val="center"/>
            </w:pPr>
          </w:p>
        </w:tc>
        <w:tc>
          <w:tcPr>
            <w:tcW w:w="1276" w:type="dxa"/>
          </w:tcPr>
          <w:p w14:paraId="3A34ACA8" w14:textId="7A6DB0CA" w:rsidR="002959EA" w:rsidRPr="00493A74" w:rsidRDefault="001A338A" w:rsidP="00350FE4">
            <w:pPr>
              <w:jc w:val="center"/>
            </w:pPr>
            <w:r w:rsidRPr="00493A74">
              <w:t>89.4-90.5</w:t>
            </w:r>
          </w:p>
        </w:tc>
        <w:tc>
          <w:tcPr>
            <w:tcW w:w="1559" w:type="dxa"/>
          </w:tcPr>
          <w:p w14:paraId="11D076F6" w14:textId="0F5886A6" w:rsidR="007D0561" w:rsidRPr="00493A74" w:rsidRDefault="001A338A" w:rsidP="00350FE4">
            <w:pPr>
              <w:jc w:val="center"/>
            </w:pPr>
            <w:r w:rsidRPr="00493A74">
              <w:t>94.3-94.4</w:t>
            </w:r>
          </w:p>
        </w:tc>
        <w:tc>
          <w:tcPr>
            <w:tcW w:w="1276" w:type="dxa"/>
          </w:tcPr>
          <w:p w14:paraId="05706B40" w14:textId="52323EC8" w:rsidR="007D0561" w:rsidRPr="00493A74" w:rsidRDefault="001A338A" w:rsidP="00350FE4">
            <w:pPr>
              <w:jc w:val="center"/>
            </w:pPr>
            <w:r w:rsidRPr="00493A74">
              <w:t>84.4-85.4</w:t>
            </w:r>
          </w:p>
        </w:tc>
        <w:tc>
          <w:tcPr>
            <w:tcW w:w="1275" w:type="dxa"/>
          </w:tcPr>
          <w:p w14:paraId="44CF2C59" w14:textId="6C9F6C80" w:rsidR="007D0561" w:rsidRPr="00493A74" w:rsidRDefault="001A338A" w:rsidP="00350FE4">
            <w:pPr>
              <w:jc w:val="center"/>
            </w:pPr>
            <w:r w:rsidRPr="00493A74">
              <w:t>96.5-96.9</w:t>
            </w:r>
          </w:p>
        </w:tc>
        <w:tc>
          <w:tcPr>
            <w:tcW w:w="1843" w:type="dxa"/>
          </w:tcPr>
          <w:p w14:paraId="5AE531B7" w14:textId="3B124F47" w:rsidR="00A42699" w:rsidRPr="00493A74" w:rsidRDefault="001A338A" w:rsidP="00350FE4">
            <w:pPr>
              <w:jc w:val="center"/>
            </w:pPr>
            <w:r w:rsidRPr="00493A74">
              <w:t>89.3-89.4</w:t>
            </w:r>
          </w:p>
        </w:tc>
        <w:tc>
          <w:tcPr>
            <w:tcW w:w="1559" w:type="dxa"/>
          </w:tcPr>
          <w:p w14:paraId="25B11C17" w14:textId="45F62790" w:rsidR="00A42699" w:rsidRPr="00493A74" w:rsidRDefault="001A338A" w:rsidP="00350FE4">
            <w:pPr>
              <w:jc w:val="center"/>
            </w:pPr>
            <w:r w:rsidRPr="00493A74">
              <w:t>90.0-90.3</w:t>
            </w:r>
          </w:p>
        </w:tc>
        <w:tc>
          <w:tcPr>
            <w:tcW w:w="1701" w:type="dxa"/>
          </w:tcPr>
          <w:p w14:paraId="168F5355" w14:textId="4EA21948" w:rsidR="00A42699" w:rsidRPr="00493A74" w:rsidRDefault="002D7726" w:rsidP="00350FE4">
            <w:pPr>
              <w:jc w:val="center"/>
            </w:pPr>
            <w:r>
              <w:t>91</w:t>
            </w:r>
            <w:r w:rsidR="001A338A" w:rsidRPr="00493A74">
              <w:t>.</w:t>
            </w:r>
            <w:r>
              <w:t>8</w:t>
            </w:r>
            <w:r w:rsidR="001A338A" w:rsidRPr="00493A74">
              <w:t>-92.</w:t>
            </w:r>
            <w:r>
              <w:t>1</w:t>
            </w:r>
          </w:p>
        </w:tc>
        <w:tc>
          <w:tcPr>
            <w:tcW w:w="1276" w:type="dxa"/>
          </w:tcPr>
          <w:p w14:paraId="137CA778" w14:textId="47B4B417" w:rsidR="00A42699" w:rsidRPr="00493A74" w:rsidRDefault="001A338A" w:rsidP="00350FE4">
            <w:pPr>
              <w:jc w:val="center"/>
            </w:pPr>
            <w:r w:rsidRPr="00493A74">
              <w:t>90.1-90.8</w:t>
            </w:r>
          </w:p>
        </w:tc>
      </w:tr>
      <w:tr w:rsidR="001A338A" w:rsidRPr="00493A74" w14:paraId="0D203BAB" w14:textId="77777777" w:rsidTr="003C531C">
        <w:tc>
          <w:tcPr>
            <w:tcW w:w="1701" w:type="dxa"/>
          </w:tcPr>
          <w:p w14:paraId="6F6D80D0" w14:textId="77777777" w:rsidR="001A338A" w:rsidRPr="00493A74" w:rsidRDefault="001A338A" w:rsidP="003C531C">
            <w:pPr>
              <w:rPr>
                <w:i/>
                <w:iCs/>
              </w:rPr>
            </w:pPr>
            <w:r w:rsidRPr="00493A74">
              <w:rPr>
                <w:i/>
                <w:iCs/>
              </w:rPr>
              <w:t>aurea</w:t>
            </w:r>
          </w:p>
        </w:tc>
        <w:tc>
          <w:tcPr>
            <w:tcW w:w="851" w:type="dxa"/>
          </w:tcPr>
          <w:p w14:paraId="56F3A3F9" w14:textId="77777777" w:rsidR="001A338A" w:rsidRPr="00493A74" w:rsidRDefault="001A338A" w:rsidP="003C531C">
            <w:pPr>
              <w:jc w:val="center"/>
            </w:pPr>
          </w:p>
        </w:tc>
        <w:tc>
          <w:tcPr>
            <w:tcW w:w="1276" w:type="dxa"/>
          </w:tcPr>
          <w:p w14:paraId="5BE65D66" w14:textId="77777777" w:rsidR="001A338A" w:rsidRPr="00493A74" w:rsidRDefault="001A338A" w:rsidP="003C531C">
            <w:pPr>
              <w:jc w:val="center"/>
            </w:pPr>
          </w:p>
        </w:tc>
        <w:tc>
          <w:tcPr>
            <w:tcW w:w="1559" w:type="dxa"/>
          </w:tcPr>
          <w:p w14:paraId="2F99F902" w14:textId="4298FCB5" w:rsidR="00A42699" w:rsidRPr="00493A74" w:rsidRDefault="001A338A" w:rsidP="00350FE4">
            <w:pPr>
              <w:jc w:val="center"/>
            </w:pPr>
            <w:r w:rsidRPr="00493A74">
              <w:t>89.8-90.5</w:t>
            </w:r>
          </w:p>
        </w:tc>
        <w:tc>
          <w:tcPr>
            <w:tcW w:w="1276" w:type="dxa"/>
          </w:tcPr>
          <w:p w14:paraId="40F28B3B" w14:textId="02238039" w:rsidR="00A42699" w:rsidRPr="00493A74" w:rsidRDefault="001A338A" w:rsidP="00350FE4">
            <w:pPr>
              <w:jc w:val="center"/>
            </w:pPr>
            <w:r w:rsidRPr="00493A74">
              <w:t>84.7-86.3</w:t>
            </w:r>
          </w:p>
        </w:tc>
        <w:tc>
          <w:tcPr>
            <w:tcW w:w="1275" w:type="dxa"/>
          </w:tcPr>
          <w:p w14:paraId="33D4378B" w14:textId="26FAAB27" w:rsidR="00D9714B" w:rsidRPr="00493A74" w:rsidRDefault="00316EC3" w:rsidP="00350FE4">
            <w:pPr>
              <w:jc w:val="center"/>
            </w:pPr>
            <w:r w:rsidRPr="00493A74">
              <w:t>90.5-91.1</w:t>
            </w:r>
          </w:p>
        </w:tc>
        <w:tc>
          <w:tcPr>
            <w:tcW w:w="1843" w:type="dxa"/>
          </w:tcPr>
          <w:p w14:paraId="6F63928E" w14:textId="7984C398" w:rsidR="00D9714B" w:rsidRPr="00493A74" w:rsidRDefault="00316EC3" w:rsidP="00350FE4">
            <w:pPr>
              <w:jc w:val="center"/>
            </w:pPr>
            <w:r w:rsidRPr="00493A74">
              <w:t>89.3-89.8</w:t>
            </w:r>
          </w:p>
        </w:tc>
        <w:tc>
          <w:tcPr>
            <w:tcW w:w="1559" w:type="dxa"/>
          </w:tcPr>
          <w:p w14:paraId="59FA413A" w14:textId="7550998C" w:rsidR="00D9714B" w:rsidRPr="00493A74" w:rsidRDefault="00316EC3" w:rsidP="00350FE4">
            <w:pPr>
              <w:jc w:val="center"/>
            </w:pPr>
            <w:r w:rsidRPr="00493A74">
              <w:t>90.4-90.8</w:t>
            </w:r>
          </w:p>
        </w:tc>
        <w:tc>
          <w:tcPr>
            <w:tcW w:w="1701" w:type="dxa"/>
          </w:tcPr>
          <w:p w14:paraId="70A540C8" w14:textId="367EF709" w:rsidR="00D9714B" w:rsidRPr="00493A74" w:rsidRDefault="002D7726" w:rsidP="00350FE4">
            <w:pPr>
              <w:jc w:val="center"/>
            </w:pPr>
            <w:r>
              <w:t>90</w:t>
            </w:r>
            <w:r w:rsidR="00316EC3" w:rsidRPr="00493A74">
              <w:t>.</w:t>
            </w:r>
            <w:r>
              <w:t>7</w:t>
            </w:r>
            <w:r w:rsidR="00316EC3" w:rsidRPr="00493A74">
              <w:t>-91.7</w:t>
            </w:r>
          </w:p>
        </w:tc>
        <w:tc>
          <w:tcPr>
            <w:tcW w:w="1276" w:type="dxa"/>
          </w:tcPr>
          <w:p w14:paraId="0EB33C62" w14:textId="45CF8898" w:rsidR="007D0561" w:rsidRPr="00493A74" w:rsidRDefault="00316EC3" w:rsidP="00350FE4">
            <w:pPr>
              <w:jc w:val="center"/>
              <w:rPr>
                <w:b/>
                <w:bCs/>
              </w:rPr>
            </w:pPr>
            <w:r w:rsidRPr="00493A74">
              <w:rPr>
                <w:b/>
                <w:bCs/>
              </w:rPr>
              <w:t>95.8-97.6</w:t>
            </w:r>
          </w:p>
        </w:tc>
      </w:tr>
      <w:tr w:rsidR="001A338A" w:rsidRPr="00493A74" w14:paraId="7BCAC05A" w14:textId="77777777" w:rsidTr="003C531C">
        <w:tc>
          <w:tcPr>
            <w:tcW w:w="1701" w:type="dxa"/>
          </w:tcPr>
          <w:p w14:paraId="289DCE36" w14:textId="77777777" w:rsidR="001A338A" w:rsidRPr="00493A74" w:rsidRDefault="001A338A" w:rsidP="003C531C">
            <w:pPr>
              <w:rPr>
                <w:i/>
                <w:iCs/>
              </w:rPr>
            </w:pPr>
            <w:r w:rsidRPr="00493A74">
              <w:rPr>
                <w:i/>
                <w:iCs/>
              </w:rPr>
              <w:t>duoreactiva</w:t>
            </w:r>
          </w:p>
        </w:tc>
        <w:tc>
          <w:tcPr>
            <w:tcW w:w="851" w:type="dxa"/>
          </w:tcPr>
          <w:p w14:paraId="48FCC535" w14:textId="77777777" w:rsidR="001A338A" w:rsidRPr="00493A74" w:rsidRDefault="001A338A" w:rsidP="003C531C">
            <w:pPr>
              <w:jc w:val="center"/>
            </w:pPr>
          </w:p>
        </w:tc>
        <w:tc>
          <w:tcPr>
            <w:tcW w:w="1276" w:type="dxa"/>
          </w:tcPr>
          <w:p w14:paraId="2426690F" w14:textId="77777777" w:rsidR="001A338A" w:rsidRPr="00493A74" w:rsidRDefault="001A338A" w:rsidP="003C531C">
            <w:pPr>
              <w:jc w:val="center"/>
            </w:pPr>
          </w:p>
        </w:tc>
        <w:tc>
          <w:tcPr>
            <w:tcW w:w="1559" w:type="dxa"/>
          </w:tcPr>
          <w:p w14:paraId="70992004" w14:textId="77777777" w:rsidR="001A338A" w:rsidRPr="00493A74" w:rsidRDefault="001A338A" w:rsidP="003C531C">
            <w:pPr>
              <w:jc w:val="center"/>
            </w:pPr>
          </w:p>
        </w:tc>
        <w:tc>
          <w:tcPr>
            <w:tcW w:w="1276" w:type="dxa"/>
          </w:tcPr>
          <w:p w14:paraId="3D6E22CE" w14:textId="3DAE3FF1" w:rsidR="002D1FCB" w:rsidRPr="00493A74" w:rsidRDefault="00316EC3" w:rsidP="00350FE4">
            <w:pPr>
              <w:jc w:val="center"/>
            </w:pPr>
            <w:r w:rsidRPr="00493A74">
              <w:t>83.8-84.4</w:t>
            </w:r>
          </w:p>
        </w:tc>
        <w:tc>
          <w:tcPr>
            <w:tcW w:w="1275" w:type="dxa"/>
          </w:tcPr>
          <w:p w14:paraId="4539FB4C" w14:textId="348BFEB0" w:rsidR="002D1FCB" w:rsidRPr="00493A74" w:rsidRDefault="00316EC3" w:rsidP="00350FE4">
            <w:pPr>
              <w:jc w:val="center"/>
            </w:pPr>
            <w:r w:rsidRPr="00493A74">
              <w:t>95.0</w:t>
            </w:r>
          </w:p>
        </w:tc>
        <w:tc>
          <w:tcPr>
            <w:tcW w:w="1843" w:type="dxa"/>
          </w:tcPr>
          <w:p w14:paraId="5C6A70DE" w14:textId="79B66D31" w:rsidR="002D1FCB" w:rsidRPr="00493A74" w:rsidRDefault="00316EC3" w:rsidP="00350FE4">
            <w:pPr>
              <w:jc w:val="center"/>
            </w:pPr>
            <w:r w:rsidRPr="00493A74">
              <w:t>90.3</w:t>
            </w:r>
          </w:p>
        </w:tc>
        <w:tc>
          <w:tcPr>
            <w:tcW w:w="1559" w:type="dxa"/>
          </w:tcPr>
          <w:p w14:paraId="7A78E1D1" w14:textId="6687E709" w:rsidR="002D1FCB" w:rsidRPr="00493A74" w:rsidRDefault="00316EC3" w:rsidP="00350FE4">
            <w:pPr>
              <w:jc w:val="center"/>
            </w:pPr>
            <w:r w:rsidRPr="00493A74">
              <w:t>90.2</w:t>
            </w:r>
          </w:p>
        </w:tc>
        <w:tc>
          <w:tcPr>
            <w:tcW w:w="1701" w:type="dxa"/>
          </w:tcPr>
          <w:p w14:paraId="0A7C01B8" w14:textId="0476AA62" w:rsidR="002D1FCB" w:rsidRPr="00493A74" w:rsidRDefault="002D7726" w:rsidP="00350FE4">
            <w:pPr>
              <w:jc w:val="center"/>
            </w:pPr>
            <w:r>
              <w:t>91.8</w:t>
            </w:r>
            <w:r w:rsidR="00D93587" w:rsidRPr="00493A74">
              <w:t>.-9</w:t>
            </w:r>
            <w:r>
              <w:t>2</w:t>
            </w:r>
            <w:r w:rsidR="00D93587" w:rsidRPr="00493A74">
              <w:t>.</w:t>
            </w:r>
            <w:r>
              <w:t>0</w:t>
            </w:r>
          </w:p>
        </w:tc>
        <w:tc>
          <w:tcPr>
            <w:tcW w:w="1276" w:type="dxa"/>
          </w:tcPr>
          <w:p w14:paraId="525AADCF" w14:textId="4F70C6EB" w:rsidR="002D1FCB" w:rsidRPr="00493A74" w:rsidRDefault="00D93587" w:rsidP="00350FE4">
            <w:pPr>
              <w:jc w:val="center"/>
            </w:pPr>
            <w:r w:rsidRPr="00493A74">
              <w:t>89.8-90.5</w:t>
            </w:r>
          </w:p>
        </w:tc>
      </w:tr>
      <w:tr w:rsidR="001A338A" w:rsidRPr="00493A74" w14:paraId="1ED15991" w14:textId="77777777" w:rsidTr="003C531C">
        <w:tc>
          <w:tcPr>
            <w:tcW w:w="1701" w:type="dxa"/>
          </w:tcPr>
          <w:p w14:paraId="2C423AF3" w14:textId="77777777" w:rsidR="001A338A" w:rsidRPr="00493A74" w:rsidRDefault="001A338A" w:rsidP="003C531C">
            <w:pPr>
              <w:rPr>
                <w:i/>
                <w:iCs/>
              </w:rPr>
            </w:pPr>
            <w:proofErr w:type="spellStart"/>
            <w:r w:rsidRPr="00493A74">
              <w:rPr>
                <w:i/>
                <w:iCs/>
              </w:rPr>
              <w:t>iranica</w:t>
            </w:r>
            <w:proofErr w:type="spellEnd"/>
          </w:p>
        </w:tc>
        <w:tc>
          <w:tcPr>
            <w:tcW w:w="851" w:type="dxa"/>
          </w:tcPr>
          <w:p w14:paraId="03DC58AB" w14:textId="77777777" w:rsidR="001A338A" w:rsidRPr="00493A74" w:rsidRDefault="001A338A" w:rsidP="003C531C">
            <w:pPr>
              <w:jc w:val="center"/>
            </w:pPr>
          </w:p>
        </w:tc>
        <w:tc>
          <w:tcPr>
            <w:tcW w:w="1276" w:type="dxa"/>
          </w:tcPr>
          <w:p w14:paraId="37424A2D" w14:textId="77777777" w:rsidR="001A338A" w:rsidRPr="00493A74" w:rsidRDefault="001A338A" w:rsidP="003C531C">
            <w:pPr>
              <w:jc w:val="center"/>
            </w:pPr>
          </w:p>
        </w:tc>
        <w:tc>
          <w:tcPr>
            <w:tcW w:w="1559" w:type="dxa"/>
          </w:tcPr>
          <w:p w14:paraId="052460B7" w14:textId="77777777" w:rsidR="001A338A" w:rsidRPr="00493A74" w:rsidRDefault="001A338A" w:rsidP="003C531C">
            <w:pPr>
              <w:jc w:val="center"/>
            </w:pPr>
          </w:p>
        </w:tc>
        <w:tc>
          <w:tcPr>
            <w:tcW w:w="1276" w:type="dxa"/>
          </w:tcPr>
          <w:p w14:paraId="5F9F0114" w14:textId="77777777" w:rsidR="001A338A" w:rsidRPr="00493A74" w:rsidRDefault="001A338A" w:rsidP="003C531C">
            <w:pPr>
              <w:jc w:val="center"/>
            </w:pPr>
          </w:p>
        </w:tc>
        <w:tc>
          <w:tcPr>
            <w:tcW w:w="1275" w:type="dxa"/>
          </w:tcPr>
          <w:p w14:paraId="71F949BC" w14:textId="46A187BC" w:rsidR="001A338A" w:rsidRPr="00493A74" w:rsidRDefault="00D93587" w:rsidP="003C531C">
            <w:pPr>
              <w:jc w:val="center"/>
            </w:pPr>
            <w:r w:rsidRPr="00493A74">
              <w:t>84.3-85.2</w:t>
            </w:r>
          </w:p>
        </w:tc>
        <w:tc>
          <w:tcPr>
            <w:tcW w:w="1843" w:type="dxa"/>
          </w:tcPr>
          <w:p w14:paraId="038E999A" w14:textId="494E7A8A" w:rsidR="001A338A" w:rsidRPr="00493A74" w:rsidRDefault="00D93587" w:rsidP="003C531C">
            <w:pPr>
              <w:jc w:val="center"/>
            </w:pPr>
            <w:r w:rsidRPr="00493A74">
              <w:t>83.0-83.6</w:t>
            </w:r>
          </w:p>
        </w:tc>
        <w:tc>
          <w:tcPr>
            <w:tcW w:w="1559" w:type="dxa"/>
          </w:tcPr>
          <w:p w14:paraId="10A7566E" w14:textId="1C45B408" w:rsidR="001A338A" w:rsidRPr="00493A74" w:rsidRDefault="00D93587" w:rsidP="003C531C">
            <w:pPr>
              <w:jc w:val="center"/>
            </w:pPr>
            <w:r w:rsidRPr="00493A74">
              <w:t>87.4-88.2</w:t>
            </w:r>
          </w:p>
        </w:tc>
        <w:tc>
          <w:tcPr>
            <w:tcW w:w="1701" w:type="dxa"/>
          </w:tcPr>
          <w:p w14:paraId="7EAB7740" w14:textId="1459CFE1" w:rsidR="001A338A" w:rsidRPr="00493A74" w:rsidRDefault="002D7726" w:rsidP="003C531C">
            <w:pPr>
              <w:jc w:val="center"/>
            </w:pPr>
            <w:r>
              <w:t>86.1</w:t>
            </w:r>
            <w:r w:rsidR="00D93587" w:rsidRPr="00493A74">
              <w:t>-8</w:t>
            </w:r>
            <w:r>
              <w:t>7</w:t>
            </w:r>
            <w:r w:rsidR="00D93587" w:rsidRPr="00493A74">
              <w:t>.</w:t>
            </w:r>
            <w:r>
              <w:t>7</w:t>
            </w:r>
          </w:p>
        </w:tc>
        <w:tc>
          <w:tcPr>
            <w:tcW w:w="1276" w:type="dxa"/>
          </w:tcPr>
          <w:p w14:paraId="130AC26C" w14:textId="256361B1" w:rsidR="001A338A" w:rsidRPr="00493A74" w:rsidRDefault="00D93587" w:rsidP="003C531C">
            <w:pPr>
              <w:jc w:val="center"/>
            </w:pPr>
            <w:r w:rsidRPr="00493A74">
              <w:t>84.7-86.3</w:t>
            </w:r>
          </w:p>
        </w:tc>
      </w:tr>
      <w:tr w:rsidR="001A338A" w:rsidRPr="00493A74" w14:paraId="2CA65BB3" w14:textId="77777777" w:rsidTr="003C531C">
        <w:tc>
          <w:tcPr>
            <w:tcW w:w="1701" w:type="dxa"/>
          </w:tcPr>
          <w:p w14:paraId="6065C938" w14:textId="77777777" w:rsidR="001A338A" w:rsidRPr="00493A74" w:rsidRDefault="001A338A" w:rsidP="003C531C">
            <w:pPr>
              <w:rPr>
                <w:i/>
                <w:iCs/>
              </w:rPr>
            </w:pPr>
            <w:r w:rsidRPr="00493A74">
              <w:rPr>
                <w:i/>
                <w:iCs/>
              </w:rPr>
              <w:t>lithuanica</w:t>
            </w:r>
          </w:p>
        </w:tc>
        <w:tc>
          <w:tcPr>
            <w:tcW w:w="851" w:type="dxa"/>
          </w:tcPr>
          <w:p w14:paraId="3BE5565D" w14:textId="77777777" w:rsidR="001A338A" w:rsidRPr="00493A74" w:rsidRDefault="001A338A" w:rsidP="003C531C">
            <w:pPr>
              <w:jc w:val="center"/>
            </w:pPr>
          </w:p>
        </w:tc>
        <w:tc>
          <w:tcPr>
            <w:tcW w:w="1276" w:type="dxa"/>
          </w:tcPr>
          <w:p w14:paraId="682F12A3" w14:textId="77777777" w:rsidR="001A338A" w:rsidRPr="00493A74" w:rsidRDefault="001A338A" w:rsidP="003C531C">
            <w:pPr>
              <w:jc w:val="center"/>
            </w:pPr>
          </w:p>
        </w:tc>
        <w:tc>
          <w:tcPr>
            <w:tcW w:w="1559" w:type="dxa"/>
          </w:tcPr>
          <w:p w14:paraId="70EAE3C9" w14:textId="77777777" w:rsidR="001A338A" w:rsidRPr="00493A74" w:rsidRDefault="001A338A" w:rsidP="003C531C">
            <w:pPr>
              <w:jc w:val="center"/>
            </w:pPr>
          </w:p>
        </w:tc>
        <w:tc>
          <w:tcPr>
            <w:tcW w:w="1276" w:type="dxa"/>
          </w:tcPr>
          <w:p w14:paraId="7E31776C" w14:textId="77777777" w:rsidR="001A338A" w:rsidRPr="00493A74" w:rsidRDefault="001A338A" w:rsidP="003C531C">
            <w:pPr>
              <w:jc w:val="center"/>
            </w:pPr>
          </w:p>
        </w:tc>
        <w:tc>
          <w:tcPr>
            <w:tcW w:w="1275" w:type="dxa"/>
          </w:tcPr>
          <w:p w14:paraId="4ABF6F88" w14:textId="77777777" w:rsidR="001A338A" w:rsidRPr="00493A74" w:rsidRDefault="001A338A" w:rsidP="003C531C">
            <w:pPr>
              <w:jc w:val="center"/>
            </w:pPr>
          </w:p>
        </w:tc>
        <w:tc>
          <w:tcPr>
            <w:tcW w:w="1843" w:type="dxa"/>
          </w:tcPr>
          <w:p w14:paraId="2D2693A4" w14:textId="56FAEB06" w:rsidR="002D1FCB" w:rsidRPr="00493A74" w:rsidRDefault="00D93587" w:rsidP="00350FE4">
            <w:pPr>
              <w:jc w:val="center"/>
            </w:pPr>
            <w:r w:rsidRPr="00493A74">
              <w:t>89.9-90.0</w:t>
            </w:r>
          </w:p>
        </w:tc>
        <w:tc>
          <w:tcPr>
            <w:tcW w:w="1559" w:type="dxa"/>
          </w:tcPr>
          <w:p w14:paraId="3BFACF3F" w14:textId="731724C9" w:rsidR="00631920" w:rsidRPr="00493A74" w:rsidRDefault="00D93587" w:rsidP="00350FE4">
            <w:pPr>
              <w:jc w:val="center"/>
            </w:pPr>
            <w:r w:rsidRPr="00493A74">
              <w:t>90.2-90.6</w:t>
            </w:r>
          </w:p>
        </w:tc>
        <w:tc>
          <w:tcPr>
            <w:tcW w:w="1701" w:type="dxa"/>
          </w:tcPr>
          <w:p w14:paraId="1FED8778" w14:textId="48FE378A" w:rsidR="00631920" w:rsidRPr="002D7726" w:rsidRDefault="002D7726" w:rsidP="00350FE4">
            <w:pPr>
              <w:jc w:val="center"/>
            </w:pPr>
            <w:r w:rsidRPr="002D7726">
              <w:t>92</w:t>
            </w:r>
            <w:r w:rsidR="00D93587" w:rsidRPr="002D7726">
              <w:t>.</w:t>
            </w:r>
            <w:r w:rsidRPr="002D7726">
              <w:t>1</w:t>
            </w:r>
            <w:r w:rsidR="00D93587" w:rsidRPr="002D7726">
              <w:t>-92.</w:t>
            </w:r>
            <w:r w:rsidRPr="002D7726">
              <w:t>3</w:t>
            </w:r>
          </w:p>
        </w:tc>
        <w:tc>
          <w:tcPr>
            <w:tcW w:w="1276" w:type="dxa"/>
          </w:tcPr>
          <w:p w14:paraId="7672C96D" w14:textId="2DCB7275" w:rsidR="00631920" w:rsidRPr="00493A74" w:rsidRDefault="00D93587" w:rsidP="00350FE4">
            <w:pPr>
              <w:jc w:val="center"/>
            </w:pPr>
            <w:r w:rsidRPr="00493A74">
              <w:t>90.5-91.1</w:t>
            </w:r>
          </w:p>
        </w:tc>
      </w:tr>
      <w:tr w:rsidR="001A338A" w14:paraId="38B682CB" w14:textId="77777777" w:rsidTr="003C531C">
        <w:tc>
          <w:tcPr>
            <w:tcW w:w="1701" w:type="dxa"/>
          </w:tcPr>
          <w:p w14:paraId="0518BAAC" w14:textId="77777777" w:rsidR="001A338A" w:rsidRPr="00493A74" w:rsidRDefault="001A338A" w:rsidP="003C531C">
            <w:pPr>
              <w:rPr>
                <w:i/>
                <w:iCs/>
              </w:rPr>
            </w:pPr>
            <w:r w:rsidRPr="00493A74">
              <w:rPr>
                <w:i/>
                <w:iCs/>
              </w:rPr>
              <w:t>difficilevidera</w:t>
            </w:r>
          </w:p>
        </w:tc>
        <w:tc>
          <w:tcPr>
            <w:tcW w:w="851" w:type="dxa"/>
          </w:tcPr>
          <w:p w14:paraId="20BE0764" w14:textId="77777777" w:rsidR="001A338A" w:rsidRPr="00493A74" w:rsidRDefault="001A338A" w:rsidP="003C531C">
            <w:pPr>
              <w:jc w:val="center"/>
            </w:pPr>
          </w:p>
        </w:tc>
        <w:tc>
          <w:tcPr>
            <w:tcW w:w="1276" w:type="dxa"/>
          </w:tcPr>
          <w:p w14:paraId="352E55EE" w14:textId="77777777" w:rsidR="001A338A" w:rsidRPr="00493A74" w:rsidRDefault="001A338A" w:rsidP="003C531C">
            <w:pPr>
              <w:jc w:val="center"/>
            </w:pPr>
          </w:p>
        </w:tc>
        <w:tc>
          <w:tcPr>
            <w:tcW w:w="1559" w:type="dxa"/>
          </w:tcPr>
          <w:p w14:paraId="4DA353B1" w14:textId="77777777" w:rsidR="001A338A" w:rsidRPr="00493A74" w:rsidRDefault="001A338A" w:rsidP="003C531C">
            <w:pPr>
              <w:jc w:val="center"/>
            </w:pPr>
          </w:p>
        </w:tc>
        <w:tc>
          <w:tcPr>
            <w:tcW w:w="1276" w:type="dxa"/>
          </w:tcPr>
          <w:p w14:paraId="0DCE8B0A" w14:textId="77777777" w:rsidR="001A338A" w:rsidRPr="00493A74" w:rsidRDefault="001A338A" w:rsidP="003C531C">
            <w:pPr>
              <w:jc w:val="center"/>
            </w:pPr>
          </w:p>
        </w:tc>
        <w:tc>
          <w:tcPr>
            <w:tcW w:w="1275" w:type="dxa"/>
          </w:tcPr>
          <w:p w14:paraId="47B8BB06" w14:textId="77777777" w:rsidR="001A338A" w:rsidRPr="00493A74" w:rsidRDefault="001A338A" w:rsidP="003C531C">
            <w:pPr>
              <w:jc w:val="center"/>
            </w:pPr>
          </w:p>
        </w:tc>
        <w:tc>
          <w:tcPr>
            <w:tcW w:w="1843" w:type="dxa"/>
          </w:tcPr>
          <w:p w14:paraId="14EBBE75" w14:textId="77777777" w:rsidR="001A338A" w:rsidRPr="00493A74" w:rsidRDefault="001A338A" w:rsidP="003C531C">
            <w:pPr>
              <w:jc w:val="center"/>
            </w:pPr>
          </w:p>
        </w:tc>
        <w:tc>
          <w:tcPr>
            <w:tcW w:w="1559" w:type="dxa"/>
          </w:tcPr>
          <w:p w14:paraId="32F649D9" w14:textId="57C3A2DE" w:rsidR="00631920" w:rsidRPr="00493A74" w:rsidRDefault="00D93587" w:rsidP="00350FE4">
            <w:pPr>
              <w:jc w:val="center"/>
            </w:pPr>
            <w:r w:rsidRPr="00493A74">
              <w:t>88.7-88.8</w:t>
            </w:r>
          </w:p>
        </w:tc>
        <w:tc>
          <w:tcPr>
            <w:tcW w:w="1701" w:type="dxa"/>
          </w:tcPr>
          <w:p w14:paraId="2D7BDE47" w14:textId="235E78FB" w:rsidR="00631920" w:rsidRPr="002D7726" w:rsidRDefault="002D7726" w:rsidP="00350FE4">
            <w:pPr>
              <w:jc w:val="center"/>
            </w:pPr>
            <w:r w:rsidRPr="002D7726">
              <w:t>90</w:t>
            </w:r>
            <w:r w:rsidR="00D93587" w:rsidRPr="002D7726">
              <w:t>.</w:t>
            </w:r>
            <w:r w:rsidRPr="002D7726">
              <w:t>5</w:t>
            </w:r>
            <w:r w:rsidR="00D93587" w:rsidRPr="002D7726">
              <w:t>-90.</w:t>
            </w:r>
            <w:r w:rsidRPr="002D7726">
              <w:t>6</w:t>
            </w:r>
          </w:p>
        </w:tc>
        <w:tc>
          <w:tcPr>
            <w:tcW w:w="1276" w:type="dxa"/>
          </w:tcPr>
          <w:p w14:paraId="040B1879" w14:textId="07D0AD5D" w:rsidR="00631920" w:rsidRDefault="004557B5" w:rsidP="00350FE4">
            <w:pPr>
              <w:jc w:val="center"/>
            </w:pPr>
            <w:r w:rsidRPr="00493A74">
              <w:t>89.3-89.8</w:t>
            </w:r>
          </w:p>
        </w:tc>
      </w:tr>
      <w:tr w:rsidR="001A338A" w14:paraId="39B7ACAE" w14:textId="77777777" w:rsidTr="003C531C">
        <w:tc>
          <w:tcPr>
            <w:tcW w:w="1701" w:type="dxa"/>
          </w:tcPr>
          <w:p w14:paraId="4CC47F5C" w14:textId="77777777" w:rsidR="001A338A" w:rsidRPr="0070497C" w:rsidRDefault="001A338A" w:rsidP="003C531C">
            <w:pPr>
              <w:rPr>
                <w:i/>
                <w:iCs/>
              </w:rPr>
            </w:pPr>
            <w:r w:rsidRPr="0070497C">
              <w:rPr>
                <w:i/>
                <w:iCs/>
              </w:rPr>
              <w:t>disticha</w:t>
            </w:r>
          </w:p>
        </w:tc>
        <w:tc>
          <w:tcPr>
            <w:tcW w:w="851" w:type="dxa"/>
          </w:tcPr>
          <w:p w14:paraId="2956CF8E" w14:textId="77777777" w:rsidR="001A338A" w:rsidRDefault="001A338A" w:rsidP="003C531C">
            <w:pPr>
              <w:jc w:val="center"/>
            </w:pPr>
          </w:p>
        </w:tc>
        <w:tc>
          <w:tcPr>
            <w:tcW w:w="1276" w:type="dxa"/>
          </w:tcPr>
          <w:p w14:paraId="026539FB" w14:textId="77777777" w:rsidR="001A338A" w:rsidRDefault="001A338A" w:rsidP="003C531C">
            <w:pPr>
              <w:jc w:val="center"/>
            </w:pPr>
          </w:p>
        </w:tc>
        <w:tc>
          <w:tcPr>
            <w:tcW w:w="1559" w:type="dxa"/>
          </w:tcPr>
          <w:p w14:paraId="006DF8ED" w14:textId="77777777" w:rsidR="001A338A" w:rsidRDefault="001A338A" w:rsidP="003C531C">
            <w:pPr>
              <w:jc w:val="center"/>
            </w:pPr>
          </w:p>
        </w:tc>
        <w:tc>
          <w:tcPr>
            <w:tcW w:w="1276" w:type="dxa"/>
          </w:tcPr>
          <w:p w14:paraId="15F34C0F" w14:textId="77777777" w:rsidR="001A338A" w:rsidRDefault="001A338A" w:rsidP="003C531C">
            <w:pPr>
              <w:jc w:val="center"/>
            </w:pPr>
          </w:p>
        </w:tc>
        <w:tc>
          <w:tcPr>
            <w:tcW w:w="1275" w:type="dxa"/>
          </w:tcPr>
          <w:p w14:paraId="31B98927" w14:textId="77777777" w:rsidR="001A338A" w:rsidRDefault="001A338A" w:rsidP="003C531C">
            <w:pPr>
              <w:jc w:val="center"/>
            </w:pPr>
          </w:p>
        </w:tc>
        <w:tc>
          <w:tcPr>
            <w:tcW w:w="1843" w:type="dxa"/>
          </w:tcPr>
          <w:p w14:paraId="35CF5C3D" w14:textId="77777777" w:rsidR="001A338A" w:rsidRDefault="001A338A" w:rsidP="003C531C">
            <w:pPr>
              <w:jc w:val="center"/>
            </w:pPr>
          </w:p>
        </w:tc>
        <w:tc>
          <w:tcPr>
            <w:tcW w:w="1559" w:type="dxa"/>
          </w:tcPr>
          <w:p w14:paraId="6F126F9E" w14:textId="77777777" w:rsidR="001A338A" w:rsidRDefault="001A338A" w:rsidP="003C531C">
            <w:pPr>
              <w:jc w:val="center"/>
            </w:pPr>
          </w:p>
        </w:tc>
        <w:tc>
          <w:tcPr>
            <w:tcW w:w="1701" w:type="dxa"/>
          </w:tcPr>
          <w:p w14:paraId="3150E9F9" w14:textId="043EA023" w:rsidR="00631920" w:rsidRDefault="004557B5" w:rsidP="00350FE4">
            <w:pPr>
              <w:jc w:val="center"/>
            </w:pPr>
            <w:r>
              <w:t>84.0-90.9</w:t>
            </w:r>
          </w:p>
        </w:tc>
        <w:tc>
          <w:tcPr>
            <w:tcW w:w="1276" w:type="dxa"/>
          </w:tcPr>
          <w:p w14:paraId="082CCCC1" w14:textId="719212B6" w:rsidR="00631920" w:rsidRDefault="004557B5" w:rsidP="00350FE4">
            <w:pPr>
              <w:jc w:val="center"/>
            </w:pPr>
            <w:r>
              <w:t>90.3-90.8</w:t>
            </w:r>
          </w:p>
        </w:tc>
      </w:tr>
      <w:tr w:rsidR="001A338A" w14:paraId="2053D5DB" w14:textId="77777777" w:rsidTr="003C531C">
        <w:tc>
          <w:tcPr>
            <w:tcW w:w="1701" w:type="dxa"/>
          </w:tcPr>
          <w:p w14:paraId="56685B43" w14:textId="77777777" w:rsidR="001A338A" w:rsidRPr="0070497C" w:rsidRDefault="001A338A" w:rsidP="003C531C">
            <w:pPr>
              <w:rPr>
                <w:i/>
                <w:iCs/>
              </w:rPr>
            </w:pPr>
            <w:r w:rsidRPr="0070497C">
              <w:rPr>
                <w:i/>
                <w:iCs/>
              </w:rPr>
              <w:lastRenderedPageBreak/>
              <w:t>paraminuta</w:t>
            </w:r>
          </w:p>
        </w:tc>
        <w:tc>
          <w:tcPr>
            <w:tcW w:w="851" w:type="dxa"/>
          </w:tcPr>
          <w:p w14:paraId="7C820130" w14:textId="77777777" w:rsidR="001A338A" w:rsidRDefault="001A338A" w:rsidP="003C531C">
            <w:pPr>
              <w:jc w:val="center"/>
            </w:pPr>
          </w:p>
        </w:tc>
        <w:tc>
          <w:tcPr>
            <w:tcW w:w="1276" w:type="dxa"/>
          </w:tcPr>
          <w:p w14:paraId="22748533" w14:textId="77777777" w:rsidR="001A338A" w:rsidRDefault="001A338A" w:rsidP="003C531C">
            <w:pPr>
              <w:jc w:val="center"/>
            </w:pPr>
          </w:p>
        </w:tc>
        <w:tc>
          <w:tcPr>
            <w:tcW w:w="1559" w:type="dxa"/>
          </w:tcPr>
          <w:p w14:paraId="6B26CB9E" w14:textId="77777777" w:rsidR="001A338A" w:rsidRDefault="001A338A" w:rsidP="003C531C">
            <w:pPr>
              <w:jc w:val="center"/>
            </w:pPr>
          </w:p>
        </w:tc>
        <w:tc>
          <w:tcPr>
            <w:tcW w:w="1276" w:type="dxa"/>
          </w:tcPr>
          <w:p w14:paraId="4A5E6149" w14:textId="77777777" w:rsidR="001A338A" w:rsidRDefault="001A338A" w:rsidP="003C531C">
            <w:pPr>
              <w:jc w:val="center"/>
            </w:pPr>
          </w:p>
        </w:tc>
        <w:tc>
          <w:tcPr>
            <w:tcW w:w="1275" w:type="dxa"/>
          </w:tcPr>
          <w:p w14:paraId="21C71526" w14:textId="77777777" w:rsidR="001A338A" w:rsidRDefault="001A338A" w:rsidP="003C531C">
            <w:pPr>
              <w:jc w:val="center"/>
            </w:pPr>
          </w:p>
        </w:tc>
        <w:tc>
          <w:tcPr>
            <w:tcW w:w="1843" w:type="dxa"/>
          </w:tcPr>
          <w:p w14:paraId="6D830E4C" w14:textId="77777777" w:rsidR="001A338A" w:rsidRDefault="001A338A" w:rsidP="003C531C">
            <w:pPr>
              <w:jc w:val="center"/>
            </w:pPr>
          </w:p>
        </w:tc>
        <w:tc>
          <w:tcPr>
            <w:tcW w:w="1559" w:type="dxa"/>
          </w:tcPr>
          <w:p w14:paraId="57C85BFD" w14:textId="77777777" w:rsidR="001A338A" w:rsidRDefault="001A338A" w:rsidP="003C531C">
            <w:pPr>
              <w:jc w:val="center"/>
            </w:pPr>
          </w:p>
        </w:tc>
        <w:tc>
          <w:tcPr>
            <w:tcW w:w="1701" w:type="dxa"/>
          </w:tcPr>
          <w:p w14:paraId="3C7DE5C8" w14:textId="77777777" w:rsidR="001A338A" w:rsidRDefault="001A338A" w:rsidP="003C531C">
            <w:pPr>
              <w:jc w:val="center"/>
            </w:pPr>
          </w:p>
        </w:tc>
        <w:tc>
          <w:tcPr>
            <w:tcW w:w="1276" w:type="dxa"/>
          </w:tcPr>
          <w:p w14:paraId="44E50093" w14:textId="2ED6A522" w:rsidR="00DE3BC8" w:rsidRDefault="0037440F" w:rsidP="00350FE4">
            <w:pPr>
              <w:jc w:val="center"/>
            </w:pPr>
            <w:r w:rsidRPr="0037440F">
              <w:t>91.1</w:t>
            </w:r>
            <w:r w:rsidR="004557B5">
              <w:t>-91.</w:t>
            </w:r>
            <w:r>
              <w:t>7</w:t>
            </w:r>
          </w:p>
        </w:tc>
      </w:tr>
    </w:tbl>
    <w:p w14:paraId="566CDD05" w14:textId="297805F8" w:rsidR="00C73E72" w:rsidRDefault="009A4A7C" w:rsidP="009A4A7C">
      <w:r w:rsidRPr="009A4A7C">
        <w:rPr>
          <w:b/>
          <w:bCs/>
        </w:rPr>
        <w:t xml:space="preserve">RPB1: </w:t>
      </w:r>
      <w:proofErr w:type="spellStart"/>
      <w:r w:rsidRPr="00786D62">
        <w:rPr>
          <w:i/>
          <w:iCs/>
        </w:rPr>
        <w:t>Dominikia</w:t>
      </w:r>
      <w:proofErr w:type="spellEnd"/>
      <w:r w:rsidRPr="00786D62">
        <w:rPr>
          <w:i/>
          <w:iCs/>
        </w:rPr>
        <w:t xml:space="preserve"> </w:t>
      </w:r>
      <w:proofErr w:type="spellStart"/>
      <w:r w:rsidRPr="00786D62">
        <w:rPr>
          <w:i/>
          <w:iCs/>
        </w:rPr>
        <w:t>achra</w:t>
      </w:r>
      <w:proofErr w:type="spellEnd"/>
      <w:r>
        <w:t xml:space="preserve"> </w:t>
      </w:r>
      <w:r w:rsidRPr="00440AEB">
        <w:t>KX784804</w:t>
      </w:r>
      <w:r>
        <w:t xml:space="preserve">, </w:t>
      </w:r>
      <w:r w:rsidRPr="00434635">
        <w:t>KX784805</w:t>
      </w:r>
      <w:r>
        <w:t xml:space="preserve">, </w:t>
      </w:r>
      <w:r w:rsidRPr="00434635">
        <w:t>KX784807</w:t>
      </w:r>
      <w:r>
        <w:t xml:space="preserve">, </w:t>
      </w:r>
      <w:r w:rsidRPr="00434635">
        <w:t>KX784806</w:t>
      </w:r>
      <w:r>
        <w:t xml:space="preserve">; </w:t>
      </w:r>
      <w:r w:rsidRPr="00786D62">
        <w:rPr>
          <w:i/>
          <w:iCs/>
        </w:rPr>
        <w:t xml:space="preserve">D. </w:t>
      </w:r>
      <w:proofErr w:type="spellStart"/>
      <w:r w:rsidRPr="00786D62">
        <w:rPr>
          <w:i/>
          <w:iCs/>
        </w:rPr>
        <w:t>aurea</w:t>
      </w:r>
      <w:proofErr w:type="spellEnd"/>
      <w:r>
        <w:rPr>
          <w:i/>
          <w:iCs/>
        </w:rPr>
        <w:t xml:space="preserve"> </w:t>
      </w:r>
      <w:r w:rsidRPr="00440AEB">
        <w:t>KX784792</w:t>
      </w:r>
      <w:r>
        <w:t xml:space="preserve">, </w:t>
      </w:r>
      <w:r w:rsidRPr="00440AEB">
        <w:t>KX784793</w:t>
      </w:r>
      <w:r>
        <w:t xml:space="preserve">; </w:t>
      </w:r>
      <w:r w:rsidRPr="00786D62">
        <w:rPr>
          <w:i/>
          <w:iCs/>
        </w:rPr>
        <w:t xml:space="preserve">D. </w:t>
      </w:r>
      <w:proofErr w:type="spellStart"/>
      <w:r w:rsidRPr="00786D62">
        <w:rPr>
          <w:i/>
          <w:iCs/>
        </w:rPr>
        <w:t>bonfanteae</w:t>
      </w:r>
      <w:proofErr w:type="spellEnd"/>
      <w:r>
        <w:t xml:space="preserve"> </w:t>
      </w:r>
      <w:r w:rsidRPr="00440AEB">
        <w:t>MW249067</w:t>
      </w:r>
      <w:r>
        <w:t xml:space="preserve">, </w:t>
      </w:r>
      <w:r w:rsidRPr="00440AEB">
        <w:t>MW249068</w:t>
      </w:r>
      <w:r>
        <w:t xml:space="preserve">; </w:t>
      </w:r>
    </w:p>
    <w:p w14:paraId="117A9830" w14:textId="77777777" w:rsidR="00C73E72" w:rsidRDefault="009A4A7C" w:rsidP="009A4A7C">
      <w:r w:rsidRPr="00786D62">
        <w:rPr>
          <w:i/>
          <w:iCs/>
        </w:rPr>
        <w:t xml:space="preserve">D. </w:t>
      </w:r>
      <w:proofErr w:type="spellStart"/>
      <w:r w:rsidRPr="00786D62">
        <w:rPr>
          <w:i/>
          <w:iCs/>
        </w:rPr>
        <w:t>difficilevidera</w:t>
      </w:r>
      <w:proofErr w:type="spellEnd"/>
      <w:r>
        <w:rPr>
          <w:i/>
          <w:iCs/>
        </w:rPr>
        <w:t xml:space="preserve"> </w:t>
      </w:r>
      <w:r w:rsidRPr="00440AEB">
        <w:t>KX784795</w:t>
      </w:r>
      <w:r>
        <w:t xml:space="preserve">, </w:t>
      </w:r>
      <w:r w:rsidRPr="00440AEB">
        <w:t>KX784796</w:t>
      </w:r>
      <w:r>
        <w:t xml:space="preserve">, </w:t>
      </w:r>
      <w:r w:rsidRPr="00440AEB">
        <w:t>KX784797</w:t>
      </w:r>
      <w:r>
        <w:t xml:space="preserve">; </w:t>
      </w:r>
      <w:r w:rsidRPr="00786D62">
        <w:rPr>
          <w:i/>
          <w:iCs/>
        </w:rPr>
        <w:t>D._</w:t>
      </w:r>
      <w:proofErr w:type="spellStart"/>
      <w:r w:rsidRPr="00786D62">
        <w:rPr>
          <w:i/>
          <w:iCs/>
        </w:rPr>
        <w:t>disticha</w:t>
      </w:r>
      <w:proofErr w:type="spellEnd"/>
      <w:r>
        <w:t xml:space="preserve"> </w:t>
      </w:r>
      <w:r w:rsidRPr="00440AEB">
        <w:t>KX784784</w:t>
      </w:r>
      <w:r>
        <w:t xml:space="preserve">, </w:t>
      </w:r>
      <w:r w:rsidRPr="00440AEB">
        <w:t>KX784785</w:t>
      </w:r>
      <w:r>
        <w:t xml:space="preserve">, </w:t>
      </w:r>
      <w:r w:rsidRPr="00440AEB">
        <w:t>KX784786</w:t>
      </w:r>
      <w:r>
        <w:t xml:space="preserve">, </w:t>
      </w:r>
      <w:r w:rsidRPr="00440AEB">
        <w:t>KX784787</w:t>
      </w:r>
      <w:r>
        <w:t xml:space="preserve">; </w:t>
      </w:r>
      <w:r w:rsidRPr="00786D62">
        <w:rPr>
          <w:i/>
          <w:iCs/>
        </w:rPr>
        <w:t xml:space="preserve">D. </w:t>
      </w:r>
      <w:proofErr w:type="spellStart"/>
      <w:r w:rsidRPr="00786D62">
        <w:rPr>
          <w:i/>
          <w:iCs/>
        </w:rPr>
        <w:t>duoreactiva</w:t>
      </w:r>
      <w:proofErr w:type="spellEnd"/>
      <w:r>
        <w:t xml:space="preserve"> </w:t>
      </w:r>
      <w:r w:rsidRPr="00434635">
        <w:t>KX784800</w:t>
      </w:r>
      <w:r>
        <w:t xml:space="preserve">, </w:t>
      </w:r>
      <w:r w:rsidRPr="00434635">
        <w:t>KX784801</w:t>
      </w:r>
      <w:r>
        <w:t xml:space="preserve">; </w:t>
      </w:r>
    </w:p>
    <w:p w14:paraId="52815E8A" w14:textId="2338DAEF" w:rsidR="009A4A7C" w:rsidRDefault="009A4A7C" w:rsidP="009A4A7C">
      <w:r w:rsidRPr="00786D62">
        <w:rPr>
          <w:i/>
          <w:iCs/>
        </w:rPr>
        <w:t xml:space="preserve">D. </w:t>
      </w:r>
      <w:proofErr w:type="spellStart"/>
      <w:r w:rsidRPr="00786D62">
        <w:rPr>
          <w:i/>
          <w:iCs/>
        </w:rPr>
        <w:t>gansuensis</w:t>
      </w:r>
      <w:proofErr w:type="spellEnd"/>
      <w:r>
        <w:t xml:space="preserve"> </w:t>
      </w:r>
      <w:r w:rsidRPr="00434635">
        <w:t>MZ960429</w:t>
      </w:r>
      <w:r>
        <w:t xml:space="preserve">, </w:t>
      </w:r>
      <w:r w:rsidRPr="00434635">
        <w:t>MZ960433</w:t>
      </w:r>
      <w:r>
        <w:t xml:space="preserve">, </w:t>
      </w:r>
      <w:r w:rsidRPr="00434635">
        <w:t>MZ960431</w:t>
      </w:r>
      <w:r>
        <w:t xml:space="preserve">, </w:t>
      </w:r>
      <w:r w:rsidRPr="00434635">
        <w:t>MZ960432</w:t>
      </w:r>
      <w:r>
        <w:t xml:space="preserve">, </w:t>
      </w:r>
      <w:r w:rsidRPr="00434635">
        <w:t>MZ960430</w:t>
      </w:r>
      <w:r>
        <w:t xml:space="preserve">; </w:t>
      </w:r>
      <w:r w:rsidRPr="00786D62">
        <w:rPr>
          <w:i/>
          <w:iCs/>
        </w:rPr>
        <w:t xml:space="preserve">D. </w:t>
      </w:r>
      <w:proofErr w:type="spellStart"/>
      <w:r w:rsidRPr="00786D62">
        <w:rPr>
          <w:i/>
          <w:iCs/>
        </w:rPr>
        <w:t>glomerocarpica</w:t>
      </w:r>
      <w:proofErr w:type="spellEnd"/>
      <w:r>
        <w:t xml:space="preserve"> </w:t>
      </w:r>
      <w:r w:rsidRPr="00440AEB">
        <w:t>MW541064</w:t>
      </w:r>
      <w:r>
        <w:t xml:space="preserve">, </w:t>
      </w:r>
      <w:r w:rsidRPr="00440AEB">
        <w:t>MW541065</w:t>
      </w:r>
      <w:r>
        <w:t xml:space="preserve">; </w:t>
      </w:r>
      <w:r w:rsidRPr="00786D62">
        <w:rPr>
          <w:i/>
          <w:iCs/>
        </w:rPr>
        <w:t xml:space="preserve">D. </w:t>
      </w:r>
      <w:proofErr w:type="spellStart"/>
      <w:r w:rsidRPr="00786D62">
        <w:rPr>
          <w:i/>
          <w:iCs/>
        </w:rPr>
        <w:t>iranica</w:t>
      </w:r>
      <w:proofErr w:type="spellEnd"/>
      <w:r>
        <w:t xml:space="preserve"> </w:t>
      </w:r>
      <w:r w:rsidRPr="00440AEB">
        <w:t>KX784788</w:t>
      </w:r>
      <w:r>
        <w:t xml:space="preserve">, </w:t>
      </w:r>
      <w:r w:rsidRPr="00440AEB">
        <w:t>KX784789</w:t>
      </w:r>
      <w:r>
        <w:t xml:space="preserve">, </w:t>
      </w:r>
      <w:r w:rsidRPr="00440AEB">
        <w:t>KX784790</w:t>
      </w:r>
      <w:r>
        <w:t xml:space="preserve">, </w:t>
      </w:r>
      <w:r w:rsidRPr="00440AEB">
        <w:t>KX784791</w:t>
      </w:r>
      <w:r>
        <w:t xml:space="preserve">; </w:t>
      </w:r>
      <w:r w:rsidRPr="00786D62">
        <w:rPr>
          <w:i/>
          <w:iCs/>
        </w:rPr>
        <w:t xml:space="preserve">D. </w:t>
      </w:r>
      <w:proofErr w:type="spellStart"/>
      <w:r w:rsidRPr="00786D62">
        <w:rPr>
          <w:i/>
          <w:iCs/>
        </w:rPr>
        <w:t>lithuanica</w:t>
      </w:r>
      <w:proofErr w:type="spellEnd"/>
      <w:r>
        <w:t xml:space="preserve"> </w:t>
      </w:r>
      <w:r w:rsidRPr="00434635">
        <w:t>KX784769</w:t>
      </w:r>
      <w:r>
        <w:t xml:space="preserve">, </w:t>
      </w:r>
      <w:r w:rsidRPr="00434635">
        <w:t>KX784770</w:t>
      </w:r>
      <w:r>
        <w:t xml:space="preserve">, </w:t>
      </w:r>
      <w:r w:rsidRPr="00434635">
        <w:t>KX784771</w:t>
      </w:r>
      <w:r>
        <w:t xml:space="preserve">; </w:t>
      </w:r>
      <w:r w:rsidRPr="00786D62">
        <w:rPr>
          <w:i/>
          <w:iCs/>
        </w:rPr>
        <w:t xml:space="preserve">D. </w:t>
      </w:r>
      <w:proofErr w:type="spellStart"/>
      <w:r w:rsidRPr="00786D62">
        <w:rPr>
          <w:i/>
          <w:iCs/>
        </w:rPr>
        <w:t>paraminuta</w:t>
      </w:r>
      <w:proofErr w:type="spellEnd"/>
      <w:r>
        <w:t xml:space="preserve"> </w:t>
      </w:r>
      <w:r w:rsidRPr="00434635">
        <w:t>KX784799</w:t>
      </w:r>
      <w:r>
        <w:t xml:space="preserve">, </w:t>
      </w:r>
      <w:r w:rsidRPr="00434635">
        <w:t>KX784798</w:t>
      </w:r>
      <w:r w:rsidR="00B95BD4">
        <w:t xml:space="preserve">; </w:t>
      </w:r>
      <w:r w:rsidR="00B95BD4" w:rsidRPr="00CA5E6A">
        <w:rPr>
          <w:i/>
        </w:rPr>
        <w:t>D</w:t>
      </w:r>
      <w:r w:rsidRPr="00CA5E6A">
        <w:rPr>
          <w:i/>
        </w:rPr>
        <w:t>.</w:t>
      </w:r>
      <w:r w:rsidR="00B95BD4">
        <w:t xml:space="preserve"> </w:t>
      </w:r>
      <w:proofErr w:type="spellStart"/>
      <w:r w:rsidR="00CA5E6A" w:rsidRPr="008842BA">
        <w:rPr>
          <w:i/>
          <w:iCs/>
        </w:rPr>
        <w:t>tatre</w:t>
      </w:r>
      <w:r w:rsidR="00CA5E6A">
        <w:rPr>
          <w:i/>
          <w:iCs/>
        </w:rPr>
        <w:t>nsis</w:t>
      </w:r>
      <w:proofErr w:type="spellEnd"/>
      <w:r w:rsidR="00B95BD4">
        <w:t xml:space="preserve"> </w:t>
      </w:r>
      <w:r w:rsidR="00D57181" w:rsidRPr="005164F1">
        <w:t>PX570049</w:t>
      </w:r>
      <w:r w:rsidR="00D57181">
        <w:rPr>
          <w:rFonts w:cs="Times New Roman"/>
        </w:rPr>
        <w:t>‒</w:t>
      </w:r>
      <w:r w:rsidR="00D57181" w:rsidRPr="005164F1">
        <w:t>PX570052</w:t>
      </w:r>
      <w:r w:rsidR="00D57181">
        <w:t>.</w:t>
      </w:r>
      <w:r>
        <w:t xml:space="preserve"> </w:t>
      </w:r>
    </w:p>
    <w:p w14:paraId="0BF129B2" w14:textId="77777777" w:rsidR="00C73E72" w:rsidRDefault="00444963" w:rsidP="00E53217">
      <w:r>
        <w:rPr>
          <w:b/>
          <w:bCs/>
        </w:rPr>
        <w:t>45S</w:t>
      </w:r>
      <w:r w:rsidR="009A4A7C">
        <w:rPr>
          <w:b/>
          <w:bCs/>
        </w:rPr>
        <w:t>:</w:t>
      </w:r>
      <w:r w:rsidR="009A4A7C" w:rsidRPr="00257967">
        <w:rPr>
          <w:i/>
          <w:iCs/>
        </w:rPr>
        <w:t xml:space="preserve"> </w:t>
      </w:r>
      <w:proofErr w:type="spellStart"/>
      <w:r w:rsidR="00854218" w:rsidRPr="00257967">
        <w:rPr>
          <w:i/>
          <w:iCs/>
        </w:rPr>
        <w:t>Dominikia</w:t>
      </w:r>
      <w:proofErr w:type="spellEnd"/>
      <w:r w:rsidR="00854218" w:rsidRPr="00257967">
        <w:rPr>
          <w:i/>
          <w:iCs/>
        </w:rPr>
        <w:t xml:space="preserve"> </w:t>
      </w:r>
      <w:proofErr w:type="spellStart"/>
      <w:r w:rsidR="00854218" w:rsidRPr="00257967">
        <w:rPr>
          <w:i/>
          <w:iCs/>
        </w:rPr>
        <w:t>achra</w:t>
      </w:r>
      <w:proofErr w:type="spellEnd"/>
      <w:r w:rsidR="00854218">
        <w:t xml:space="preserve"> </w:t>
      </w:r>
      <w:r w:rsidR="00854218" w:rsidRPr="00854218">
        <w:t>KJ564157</w:t>
      </w:r>
      <w:r w:rsidR="00854218">
        <w:t xml:space="preserve">, </w:t>
      </w:r>
      <w:r w:rsidR="00854218" w:rsidRPr="00854218">
        <w:t>KJ564159</w:t>
      </w:r>
      <w:r w:rsidR="00854218">
        <w:t xml:space="preserve">; </w:t>
      </w:r>
      <w:r w:rsidR="00854218" w:rsidRPr="00257967">
        <w:rPr>
          <w:i/>
          <w:iCs/>
        </w:rPr>
        <w:t xml:space="preserve">D. </w:t>
      </w:r>
      <w:proofErr w:type="spellStart"/>
      <w:r w:rsidR="00854218" w:rsidRPr="00257967">
        <w:rPr>
          <w:i/>
          <w:iCs/>
        </w:rPr>
        <w:t>aurea</w:t>
      </w:r>
      <w:proofErr w:type="spellEnd"/>
      <w:r w:rsidR="00854218">
        <w:t xml:space="preserve"> </w:t>
      </w:r>
      <w:r w:rsidR="00854218" w:rsidRPr="00854218">
        <w:t>KM056657</w:t>
      </w:r>
      <w:r w:rsidR="00854218">
        <w:t xml:space="preserve">, </w:t>
      </w:r>
      <w:r w:rsidR="00854218" w:rsidRPr="00854218">
        <w:t>KM056658</w:t>
      </w:r>
      <w:r w:rsidR="00854218">
        <w:t xml:space="preserve">, </w:t>
      </w:r>
      <w:r w:rsidR="00854218" w:rsidRPr="00854218">
        <w:t>KM056659</w:t>
      </w:r>
      <w:r w:rsidR="00854218">
        <w:t xml:space="preserve">, </w:t>
      </w:r>
      <w:r w:rsidR="00854218" w:rsidRPr="00854218">
        <w:t>KM056660</w:t>
      </w:r>
      <w:r w:rsidR="00854218">
        <w:t xml:space="preserve">, </w:t>
      </w:r>
      <w:r w:rsidR="00854218" w:rsidRPr="00854218">
        <w:t>KM056661</w:t>
      </w:r>
      <w:r w:rsidR="00854218">
        <w:t xml:space="preserve">, </w:t>
      </w:r>
      <w:r w:rsidR="00854218" w:rsidRPr="00854218">
        <w:t>KM056662</w:t>
      </w:r>
      <w:r w:rsidR="00854218">
        <w:t xml:space="preserve">, </w:t>
      </w:r>
      <w:r w:rsidR="00854218" w:rsidRPr="00854218">
        <w:t>KM056663</w:t>
      </w:r>
      <w:r w:rsidR="00854218">
        <w:t xml:space="preserve">, </w:t>
      </w:r>
      <w:r w:rsidR="00854218" w:rsidRPr="00854218">
        <w:t>KM056664</w:t>
      </w:r>
      <w:r w:rsidR="00854218">
        <w:t xml:space="preserve">; </w:t>
      </w:r>
    </w:p>
    <w:p w14:paraId="54C53629" w14:textId="77777777" w:rsidR="00C73E72" w:rsidRDefault="00257967" w:rsidP="00E53217">
      <w:r w:rsidRPr="00257967">
        <w:rPr>
          <w:i/>
          <w:iCs/>
        </w:rPr>
        <w:t xml:space="preserve">D. </w:t>
      </w:r>
      <w:proofErr w:type="spellStart"/>
      <w:r w:rsidRPr="00257967">
        <w:rPr>
          <w:i/>
          <w:iCs/>
        </w:rPr>
        <w:t>difficilevidera</w:t>
      </w:r>
      <w:proofErr w:type="spellEnd"/>
      <w:r>
        <w:t xml:space="preserve"> </w:t>
      </w:r>
      <w:r w:rsidRPr="00854218">
        <w:t>KR105644</w:t>
      </w:r>
      <w:r>
        <w:t xml:space="preserve">, </w:t>
      </w:r>
      <w:r w:rsidRPr="00854218">
        <w:t>KR105646</w:t>
      </w:r>
      <w:r>
        <w:t xml:space="preserve">; </w:t>
      </w:r>
      <w:r w:rsidRPr="00257967">
        <w:rPr>
          <w:i/>
          <w:iCs/>
        </w:rPr>
        <w:t xml:space="preserve">D. </w:t>
      </w:r>
      <w:proofErr w:type="spellStart"/>
      <w:r w:rsidRPr="00257967">
        <w:rPr>
          <w:i/>
          <w:iCs/>
        </w:rPr>
        <w:t>disticha</w:t>
      </w:r>
      <w:proofErr w:type="spellEnd"/>
      <w:r>
        <w:t xml:space="preserve"> </w:t>
      </w:r>
      <w:r w:rsidRPr="00257967">
        <w:t>KJ564146</w:t>
      </w:r>
      <w:r>
        <w:t xml:space="preserve">, </w:t>
      </w:r>
      <w:r w:rsidRPr="00257967">
        <w:t>KJ564147</w:t>
      </w:r>
      <w:r>
        <w:t>;</w:t>
      </w:r>
      <w:r w:rsidRPr="00257967">
        <w:t xml:space="preserve"> </w:t>
      </w:r>
      <w:r w:rsidR="00854218" w:rsidRPr="00257967">
        <w:rPr>
          <w:i/>
          <w:iCs/>
        </w:rPr>
        <w:t xml:space="preserve">D. </w:t>
      </w:r>
      <w:proofErr w:type="spellStart"/>
      <w:r w:rsidR="00854218" w:rsidRPr="00257967">
        <w:rPr>
          <w:i/>
          <w:iCs/>
        </w:rPr>
        <w:t>duoreactiva</w:t>
      </w:r>
      <w:proofErr w:type="spellEnd"/>
      <w:r>
        <w:rPr>
          <w:i/>
          <w:iCs/>
        </w:rPr>
        <w:t xml:space="preserve"> </w:t>
      </w:r>
      <w:r w:rsidR="00854218" w:rsidRPr="00854218">
        <w:t>KR105638</w:t>
      </w:r>
      <w:r w:rsidR="00854218">
        <w:t xml:space="preserve">, </w:t>
      </w:r>
      <w:r w:rsidRPr="00257967">
        <w:t>KR105641</w:t>
      </w:r>
      <w:r w:rsidR="00854218">
        <w:t xml:space="preserve">; </w:t>
      </w:r>
      <w:r w:rsidRPr="00257967">
        <w:rPr>
          <w:i/>
          <w:iCs/>
        </w:rPr>
        <w:t xml:space="preserve">D. </w:t>
      </w:r>
      <w:proofErr w:type="spellStart"/>
      <w:r w:rsidRPr="00257967">
        <w:rPr>
          <w:i/>
          <w:iCs/>
        </w:rPr>
        <w:t>iranica</w:t>
      </w:r>
      <w:proofErr w:type="spellEnd"/>
      <w:r>
        <w:t xml:space="preserve"> </w:t>
      </w:r>
      <w:r w:rsidRPr="00257967">
        <w:t>KJ564153</w:t>
      </w:r>
      <w:r>
        <w:t xml:space="preserve">, </w:t>
      </w:r>
      <w:r w:rsidRPr="00257967">
        <w:t>KJ564156</w:t>
      </w:r>
      <w:r>
        <w:t>;</w:t>
      </w:r>
      <w:r w:rsidRPr="00257967">
        <w:t xml:space="preserve"> </w:t>
      </w:r>
    </w:p>
    <w:p w14:paraId="625FD910" w14:textId="2CD80D9D" w:rsidR="00434635" w:rsidRPr="00C73E72" w:rsidRDefault="00257967" w:rsidP="00E53217">
      <w:pPr>
        <w:rPr>
          <w:lang w:val="pl-PL"/>
        </w:rPr>
      </w:pPr>
      <w:r w:rsidRPr="00C73E72">
        <w:rPr>
          <w:i/>
          <w:iCs/>
          <w:lang w:val="pl-PL"/>
        </w:rPr>
        <w:t>D. lithuanica</w:t>
      </w:r>
      <w:r w:rsidRPr="00C73E72">
        <w:rPr>
          <w:lang w:val="pl-PL"/>
        </w:rPr>
        <w:t xml:space="preserve"> KX758115, KX758119; </w:t>
      </w:r>
      <w:r w:rsidRPr="00C73E72">
        <w:rPr>
          <w:i/>
          <w:iCs/>
          <w:lang w:val="pl-PL"/>
        </w:rPr>
        <w:t>D. paraminuta</w:t>
      </w:r>
      <w:r w:rsidRPr="00C73E72">
        <w:rPr>
          <w:lang w:val="pl-PL"/>
        </w:rPr>
        <w:t xml:space="preserve"> KJ564166, KJ564169, KJ564168; </w:t>
      </w:r>
      <w:r w:rsidR="00854218" w:rsidRPr="00C73E72">
        <w:rPr>
          <w:i/>
          <w:iCs/>
          <w:lang w:val="pl-PL"/>
        </w:rPr>
        <w:t>D.</w:t>
      </w:r>
      <w:r w:rsidR="00CA5E6A">
        <w:rPr>
          <w:i/>
          <w:iCs/>
          <w:lang w:val="pl-PL"/>
        </w:rPr>
        <w:t xml:space="preserve"> </w:t>
      </w:r>
      <w:proofErr w:type="spellStart"/>
      <w:r w:rsidR="00854C67" w:rsidRPr="008842BA">
        <w:rPr>
          <w:i/>
          <w:iCs/>
        </w:rPr>
        <w:t>tatrae</w:t>
      </w:r>
      <w:r w:rsidR="00854C67">
        <w:rPr>
          <w:i/>
          <w:iCs/>
        </w:rPr>
        <w:t>nsis</w:t>
      </w:r>
      <w:proofErr w:type="spellEnd"/>
      <w:r w:rsidR="00854218" w:rsidRPr="00C73E72">
        <w:rPr>
          <w:i/>
          <w:iCs/>
          <w:lang w:val="pl-PL"/>
        </w:rPr>
        <w:t xml:space="preserve"> </w:t>
      </w:r>
      <w:r w:rsidR="00D57181" w:rsidRPr="00C73E72">
        <w:rPr>
          <w:lang w:val="pl-PL"/>
        </w:rPr>
        <w:t>PX641494</w:t>
      </w:r>
      <w:r w:rsidR="00D57181" w:rsidRPr="00C73E72">
        <w:rPr>
          <w:rFonts w:cs="Times New Roman"/>
          <w:lang w:val="pl-PL"/>
        </w:rPr>
        <w:t>‒</w:t>
      </w:r>
      <w:r w:rsidR="00D57181" w:rsidRPr="00C73E72">
        <w:rPr>
          <w:lang w:val="pl-PL"/>
        </w:rPr>
        <w:t>PX641499.</w:t>
      </w:r>
      <w:r w:rsidR="00854218" w:rsidRPr="00C73E72">
        <w:rPr>
          <w:lang w:val="pl-PL"/>
        </w:rPr>
        <w:t xml:space="preserve"> </w:t>
      </w:r>
    </w:p>
    <w:p w14:paraId="088E75A0" w14:textId="77777777" w:rsidR="00D4605B" w:rsidRPr="00C73E72" w:rsidRDefault="00D4605B" w:rsidP="00E53217">
      <w:pPr>
        <w:rPr>
          <w:lang w:val="pl-PL"/>
        </w:rPr>
      </w:pPr>
    </w:p>
    <w:p w14:paraId="4221B1AE" w14:textId="77777777" w:rsidR="000714BD" w:rsidRDefault="000714BD" w:rsidP="00FD6507">
      <w:pPr>
        <w:rPr>
          <w:b/>
          <w:bCs/>
        </w:rPr>
      </w:pPr>
    </w:p>
    <w:p w14:paraId="176E39D5" w14:textId="77777777" w:rsidR="000714BD" w:rsidRDefault="000714BD" w:rsidP="00FD6507">
      <w:pPr>
        <w:rPr>
          <w:b/>
          <w:bCs/>
        </w:rPr>
      </w:pPr>
    </w:p>
    <w:p w14:paraId="68E3AE4B" w14:textId="77777777" w:rsidR="000714BD" w:rsidRDefault="000714BD" w:rsidP="00FD6507">
      <w:pPr>
        <w:rPr>
          <w:b/>
          <w:bCs/>
        </w:rPr>
      </w:pPr>
    </w:p>
    <w:p w14:paraId="4EFD626A" w14:textId="77777777" w:rsidR="000714BD" w:rsidRDefault="000714BD" w:rsidP="00FD6507">
      <w:pPr>
        <w:rPr>
          <w:b/>
          <w:bCs/>
        </w:rPr>
      </w:pPr>
    </w:p>
    <w:p w14:paraId="70228A69" w14:textId="77777777" w:rsidR="000714BD" w:rsidRDefault="000714BD" w:rsidP="00FD6507">
      <w:pPr>
        <w:rPr>
          <w:b/>
          <w:bCs/>
        </w:rPr>
      </w:pPr>
    </w:p>
    <w:p w14:paraId="35A459D9" w14:textId="77777777" w:rsidR="000714BD" w:rsidRDefault="000714BD" w:rsidP="00FD6507">
      <w:pPr>
        <w:rPr>
          <w:b/>
          <w:bCs/>
        </w:rPr>
      </w:pPr>
    </w:p>
    <w:p w14:paraId="0DEAC67A" w14:textId="77777777" w:rsidR="000714BD" w:rsidRDefault="000714BD" w:rsidP="00FD6507">
      <w:pPr>
        <w:rPr>
          <w:b/>
          <w:bCs/>
        </w:rPr>
      </w:pPr>
    </w:p>
    <w:p w14:paraId="082CA010" w14:textId="77777777" w:rsidR="000714BD" w:rsidRDefault="000714BD" w:rsidP="00FD6507">
      <w:pPr>
        <w:rPr>
          <w:b/>
          <w:bCs/>
        </w:rPr>
      </w:pPr>
    </w:p>
    <w:p w14:paraId="6C50DF14" w14:textId="77777777" w:rsidR="000714BD" w:rsidRDefault="000714BD" w:rsidP="00FD6507">
      <w:pPr>
        <w:rPr>
          <w:b/>
          <w:bCs/>
        </w:rPr>
      </w:pPr>
    </w:p>
    <w:p w14:paraId="6E2BB6FF" w14:textId="77777777" w:rsidR="000714BD" w:rsidRDefault="000714BD" w:rsidP="00FD6507">
      <w:pPr>
        <w:rPr>
          <w:b/>
          <w:bCs/>
        </w:rPr>
      </w:pPr>
    </w:p>
    <w:p w14:paraId="23C3ED27" w14:textId="77777777" w:rsidR="000714BD" w:rsidRDefault="000714BD" w:rsidP="00FD6507">
      <w:pPr>
        <w:rPr>
          <w:b/>
          <w:bCs/>
        </w:rPr>
      </w:pPr>
    </w:p>
    <w:p w14:paraId="4046749F" w14:textId="77777777" w:rsidR="000714BD" w:rsidRDefault="000714BD" w:rsidP="00FD6507">
      <w:pPr>
        <w:rPr>
          <w:b/>
          <w:bCs/>
        </w:rPr>
      </w:pPr>
    </w:p>
    <w:p w14:paraId="6F47FC0E" w14:textId="77777777" w:rsidR="000714BD" w:rsidRDefault="000714BD" w:rsidP="00FD6507">
      <w:pPr>
        <w:rPr>
          <w:b/>
          <w:bCs/>
        </w:rPr>
      </w:pPr>
    </w:p>
    <w:p w14:paraId="34E0C4CF" w14:textId="77777777" w:rsidR="000714BD" w:rsidRDefault="000714BD" w:rsidP="00FD6507">
      <w:pPr>
        <w:rPr>
          <w:b/>
          <w:bCs/>
        </w:rPr>
      </w:pPr>
    </w:p>
    <w:p w14:paraId="2A720468" w14:textId="77777777" w:rsidR="000714BD" w:rsidRDefault="000714BD" w:rsidP="00FD6507">
      <w:pPr>
        <w:rPr>
          <w:b/>
          <w:bCs/>
        </w:rPr>
      </w:pPr>
    </w:p>
    <w:p w14:paraId="273B95A7" w14:textId="77777777" w:rsidR="000714BD" w:rsidRDefault="000714BD" w:rsidP="00FD6507">
      <w:pPr>
        <w:rPr>
          <w:b/>
          <w:bCs/>
        </w:rPr>
      </w:pPr>
    </w:p>
    <w:p w14:paraId="0C8FAE0A" w14:textId="77777777" w:rsidR="000714BD" w:rsidRDefault="000714BD" w:rsidP="00FD6507">
      <w:pPr>
        <w:rPr>
          <w:b/>
          <w:bCs/>
        </w:rPr>
      </w:pPr>
    </w:p>
    <w:p w14:paraId="4F83CCA6" w14:textId="77777777" w:rsidR="000714BD" w:rsidRDefault="000714BD" w:rsidP="00FD6507">
      <w:pPr>
        <w:rPr>
          <w:b/>
          <w:bCs/>
        </w:rPr>
      </w:pPr>
    </w:p>
    <w:p w14:paraId="04C1755B" w14:textId="77777777" w:rsidR="000714BD" w:rsidRDefault="000714BD" w:rsidP="00FD6507">
      <w:pPr>
        <w:rPr>
          <w:b/>
          <w:bCs/>
        </w:rPr>
      </w:pPr>
    </w:p>
    <w:p w14:paraId="348ECD88" w14:textId="77777777" w:rsidR="000714BD" w:rsidRDefault="000714BD" w:rsidP="00FD6507">
      <w:pPr>
        <w:rPr>
          <w:b/>
          <w:bCs/>
        </w:rPr>
      </w:pPr>
    </w:p>
    <w:p w14:paraId="0865B1F1" w14:textId="77777777" w:rsidR="000714BD" w:rsidRDefault="000714BD" w:rsidP="00FD6507">
      <w:pPr>
        <w:rPr>
          <w:b/>
          <w:bCs/>
        </w:rPr>
      </w:pPr>
    </w:p>
    <w:p w14:paraId="77DE66FC" w14:textId="77777777" w:rsidR="000714BD" w:rsidRDefault="000714BD" w:rsidP="00FD6507">
      <w:pPr>
        <w:rPr>
          <w:b/>
          <w:bCs/>
        </w:rPr>
      </w:pPr>
    </w:p>
    <w:p w14:paraId="6CCF17A2" w14:textId="77777777" w:rsidR="000714BD" w:rsidRDefault="000714BD" w:rsidP="00FD6507">
      <w:pPr>
        <w:rPr>
          <w:b/>
          <w:bCs/>
        </w:rPr>
      </w:pPr>
    </w:p>
    <w:p w14:paraId="7C1C6061" w14:textId="77777777" w:rsidR="000714BD" w:rsidRDefault="000714BD" w:rsidP="00FD6507">
      <w:pPr>
        <w:rPr>
          <w:b/>
          <w:bCs/>
        </w:rPr>
      </w:pPr>
    </w:p>
    <w:p w14:paraId="0D4320E8" w14:textId="77777777" w:rsidR="000714BD" w:rsidRDefault="000714BD" w:rsidP="00FD6507">
      <w:pPr>
        <w:rPr>
          <w:b/>
          <w:bCs/>
        </w:rPr>
      </w:pPr>
    </w:p>
    <w:p w14:paraId="5E43EC35" w14:textId="77777777" w:rsidR="000714BD" w:rsidRDefault="000714BD" w:rsidP="00FD6507">
      <w:pPr>
        <w:rPr>
          <w:b/>
          <w:bCs/>
        </w:rPr>
      </w:pPr>
    </w:p>
    <w:p w14:paraId="49219DE9" w14:textId="77777777" w:rsidR="000714BD" w:rsidRDefault="000714BD" w:rsidP="00FD6507">
      <w:pPr>
        <w:rPr>
          <w:b/>
          <w:bCs/>
        </w:rPr>
      </w:pPr>
    </w:p>
    <w:p w14:paraId="7154E5EC" w14:textId="77777777" w:rsidR="000714BD" w:rsidRDefault="000714BD" w:rsidP="00FD6507">
      <w:pPr>
        <w:rPr>
          <w:b/>
          <w:bCs/>
        </w:rPr>
      </w:pPr>
    </w:p>
    <w:p w14:paraId="4B580944" w14:textId="60B7ACAB" w:rsidR="00C73E72" w:rsidRDefault="006170E9" w:rsidP="00FD6507">
      <w:r w:rsidRPr="00690746">
        <w:rPr>
          <w:b/>
          <w:bCs/>
        </w:rPr>
        <w:lastRenderedPageBreak/>
        <w:t xml:space="preserve">Supplementary </w:t>
      </w:r>
      <w:r w:rsidR="002B7C1A">
        <w:rPr>
          <w:b/>
          <w:bCs/>
        </w:rPr>
        <w:t>table S3</w:t>
      </w:r>
      <w:r>
        <w:rPr>
          <w:b/>
          <w:bCs/>
        </w:rPr>
        <w:t xml:space="preserve">. </w:t>
      </w:r>
      <w:r w:rsidR="00FD6507" w:rsidRPr="000874BA">
        <w:t xml:space="preserve">Percent genetic identities between the </w:t>
      </w:r>
      <w:r w:rsidR="00FD6507">
        <w:t xml:space="preserve">sequences </w:t>
      </w:r>
      <w:r w:rsidR="00FD6507" w:rsidRPr="000874BA">
        <w:t xml:space="preserve">of </w:t>
      </w:r>
      <w:r w:rsidR="00FD6507">
        <w:t xml:space="preserve">intron 1, exon 3, exons 4 </w:t>
      </w:r>
    </w:p>
    <w:p w14:paraId="63D9D242" w14:textId="77777777" w:rsidR="00C73E72" w:rsidRDefault="00FD6507" w:rsidP="00FD6507">
      <w:r>
        <w:t>and 5, exons 1</w:t>
      </w:r>
      <w:r w:rsidR="00C73E72">
        <w:rPr>
          <w:rFonts w:cs="Times New Roman"/>
        </w:rPr>
        <w:t>‒</w:t>
      </w:r>
      <w:r>
        <w:t>5, exons 1</w:t>
      </w:r>
      <w:r w:rsidR="00C73E72">
        <w:rPr>
          <w:rFonts w:cs="Times New Roman"/>
        </w:rPr>
        <w:t>‒</w:t>
      </w:r>
      <w:r>
        <w:t>5 plus introns 1</w:t>
      </w:r>
      <w:r w:rsidR="00C73E72">
        <w:rPr>
          <w:rFonts w:cs="Times New Roman"/>
        </w:rPr>
        <w:t>‒</w:t>
      </w:r>
      <w:r>
        <w:t xml:space="preserve">4 </w:t>
      </w:r>
      <w:r w:rsidRPr="000874BA">
        <w:t xml:space="preserve">of </w:t>
      </w:r>
      <w:r w:rsidRPr="00732C35">
        <w:t>the</w:t>
      </w:r>
      <w:r w:rsidRPr="000874BA">
        <w:t xml:space="preserve"> </w:t>
      </w:r>
      <w:r w:rsidRPr="009238FD">
        <w:rPr>
          <w:i/>
          <w:iCs/>
        </w:rPr>
        <w:t>rpb1</w:t>
      </w:r>
      <w:r w:rsidRPr="000874BA">
        <w:t xml:space="preserve"> </w:t>
      </w:r>
      <w:r>
        <w:t xml:space="preserve">gene and the 45S </w:t>
      </w:r>
      <w:r w:rsidR="00F24858">
        <w:t xml:space="preserve">nuc rDNA </w:t>
      </w:r>
      <w:r>
        <w:t xml:space="preserve">region </w:t>
      </w:r>
      <w:r w:rsidRPr="000874BA">
        <w:t xml:space="preserve">of </w:t>
      </w:r>
      <w:r>
        <w:t xml:space="preserve">five </w:t>
      </w:r>
      <w:r w:rsidRPr="00FD6507">
        <w:rPr>
          <w:i/>
          <w:iCs/>
        </w:rPr>
        <w:t>Glomus</w:t>
      </w:r>
      <w:r>
        <w:t xml:space="preserve"> </w:t>
      </w:r>
    </w:p>
    <w:p w14:paraId="2D251308" w14:textId="05352BB1" w:rsidR="00FD6507" w:rsidRDefault="00FD6507" w:rsidP="00FD6507">
      <w:r>
        <w:t>species.</w:t>
      </w:r>
    </w:p>
    <w:p w14:paraId="2EFFF9F6" w14:textId="77777777" w:rsidR="00FD6507" w:rsidRDefault="00FD6507" w:rsidP="00E53217"/>
    <w:tbl>
      <w:tblPr>
        <w:tblStyle w:val="TableGrid"/>
        <w:tblW w:w="10206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560"/>
        <w:gridCol w:w="1417"/>
        <w:gridCol w:w="1701"/>
        <w:gridCol w:w="1701"/>
        <w:gridCol w:w="1985"/>
        <w:gridCol w:w="1842"/>
      </w:tblGrid>
      <w:tr w:rsidR="00D570C0" w14:paraId="474F7596" w14:textId="77777777" w:rsidTr="007113CF">
        <w:tc>
          <w:tcPr>
            <w:tcW w:w="10206" w:type="dxa"/>
            <w:gridSpan w:val="6"/>
          </w:tcPr>
          <w:p w14:paraId="66D2FD62" w14:textId="380C7A18" w:rsidR="00D570C0" w:rsidRPr="00CB6837" w:rsidRDefault="00D570C0" w:rsidP="007113C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Intron 1</w:t>
            </w:r>
          </w:p>
        </w:tc>
      </w:tr>
      <w:tr w:rsidR="00D570C0" w14:paraId="481E3856" w14:textId="77777777" w:rsidTr="007113CF">
        <w:tc>
          <w:tcPr>
            <w:tcW w:w="1560" w:type="dxa"/>
          </w:tcPr>
          <w:p w14:paraId="4E5EE54A" w14:textId="77777777" w:rsidR="00D570C0" w:rsidRDefault="00D570C0" w:rsidP="007113CF">
            <w:pPr>
              <w:jc w:val="center"/>
            </w:pPr>
          </w:p>
        </w:tc>
        <w:tc>
          <w:tcPr>
            <w:tcW w:w="1417" w:type="dxa"/>
          </w:tcPr>
          <w:p w14:paraId="298F3402" w14:textId="77777777" w:rsidR="00D570C0" w:rsidRPr="00C827F3" w:rsidRDefault="00D570C0" w:rsidP="007113CF">
            <w:pPr>
              <w:jc w:val="center"/>
              <w:rPr>
                <w:i/>
                <w:iCs/>
              </w:rPr>
            </w:pPr>
            <w:r w:rsidRPr="00C827F3">
              <w:rPr>
                <w:i/>
                <w:iCs/>
              </w:rPr>
              <w:t>atlanticum</w:t>
            </w:r>
          </w:p>
        </w:tc>
        <w:tc>
          <w:tcPr>
            <w:tcW w:w="1701" w:type="dxa"/>
          </w:tcPr>
          <w:p w14:paraId="75CAE852" w14:textId="77777777" w:rsidR="00D570C0" w:rsidRPr="00C827F3" w:rsidRDefault="00D570C0" w:rsidP="007113CF">
            <w:pPr>
              <w:jc w:val="center"/>
              <w:rPr>
                <w:i/>
                <w:iCs/>
              </w:rPr>
            </w:pPr>
            <w:r w:rsidRPr="00C827F3">
              <w:rPr>
                <w:i/>
                <w:iCs/>
              </w:rPr>
              <w:t>bareae</w:t>
            </w:r>
          </w:p>
        </w:tc>
        <w:tc>
          <w:tcPr>
            <w:tcW w:w="1701" w:type="dxa"/>
          </w:tcPr>
          <w:p w14:paraId="043F8974" w14:textId="77777777" w:rsidR="00D570C0" w:rsidRPr="00C827F3" w:rsidRDefault="00D570C0" w:rsidP="007113CF">
            <w:pPr>
              <w:jc w:val="center"/>
              <w:rPr>
                <w:i/>
                <w:iCs/>
              </w:rPr>
            </w:pPr>
            <w:r w:rsidRPr="00C827F3">
              <w:rPr>
                <w:i/>
                <w:iCs/>
              </w:rPr>
              <w:t>macrocarpum</w:t>
            </w:r>
          </w:p>
        </w:tc>
        <w:tc>
          <w:tcPr>
            <w:tcW w:w="1985" w:type="dxa"/>
          </w:tcPr>
          <w:p w14:paraId="1488DDC4" w14:textId="77777777" w:rsidR="00D570C0" w:rsidRPr="00C827F3" w:rsidRDefault="00D570C0" w:rsidP="007113CF">
            <w:pPr>
              <w:jc w:val="center"/>
              <w:rPr>
                <w:i/>
                <w:iCs/>
              </w:rPr>
            </w:pPr>
            <w:r w:rsidRPr="00C827F3">
              <w:rPr>
                <w:i/>
                <w:iCs/>
              </w:rPr>
              <w:t>rugosae</w:t>
            </w:r>
          </w:p>
        </w:tc>
        <w:tc>
          <w:tcPr>
            <w:tcW w:w="1842" w:type="dxa"/>
          </w:tcPr>
          <w:p w14:paraId="61B06BA3" w14:textId="77777777" w:rsidR="00D570C0" w:rsidRPr="00C827F3" w:rsidRDefault="00D570C0" w:rsidP="007113CF">
            <w:pPr>
              <w:jc w:val="center"/>
              <w:rPr>
                <w:i/>
                <w:iCs/>
              </w:rPr>
            </w:pPr>
            <w:r w:rsidRPr="00C827F3">
              <w:rPr>
                <w:i/>
                <w:iCs/>
              </w:rPr>
              <w:t>tetrastratosum</w:t>
            </w:r>
          </w:p>
        </w:tc>
      </w:tr>
      <w:tr w:rsidR="00D570C0" w:rsidRPr="000714BD" w14:paraId="505ED9AE" w14:textId="77777777" w:rsidTr="007113CF">
        <w:tc>
          <w:tcPr>
            <w:tcW w:w="1560" w:type="dxa"/>
          </w:tcPr>
          <w:p w14:paraId="4A641934" w14:textId="77777777" w:rsidR="00D570C0" w:rsidRPr="000714BD" w:rsidRDefault="00D570C0" w:rsidP="007113CF">
            <w:pPr>
              <w:rPr>
                <w:i/>
                <w:iCs/>
              </w:rPr>
            </w:pPr>
            <w:r w:rsidRPr="000714BD">
              <w:rPr>
                <w:i/>
                <w:iCs/>
              </w:rPr>
              <w:t>atlanticum</w:t>
            </w:r>
          </w:p>
        </w:tc>
        <w:tc>
          <w:tcPr>
            <w:tcW w:w="1417" w:type="dxa"/>
          </w:tcPr>
          <w:p w14:paraId="7D27B12F" w14:textId="77777777" w:rsidR="00D570C0" w:rsidRPr="000714BD" w:rsidRDefault="00D570C0" w:rsidP="007113CF">
            <w:pPr>
              <w:jc w:val="center"/>
            </w:pPr>
          </w:p>
        </w:tc>
        <w:tc>
          <w:tcPr>
            <w:tcW w:w="1701" w:type="dxa"/>
          </w:tcPr>
          <w:p w14:paraId="76C55B58" w14:textId="0B738183" w:rsidR="00D570C0" w:rsidRPr="000714BD" w:rsidRDefault="00D702A1" w:rsidP="007113CF">
            <w:pPr>
              <w:jc w:val="center"/>
            </w:pPr>
            <w:r w:rsidRPr="000714BD">
              <w:t>89.4</w:t>
            </w:r>
          </w:p>
        </w:tc>
        <w:tc>
          <w:tcPr>
            <w:tcW w:w="1701" w:type="dxa"/>
          </w:tcPr>
          <w:p w14:paraId="0C4E482A" w14:textId="3A2471C9" w:rsidR="00D570C0" w:rsidRPr="000714BD" w:rsidRDefault="00D702A1" w:rsidP="007113CF">
            <w:pPr>
              <w:jc w:val="center"/>
            </w:pPr>
            <w:r w:rsidRPr="000714BD">
              <w:t>95.3</w:t>
            </w:r>
          </w:p>
        </w:tc>
        <w:tc>
          <w:tcPr>
            <w:tcW w:w="1985" w:type="dxa"/>
          </w:tcPr>
          <w:p w14:paraId="32333D37" w14:textId="23BAE962" w:rsidR="00D570C0" w:rsidRPr="000714BD" w:rsidRDefault="00D702A1" w:rsidP="007113CF">
            <w:pPr>
              <w:jc w:val="center"/>
            </w:pPr>
            <w:r w:rsidRPr="000714BD">
              <w:t>94.4-94.8</w:t>
            </w:r>
          </w:p>
        </w:tc>
        <w:tc>
          <w:tcPr>
            <w:tcW w:w="1842" w:type="dxa"/>
          </w:tcPr>
          <w:p w14:paraId="72C0252B" w14:textId="2B624F71" w:rsidR="00D570C0" w:rsidRPr="000714BD" w:rsidRDefault="00D702A1" w:rsidP="007113CF">
            <w:pPr>
              <w:jc w:val="center"/>
            </w:pPr>
            <w:r w:rsidRPr="000714BD">
              <w:t>89.7</w:t>
            </w:r>
          </w:p>
        </w:tc>
      </w:tr>
      <w:tr w:rsidR="00D570C0" w:rsidRPr="000714BD" w14:paraId="23D43D41" w14:textId="77777777" w:rsidTr="007113CF">
        <w:tc>
          <w:tcPr>
            <w:tcW w:w="1560" w:type="dxa"/>
          </w:tcPr>
          <w:p w14:paraId="61D1DA2D" w14:textId="77777777" w:rsidR="00D570C0" w:rsidRPr="000714BD" w:rsidRDefault="00D570C0" w:rsidP="007113CF">
            <w:pPr>
              <w:rPr>
                <w:i/>
                <w:iCs/>
              </w:rPr>
            </w:pPr>
            <w:r w:rsidRPr="000714BD">
              <w:rPr>
                <w:i/>
                <w:iCs/>
              </w:rPr>
              <w:t>bareae</w:t>
            </w:r>
          </w:p>
        </w:tc>
        <w:tc>
          <w:tcPr>
            <w:tcW w:w="1417" w:type="dxa"/>
          </w:tcPr>
          <w:p w14:paraId="4AABD4C0" w14:textId="77777777" w:rsidR="00D570C0" w:rsidRPr="000714BD" w:rsidRDefault="00D570C0" w:rsidP="007113CF">
            <w:pPr>
              <w:jc w:val="center"/>
            </w:pPr>
          </w:p>
        </w:tc>
        <w:tc>
          <w:tcPr>
            <w:tcW w:w="1701" w:type="dxa"/>
          </w:tcPr>
          <w:p w14:paraId="3D0DB2E0" w14:textId="77777777" w:rsidR="00D570C0" w:rsidRPr="000714BD" w:rsidRDefault="00D570C0" w:rsidP="007113CF">
            <w:pPr>
              <w:jc w:val="center"/>
            </w:pPr>
          </w:p>
        </w:tc>
        <w:tc>
          <w:tcPr>
            <w:tcW w:w="1701" w:type="dxa"/>
          </w:tcPr>
          <w:p w14:paraId="51940F25" w14:textId="2F878750" w:rsidR="00D570C0" w:rsidRPr="000714BD" w:rsidRDefault="00D702A1" w:rsidP="007113CF">
            <w:pPr>
              <w:jc w:val="center"/>
            </w:pPr>
            <w:r w:rsidRPr="000714BD">
              <w:t>86.6</w:t>
            </w:r>
          </w:p>
        </w:tc>
        <w:tc>
          <w:tcPr>
            <w:tcW w:w="1985" w:type="dxa"/>
          </w:tcPr>
          <w:p w14:paraId="3815DB21" w14:textId="6CF7AFAD" w:rsidR="00D570C0" w:rsidRPr="000714BD" w:rsidRDefault="00D702A1" w:rsidP="007113CF">
            <w:pPr>
              <w:jc w:val="center"/>
            </w:pPr>
            <w:r w:rsidRPr="000714BD">
              <w:t>85.4-85.7</w:t>
            </w:r>
          </w:p>
        </w:tc>
        <w:tc>
          <w:tcPr>
            <w:tcW w:w="1842" w:type="dxa"/>
          </w:tcPr>
          <w:p w14:paraId="39844EEA" w14:textId="0C0926DD" w:rsidR="00D570C0" w:rsidRPr="000714BD" w:rsidRDefault="00D702A1" w:rsidP="007113CF">
            <w:pPr>
              <w:jc w:val="center"/>
            </w:pPr>
            <w:r w:rsidRPr="000714BD">
              <w:t>95.9</w:t>
            </w:r>
          </w:p>
        </w:tc>
      </w:tr>
      <w:tr w:rsidR="00D570C0" w:rsidRPr="000714BD" w14:paraId="64EC09E6" w14:textId="77777777" w:rsidTr="007113CF">
        <w:tc>
          <w:tcPr>
            <w:tcW w:w="1560" w:type="dxa"/>
          </w:tcPr>
          <w:p w14:paraId="203E9CB7" w14:textId="77777777" w:rsidR="00D570C0" w:rsidRPr="000714BD" w:rsidRDefault="00D570C0" w:rsidP="007113CF">
            <w:pPr>
              <w:rPr>
                <w:i/>
                <w:iCs/>
              </w:rPr>
            </w:pPr>
            <w:r w:rsidRPr="000714BD">
              <w:rPr>
                <w:i/>
                <w:iCs/>
              </w:rPr>
              <w:t>macrocarpum</w:t>
            </w:r>
          </w:p>
        </w:tc>
        <w:tc>
          <w:tcPr>
            <w:tcW w:w="1417" w:type="dxa"/>
          </w:tcPr>
          <w:p w14:paraId="1D0ED181" w14:textId="77777777" w:rsidR="00D570C0" w:rsidRPr="000714BD" w:rsidRDefault="00D570C0" w:rsidP="007113CF">
            <w:pPr>
              <w:jc w:val="center"/>
            </w:pPr>
          </w:p>
        </w:tc>
        <w:tc>
          <w:tcPr>
            <w:tcW w:w="1701" w:type="dxa"/>
          </w:tcPr>
          <w:p w14:paraId="5C87FE1B" w14:textId="77777777" w:rsidR="00D570C0" w:rsidRPr="000714BD" w:rsidRDefault="00D570C0" w:rsidP="007113CF">
            <w:pPr>
              <w:jc w:val="center"/>
            </w:pPr>
          </w:p>
        </w:tc>
        <w:tc>
          <w:tcPr>
            <w:tcW w:w="1701" w:type="dxa"/>
          </w:tcPr>
          <w:p w14:paraId="682C2D25" w14:textId="77777777" w:rsidR="00D570C0" w:rsidRPr="000714BD" w:rsidRDefault="00D570C0" w:rsidP="007113CF">
            <w:pPr>
              <w:jc w:val="center"/>
            </w:pPr>
          </w:p>
        </w:tc>
        <w:tc>
          <w:tcPr>
            <w:tcW w:w="1985" w:type="dxa"/>
          </w:tcPr>
          <w:p w14:paraId="01CCCE65" w14:textId="75E7C87F" w:rsidR="00D570C0" w:rsidRPr="000714BD" w:rsidRDefault="00D702A1" w:rsidP="007113CF">
            <w:pPr>
              <w:jc w:val="center"/>
            </w:pPr>
            <w:r w:rsidRPr="000714BD">
              <w:t>91.4-91.8</w:t>
            </w:r>
          </w:p>
        </w:tc>
        <w:tc>
          <w:tcPr>
            <w:tcW w:w="1842" w:type="dxa"/>
          </w:tcPr>
          <w:p w14:paraId="2916A606" w14:textId="22D73744" w:rsidR="00D570C0" w:rsidRPr="000714BD" w:rsidRDefault="00D702A1" w:rsidP="007113CF">
            <w:pPr>
              <w:jc w:val="center"/>
            </w:pPr>
            <w:r w:rsidRPr="000714BD">
              <w:t>86.9</w:t>
            </w:r>
          </w:p>
        </w:tc>
      </w:tr>
      <w:tr w:rsidR="00D570C0" w:rsidRPr="000714BD" w14:paraId="42A52777" w14:textId="77777777" w:rsidTr="007113CF">
        <w:tc>
          <w:tcPr>
            <w:tcW w:w="1560" w:type="dxa"/>
          </w:tcPr>
          <w:p w14:paraId="4E44A59B" w14:textId="77777777" w:rsidR="00D570C0" w:rsidRPr="000714BD" w:rsidRDefault="00D570C0" w:rsidP="007113CF">
            <w:pPr>
              <w:rPr>
                <w:i/>
                <w:iCs/>
              </w:rPr>
            </w:pPr>
            <w:r w:rsidRPr="000714BD">
              <w:rPr>
                <w:i/>
                <w:iCs/>
              </w:rPr>
              <w:t>rugosae</w:t>
            </w:r>
          </w:p>
        </w:tc>
        <w:tc>
          <w:tcPr>
            <w:tcW w:w="1417" w:type="dxa"/>
          </w:tcPr>
          <w:p w14:paraId="3A91F81C" w14:textId="77777777" w:rsidR="00D570C0" w:rsidRPr="000714BD" w:rsidRDefault="00D570C0" w:rsidP="007113CF">
            <w:pPr>
              <w:jc w:val="center"/>
            </w:pPr>
          </w:p>
        </w:tc>
        <w:tc>
          <w:tcPr>
            <w:tcW w:w="1701" w:type="dxa"/>
          </w:tcPr>
          <w:p w14:paraId="0CE82AFC" w14:textId="77777777" w:rsidR="00D570C0" w:rsidRPr="000714BD" w:rsidRDefault="00D570C0" w:rsidP="007113CF">
            <w:pPr>
              <w:jc w:val="center"/>
            </w:pPr>
          </w:p>
        </w:tc>
        <w:tc>
          <w:tcPr>
            <w:tcW w:w="1701" w:type="dxa"/>
          </w:tcPr>
          <w:p w14:paraId="41C5ACBC" w14:textId="77777777" w:rsidR="00D570C0" w:rsidRPr="000714BD" w:rsidRDefault="00D570C0" w:rsidP="007113CF">
            <w:pPr>
              <w:jc w:val="center"/>
            </w:pPr>
          </w:p>
        </w:tc>
        <w:tc>
          <w:tcPr>
            <w:tcW w:w="1985" w:type="dxa"/>
          </w:tcPr>
          <w:p w14:paraId="5780820F" w14:textId="77777777" w:rsidR="00D570C0" w:rsidRPr="000714BD" w:rsidRDefault="00D570C0" w:rsidP="007113CF">
            <w:pPr>
              <w:jc w:val="center"/>
            </w:pPr>
          </w:p>
        </w:tc>
        <w:tc>
          <w:tcPr>
            <w:tcW w:w="1842" w:type="dxa"/>
          </w:tcPr>
          <w:p w14:paraId="780A6A83" w14:textId="4F9F1D45" w:rsidR="00D570C0" w:rsidRPr="000714BD" w:rsidRDefault="00D702A1" w:rsidP="007113CF">
            <w:pPr>
              <w:jc w:val="center"/>
            </w:pPr>
            <w:r w:rsidRPr="000714BD">
              <w:t>86.4-86.8</w:t>
            </w:r>
          </w:p>
        </w:tc>
      </w:tr>
      <w:tr w:rsidR="00D570C0" w:rsidRPr="000714BD" w14:paraId="44575063" w14:textId="77777777" w:rsidTr="007113CF">
        <w:tc>
          <w:tcPr>
            <w:tcW w:w="10206" w:type="dxa"/>
            <w:gridSpan w:val="6"/>
          </w:tcPr>
          <w:p w14:paraId="16E40317" w14:textId="14061BE0" w:rsidR="00D570C0" w:rsidRPr="000714BD" w:rsidRDefault="00D570C0" w:rsidP="007113CF">
            <w:pPr>
              <w:jc w:val="center"/>
              <w:rPr>
                <w:b/>
                <w:bCs/>
              </w:rPr>
            </w:pPr>
            <w:r w:rsidRPr="000714BD">
              <w:rPr>
                <w:b/>
                <w:bCs/>
              </w:rPr>
              <w:t>Exon 3</w:t>
            </w:r>
          </w:p>
        </w:tc>
      </w:tr>
      <w:tr w:rsidR="00D570C0" w:rsidRPr="000714BD" w14:paraId="6F5932F5" w14:textId="77777777" w:rsidTr="007113CF">
        <w:tc>
          <w:tcPr>
            <w:tcW w:w="1560" w:type="dxa"/>
          </w:tcPr>
          <w:p w14:paraId="64B3C74B" w14:textId="77777777" w:rsidR="00D570C0" w:rsidRPr="000714BD" w:rsidRDefault="00D570C0" w:rsidP="007113CF">
            <w:pPr>
              <w:jc w:val="center"/>
            </w:pPr>
          </w:p>
        </w:tc>
        <w:tc>
          <w:tcPr>
            <w:tcW w:w="1417" w:type="dxa"/>
          </w:tcPr>
          <w:p w14:paraId="5FF18693" w14:textId="77777777" w:rsidR="00D570C0" w:rsidRPr="000714BD" w:rsidRDefault="00D570C0" w:rsidP="007113CF">
            <w:pPr>
              <w:jc w:val="center"/>
              <w:rPr>
                <w:i/>
                <w:iCs/>
              </w:rPr>
            </w:pPr>
            <w:r w:rsidRPr="000714BD">
              <w:rPr>
                <w:i/>
                <w:iCs/>
              </w:rPr>
              <w:t>atlanticum</w:t>
            </w:r>
          </w:p>
        </w:tc>
        <w:tc>
          <w:tcPr>
            <w:tcW w:w="1701" w:type="dxa"/>
          </w:tcPr>
          <w:p w14:paraId="4FC498AF" w14:textId="77777777" w:rsidR="00D570C0" w:rsidRPr="000714BD" w:rsidRDefault="00D570C0" w:rsidP="007113CF">
            <w:pPr>
              <w:jc w:val="center"/>
              <w:rPr>
                <w:i/>
                <w:iCs/>
              </w:rPr>
            </w:pPr>
            <w:r w:rsidRPr="000714BD">
              <w:rPr>
                <w:i/>
                <w:iCs/>
              </w:rPr>
              <w:t>bareae</w:t>
            </w:r>
          </w:p>
        </w:tc>
        <w:tc>
          <w:tcPr>
            <w:tcW w:w="1701" w:type="dxa"/>
          </w:tcPr>
          <w:p w14:paraId="44223EE6" w14:textId="77777777" w:rsidR="00D570C0" w:rsidRPr="000714BD" w:rsidRDefault="00D570C0" w:rsidP="007113CF">
            <w:pPr>
              <w:jc w:val="center"/>
              <w:rPr>
                <w:i/>
                <w:iCs/>
              </w:rPr>
            </w:pPr>
            <w:r w:rsidRPr="000714BD">
              <w:rPr>
                <w:i/>
                <w:iCs/>
              </w:rPr>
              <w:t>macrocarpum</w:t>
            </w:r>
          </w:p>
        </w:tc>
        <w:tc>
          <w:tcPr>
            <w:tcW w:w="1985" w:type="dxa"/>
          </w:tcPr>
          <w:p w14:paraId="70D3E8C6" w14:textId="77777777" w:rsidR="00D570C0" w:rsidRPr="000714BD" w:rsidRDefault="00D570C0" w:rsidP="007113CF">
            <w:pPr>
              <w:jc w:val="center"/>
              <w:rPr>
                <w:i/>
                <w:iCs/>
              </w:rPr>
            </w:pPr>
            <w:r w:rsidRPr="000714BD">
              <w:rPr>
                <w:i/>
                <w:iCs/>
              </w:rPr>
              <w:t>rugosae</w:t>
            </w:r>
          </w:p>
        </w:tc>
        <w:tc>
          <w:tcPr>
            <w:tcW w:w="1842" w:type="dxa"/>
          </w:tcPr>
          <w:p w14:paraId="0C95F15D" w14:textId="77777777" w:rsidR="00D570C0" w:rsidRPr="000714BD" w:rsidRDefault="00D570C0" w:rsidP="007113CF">
            <w:pPr>
              <w:jc w:val="center"/>
              <w:rPr>
                <w:i/>
                <w:iCs/>
              </w:rPr>
            </w:pPr>
            <w:r w:rsidRPr="000714BD">
              <w:rPr>
                <w:i/>
                <w:iCs/>
              </w:rPr>
              <w:t>tetrastratosum</w:t>
            </w:r>
          </w:p>
        </w:tc>
      </w:tr>
      <w:tr w:rsidR="00D570C0" w:rsidRPr="000714BD" w14:paraId="043F476E" w14:textId="77777777" w:rsidTr="007113CF">
        <w:tc>
          <w:tcPr>
            <w:tcW w:w="1560" w:type="dxa"/>
          </w:tcPr>
          <w:p w14:paraId="4C04C75B" w14:textId="77777777" w:rsidR="00D570C0" w:rsidRPr="000714BD" w:rsidRDefault="00D570C0" w:rsidP="007113CF">
            <w:pPr>
              <w:rPr>
                <w:i/>
                <w:iCs/>
              </w:rPr>
            </w:pPr>
            <w:r w:rsidRPr="000714BD">
              <w:rPr>
                <w:i/>
                <w:iCs/>
              </w:rPr>
              <w:t>atlanticum</w:t>
            </w:r>
          </w:p>
        </w:tc>
        <w:tc>
          <w:tcPr>
            <w:tcW w:w="1417" w:type="dxa"/>
          </w:tcPr>
          <w:p w14:paraId="6E60CCB1" w14:textId="77777777" w:rsidR="00D570C0" w:rsidRPr="000714BD" w:rsidRDefault="00D570C0" w:rsidP="007113CF">
            <w:pPr>
              <w:jc w:val="center"/>
            </w:pPr>
          </w:p>
        </w:tc>
        <w:tc>
          <w:tcPr>
            <w:tcW w:w="1701" w:type="dxa"/>
          </w:tcPr>
          <w:p w14:paraId="12998BF4" w14:textId="5930510F" w:rsidR="00D570C0" w:rsidRPr="000714BD" w:rsidRDefault="005611EC" w:rsidP="007113CF">
            <w:pPr>
              <w:jc w:val="center"/>
            </w:pPr>
            <w:r w:rsidRPr="000714BD">
              <w:t>97.5</w:t>
            </w:r>
          </w:p>
        </w:tc>
        <w:tc>
          <w:tcPr>
            <w:tcW w:w="1701" w:type="dxa"/>
          </w:tcPr>
          <w:p w14:paraId="279AC79D" w14:textId="1836EE82" w:rsidR="00F67BC0" w:rsidRPr="000714BD" w:rsidRDefault="005611EC" w:rsidP="002A17AD">
            <w:pPr>
              <w:jc w:val="center"/>
            </w:pPr>
            <w:r w:rsidRPr="000714BD">
              <w:rPr>
                <w:b/>
                <w:bCs/>
              </w:rPr>
              <w:t>99.6</w:t>
            </w:r>
          </w:p>
        </w:tc>
        <w:tc>
          <w:tcPr>
            <w:tcW w:w="1985" w:type="dxa"/>
          </w:tcPr>
          <w:p w14:paraId="77E89FCF" w14:textId="0E68BF61" w:rsidR="00F67BC0" w:rsidRPr="000714BD" w:rsidRDefault="005611EC" w:rsidP="002A17AD">
            <w:pPr>
              <w:jc w:val="center"/>
              <w:rPr>
                <w:b/>
                <w:bCs/>
              </w:rPr>
            </w:pPr>
            <w:r w:rsidRPr="000714BD">
              <w:rPr>
                <w:b/>
                <w:bCs/>
              </w:rPr>
              <w:t>100</w:t>
            </w:r>
          </w:p>
        </w:tc>
        <w:tc>
          <w:tcPr>
            <w:tcW w:w="1842" w:type="dxa"/>
          </w:tcPr>
          <w:p w14:paraId="3247B6DF" w14:textId="6382B105" w:rsidR="00026775" w:rsidRPr="000714BD" w:rsidRDefault="005611EC" w:rsidP="002A17AD">
            <w:pPr>
              <w:jc w:val="center"/>
            </w:pPr>
            <w:r w:rsidRPr="000714BD">
              <w:t>97.5</w:t>
            </w:r>
          </w:p>
        </w:tc>
      </w:tr>
      <w:tr w:rsidR="00D570C0" w:rsidRPr="000714BD" w14:paraId="3781BF53" w14:textId="77777777" w:rsidTr="007113CF">
        <w:tc>
          <w:tcPr>
            <w:tcW w:w="1560" w:type="dxa"/>
          </w:tcPr>
          <w:p w14:paraId="0AA40634" w14:textId="77777777" w:rsidR="00D570C0" w:rsidRPr="000714BD" w:rsidRDefault="00D570C0" w:rsidP="007113CF">
            <w:pPr>
              <w:rPr>
                <w:i/>
                <w:iCs/>
              </w:rPr>
            </w:pPr>
            <w:r w:rsidRPr="000714BD">
              <w:rPr>
                <w:i/>
                <w:iCs/>
              </w:rPr>
              <w:t>bareae</w:t>
            </w:r>
          </w:p>
        </w:tc>
        <w:tc>
          <w:tcPr>
            <w:tcW w:w="1417" w:type="dxa"/>
          </w:tcPr>
          <w:p w14:paraId="518EB80E" w14:textId="77777777" w:rsidR="00D570C0" w:rsidRPr="000714BD" w:rsidRDefault="00D570C0" w:rsidP="007113CF">
            <w:pPr>
              <w:jc w:val="center"/>
            </w:pPr>
          </w:p>
        </w:tc>
        <w:tc>
          <w:tcPr>
            <w:tcW w:w="1701" w:type="dxa"/>
          </w:tcPr>
          <w:p w14:paraId="6B37CFA5" w14:textId="77777777" w:rsidR="00D570C0" w:rsidRPr="000714BD" w:rsidRDefault="00D570C0" w:rsidP="007113CF">
            <w:pPr>
              <w:jc w:val="center"/>
            </w:pPr>
          </w:p>
        </w:tc>
        <w:tc>
          <w:tcPr>
            <w:tcW w:w="1701" w:type="dxa"/>
          </w:tcPr>
          <w:p w14:paraId="5725CF9F" w14:textId="14885794" w:rsidR="00D570C0" w:rsidRPr="000714BD" w:rsidRDefault="005611EC" w:rsidP="007113CF">
            <w:pPr>
              <w:jc w:val="center"/>
            </w:pPr>
            <w:r w:rsidRPr="000714BD">
              <w:t>97.8</w:t>
            </w:r>
          </w:p>
        </w:tc>
        <w:tc>
          <w:tcPr>
            <w:tcW w:w="1985" w:type="dxa"/>
          </w:tcPr>
          <w:p w14:paraId="609AE924" w14:textId="0B4ED72D" w:rsidR="00D570C0" w:rsidRPr="000714BD" w:rsidRDefault="005611EC" w:rsidP="007113CF">
            <w:pPr>
              <w:jc w:val="center"/>
            </w:pPr>
            <w:r w:rsidRPr="000714BD">
              <w:t>97.5</w:t>
            </w:r>
          </w:p>
        </w:tc>
        <w:tc>
          <w:tcPr>
            <w:tcW w:w="1842" w:type="dxa"/>
          </w:tcPr>
          <w:p w14:paraId="31EEF6E0" w14:textId="27CE0348" w:rsidR="00026775" w:rsidRPr="000714BD" w:rsidRDefault="005611EC" w:rsidP="002A17AD">
            <w:pPr>
              <w:jc w:val="center"/>
              <w:rPr>
                <w:b/>
                <w:bCs/>
              </w:rPr>
            </w:pPr>
            <w:r w:rsidRPr="000714BD">
              <w:t>98.7</w:t>
            </w:r>
          </w:p>
        </w:tc>
      </w:tr>
      <w:tr w:rsidR="00D570C0" w:rsidRPr="000714BD" w14:paraId="2B187E25" w14:textId="77777777" w:rsidTr="007113CF">
        <w:tc>
          <w:tcPr>
            <w:tcW w:w="1560" w:type="dxa"/>
          </w:tcPr>
          <w:p w14:paraId="0795A5BA" w14:textId="77777777" w:rsidR="00D570C0" w:rsidRPr="000714BD" w:rsidRDefault="00D570C0" w:rsidP="007113CF">
            <w:pPr>
              <w:rPr>
                <w:i/>
                <w:iCs/>
              </w:rPr>
            </w:pPr>
            <w:r w:rsidRPr="000714BD">
              <w:rPr>
                <w:i/>
                <w:iCs/>
              </w:rPr>
              <w:t>macrocarpum</w:t>
            </w:r>
          </w:p>
        </w:tc>
        <w:tc>
          <w:tcPr>
            <w:tcW w:w="1417" w:type="dxa"/>
          </w:tcPr>
          <w:p w14:paraId="13038A7E" w14:textId="77777777" w:rsidR="00D570C0" w:rsidRPr="000714BD" w:rsidRDefault="00D570C0" w:rsidP="007113CF">
            <w:pPr>
              <w:jc w:val="center"/>
            </w:pPr>
          </w:p>
        </w:tc>
        <w:tc>
          <w:tcPr>
            <w:tcW w:w="1701" w:type="dxa"/>
          </w:tcPr>
          <w:p w14:paraId="09E4C6EA" w14:textId="77777777" w:rsidR="00D570C0" w:rsidRPr="000714BD" w:rsidRDefault="00D570C0" w:rsidP="007113CF">
            <w:pPr>
              <w:jc w:val="center"/>
            </w:pPr>
          </w:p>
        </w:tc>
        <w:tc>
          <w:tcPr>
            <w:tcW w:w="1701" w:type="dxa"/>
          </w:tcPr>
          <w:p w14:paraId="28AFA8E5" w14:textId="77777777" w:rsidR="00D570C0" w:rsidRPr="000714BD" w:rsidRDefault="00D570C0" w:rsidP="007113CF">
            <w:pPr>
              <w:jc w:val="center"/>
            </w:pPr>
          </w:p>
        </w:tc>
        <w:tc>
          <w:tcPr>
            <w:tcW w:w="1985" w:type="dxa"/>
          </w:tcPr>
          <w:p w14:paraId="75EF2145" w14:textId="25609B4D" w:rsidR="00F67BC0" w:rsidRPr="000714BD" w:rsidRDefault="005611EC" w:rsidP="002A17AD">
            <w:pPr>
              <w:jc w:val="center"/>
            </w:pPr>
            <w:r w:rsidRPr="000714BD">
              <w:rPr>
                <w:b/>
                <w:bCs/>
              </w:rPr>
              <w:t>99.6</w:t>
            </w:r>
          </w:p>
        </w:tc>
        <w:tc>
          <w:tcPr>
            <w:tcW w:w="1842" w:type="dxa"/>
          </w:tcPr>
          <w:p w14:paraId="71DC4A3A" w14:textId="0632B104" w:rsidR="00026775" w:rsidRPr="000714BD" w:rsidRDefault="005611EC" w:rsidP="002A17AD">
            <w:pPr>
              <w:jc w:val="center"/>
              <w:rPr>
                <w:b/>
                <w:bCs/>
              </w:rPr>
            </w:pPr>
            <w:r w:rsidRPr="000714BD">
              <w:t>97.8</w:t>
            </w:r>
          </w:p>
        </w:tc>
      </w:tr>
      <w:tr w:rsidR="00D570C0" w:rsidRPr="000714BD" w14:paraId="1D371FFD" w14:textId="77777777" w:rsidTr="007113CF">
        <w:tc>
          <w:tcPr>
            <w:tcW w:w="1560" w:type="dxa"/>
          </w:tcPr>
          <w:p w14:paraId="65AC1AA5" w14:textId="77777777" w:rsidR="00D570C0" w:rsidRPr="000714BD" w:rsidRDefault="00D570C0" w:rsidP="007113CF">
            <w:pPr>
              <w:rPr>
                <w:i/>
                <w:iCs/>
              </w:rPr>
            </w:pPr>
            <w:r w:rsidRPr="000714BD">
              <w:rPr>
                <w:i/>
                <w:iCs/>
              </w:rPr>
              <w:t>rugosae</w:t>
            </w:r>
          </w:p>
        </w:tc>
        <w:tc>
          <w:tcPr>
            <w:tcW w:w="1417" w:type="dxa"/>
          </w:tcPr>
          <w:p w14:paraId="1687178B" w14:textId="77777777" w:rsidR="00D570C0" w:rsidRPr="000714BD" w:rsidRDefault="00D570C0" w:rsidP="007113CF">
            <w:pPr>
              <w:jc w:val="center"/>
            </w:pPr>
          </w:p>
        </w:tc>
        <w:tc>
          <w:tcPr>
            <w:tcW w:w="1701" w:type="dxa"/>
          </w:tcPr>
          <w:p w14:paraId="579EDCAD" w14:textId="77777777" w:rsidR="00D570C0" w:rsidRPr="000714BD" w:rsidRDefault="00D570C0" w:rsidP="007113CF">
            <w:pPr>
              <w:jc w:val="center"/>
            </w:pPr>
          </w:p>
        </w:tc>
        <w:tc>
          <w:tcPr>
            <w:tcW w:w="1701" w:type="dxa"/>
          </w:tcPr>
          <w:p w14:paraId="0484C6FF" w14:textId="77777777" w:rsidR="00D570C0" w:rsidRPr="000714BD" w:rsidRDefault="00D570C0" w:rsidP="007113CF">
            <w:pPr>
              <w:jc w:val="center"/>
            </w:pPr>
          </w:p>
        </w:tc>
        <w:tc>
          <w:tcPr>
            <w:tcW w:w="1985" w:type="dxa"/>
          </w:tcPr>
          <w:p w14:paraId="74D2D88F" w14:textId="77777777" w:rsidR="00D570C0" w:rsidRPr="000714BD" w:rsidRDefault="00D570C0" w:rsidP="007113CF">
            <w:pPr>
              <w:jc w:val="center"/>
            </w:pPr>
          </w:p>
        </w:tc>
        <w:tc>
          <w:tcPr>
            <w:tcW w:w="1842" w:type="dxa"/>
          </w:tcPr>
          <w:p w14:paraId="57CAE16E" w14:textId="2BAF84FA" w:rsidR="00D570C0" w:rsidRPr="000714BD" w:rsidRDefault="005611EC" w:rsidP="007113CF">
            <w:pPr>
              <w:jc w:val="center"/>
            </w:pPr>
            <w:r w:rsidRPr="000714BD">
              <w:t>97.5</w:t>
            </w:r>
          </w:p>
        </w:tc>
      </w:tr>
      <w:tr w:rsidR="0086091E" w:rsidRPr="000714BD" w14:paraId="01047084" w14:textId="77777777" w:rsidTr="0067594D">
        <w:tc>
          <w:tcPr>
            <w:tcW w:w="10206" w:type="dxa"/>
            <w:gridSpan w:val="6"/>
          </w:tcPr>
          <w:p w14:paraId="6518BC80" w14:textId="32930469" w:rsidR="0086091E" w:rsidRPr="000714BD" w:rsidRDefault="0086091E" w:rsidP="00C57D1F">
            <w:pPr>
              <w:jc w:val="center"/>
              <w:rPr>
                <w:b/>
                <w:bCs/>
              </w:rPr>
            </w:pPr>
            <w:r w:rsidRPr="000714BD">
              <w:rPr>
                <w:b/>
                <w:bCs/>
              </w:rPr>
              <w:t>Exon 4</w:t>
            </w:r>
            <w:r w:rsidR="009862E0" w:rsidRPr="000714BD">
              <w:rPr>
                <w:b/>
                <w:bCs/>
              </w:rPr>
              <w:t xml:space="preserve"> plus </w:t>
            </w:r>
            <w:r w:rsidRPr="000714BD">
              <w:rPr>
                <w:b/>
                <w:bCs/>
              </w:rPr>
              <w:t>Exon 5</w:t>
            </w:r>
          </w:p>
        </w:tc>
      </w:tr>
      <w:tr w:rsidR="00AD6156" w:rsidRPr="000714BD" w14:paraId="5ECCCB11" w14:textId="77777777" w:rsidTr="003C531C">
        <w:tc>
          <w:tcPr>
            <w:tcW w:w="1560" w:type="dxa"/>
          </w:tcPr>
          <w:p w14:paraId="559F27B2" w14:textId="77777777" w:rsidR="00AD6156" w:rsidRPr="000714BD" w:rsidRDefault="00AD6156" w:rsidP="003C531C">
            <w:pPr>
              <w:jc w:val="center"/>
            </w:pPr>
          </w:p>
        </w:tc>
        <w:tc>
          <w:tcPr>
            <w:tcW w:w="1417" w:type="dxa"/>
          </w:tcPr>
          <w:p w14:paraId="55C2B699" w14:textId="77777777" w:rsidR="00AD6156" w:rsidRPr="000714BD" w:rsidRDefault="00AD6156" w:rsidP="003C531C">
            <w:pPr>
              <w:jc w:val="center"/>
              <w:rPr>
                <w:i/>
                <w:iCs/>
              </w:rPr>
            </w:pPr>
            <w:r w:rsidRPr="000714BD">
              <w:rPr>
                <w:i/>
                <w:iCs/>
              </w:rPr>
              <w:t>atlanticum</w:t>
            </w:r>
          </w:p>
        </w:tc>
        <w:tc>
          <w:tcPr>
            <w:tcW w:w="1701" w:type="dxa"/>
          </w:tcPr>
          <w:p w14:paraId="29E3EABE" w14:textId="77777777" w:rsidR="00AD6156" w:rsidRPr="000714BD" w:rsidRDefault="00AD6156" w:rsidP="003C531C">
            <w:pPr>
              <w:jc w:val="center"/>
              <w:rPr>
                <w:i/>
                <w:iCs/>
              </w:rPr>
            </w:pPr>
            <w:r w:rsidRPr="000714BD">
              <w:rPr>
                <w:i/>
                <w:iCs/>
              </w:rPr>
              <w:t>bareae</w:t>
            </w:r>
          </w:p>
        </w:tc>
        <w:tc>
          <w:tcPr>
            <w:tcW w:w="1701" w:type="dxa"/>
          </w:tcPr>
          <w:p w14:paraId="27B148BA" w14:textId="77777777" w:rsidR="00AD6156" w:rsidRPr="000714BD" w:rsidRDefault="00AD6156" w:rsidP="003C531C">
            <w:pPr>
              <w:jc w:val="center"/>
              <w:rPr>
                <w:i/>
                <w:iCs/>
              </w:rPr>
            </w:pPr>
            <w:r w:rsidRPr="000714BD">
              <w:rPr>
                <w:i/>
                <w:iCs/>
              </w:rPr>
              <w:t>macrocarpum</w:t>
            </w:r>
          </w:p>
        </w:tc>
        <w:tc>
          <w:tcPr>
            <w:tcW w:w="1985" w:type="dxa"/>
          </w:tcPr>
          <w:p w14:paraId="573FC8E8" w14:textId="77777777" w:rsidR="00AD6156" w:rsidRPr="000714BD" w:rsidRDefault="00AD6156" w:rsidP="003C531C">
            <w:pPr>
              <w:jc w:val="center"/>
              <w:rPr>
                <w:i/>
                <w:iCs/>
              </w:rPr>
            </w:pPr>
            <w:r w:rsidRPr="000714BD">
              <w:rPr>
                <w:i/>
                <w:iCs/>
              </w:rPr>
              <w:t>rugosae</w:t>
            </w:r>
          </w:p>
        </w:tc>
        <w:tc>
          <w:tcPr>
            <w:tcW w:w="1842" w:type="dxa"/>
          </w:tcPr>
          <w:p w14:paraId="450B551B" w14:textId="77777777" w:rsidR="00AD6156" w:rsidRPr="000714BD" w:rsidRDefault="00AD6156" w:rsidP="003C531C">
            <w:pPr>
              <w:jc w:val="center"/>
              <w:rPr>
                <w:i/>
                <w:iCs/>
              </w:rPr>
            </w:pPr>
            <w:r w:rsidRPr="000714BD">
              <w:rPr>
                <w:i/>
                <w:iCs/>
              </w:rPr>
              <w:t>tetrastratosum</w:t>
            </w:r>
          </w:p>
        </w:tc>
      </w:tr>
      <w:tr w:rsidR="00AD6156" w:rsidRPr="000714BD" w14:paraId="64336144" w14:textId="77777777" w:rsidTr="003C531C">
        <w:tc>
          <w:tcPr>
            <w:tcW w:w="1560" w:type="dxa"/>
          </w:tcPr>
          <w:p w14:paraId="71973858" w14:textId="77777777" w:rsidR="00AD6156" w:rsidRPr="000714BD" w:rsidRDefault="00AD6156" w:rsidP="003C531C">
            <w:pPr>
              <w:rPr>
                <w:i/>
                <w:iCs/>
              </w:rPr>
            </w:pPr>
            <w:r w:rsidRPr="000714BD">
              <w:rPr>
                <w:i/>
                <w:iCs/>
              </w:rPr>
              <w:t>atlanticum</w:t>
            </w:r>
          </w:p>
        </w:tc>
        <w:tc>
          <w:tcPr>
            <w:tcW w:w="1417" w:type="dxa"/>
          </w:tcPr>
          <w:p w14:paraId="51597AC2" w14:textId="77777777" w:rsidR="00AD6156" w:rsidRPr="000714BD" w:rsidRDefault="00AD6156" w:rsidP="003C531C">
            <w:pPr>
              <w:jc w:val="center"/>
            </w:pPr>
          </w:p>
        </w:tc>
        <w:tc>
          <w:tcPr>
            <w:tcW w:w="1701" w:type="dxa"/>
          </w:tcPr>
          <w:p w14:paraId="70C748CE" w14:textId="7CC17BCC" w:rsidR="00225CE2" w:rsidRPr="000714BD" w:rsidRDefault="00B50C15" w:rsidP="002A17AD">
            <w:pPr>
              <w:jc w:val="center"/>
              <w:rPr>
                <w:b/>
                <w:bCs/>
              </w:rPr>
            </w:pPr>
            <w:r w:rsidRPr="000714BD">
              <w:t>97.7-97.8</w:t>
            </w:r>
          </w:p>
        </w:tc>
        <w:tc>
          <w:tcPr>
            <w:tcW w:w="1701" w:type="dxa"/>
          </w:tcPr>
          <w:p w14:paraId="2840E8FE" w14:textId="25B72D3C" w:rsidR="00225CE2" w:rsidRPr="000714BD" w:rsidRDefault="00B50C15" w:rsidP="002A17AD">
            <w:pPr>
              <w:jc w:val="center"/>
              <w:rPr>
                <w:b/>
                <w:bCs/>
              </w:rPr>
            </w:pPr>
            <w:r w:rsidRPr="000714BD">
              <w:t>99.0-99.1</w:t>
            </w:r>
          </w:p>
        </w:tc>
        <w:tc>
          <w:tcPr>
            <w:tcW w:w="1985" w:type="dxa"/>
          </w:tcPr>
          <w:p w14:paraId="5D373050" w14:textId="01118B23" w:rsidR="00225CE2" w:rsidRPr="000714BD" w:rsidRDefault="00B50C15" w:rsidP="002A17AD">
            <w:pPr>
              <w:jc w:val="center"/>
              <w:rPr>
                <w:b/>
                <w:bCs/>
              </w:rPr>
            </w:pPr>
            <w:r w:rsidRPr="000714BD">
              <w:t>9</w:t>
            </w:r>
            <w:r w:rsidR="008F09DE" w:rsidRPr="000714BD">
              <w:t>9</w:t>
            </w:r>
            <w:r w:rsidRPr="000714BD">
              <w:t>.2-9</w:t>
            </w:r>
            <w:r w:rsidR="008F09DE" w:rsidRPr="000714BD">
              <w:t>9</w:t>
            </w:r>
            <w:r w:rsidRPr="000714BD">
              <w:t>.</w:t>
            </w:r>
            <w:r w:rsidR="008F09DE" w:rsidRPr="000714BD">
              <w:t>3</w:t>
            </w:r>
          </w:p>
        </w:tc>
        <w:tc>
          <w:tcPr>
            <w:tcW w:w="1842" w:type="dxa"/>
          </w:tcPr>
          <w:p w14:paraId="29455750" w14:textId="16EAE9DD" w:rsidR="00225CE2" w:rsidRPr="000714BD" w:rsidRDefault="00B50C15" w:rsidP="002A17AD">
            <w:pPr>
              <w:jc w:val="center"/>
              <w:rPr>
                <w:b/>
                <w:bCs/>
              </w:rPr>
            </w:pPr>
            <w:r w:rsidRPr="000714BD">
              <w:t>97.8-98.0</w:t>
            </w:r>
          </w:p>
        </w:tc>
      </w:tr>
      <w:tr w:rsidR="00AD6156" w:rsidRPr="000714BD" w14:paraId="4D36D96D" w14:textId="77777777" w:rsidTr="003C531C">
        <w:tc>
          <w:tcPr>
            <w:tcW w:w="1560" w:type="dxa"/>
          </w:tcPr>
          <w:p w14:paraId="2227594D" w14:textId="77777777" w:rsidR="00AD6156" w:rsidRPr="000714BD" w:rsidRDefault="00AD6156" w:rsidP="003C531C">
            <w:pPr>
              <w:rPr>
                <w:i/>
                <w:iCs/>
              </w:rPr>
            </w:pPr>
            <w:r w:rsidRPr="000714BD">
              <w:rPr>
                <w:i/>
                <w:iCs/>
              </w:rPr>
              <w:t>bareae</w:t>
            </w:r>
          </w:p>
        </w:tc>
        <w:tc>
          <w:tcPr>
            <w:tcW w:w="1417" w:type="dxa"/>
          </w:tcPr>
          <w:p w14:paraId="5A99B284" w14:textId="77777777" w:rsidR="00AD6156" w:rsidRPr="000714BD" w:rsidRDefault="00AD6156" w:rsidP="003C531C">
            <w:pPr>
              <w:jc w:val="center"/>
            </w:pPr>
          </w:p>
        </w:tc>
        <w:tc>
          <w:tcPr>
            <w:tcW w:w="1701" w:type="dxa"/>
          </w:tcPr>
          <w:p w14:paraId="55626019" w14:textId="77777777" w:rsidR="00AD6156" w:rsidRPr="000714BD" w:rsidRDefault="00AD6156" w:rsidP="003C531C">
            <w:pPr>
              <w:jc w:val="center"/>
            </w:pPr>
          </w:p>
        </w:tc>
        <w:tc>
          <w:tcPr>
            <w:tcW w:w="1701" w:type="dxa"/>
          </w:tcPr>
          <w:p w14:paraId="3A0D795F" w14:textId="4D1A75DC" w:rsidR="00225CE2" w:rsidRPr="000714BD" w:rsidRDefault="00B50C15" w:rsidP="002A17AD">
            <w:pPr>
              <w:jc w:val="center"/>
              <w:rPr>
                <w:b/>
                <w:bCs/>
              </w:rPr>
            </w:pPr>
            <w:r w:rsidRPr="000714BD">
              <w:t>97.7-97.8</w:t>
            </w:r>
          </w:p>
        </w:tc>
        <w:tc>
          <w:tcPr>
            <w:tcW w:w="1985" w:type="dxa"/>
          </w:tcPr>
          <w:p w14:paraId="31F606A2" w14:textId="0B286A11" w:rsidR="00225CE2" w:rsidRPr="000714BD" w:rsidRDefault="00B50C15" w:rsidP="002A17AD">
            <w:pPr>
              <w:jc w:val="center"/>
              <w:rPr>
                <w:b/>
                <w:bCs/>
              </w:rPr>
            </w:pPr>
            <w:r w:rsidRPr="000714BD">
              <w:t>97.9-98.0</w:t>
            </w:r>
          </w:p>
        </w:tc>
        <w:tc>
          <w:tcPr>
            <w:tcW w:w="1842" w:type="dxa"/>
          </w:tcPr>
          <w:p w14:paraId="46693584" w14:textId="2879CC4B" w:rsidR="00D47141" w:rsidRPr="000714BD" w:rsidRDefault="00B50C15" w:rsidP="002A17AD">
            <w:pPr>
              <w:jc w:val="center"/>
              <w:rPr>
                <w:b/>
                <w:bCs/>
              </w:rPr>
            </w:pPr>
            <w:r w:rsidRPr="000714BD">
              <w:t>99.4-99.6</w:t>
            </w:r>
          </w:p>
        </w:tc>
      </w:tr>
      <w:tr w:rsidR="00AD6156" w:rsidRPr="000714BD" w14:paraId="6145FDAB" w14:textId="77777777" w:rsidTr="003C531C">
        <w:tc>
          <w:tcPr>
            <w:tcW w:w="1560" w:type="dxa"/>
          </w:tcPr>
          <w:p w14:paraId="4C400795" w14:textId="77777777" w:rsidR="00AD6156" w:rsidRPr="000714BD" w:rsidRDefault="00AD6156" w:rsidP="003C531C">
            <w:pPr>
              <w:rPr>
                <w:i/>
                <w:iCs/>
              </w:rPr>
            </w:pPr>
            <w:r w:rsidRPr="000714BD">
              <w:rPr>
                <w:i/>
                <w:iCs/>
              </w:rPr>
              <w:t>macrocarpum</w:t>
            </w:r>
          </w:p>
        </w:tc>
        <w:tc>
          <w:tcPr>
            <w:tcW w:w="1417" w:type="dxa"/>
          </w:tcPr>
          <w:p w14:paraId="4F6FC8ED" w14:textId="77777777" w:rsidR="00AD6156" w:rsidRPr="000714BD" w:rsidRDefault="00AD6156" w:rsidP="003C531C">
            <w:pPr>
              <w:jc w:val="center"/>
            </w:pPr>
          </w:p>
        </w:tc>
        <w:tc>
          <w:tcPr>
            <w:tcW w:w="1701" w:type="dxa"/>
          </w:tcPr>
          <w:p w14:paraId="0E7C1839" w14:textId="77777777" w:rsidR="00AD6156" w:rsidRPr="000714BD" w:rsidRDefault="00AD6156" w:rsidP="003C531C">
            <w:pPr>
              <w:jc w:val="center"/>
            </w:pPr>
          </w:p>
        </w:tc>
        <w:tc>
          <w:tcPr>
            <w:tcW w:w="1701" w:type="dxa"/>
          </w:tcPr>
          <w:p w14:paraId="49B9FA4E" w14:textId="77777777" w:rsidR="00AD6156" w:rsidRPr="000714BD" w:rsidRDefault="00AD6156" w:rsidP="003C531C">
            <w:pPr>
              <w:jc w:val="center"/>
            </w:pPr>
          </w:p>
        </w:tc>
        <w:tc>
          <w:tcPr>
            <w:tcW w:w="1985" w:type="dxa"/>
          </w:tcPr>
          <w:p w14:paraId="7EC453A1" w14:textId="639F22F9" w:rsidR="00225CE2" w:rsidRPr="000714BD" w:rsidRDefault="00B50C15" w:rsidP="002A17AD">
            <w:pPr>
              <w:jc w:val="center"/>
              <w:rPr>
                <w:b/>
                <w:bCs/>
              </w:rPr>
            </w:pPr>
            <w:r w:rsidRPr="000714BD">
              <w:t>99.4</w:t>
            </w:r>
          </w:p>
        </w:tc>
        <w:tc>
          <w:tcPr>
            <w:tcW w:w="1842" w:type="dxa"/>
          </w:tcPr>
          <w:p w14:paraId="4CC94AC3" w14:textId="6B0DA077" w:rsidR="00225CE2" w:rsidRPr="000714BD" w:rsidRDefault="00B50C15" w:rsidP="002A17AD">
            <w:pPr>
              <w:jc w:val="center"/>
              <w:rPr>
                <w:b/>
                <w:bCs/>
              </w:rPr>
            </w:pPr>
            <w:r w:rsidRPr="000714BD">
              <w:t>97.9-98.0</w:t>
            </w:r>
          </w:p>
        </w:tc>
      </w:tr>
      <w:tr w:rsidR="00AD6156" w:rsidRPr="000714BD" w14:paraId="04576B77" w14:textId="77777777" w:rsidTr="003C531C">
        <w:tc>
          <w:tcPr>
            <w:tcW w:w="1560" w:type="dxa"/>
          </w:tcPr>
          <w:p w14:paraId="5521795D" w14:textId="77777777" w:rsidR="00AD6156" w:rsidRPr="000714BD" w:rsidRDefault="00AD6156" w:rsidP="003C531C">
            <w:pPr>
              <w:rPr>
                <w:i/>
                <w:iCs/>
              </w:rPr>
            </w:pPr>
            <w:r w:rsidRPr="000714BD">
              <w:rPr>
                <w:i/>
                <w:iCs/>
              </w:rPr>
              <w:t>rugosae</w:t>
            </w:r>
          </w:p>
        </w:tc>
        <w:tc>
          <w:tcPr>
            <w:tcW w:w="1417" w:type="dxa"/>
          </w:tcPr>
          <w:p w14:paraId="0039C260" w14:textId="77777777" w:rsidR="00AD6156" w:rsidRPr="000714BD" w:rsidRDefault="00AD6156" w:rsidP="003C531C">
            <w:pPr>
              <w:jc w:val="center"/>
            </w:pPr>
          </w:p>
        </w:tc>
        <w:tc>
          <w:tcPr>
            <w:tcW w:w="1701" w:type="dxa"/>
          </w:tcPr>
          <w:p w14:paraId="42E28B55" w14:textId="77777777" w:rsidR="00AD6156" w:rsidRPr="000714BD" w:rsidRDefault="00AD6156" w:rsidP="003C531C">
            <w:pPr>
              <w:jc w:val="center"/>
            </w:pPr>
          </w:p>
        </w:tc>
        <w:tc>
          <w:tcPr>
            <w:tcW w:w="1701" w:type="dxa"/>
          </w:tcPr>
          <w:p w14:paraId="0808070A" w14:textId="77777777" w:rsidR="00AD6156" w:rsidRPr="000714BD" w:rsidRDefault="00AD6156" w:rsidP="003C531C">
            <w:pPr>
              <w:jc w:val="center"/>
            </w:pPr>
          </w:p>
        </w:tc>
        <w:tc>
          <w:tcPr>
            <w:tcW w:w="1985" w:type="dxa"/>
          </w:tcPr>
          <w:p w14:paraId="3702AD40" w14:textId="77777777" w:rsidR="00AD6156" w:rsidRPr="000714BD" w:rsidRDefault="00AD6156" w:rsidP="003C531C">
            <w:pPr>
              <w:jc w:val="center"/>
            </w:pPr>
          </w:p>
        </w:tc>
        <w:tc>
          <w:tcPr>
            <w:tcW w:w="1842" w:type="dxa"/>
          </w:tcPr>
          <w:p w14:paraId="7CBD46F0" w14:textId="04D1F8A9" w:rsidR="00225CE2" w:rsidRPr="000714BD" w:rsidRDefault="00B50C15" w:rsidP="002A17AD">
            <w:pPr>
              <w:jc w:val="center"/>
              <w:rPr>
                <w:b/>
                <w:bCs/>
              </w:rPr>
            </w:pPr>
            <w:r w:rsidRPr="000714BD">
              <w:t>98.1-98.2</w:t>
            </w:r>
          </w:p>
        </w:tc>
      </w:tr>
      <w:tr w:rsidR="00AD6156" w:rsidRPr="000714BD" w14:paraId="19F8B16B" w14:textId="77777777" w:rsidTr="006055A7">
        <w:tc>
          <w:tcPr>
            <w:tcW w:w="10206" w:type="dxa"/>
            <w:gridSpan w:val="6"/>
          </w:tcPr>
          <w:p w14:paraId="755A082E" w14:textId="5028A1F2" w:rsidR="00AD6156" w:rsidRPr="000714BD" w:rsidRDefault="00AD6156" w:rsidP="003C531C">
            <w:pPr>
              <w:jc w:val="center"/>
            </w:pPr>
            <w:r w:rsidRPr="000714BD">
              <w:rPr>
                <w:b/>
                <w:bCs/>
              </w:rPr>
              <w:t>Exon</w:t>
            </w:r>
            <w:r w:rsidR="000B4712" w:rsidRPr="000714BD">
              <w:rPr>
                <w:b/>
                <w:bCs/>
              </w:rPr>
              <w:t>s</w:t>
            </w:r>
            <w:r w:rsidRPr="000714BD">
              <w:rPr>
                <w:b/>
                <w:bCs/>
              </w:rPr>
              <w:t xml:space="preserve"> 1</w:t>
            </w:r>
            <w:r w:rsidR="00C73E72" w:rsidRPr="000714BD">
              <w:rPr>
                <w:rFonts w:cs="Times New Roman"/>
                <w:b/>
                <w:bCs/>
              </w:rPr>
              <w:t>‒</w:t>
            </w:r>
            <w:r w:rsidRPr="000714BD">
              <w:rPr>
                <w:b/>
                <w:bCs/>
              </w:rPr>
              <w:t>5</w:t>
            </w:r>
          </w:p>
        </w:tc>
      </w:tr>
      <w:tr w:rsidR="0086091E" w:rsidRPr="000714BD" w14:paraId="59EF37DF" w14:textId="77777777" w:rsidTr="0067594D">
        <w:tc>
          <w:tcPr>
            <w:tcW w:w="1560" w:type="dxa"/>
          </w:tcPr>
          <w:p w14:paraId="225D2EA7" w14:textId="77777777" w:rsidR="0086091E" w:rsidRPr="000714BD" w:rsidRDefault="0086091E" w:rsidP="00C57D1F">
            <w:pPr>
              <w:jc w:val="center"/>
            </w:pPr>
          </w:p>
        </w:tc>
        <w:tc>
          <w:tcPr>
            <w:tcW w:w="1417" w:type="dxa"/>
          </w:tcPr>
          <w:p w14:paraId="6BD38712" w14:textId="77777777" w:rsidR="0086091E" w:rsidRPr="000714BD" w:rsidRDefault="0086091E" w:rsidP="00C57D1F">
            <w:pPr>
              <w:jc w:val="center"/>
              <w:rPr>
                <w:i/>
                <w:iCs/>
              </w:rPr>
            </w:pPr>
            <w:r w:rsidRPr="000714BD">
              <w:rPr>
                <w:i/>
                <w:iCs/>
              </w:rPr>
              <w:t>atlanticum</w:t>
            </w:r>
          </w:p>
        </w:tc>
        <w:tc>
          <w:tcPr>
            <w:tcW w:w="1701" w:type="dxa"/>
          </w:tcPr>
          <w:p w14:paraId="2CF1B10B" w14:textId="77777777" w:rsidR="0086091E" w:rsidRPr="000714BD" w:rsidRDefault="0086091E" w:rsidP="00C57D1F">
            <w:pPr>
              <w:jc w:val="center"/>
              <w:rPr>
                <w:i/>
                <w:iCs/>
              </w:rPr>
            </w:pPr>
            <w:r w:rsidRPr="000714BD">
              <w:rPr>
                <w:i/>
                <w:iCs/>
              </w:rPr>
              <w:t>bareae</w:t>
            </w:r>
          </w:p>
        </w:tc>
        <w:tc>
          <w:tcPr>
            <w:tcW w:w="1701" w:type="dxa"/>
          </w:tcPr>
          <w:p w14:paraId="4F21B9A7" w14:textId="77777777" w:rsidR="0086091E" w:rsidRPr="000714BD" w:rsidRDefault="0086091E" w:rsidP="00C57D1F">
            <w:pPr>
              <w:jc w:val="center"/>
              <w:rPr>
                <w:i/>
                <w:iCs/>
              </w:rPr>
            </w:pPr>
            <w:r w:rsidRPr="000714BD">
              <w:rPr>
                <w:i/>
                <w:iCs/>
              </w:rPr>
              <w:t>macrocarpum</w:t>
            </w:r>
          </w:p>
        </w:tc>
        <w:tc>
          <w:tcPr>
            <w:tcW w:w="1985" w:type="dxa"/>
          </w:tcPr>
          <w:p w14:paraId="5BDC2085" w14:textId="77777777" w:rsidR="0086091E" w:rsidRPr="000714BD" w:rsidRDefault="0086091E" w:rsidP="00C57D1F">
            <w:pPr>
              <w:jc w:val="center"/>
              <w:rPr>
                <w:i/>
                <w:iCs/>
              </w:rPr>
            </w:pPr>
            <w:r w:rsidRPr="000714BD">
              <w:rPr>
                <w:i/>
                <w:iCs/>
              </w:rPr>
              <w:t>rugosae</w:t>
            </w:r>
          </w:p>
        </w:tc>
        <w:tc>
          <w:tcPr>
            <w:tcW w:w="1842" w:type="dxa"/>
          </w:tcPr>
          <w:p w14:paraId="26D87AE4" w14:textId="77777777" w:rsidR="0086091E" w:rsidRPr="000714BD" w:rsidRDefault="0086091E" w:rsidP="00C57D1F">
            <w:pPr>
              <w:jc w:val="center"/>
              <w:rPr>
                <w:i/>
                <w:iCs/>
              </w:rPr>
            </w:pPr>
            <w:r w:rsidRPr="000714BD">
              <w:rPr>
                <w:i/>
                <w:iCs/>
              </w:rPr>
              <w:t>tetrastratosum</w:t>
            </w:r>
          </w:p>
        </w:tc>
      </w:tr>
      <w:tr w:rsidR="0086091E" w:rsidRPr="000714BD" w14:paraId="4CA66F30" w14:textId="77777777" w:rsidTr="0067594D">
        <w:tc>
          <w:tcPr>
            <w:tcW w:w="1560" w:type="dxa"/>
          </w:tcPr>
          <w:p w14:paraId="493F44F2" w14:textId="77777777" w:rsidR="0086091E" w:rsidRPr="000714BD" w:rsidRDefault="0086091E" w:rsidP="00C57D1F">
            <w:pPr>
              <w:rPr>
                <w:i/>
                <w:iCs/>
              </w:rPr>
            </w:pPr>
            <w:r w:rsidRPr="000714BD">
              <w:rPr>
                <w:i/>
                <w:iCs/>
              </w:rPr>
              <w:t>atlanticum</w:t>
            </w:r>
          </w:p>
        </w:tc>
        <w:tc>
          <w:tcPr>
            <w:tcW w:w="1417" w:type="dxa"/>
          </w:tcPr>
          <w:p w14:paraId="1B44D713" w14:textId="682D6A27" w:rsidR="0086091E" w:rsidRPr="000714BD" w:rsidRDefault="0086091E" w:rsidP="00C57D1F">
            <w:pPr>
              <w:jc w:val="center"/>
            </w:pPr>
          </w:p>
        </w:tc>
        <w:tc>
          <w:tcPr>
            <w:tcW w:w="1701" w:type="dxa"/>
          </w:tcPr>
          <w:p w14:paraId="3AFBC19B" w14:textId="3ADD7C5A" w:rsidR="00FB03E1" w:rsidRPr="000714BD" w:rsidRDefault="00A763DD" w:rsidP="002A17AD">
            <w:pPr>
              <w:jc w:val="center"/>
              <w:rPr>
                <w:b/>
                <w:bCs/>
              </w:rPr>
            </w:pPr>
            <w:r w:rsidRPr="000714BD">
              <w:t>97.6-97.8</w:t>
            </w:r>
          </w:p>
        </w:tc>
        <w:tc>
          <w:tcPr>
            <w:tcW w:w="1701" w:type="dxa"/>
          </w:tcPr>
          <w:p w14:paraId="673F18A5" w14:textId="5DF8666E" w:rsidR="00FB03E1" w:rsidRPr="000714BD" w:rsidRDefault="00A763DD" w:rsidP="002A17AD">
            <w:pPr>
              <w:jc w:val="center"/>
              <w:rPr>
                <w:b/>
                <w:bCs/>
              </w:rPr>
            </w:pPr>
            <w:r w:rsidRPr="000714BD">
              <w:t>99.0-99.1</w:t>
            </w:r>
          </w:p>
        </w:tc>
        <w:tc>
          <w:tcPr>
            <w:tcW w:w="1985" w:type="dxa"/>
          </w:tcPr>
          <w:p w14:paraId="7AA15AC3" w14:textId="1D7E6CB8" w:rsidR="00FB03E1" w:rsidRPr="000714BD" w:rsidRDefault="00A763DD" w:rsidP="002A17AD">
            <w:pPr>
              <w:jc w:val="center"/>
              <w:rPr>
                <w:b/>
                <w:bCs/>
              </w:rPr>
            </w:pPr>
            <w:r w:rsidRPr="000714BD">
              <w:t>99.2-99.3</w:t>
            </w:r>
          </w:p>
        </w:tc>
        <w:tc>
          <w:tcPr>
            <w:tcW w:w="1842" w:type="dxa"/>
          </w:tcPr>
          <w:p w14:paraId="1B23EF77" w14:textId="161D91C2" w:rsidR="00FB03E1" w:rsidRPr="000714BD" w:rsidRDefault="00A763DD" w:rsidP="002A17AD">
            <w:pPr>
              <w:jc w:val="center"/>
            </w:pPr>
            <w:r w:rsidRPr="000714BD">
              <w:t>97.8-97.9</w:t>
            </w:r>
          </w:p>
        </w:tc>
      </w:tr>
      <w:tr w:rsidR="0086091E" w:rsidRPr="000714BD" w14:paraId="0D4E2E44" w14:textId="77777777" w:rsidTr="0067594D">
        <w:tc>
          <w:tcPr>
            <w:tcW w:w="1560" w:type="dxa"/>
          </w:tcPr>
          <w:p w14:paraId="28045ECE" w14:textId="77777777" w:rsidR="0086091E" w:rsidRPr="000714BD" w:rsidRDefault="0086091E" w:rsidP="00C57D1F">
            <w:pPr>
              <w:rPr>
                <w:i/>
                <w:iCs/>
              </w:rPr>
            </w:pPr>
            <w:r w:rsidRPr="000714BD">
              <w:rPr>
                <w:i/>
                <w:iCs/>
              </w:rPr>
              <w:t>bareae</w:t>
            </w:r>
          </w:p>
        </w:tc>
        <w:tc>
          <w:tcPr>
            <w:tcW w:w="1417" w:type="dxa"/>
          </w:tcPr>
          <w:p w14:paraId="4AB5BA8F" w14:textId="77777777" w:rsidR="0086091E" w:rsidRPr="000714BD" w:rsidRDefault="0086091E" w:rsidP="00C57D1F">
            <w:pPr>
              <w:jc w:val="center"/>
            </w:pPr>
          </w:p>
        </w:tc>
        <w:tc>
          <w:tcPr>
            <w:tcW w:w="1701" w:type="dxa"/>
          </w:tcPr>
          <w:p w14:paraId="38C2E2DB" w14:textId="5CBC7C80" w:rsidR="0086091E" w:rsidRPr="000714BD" w:rsidRDefault="0086091E" w:rsidP="00C57D1F">
            <w:pPr>
              <w:jc w:val="center"/>
            </w:pPr>
          </w:p>
        </w:tc>
        <w:tc>
          <w:tcPr>
            <w:tcW w:w="1701" w:type="dxa"/>
          </w:tcPr>
          <w:p w14:paraId="2785BC68" w14:textId="0687FFA9" w:rsidR="00FB03E1" w:rsidRPr="000714BD" w:rsidRDefault="00A763DD" w:rsidP="002A17AD">
            <w:pPr>
              <w:jc w:val="center"/>
            </w:pPr>
            <w:r w:rsidRPr="000714BD">
              <w:t>97.7-97.8</w:t>
            </w:r>
          </w:p>
        </w:tc>
        <w:tc>
          <w:tcPr>
            <w:tcW w:w="1985" w:type="dxa"/>
          </w:tcPr>
          <w:p w14:paraId="5099BB3F" w14:textId="2A67A9A6" w:rsidR="00FB03E1" w:rsidRPr="000714BD" w:rsidRDefault="00A763DD" w:rsidP="002A17AD">
            <w:pPr>
              <w:jc w:val="center"/>
            </w:pPr>
            <w:r w:rsidRPr="000714BD">
              <w:t>97.9-98.0</w:t>
            </w:r>
          </w:p>
        </w:tc>
        <w:tc>
          <w:tcPr>
            <w:tcW w:w="1842" w:type="dxa"/>
          </w:tcPr>
          <w:p w14:paraId="34B13515" w14:textId="65E40212" w:rsidR="00FB03E1" w:rsidRPr="000714BD" w:rsidRDefault="00A763DD" w:rsidP="002A17AD">
            <w:pPr>
              <w:jc w:val="center"/>
              <w:rPr>
                <w:b/>
                <w:bCs/>
              </w:rPr>
            </w:pPr>
            <w:r w:rsidRPr="000714BD">
              <w:t>99.5</w:t>
            </w:r>
          </w:p>
        </w:tc>
      </w:tr>
      <w:tr w:rsidR="0086091E" w:rsidRPr="000714BD" w14:paraId="4B5F5AEF" w14:textId="77777777" w:rsidTr="0067594D">
        <w:tc>
          <w:tcPr>
            <w:tcW w:w="1560" w:type="dxa"/>
          </w:tcPr>
          <w:p w14:paraId="0B518CB2" w14:textId="77777777" w:rsidR="0086091E" w:rsidRPr="000714BD" w:rsidRDefault="0086091E" w:rsidP="00C57D1F">
            <w:pPr>
              <w:rPr>
                <w:i/>
                <w:iCs/>
              </w:rPr>
            </w:pPr>
            <w:r w:rsidRPr="000714BD">
              <w:rPr>
                <w:i/>
                <w:iCs/>
              </w:rPr>
              <w:t>macrocarpum</w:t>
            </w:r>
          </w:p>
        </w:tc>
        <w:tc>
          <w:tcPr>
            <w:tcW w:w="1417" w:type="dxa"/>
          </w:tcPr>
          <w:p w14:paraId="528F3FA9" w14:textId="77777777" w:rsidR="0086091E" w:rsidRPr="000714BD" w:rsidRDefault="0086091E" w:rsidP="00C57D1F">
            <w:pPr>
              <w:jc w:val="center"/>
            </w:pPr>
          </w:p>
        </w:tc>
        <w:tc>
          <w:tcPr>
            <w:tcW w:w="1701" w:type="dxa"/>
          </w:tcPr>
          <w:p w14:paraId="5C8A1CAC" w14:textId="77777777" w:rsidR="0086091E" w:rsidRPr="000714BD" w:rsidRDefault="0086091E" w:rsidP="00C57D1F">
            <w:pPr>
              <w:jc w:val="center"/>
            </w:pPr>
          </w:p>
        </w:tc>
        <w:tc>
          <w:tcPr>
            <w:tcW w:w="1701" w:type="dxa"/>
          </w:tcPr>
          <w:p w14:paraId="397ACA00" w14:textId="7E113228" w:rsidR="0086091E" w:rsidRPr="000714BD" w:rsidRDefault="0086091E" w:rsidP="00C57D1F">
            <w:pPr>
              <w:jc w:val="center"/>
            </w:pPr>
          </w:p>
        </w:tc>
        <w:tc>
          <w:tcPr>
            <w:tcW w:w="1985" w:type="dxa"/>
          </w:tcPr>
          <w:p w14:paraId="36A441D6" w14:textId="73CC30B9" w:rsidR="00FB03E1" w:rsidRPr="000714BD" w:rsidRDefault="00A763DD" w:rsidP="002A17AD">
            <w:pPr>
              <w:jc w:val="center"/>
              <w:rPr>
                <w:b/>
                <w:bCs/>
              </w:rPr>
            </w:pPr>
            <w:r w:rsidRPr="000714BD">
              <w:t>99.5</w:t>
            </w:r>
          </w:p>
        </w:tc>
        <w:tc>
          <w:tcPr>
            <w:tcW w:w="1842" w:type="dxa"/>
          </w:tcPr>
          <w:p w14:paraId="567E6E6E" w14:textId="7B76139A" w:rsidR="00FB03E1" w:rsidRPr="000714BD" w:rsidRDefault="00A763DD" w:rsidP="002A17AD">
            <w:pPr>
              <w:jc w:val="center"/>
            </w:pPr>
            <w:r w:rsidRPr="000714BD">
              <w:t>97.8-97.9</w:t>
            </w:r>
          </w:p>
        </w:tc>
      </w:tr>
      <w:tr w:rsidR="0086091E" w:rsidRPr="000714BD" w14:paraId="5BE324FC" w14:textId="77777777" w:rsidTr="0067594D">
        <w:tc>
          <w:tcPr>
            <w:tcW w:w="1560" w:type="dxa"/>
          </w:tcPr>
          <w:p w14:paraId="24306F06" w14:textId="77777777" w:rsidR="0086091E" w:rsidRPr="000714BD" w:rsidRDefault="0086091E" w:rsidP="00C57D1F">
            <w:pPr>
              <w:rPr>
                <w:i/>
                <w:iCs/>
              </w:rPr>
            </w:pPr>
            <w:r w:rsidRPr="000714BD">
              <w:rPr>
                <w:i/>
                <w:iCs/>
              </w:rPr>
              <w:t>rugosae</w:t>
            </w:r>
          </w:p>
        </w:tc>
        <w:tc>
          <w:tcPr>
            <w:tcW w:w="1417" w:type="dxa"/>
          </w:tcPr>
          <w:p w14:paraId="711FF7BE" w14:textId="77777777" w:rsidR="0086091E" w:rsidRPr="000714BD" w:rsidRDefault="0086091E" w:rsidP="00C57D1F">
            <w:pPr>
              <w:jc w:val="center"/>
            </w:pPr>
          </w:p>
        </w:tc>
        <w:tc>
          <w:tcPr>
            <w:tcW w:w="1701" w:type="dxa"/>
          </w:tcPr>
          <w:p w14:paraId="7270278F" w14:textId="77777777" w:rsidR="0086091E" w:rsidRPr="000714BD" w:rsidRDefault="0086091E" w:rsidP="00C57D1F">
            <w:pPr>
              <w:jc w:val="center"/>
            </w:pPr>
          </w:p>
        </w:tc>
        <w:tc>
          <w:tcPr>
            <w:tcW w:w="1701" w:type="dxa"/>
          </w:tcPr>
          <w:p w14:paraId="53AA9CBF" w14:textId="77777777" w:rsidR="0086091E" w:rsidRPr="000714BD" w:rsidRDefault="0086091E" w:rsidP="00C57D1F">
            <w:pPr>
              <w:jc w:val="center"/>
            </w:pPr>
          </w:p>
        </w:tc>
        <w:tc>
          <w:tcPr>
            <w:tcW w:w="1985" w:type="dxa"/>
          </w:tcPr>
          <w:p w14:paraId="534C38B5" w14:textId="3E4D24B2" w:rsidR="0086091E" w:rsidRPr="000714BD" w:rsidRDefault="0086091E" w:rsidP="00C57D1F">
            <w:pPr>
              <w:jc w:val="center"/>
            </w:pPr>
          </w:p>
        </w:tc>
        <w:tc>
          <w:tcPr>
            <w:tcW w:w="1842" w:type="dxa"/>
          </w:tcPr>
          <w:p w14:paraId="2E28521E" w14:textId="1A7A3736" w:rsidR="007D3C2D" w:rsidRPr="000714BD" w:rsidRDefault="00A763DD" w:rsidP="002A17AD">
            <w:pPr>
              <w:jc w:val="center"/>
            </w:pPr>
            <w:r w:rsidRPr="000714BD">
              <w:t>98.1</w:t>
            </w:r>
          </w:p>
        </w:tc>
      </w:tr>
      <w:tr w:rsidR="0067594D" w14:paraId="62EB1B49" w14:textId="77777777" w:rsidTr="009B65ED">
        <w:tc>
          <w:tcPr>
            <w:tcW w:w="10206" w:type="dxa"/>
            <w:gridSpan w:val="6"/>
          </w:tcPr>
          <w:p w14:paraId="5F0BCE02" w14:textId="3E76D9EC" w:rsidR="0067594D" w:rsidRPr="0067594D" w:rsidRDefault="0067594D" w:rsidP="00534168">
            <w:pPr>
              <w:jc w:val="center"/>
              <w:rPr>
                <w:b/>
                <w:bCs/>
              </w:rPr>
            </w:pPr>
            <w:r w:rsidRPr="000714BD">
              <w:rPr>
                <w:b/>
                <w:bCs/>
                <w:lang w:val="pl-PL"/>
              </w:rPr>
              <w:t>Exon</w:t>
            </w:r>
            <w:r w:rsidR="00AD6156" w:rsidRPr="000714BD">
              <w:rPr>
                <w:b/>
                <w:bCs/>
                <w:lang w:val="pl-PL"/>
              </w:rPr>
              <w:t>s</w:t>
            </w:r>
            <w:r w:rsidRPr="000714BD">
              <w:rPr>
                <w:b/>
                <w:bCs/>
                <w:lang w:val="pl-PL"/>
              </w:rPr>
              <w:t xml:space="preserve"> 1</w:t>
            </w:r>
            <w:r w:rsidR="00C73E72" w:rsidRPr="000714BD">
              <w:rPr>
                <w:rFonts w:cs="Times New Roman"/>
                <w:b/>
                <w:bCs/>
              </w:rPr>
              <w:t>‒</w:t>
            </w:r>
            <w:r w:rsidR="00AD6156" w:rsidRPr="000714BD">
              <w:rPr>
                <w:b/>
                <w:bCs/>
                <w:lang w:val="pl-PL"/>
              </w:rPr>
              <w:t xml:space="preserve">5 plus </w:t>
            </w:r>
            <w:r w:rsidRPr="000714BD">
              <w:rPr>
                <w:b/>
                <w:bCs/>
                <w:lang w:val="pl-PL"/>
              </w:rPr>
              <w:t>I</w:t>
            </w:r>
            <w:r w:rsidR="00AD6156" w:rsidRPr="000714BD">
              <w:rPr>
                <w:b/>
                <w:bCs/>
                <w:lang w:val="pl-PL"/>
              </w:rPr>
              <w:t>ntrons</w:t>
            </w:r>
            <w:r w:rsidRPr="000714BD">
              <w:rPr>
                <w:b/>
                <w:bCs/>
                <w:lang w:val="pl-PL"/>
              </w:rPr>
              <w:t xml:space="preserve"> 1</w:t>
            </w:r>
            <w:r w:rsidR="00C73E72" w:rsidRPr="000714BD">
              <w:rPr>
                <w:rFonts w:cs="Times New Roman"/>
                <w:b/>
                <w:bCs/>
              </w:rPr>
              <w:t>‒</w:t>
            </w:r>
            <w:r w:rsidR="00AD6156" w:rsidRPr="000714BD">
              <w:rPr>
                <w:b/>
                <w:bCs/>
                <w:lang w:val="pl-PL"/>
              </w:rPr>
              <w:t>4</w:t>
            </w:r>
          </w:p>
        </w:tc>
      </w:tr>
      <w:tr w:rsidR="0067594D" w14:paraId="71E2F880" w14:textId="77777777" w:rsidTr="0067594D">
        <w:tc>
          <w:tcPr>
            <w:tcW w:w="1560" w:type="dxa"/>
          </w:tcPr>
          <w:p w14:paraId="6F5E50B9" w14:textId="77777777" w:rsidR="0067594D" w:rsidRPr="0013613F" w:rsidRDefault="0067594D" w:rsidP="00534168">
            <w:pPr>
              <w:jc w:val="center"/>
              <w:rPr>
                <w:lang w:val="pl-PL"/>
              </w:rPr>
            </w:pPr>
          </w:p>
        </w:tc>
        <w:tc>
          <w:tcPr>
            <w:tcW w:w="1417" w:type="dxa"/>
          </w:tcPr>
          <w:p w14:paraId="104BC9DD" w14:textId="77777777" w:rsidR="0067594D" w:rsidRPr="00C827F3" w:rsidRDefault="0067594D" w:rsidP="00534168">
            <w:pPr>
              <w:jc w:val="center"/>
              <w:rPr>
                <w:i/>
                <w:iCs/>
              </w:rPr>
            </w:pPr>
            <w:r w:rsidRPr="00C827F3">
              <w:rPr>
                <w:i/>
                <w:iCs/>
              </w:rPr>
              <w:t>atlanticum</w:t>
            </w:r>
          </w:p>
        </w:tc>
        <w:tc>
          <w:tcPr>
            <w:tcW w:w="1701" w:type="dxa"/>
          </w:tcPr>
          <w:p w14:paraId="468BD21E" w14:textId="77777777" w:rsidR="0067594D" w:rsidRPr="00C827F3" w:rsidRDefault="0067594D" w:rsidP="00534168">
            <w:pPr>
              <w:jc w:val="center"/>
              <w:rPr>
                <w:i/>
                <w:iCs/>
              </w:rPr>
            </w:pPr>
            <w:r w:rsidRPr="00C827F3">
              <w:rPr>
                <w:i/>
                <w:iCs/>
              </w:rPr>
              <w:t>bareae</w:t>
            </w:r>
          </w:p>
        </w:tc>
        <w:tc>
          <w:tcPr>
            <w:tcW w:w="1701" w:type="dxa"/>
          </w:tcPr>
          <w:p w14:paraId="7D089087" w14:textId="77777777" w:rsidR="0067594D" w:rsidRPr="00C827F3" w:rsidRDefault="0067594D" w:rsidP="00534168">
            <w:pPr>
              <w:jc w:val="center"/>
              <w:rPr>
                <w:i/>
                <w:iCs/>
              </w:rPr>
            </w:pPr>
            <w:r w:rsidRPr="00C827F3">
              <w:rPr>
                <w:i/>
                <w:iCs/>
              </w:rPr>
              <w:t>macrocarpum</w:t>
            </w:r>
          </w:p>
        </w:tc>
        <w:tc>
          <w:tcPr>
            <w:tcW w:w="1985" w:type="dxa"/>
          </w:tcPr>
          <w:p w14:paraId="4C9D7DC2" w14:textId="77777777" w:rsidR="0067594D" w:rsidRPr="00C827F3" w:rsidRDefault="0067594D" w:rsidP="00534168">
            <w:pPr>
              <w:jc w:val="center"/>
              <w:rPr>
                <w:i/>
                <w:iCs/>
              </w:rPr>
            </w:pPr>
            <w:r w:rsidRPr="00C827F3">
              <w:rPr>
                <w:i/>
                <w:iCs/>
              </w:rPr>
              <w:t>rugosae</w:t>
            </w:r>
          </w:p>
        </w:tc>
        <w:tc>
          <w:tcPr>
            <w:tcW w:w="1842" w:type="dxa"/>
          </w:tcPr>
          <w:p w14:paraId="50EE58E9" w14:textId="77777777" w:rsidR="0067594D" w:rsidRPr="00C827F3" w:rsidRDefault="0067594D" w:rsidP="00534168">
            <w:pPr>
              <w:jc w:val="center"/>
              <w:rPr>
                <w:i/>
                <w:iCs/>
              </w:rPr>
            </w:pPr>
            <w:r w:rsidRPr="00C827F3">
              <w:rPr>
                <w:i/>
                <w:iCs/>
              </w:rPr>
              <w:t>tetrastratosum</w:t>
            </w:r>
          </w:p>
        </w:tc>
      </w:tr>
      <w:tr w:rsidR="0067594D" w14:paraId="0F278FF6" w14:textId="77777777" w:rsidTr="0067594D">
        <w:tc>
          <w:tcPr>
            <w:tcW w:w="1560" w:type="dxa"/>
          </w:tcPr>
          <w:p w14:paraId="2B643492" w14:textId="77777777" w:rsidR="0067594D" w:rsidRPr="00B520E0" w:rsidRDefault="0067594D" w:rsidP="00534168">
            <w:pPr>
              <w:rPr>
                <w:i/>
                <w:iCs/>
              </w:rPr>
            </w:pPr>
            <w:r w:rsidRPr="00B520E0">
              <w:rPr>
                <w:i/>
                <w:iCs/>
              </w:rPr>
              <w:t>atlanticum</w:t>
            </w:r>
          </w:p>
        </w:tc>
        <w:tc>
          <w:tcPr>
            <w:tcW w:w="1417" w:type="dxa"/>
          </w:tcPr>
          <w:p w14:paraId="3E41986F" w14:textId="02B219F5" w:rsidR="0067594D" w:rsidRDefault="0067594D" w:rsidP="00534168">
            <w:pPr>
              <w:jc w:val="center"/>
            </w:pPr>
          </w:p>
        </w:tc>
        <w:tc>
          <w:tcPr>
            <w:tcW w:w="1701" w:type="dxa"/>
          </w:tcPr>
          <w:p w14:paraId="7581BA87" w14:textId="6C445232" w:rsidR="008C34B1" w:rsidRDefault="0067594D" w:rsidP="002A17AD">
            <w:pPr>
              <w:jc w:val="center"/>
            </w:pPr>
            <w:r>
              <w:t>94.</w:t>
            </w:r>
            <w:r w:rsidR="0090180C">
              <w:t>5</w:t>
            </w:r>
            <w:r>
              <w:t>-94.</w:t>
            </w:r>
            <w:r w:rsidR="0090180C">
              <w:t>6</w:t>
            </w:r>
          </w:p>
        </w:tc>
        <w:tc>
          <w:tcPr>
            <w:tcW w:w="1701" w:type="dxa"/>
          </w:tcPr>
          <w:p w14:paraId="0CDDD5F1" w14:textId="141245BF" w:rsidR="008C34B1" w:rsidRDefault="0067594D" w:rsidP="002A17AD">
            <w:pPr>
              <w:jc w:val="center"/>
            </w:pPr>
            <w:r>
              <w:t>98.</w:t>
            </w:r>
            <w:r w:rsidR="0090180C">
              <w:t>1</w:t>
            </w:r>
          </w:p>
        </w:tc>
        <w:tc>
          <w:tcPr>
            <w:tcW w:w="1985" w:type="dxa"/>
          </w:tcPr>
          <w:p w14:paraId="35652CA2" w14:textId="1C0A7459" w:rsidR="008C34B1" w:rsidRDefault="0067594D" w:rsidP="002A17AD">
            <w:pPr>
              <w:jc w:val="center"/>
            </w:pPr>
            <w:r>
              <w:t>98.2-98.4</w:t>
            </w:r>
          </w:p>
        </w:tc>
        <w:tc>
          <w:tcPr>
            <w:tcW w:w="1842" w:type="dxa"/>
          </w:tcPr>
          <w:p w14:paraId="056E1188" w14:textId="581E4A81" w:rsidR="008C34B1" w:rsidRDefault="0067594D" w:rsidP="002A17AD">
            <w:pPr>
              <w:jc w:val="center"/>
            </w:pPr>
            <w:r>
              <w:t>94.2-94.3</w:t>
            </w:r>
          </w:p>
        </w:tc>
      </w:tr>
      <w:tr w:rsidR="0067594D" w14:paraId="55585289" w14:textId="77777777" w:rsidTr="0067594D">
        <w:tc>
          <w:tcPr>
            <w:tcW w:w="1560" w:type="dxa"/>
          </w:tcPr>
          <w:p w14:paraId="7BCA8E41" w14:textId="77777777" w:rsidR="0067594D" w:rsidRPr="00B520E0" w:rsidRDefault="0067594D" w:rsidP="00534168">
            <w:pPr>
              <w:rPr>
                <w:i/>
                <w:iCs/>
              </w:rPr>
            </w:pPr>
            <w:r w:rsidRPr="00B520E0">
              <w:rPr>
                <w:i/>
                <w:iCs/>
              </w:rPr>
              <w:t>bareae</w:t>
            </w:r>
          </w:p>
        </w:tc>
        <w:tc>
          <w:tcPr>
            <w:tcW w:w="1417" w:type="dxa"/>
          </w:tcPr>
          <w:p w14:paraId="24C0552B" w14:textId="77777777" w:rsidR="0067594D" w:rsidRDefault="0067594D" w:rsidP="00534168">
            <w:pPr>
              <w:jc w:val="center"/>
            </w:pPr>
          </w:p>
        </w:tc>
        <w:tc>
          <w:tcPr>
            <w:tcW w:w="1701" w:type="dxa"/>
          </w:tcPr>
          <w:p w14:paraId="01900859" w14:textId="059A907E" w:rsidR="0067594D" w:rsidRDefault="0067594D" w:rsidP="00534168">
            <w:pPr>
              <w:jc w:val="center"/>
            </w:pPr>
          </w:p>
        </w:tc>
        <w:tc>
          <w:tcPr>
            <w:tcW w:w="1701" w:type="dxa"/>
          </w:tcPr>
          <w:p w14:paraId="0D9CFAE1" w14:textId="1D1D1E57" w:rsidR="008C34B1" w:rsidRDefault="0067594D" w:rsidP="002A17AD">
            <w:pPr>
              <w:jc w:val="center"/>
            </w:pPr>
            <w:r>
              <w:t>9</w:t>
            </w:r>
            <w:r w:rsidR="0090180C">
              <w:t>4</w:t>
            </w:r>
            <w:r>
              <w:t>.</w:t>
            </w:r>
            <w:r w:rsidR="0090180C">
              <w:t>0-94.1</w:t>
            </w:r>
          </w:p>
        </w:tc>
        <w:tc>
          <w:tcPr>
            <w:tcW w:w="1985" w:type="dxa"/>
          </w:tcPr>
          <w:p w14:paraId="5A513439" w14:textId="05B55DB5" w:rsidR="0067594D" w:rsidRDefault="0067594D" w:rsidP="00534168">
            <w:pPr>
              <w:jc w:val="center"/>
            </w:pPr>
            <w:r>
              <w:t>94.</w:t>
            </w:r>
            <w:r w:rsidR="0090180C">
              <w:t>2</w:t>
            </w:r>
            <w:r>
              <w:t>-94.</w:t>
            </w:r>
            <w:r w:rsidR="0090180C">
              <w:t>3</w:t>
            </w:r>
          </w:p>
        </w:tc>
        <w:tc>
          <w:tcPr>
            <w:tcW w:w="1842" w:type="dxa"/>
          </w:tcPr>
          <w:p w14:paraId="784D53AB" w14:textId="0121C388" w:rsidR="008C34B1" w:rsidRDefault="0067594D" w:rsidP="002A17AD">
            <w:pPr>
              <w:jc w:val="center"/>
            </w:pPr>
            <w:r>
              <w:t>9</w:t>
            </w:r>
            <w:r w:rsidR="0090180C">
              <w:t>7</w:t>
            </w:r>
            <w:r>
              <w:t>.</w:t>
            </w:r>
            <w:r w:rsidR="0090180C">
              <w:t>1</w:t>
            </w:r>
            <w:r>
              <w:t>-97.</w:t>
            </w:r>
            <w:r w:rsidR="0090180C">
              <w:t>2</w:t>
            </w:r>
          </w:p>
        </w:tc>
      </w:tr>
      <w:tr w:rsidR="0067594D" w14:paraId="6813B0BD" w14:textId="77777777" w:rsidTr="0067594D">
        <w:tc>
          <w:tcPr>
            <w:tcW w:w="1560" w:type="dxa"/>
          </w:tcPr>
          <w:p w14:paraId="38633367" w14:textId="77777777" w:rsidR="0067594D" w:rsidRPr="00B520E0" w:rsidRDefault="0067594D" w:rsidP="00534168">
            <w:pPr>
              <w:rPr>
                <w:i/>
                <w:iCs/>
              </w:rPr>
            </w:pPr>
            <w:r w:rsidRPr="00B520E0">
              <w:rPr>
                <w:i/>
                <w:iCs/>
              </w:rPr>
              <w:t>macrocarpum</w:t>
            </w:r>
          </w:p>
        </w:tc>
        <w:tc>
          <w:tcPr>
            <w:tcW w:w="1417" w:type="dxa"/>
          </w:tcPr>
          <w:p w14:paraId="50B7C3E5" w14:textId="77777777" w:rsidR="0067594D" w:rsidRDefault="0067594D" w:rsidP="00534168">
            <w:pPr>
              <w:jc w:val="center"/>
            </w:pPr>
          </w:p>
        </w:tc>
        <w:tc>
          <w:tcPr>
            <w:tcW w:w="1701" w:type="dxa"/>
          </w:tcPr>
          <w:p w14:paraId="34E2FAFD" w14:textId="77777777" w:rsidR="0067594D" w:rsidRDefault="0067594D" w:rsidP="00534168">
            <w:pPr>
              <w:jc w:val="center"/>
            </w:pPr>
          </w:p>
        </w:tc>
        <w:tc>
          <w:tcPr>
            <w:tcW w:w="1701" w:type="dxa"/>
          </w:tcPr>
          <w:p w14:paraId="02C38ABD" w14:textId="15A5E601" w:rsidR="0067594D" w:rsidRDefault="0067594D" w:rsidP="00534168">
            <w:pPr>
              <w:jc w:val="center"/>
            </w:pPr>
          </w:p>
        </w:tc>
        <w:tc>
          <w:tcPr>
            <w:tcW w:w="1985" w:type="dxa"/>
          </w:tcPr>
          <w:p w14:paraId="22AE2B6F" w14:textId="0756D64E" w:rsidR="008C34B1" w:rsidRDefault="0067594D" w:rsidP="002A17AD">
            <w:pPr>
              <w:jc w:val="center"/>
            </w:pPr>
            <w:r>
              <w:t>97.6-97.8</w:t>
            </w:r>
          </w:p>
        </w:tc>
        <w:tc>
          <w:tcPr>
            <w:tcW w:w="1842" w:type="dxa"/>
          </w:tcPr>
          <w:p w14:paraId="0EC512B4" w14:textId="29683406" w:rsidR="008C34B1" w:rsidRDefault="0067594D" w:rsidP="002A17AD">
            <w:pPr>
              <w:jc w:val="center"/>
            </w:pPr>
            <w:r>
              <w:t>94.5</w:t>
            </w:r>
            <w:r w:rsidR="0090180C">
              <w:t>-94.6</w:t>
            </w:r>
          </w:p>
        </w:tc>
      </w:tr>
      <w:tr w:rsidR="0067594D" w14:paraId="4B1A29EB" w14:textId="77777777" w:rsidTr="0067594D">
        <w:tc>
          <w:tcPr>
            <w:tcW w:w="1560" w:type="dxa"/>
          </w:tcPr>
          <w:p w14:paraId="56703A2B" w14:textId="77777777" w:rsidR="0067594D" w:rsidRPr="00B520E0" w:rsidRDefault="0067594D" w:rsidP="00534168">
            <w:pPr>
              <w:rPr>
                <w:i/>
                <w:iCs/>
              </w:rPr>
            </w:pPr>
            <w:r w:rsidRPr="00B520E0">
              <w:rPr>
                <w:i/>
                <w:iCs/>
              </w:rPr>
              <w:t>rugosae</w:t>
            </w:r>
          </w:p>
        </w:tc>
        <w:tc>
          <w:tcPr>
            <w:tcW w:w="1417" w:type="dxa"/>
          </w:tcPr>
          <w:p w14:paraId="2A7478F6" w14:textId="77777777" w:rsidR="0067594D" w:rsidRDefault="0067594D" w:rsidP="00534168">
            <w:pPr>
              <w:jc w:val="center"/>
            </w:pPr>
          </w:p>
        </w:tc>
        <w:tc>
          <w:tcPr>
            <w:tcW w:w="1701" w:type="dxa"/>
          </w:tcPr>
          <w:p w14:paraId="51513A13" w14:textId="77777777" w:rsidR="0067594D" w:rsidRDefault="0067594D" w:rsidP="00534168">
            <w:pPr>
              <w:jc w:val="center"/>
            </w:pPr>
          </w:p>
        </w:tc>
        <w:tc>
          <w:tcPr>
            <w:tcW w:w="1701" w:type="dxa"/>
          </w:tcPr>
          <w:p w14:paraId="342DDA66" w14:textId="77777777" w:rsidR="0067594D" w:rsidRDefault="0067594D" w:rsidP="00534168">
            <w:pPr>
              <w:jc w:val="center"/>
            </w:pPr>
          </w:p>
        </w:tc>
        <w:tc>
          <w:tcPr>
            <w:tcW w:w="1985" w:type="dxa"/>
          </w:tcPr>
          <w:p w14:paraId="5E203952" w14:textId="18756FA0" w:rsidR="0067594D" w:rsidRDefault="0067594D" w:rsidP="00534168">
            <w:pPr>
              <w:jc w:val="center"/>
            </w:pPr>
          </w:p>
        </w:tc>
        <w:tc>
          <w:tcPr>
            <w:tcW w:w="1842" w:type="dxa"/>
          </w:tcPr>
          <w:p w14:paraId="1543D675" w14:textId="1DA08650" w:rsidR="008C34B1" w:rsidRDefault="00E1661D" w:rsidP="002A17AD">
            <w:pPr>
              <w:jc w:val="center"/>
            </w:pPr>
            <w:r>
              <w:t>93.7-93.9</w:t>
            </w:r>
          </w:p>
        </w:tc>
      </w:tr>
      <w:tr w:rsidR="00F8185F" w14:paraId="25BE0AA4" w14:textId="77777777" w:rsidTr="007113CF">
        <w:tc>
          <w:tcPr>
            <w:tcW w:w="10206" w:type="dxa"/>
            <w:gridSpan w:val="6"/>
          </w:tcPr>
          <w:p w14:paraId="5F99AE3C" w14:textId="0A8E97BD" w:rsidR="00F8185F" w:rsidRPr="00CB6837" w:rsidRDefault="003869E9" w:rsidP="007113CF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45S</w:t>
            </w:r>
          </w:p>
        </w:tc>
      </w:tr>
      <w:tr w:rsidR="00F8185F" w14:paraId="390FFDBF" w14:textId="77777777" w:rsidTr="007113CF">
        <w:tc>
          <w:tcPr>
            <w:tcW w:w="1560" w:type="dxa"/>
          </w:tcPr>
          <w:p w14:paraId="06AAFD10" w14:textId="77777777" w:rsidR="00F8185F" w:rsidRDefault="00F8185F" w:rsidP="007113CF">
            <w:pPr>
              <w:jc w:val="center"/>
            </w:pPr>
          </w:p>
        </w:tc>
        <w:tc>
          <w:tcPr>
            <w:tcW w:w="1417" w:type="dxa"/>
          </w:tcPr>
          <w:p w14:paraId="68BB0D3A" w14:textId="77777777" w:rsidR="00F8185F" w:rsidRPr="00C827F3" w:rsidRDefault="00F8185F" w:rsidP="007113CF">
            <w:pPr>
              <w:jc w:val="center"/>
              <w:rPr>
                <w:i/>
                <w:iCs/>
              </w:rPr>
            </w:pPr>
            <w:r w:rsidRPr="00C827F3">
              <w:rPr>
                <w:i/>
                <w:iCs/>
              </w:rPr>
              <w:t>atlanticum</w:t>
            </w:r>
          </w:p>
        </w:tc>
        <w:tc>
          <w:tcPr>
            <w:tcW w:w="1701" w:type="dxa"/>
          </w:tcPr>
          <w:p w14:paraId="6AF74FAC" w14:textId="77777777" w:rsidR="00F8185F" w:rsidRPr="00C827F3" w:rsidRDefault="00F8185F" w:rsidP="007113CF">
            <w:pPr>
              <w:jc w:val="center"/>
              <w:rPr>
                <w:i/>
                <w:iCs/>
              </w:rPr>
            </w:pPr>
            <w:r w:rsidRPr="00C827F3">
              <w:rPr>
                <w:i/>
                <w:iCs/>
              </w:rPr>
              <w:t>bareae</w:t>
            </w:r>
          </w:p>
        </w:tc>
        <w:tc>
          <w:tcPr>
            <w:tcW w:w="1701" w:type="dxa"/>
          </w:tcPr>
          <w:p w14:paraId="2CB85F04" w14:textId="77777777" w:rsidR="00F8185F" w:rsidRPr="00C827F3" w:rsidRDefault="00F8185F" w:rsidP="007113CF">
            <w:pPr>
              <w:jc w:val="center"/>
              <w:rPr>
                <w:i/>
                <w:iCs/>
              </w:rPr>
            </w:pPr>
            <w:r w:rsidRPr="00C827F3">
              <w:rPr>
                <w:i/>
                <w:iCs/>
              </w:rPr>
              <w:t>macrocarpum</w:t>
            </w:r>
          </w:p>
        </w:tc>
        <w:tc>
          <w:tcPr>
            <w:tcW w:w="1985" w:type="dxa"/>
          </w:tcPr>
          <w:p w14:paraId="3821D4BA" w14:textId="77777777" w:rsidR="00F8185F" w:rsidRPr="00C827F3" w:rsidRDefault="00F8185F" w:rsidP="007113CF">
            <w:pPr>
              <w:jc w:val="center"/>
              <w:rPr>
                <w:i/>
                <w:iCs/>
              </w:rPr>
            </w:pPr>
            <w:r w:rsidRPr="00C827F3">
              <w:rPr>
                <w:i/>
                <w:iCs/>
              </w:rPr>
              <w:t>rugosae</w:t>
            </w:r>
          </w:p>
        </w:tc>
        <w:tc>
          <w:tcPr>
            <w:tcW w:w="1842" w:type="dxa"/>
          </w:tcPr>
          <w:p w14:paraId="04EAA6DC" w14:textId="77777777" w:rsidR="00F8185F" w:rsidRPr="00C827F3" w:rsidRDefault="00F8185F" w:rsidP="007113CF">
            <w:pPr>
              <w:jc w:val="center"/>
              <w:rPr>
                <w:i/>
                <w:iCs/>
              </w:rPr>
            </w:pPr>
            <w:r w:rsidRPr="00C827F3">
              <w:rPr>
                <w:i/>
                <w:iCs/>
              </w:rPr>
              <w:t>tetrastratosum</w:t>
            </w:r>
          </w:p>
        </w:tc>
      </w:tr>
      <w:tr w:rsidR="00F8185F" w14:paraId="075BEAB9" w14:textId="77777777" w:rsidTr="007113CF">
        <w:tc>
          <w:tcPr>
            <w:tcW w:w="1560" w:type="dxa"/>
          </w:tcPr>
          <w:p w14:paraId="3586483A" w14:textId="77777777" w:rsidR="00F8185F" w:rsidRPr="00B520E0" w:rsidRDefault="00F8185F" w:rsidP="007113CF">
            <w:pPr>
              <w:rPr>
                <w:i/>
                <w:iCs/>
              </w:rPr>
            </w:pPr>
            <w:r w:rsidRPr="00B520E0">
              <w:rPr>
                <w:i/>
                <w:iCs/>
              </w:rPr>
              <w:lastRenderedPageBreak/>
              <w:t>atlanticum</w:t>
            </w:r>
          </w:p>
        </w:tc>
        <w:tc>
          <w:tcPr>
            <w:tcW w:w="1417" w:type="dxa"/>
          </w:tcPr>
          <w:p w14:paraId="7B8DA99D" w14:textId="77777777" w:rsidR="00F8185F" w:rsidRDefault="00F8185F" w:rsidP="007113CF">
            <w:pPr>
              <w:jc w:val="center"/>
            </w:pPr>
          </w:p>
        </w:tc>
        <w:tc>
          <w:tcPr>
            <w:tcW w:w="1701" w:type="dxa"/>
          </w:tcPr>
          <w:p w14:paraId="04B0F65B" w14:textId="31DB15D5" w:rsidR="00147997" w:rsidRDefault="007439AD" w:rsidP="002A17AD">
            <w:pPr>
              <w:jc w:val="center"/>
            </w:pPr>
            <w:r>
              <w:t>89.1-89.8</w:t>
            </w:r>
          </w:p>
        </w:tc>
        <w:tc>
          <w:tcPr>
            <w:tcW w:w="1701" w:type="dxa"/>
          </w:tcPr>
          <w:p w14:paraId="13E7C087" w14:textId="3CE14DCB" w:rsidR="00147997" w:rsidRDefault="007439AD" w:rsidP="002A17AD">
            <w:pPr>
              <w:jc w:val="center"/>
            </w:pPr>
            <w:r>
              <w:t>94.1-95.1</w:t>
            </w:r>
          </w:p>
        </w:tc>
        <w:tc>
          <w:tcPr>
            <w:tcW w:w="1985" w:type="dxa"/>
          </w:tcPr>
          <w:p w14:paraId="3CD1A8C0" w14:textId="2A722E2D" w:rsidR="00147997" w:rsidRDefault="007439AD" w:rsidP="002A17AD">
            <w:pPr>
              <w:jc w:val="center"/>
            </w:pPr>
            <w:r>
              <w:t>95.1-96.5</w:t>
            </w:r>
          </w:p>
        </w:tc>
        <w:tc>
          <w:tcPr>
            <w:tcW w:w="1842" w:type="dxa"/>
          </w:tcPr>
          <w:p w14:paraId="52439FF2" w14:textId="79624E7C" w:rsidR="00147997" w:rsidRDefault="007439AD" w:rsidP="002A17AD">
            <w:pPr>
              <w:jc w:val="center"/>
            </w:pPr>
            <w:r>
              <w:t>86.5-89.4</w:t>
            </w:r>
          </w:p>
        </w:tc>
      </w:tr>
      <w:tr w:rsidR="00F8185F" w14:paraId="24BBB1C0" w14:textId="77777777" w:rsidTr="007113CF">
        <w:tc>
          <w:tcPr>
            <w:tcW w:w="1560" w:type="dxa"/>
          </w:tcPr>
          <w:p w14:paraId="6C486C95" w14:textId="77777777" w:rsidR="00F8185F" w:rsidRPr="00B520E0" w:rsidRDefault="00F8185F" w:rsidP="007113CF">
            <w:pPr>
              <w:rPr>
                <w:i/>
                <w:iCs/>
              </w:rPr>
            </w:pPr>
            <w:r w:rsidRPr="00B520E0">
              <w:rPr>
                <w:i/>
                <w:iCs/>
              </w:rPr>
              <w:t>bareae</w:t>
            </w:r>
          </w:p>
        </w:tc>
        <w:tc>
          <w:tcPr>
            <w:tcW w:w="1417" w:type="dxa"/>
          </w:tcPr>
          <w:p w14:paraId="317A84DE" w14:textId="77777777" w:rsidR="00F8185F" w:rsidRDefault="00F8185F" w:rsidP="007113CF">
            <w:pPr>
              <w:jc w:val="center"/>
            </w:pPr>
          </w:p>
        </w:tc>
        <w:tc>
          <w:tcPr>
            <w:tcW w:w="1701" w:type="dxa"/>
          </w:tcPr>
          <w:p w14:paraId="4448127D" w14:textId="77777777" w:rsidR="00F8185F" w:rsidRDefault="00F8185F" w:rsidP="007113CF">
            <w:pPr>
              <w:jc w:val="center"/>
            </w:pPr>
          </w:p>
        </w:tc>
        <w:tc>
          <w:tcPr>
            <w:tcW w:w="1701" w:type="dxa"/>
          </w:tcPr>
          <w:p w14:paraId="1BFA1716" w14:textId="4B69D897" w:rsidR="00147997" w:rsidRDefault="007439AD" w:rsidP="002A17AD">
            <w:pPr>
              <w:jc w:val="center"/>
            </w:pPr>
            <w:r>
              <w:t>89.1-89.8</w:t>
            </w:r>
          </w:p>
        </w:tc>
        <w:tc>
          <w:tcPr>
            <w:tcW w:w="1985" w:type="dxa"/>
          </w:tcPr>
          <w:p w14:paraId="64545A04" w14:textId="36A70846" w:rsidR="00147997" w:rsidRDefault="007439AD" w:rsidP="002A17AD">
            <w:pPr>
              <w:jc w:val="center"/>
            </w:pPr>
            <w:r>
              <w:t>88.8-90.1</w:t>
            </w:r>
          </w:p>
        </w:tc>
        <w:tc>
          <w:tcPr>
            <w:tcW w:w="1842" w:type="dxa"/>
          </w:tcPr>
          <w:p w14:paraId="130E400B" w14:textId="40F54317" w:rsidR="009A1FD5" w:rsidRDefault="007439AD" w:rsidP="002A17AD">
            <w:pPr>
              <w:jc w:val="center"/>
            </w:pPr>
            <w:r>
              <w:t>92.4-96.6</w:t>
            </w:r>
          </w:p>
        </w:tc>
      </w:tr>
      <w:tr w:rsidR="00F8185F" w14:paraId="4D4D604F" w14:textId="77777777" w:rsidTr="007113CF">
        <w:tc>
          <w:tcPr>
            <w:tcW w:w="1560" w:type="dxa"/>
          </w:tcPr>
          <w:p w14:paraId="4F9EDEBA" w14:textId="77777777" w:rsidR="00F8185F" w:rsidRPr="00B520E0" w:rsidRDefault="00F8185F" w:rsidP="007113CF">
            <w:pPr>
              <w:rPr>
                <w:i/>
                <w:iCs/>
              </w:rPr>
            </w:pPr>
            <w:r w:rsidRPr="00B520E0">
              <w:rPr>
                <w:i/>
                <w:iCs/>
              </w:rPr>
              <w:t>macrocarpum</w:t>
            </w:r>
          </w:p>
        </w:tc>
        <w:tc>
          <w:tcPr>
            <w:tcW w:w="1417" w:type="dxa"/>
          </w:tcPr>
          <w:p w14:paraId="1CD36674" w14:textId="77777777" w:rsidR="00F8185F" w:rsidRDefault="00F8185F" w:rsidP="007113CF">
            <w:pPr>
              <w:jc w:val="center"/>
            </w:pPr>
          </w:p>
        </w:tc>
        <w:tc>
          <w:tcPr>
            <w:tcW w:w="1701" w:type="dxa"/>
          </w:tcPr>
          <w:p w14:paraId="750E44A8" w14:textId="77777777" w:rsidR="00F8185F" w:rsidRDefault="00F8185F" w:rsidP="007113CF">
            <w:pPr>
              <w:jc w:val="center"/>
            </w:pPr>
          </w:p>
        </w:tc>
        <w:tc>
          <w:tcPr>
            <w:tcW w:w="1701" w:type="dxa"/>
          </w:tcPr>
          <w:p w14:paraId="3F6CDD0A" w14:textId="77777777" w:rsidR="00F8185F" w:rsidRDefault="00F8185F" w:rsidP="007113CF">
            <w:pPr>
              <w:jc w:val="center"/>
            </w:pPr>
          </w:p>
        </w:tc>
        <w:tc>
          <w:tcPr>
            <w:tcW w:w="1985" w:type="dxa"/>
          </w:tcPr>
          <w:p w14:paraId="4E6893C9" w14:textId="1C1BA525" w:rsidR="009A1FD5" w:rsidRDefault="002911CF" w:rsidP="002A17AD">
            <w:pPr>
              <w:jc w:val="center"/>
            </w:pPr>
            <w:r>
              <w:t>95.0-96.3</w:t>
            </w:r>
          </w:p>
        </w:tc>
        <w:tc>
          <w:tcPr>
            <w:tcW w:w="1842" w:type="dxa"/>
          </w:tcPr>
          <w:p w14:paraId="1CFA66FB" w14:textId="6B9B4379" w:rsidR="009A1FD5" w:rsidRDefault="007439AD" w:rsidP="002A17AD">
            <w:pPr>
              <w:jc w:val="center"/>
            </w:pPr>
            <w:r>
              <w:t>87.3-89.0</w:t>
            </w:r>
          </w:p>
        </w:tc>
      </w:tr>
      <w:tr w:rsidR="00F8185F" w14:paraId="6A57F493" w14:textId="77777777" w:rsidTr="007113CF">
        <w:tc>
          <w:tcPr>
            <w:tcW w:w="1560" w:type="dxa"/>
          </w:tcPr>
          <w:p w14:paraId="2C748839" w14:textId="77777777" w:rsidR="00F8185F" w:rsidRPr="00B520E0" w:rsidRDefault="00F8185F" w:rsidP="007113CF">
            <w:pPr>
              <w:rPr>
                <w:i/>
                <w:iCs/>
              </w:rPr>
            </w:pPr>
            <w:r w:rsidRPr="00B520E0">
              <w:rPr>
                <w:i/>
                <w:iCs/>
              </w:rPr>
              <w:t>rugosae</w:t>
            </w:r>
          </w:p>
        </w:tc>
        <w:tc>
          <w:tcPr>
            <w:tcW w:w="1417" w:type="dxa"/>
          </w:tcPr>
          <w:p w14:paraId="0D9ABE2A" w14:textId="77777777" w:rsidR="00F8185F" w:rsidRDefault="00F8185F" w:rsidP="007113CF">
            <w:pPr>
              <w:jc w:val="center"/>
            </w:pPr>
          </w:p>
        </w:tc>
        <w:tc>
          <w:tcPr>
            <w:tcW w:w="1701" w:type="dxa"/>
          </w:tcPr>
          <w:p w14:paraId="047E015E" w14:textId="77777777" w:rsidR="00F8185F" w:rsidRDefault="00F8185F" w:rsidP="007113CF">
            <w:pPr>
              <w:jc w:val="center"/>
            </w:pPr>
          </w:p>
        </w:tc>
        <w:tc>
          <w:tcPr>
            <w:tcW w:w="1701" w:type="dxa"/>
          </w:tcPr>
          <w:p w14:paraId="710717C9" w14:textId="77777777" w:rsidR="00F8185F" w:rsidRDefault="00F8185F" w:rsidP="007113CF">
            <w:pPr>
              <w:jc w:val="center"/>
            </w:pPr>
          </w:p>
        </w:tc>
        <w:tc>
          <w:tcPr>
            <w:tcW w:w="1985" w:type="dxa"/>
          </w:tcPr>
          <w:p w14:paraId="38287367" w14:textId="77777777" w:rsidR="00F8185F" w:rsidRDefault="00F8185F" w:rsidP="007113CF">
            <w:pPr>
              <w:jc w:val="center"/>
            </w:pPr>
          </w:p>
        </w:tc>
        <w:tc>
          <w:tcPr>
            <w:tcW w:w="1842" w:type="dxa"/>
          </w:tcPr>
          <w:p w14:paraId="02E01A27" w14:textId="3E785A4A" w:rsidR="009A1FD5" w:rsidRDefault="007439AD" w:rsidP="002A17AD">
            <w:pPr>
              <w:jc w:val="center"/>
            </w:pPr>
            <w:r>
              <w:t>87.5-89.0</w:t>
            </w:r>
          </w:p>
        </w:tc>
      </w:tr>
    </w:tbl>
    <w:p w14:paraId="47372F8F" w14:textId="166091A5" w:rsidR="00306912" w:rsidRDefault="00732FEF" w:rsidP="00E53217">
      <w:r w:rsidRPr="00A30397">
        <w:rPr>
          <w:b/>
          <w:bCs/>
          <w:i/>
        </w:rPr>
        <w:t>RPB1</w:t>
      </w:r>
      <w:r w:rsidRPr="00732FEF">
        <w:rPr>
          <w:b/>
          <w:bCs/>
        </w:rPr>
        <w:t xml:space="preserve">: </w:t>
      </w:r>
      <w:r w:rsidR="00B843D9" w:rsidRPr="001441AE">
        <w:rPr>
          <w:i/>
          <w:iCs/>
        </w:rPr>
        <w:t xml:space="preserve">Glomus </w:t>
      </w:r>
      <w:proofErr w:type="spellStart"/>
      <w:r w:rsidR="00B843D9" w:rsidRPr="001441AE">
        <w:rPr>
          <w:i/>
          <w:iCs/>
        </w:rPr>
        <w:t>atlanticum</w:t>
      </w:r>
      <w:proofErr w:type="spellEnd"/>
      <w:r w:rsidR="00B843D9">
        <w:t xml:space="preserve"> </w:t>
      </w:r>
      <w:r w:rsidR="00B843D9" w:rsidRPr="00B843D9">
        <w:t>MW249069</w:t>
      </w:r>
      <w:r w:rsidR="00B843D9">
        <w:t xml:space="preserve">, </w:t>
      </w:r>
      <w:r w:rsidR="00B843D9" w:rsidRPr="00B843D9">
        <w:t>MW249071</w:t>
      </w:r>
      <w:r w:rsidR="001441AE">
        <w:t>;</w:t>
      </w:r>
      <w:r w:rsidR="00B843D9">
        <w:t xml:space="preserve"> </w:t>
      </w:r>
      <w:r w:rsidR="00B843D9" w:rsidRPr="001441AE">
        <w:rPr>
          <w:i/>
          <w:iCs/>
        </w:rPr>
        <w:t xml:space="preserve">G. </w:t>
      </w:r>
      <w:proofErr w:type="spellStart"/>
      <w:r w:rsidR="00B843D9" w:rsidRPr="001441AE">
        <w:rPr>
          <w:i/>
          <w:iCs/>
        </w:rPr>
        <w:t>rugosae</w:t>
      </w:r>
      <w:proofErr w:type="spellEnd"/>
      <w:r w:rsidR="00B843D9" w:rsidRPr="001441AE">
        <w:rPr>
          <w:i/>
          <w:iCs/>
        </w:rPr>
        <w:t xml:space="preserve"> </w:t>
      </w:r>
      <w:proofErr w:type="spellStart"/>
      <w:r w:rsidR="00B843D9" w:rsidRPr="001441AE">
        <w:rPr>
          <w:i/>
          <w:iCs/>
        </w:rPr>
        <w:t>rugosae</w:t>
      </w:r>
      <w:proofErr w:type="spellEnd"/>
      <w:r w:rsidR="001441AE">
        <w:rPr>
          <w:i/>
          <w:iCs/>
        </w:rPr>
        <w:t xml:space="preserve"> </w:t>
      </w:r>
      <w:r w:rsidR="00B843D9" w:rsidRPr="00B843D9">
        <w:t>PP556328</w:t>
      </w:r>
      <w:r w:rsidR="00B843D9">
        <w:t xml:space="preserve">, </w:t>
      </w:r>
      <w:r w:rsidR="001441AE" w:rsidRPr="001441AE">
        <w:t>PP556329</w:t>
      </w:r>
      <w:r w:rsidR="001441AE">
        <w:t xml:space="preserve">, </w:t>
      </w:r>
    </w:p>
    <w:p w14:paraId="440AC1C2" w14:textId="77777777" w:rsidR="00306912" w:rsidRDefault="001441AE" w:rsidP="00E53217">
      <w:r w:rsidRPr="001441AE">
        <w:rPr>
          <w:i/>
          <w:iCs/>
        </w:rPr>
        <w:t xml:space="preserve">G. </w:t>
      </w:r>
      <w:proofErr w:type="spellStart"/>
      <w:r w:rsidRPr="001441AE">
        <w:rPr>
          <w:i/>
          <w:iCs/>
        </w:rPr>
        <w:t>macrocarpum</w:t>
      </w:r>
      <w:proofErr w:type="spellEnd"/>
      <w:r w:rsidRPr="001441AE">
        <w:rPr>
          <w:i/>
          <w:iCs/>
        </w:rPr>
        <w:t xml:space="preserve"> </w:t>
      </w:r>
      <w:r w:rsidRPr="001441AE">
        <w:t>HG316021</w:t>
      </w:r>
      <w:r>
        <w:t xml:space="preserve">; </w:t>
      </w:r>
      <w:r w:rsidRPr="001441AE">
        <w:rPr>
          <w:i/>
          <w:iCs/>
        </w:rPr>
        <w:t xml:space="preserve">G. </w:t>
      </w:r>
      <w:proofErr w:type="spellStart"/>
      <w:r w:rsidRPr="001441AE">
        <w:rPr>
          <w:i/>
          <w:iCs/>
        </w:rPr>
        <w:t>bareae</w:t>
      </w:r>
      <w:proofErr w:type="spellEnd"/>
      <w:r>
        <w:t xml:space="preserve"> </w:t>
      </w:r>
      <w:r w:rsidRPr="001441AE">
        <w:t>MH560593</w:t>
      </w:r>
      <w:r>
        <w:t xml:space="preserve">, </w:t>
      </w:r>
      <w:r w:rsidRPr="001441AE">
        <w:t>MH560595</w:t>
      </w:r>
      <w:r>
        <w:t xml:space="preserve">, </w:t>
      </w:r>
      <w:r w:rsidRPr="001441AE">
        <w:t>MH560594</w:t>
      </w:r>
      <w:r>
        <w:t xml:space="preserve">; </w:t>
      </w:r>
      <w:r w:rsidRPr="001441AE">
        <w:rPr>
          <w:i/>
          <w:iCs/>
        </w:rPr>
        <w:t xml:space="preserve">G. </w:t>
      </w:r>
      <w:proofErr w:type="spellStart"/>
      <w:r w:rsidRPr="001441AE">
        <w:rPr>
          <w:i/>
          <w:iCs/>
        </w:rPr>
        <w:t>tetrastratosum</w:t>
      </w:r>
      <w:proofErr w:type="spellEnd"/>
      <w:r>
        <w:t xml:space="preserve"> </w:t>
      </w:r>
      <w:r w:rsidRPr="001441AE">
        <w:t>MG710515</w:t>
      </w:r>
      <w:r>
        <w:t xml:space="preserve">, </w:t>
      </w:r>
    </w:p>
    <w:p w14:paraId="0D3F1F6C" w14:textId="2B284C7B" w:rsidR="0067594D" w:rsidRPr="00732FEF" w:rsidRDefault="001441AE" w:rsidP="00E53217">
      <w:pPr>
        <w:rPr>
          <w:b/>
          <w:bCs/>
        </w:rPr>
      </w:pPr>
      <w:r w:rsidRPr="001441AE">
        <w:t>MG710516</w:t>
      </w:r>
      <w:r>
        <w:t>.</w:t>
      </w:r>
    </w:p>
    <w:p w14:paraId="0B72FAD2" w14:textId="77777777" w:rsidR="00306912" w:rsidRDefault="00732FEF" w:rsidP="00E53217">
      <w:r w:rsidRPr="00732FEF">
        <w:rPr>
          <w:b/>
          <w:bCs/>
        </w:rPr>
        <w:t>45S:</w:t>
      </w:r>
      <w:r>
        <w:t xml:space="preserve"> </w:t>
      </w:r>
      <w:r w:rsidR="002A43AD" w:rsidRPr="002A43AD">
        <w:rPr>
          <w:i/>
          <w:iCs/>
        </w:rPr>
        <w:t xml:space="preserve">Glomus </w:t>
      </w:r>
      <w:proofErr w:type="spellStart"/>
      <w:r w:rsidR="002A43AD" w:rsidRPr="002A43AD">
        <w:rPr>
          <w:i/>
          <w:iCs/>
        </w:rPr>
        <w:t>atlanticum</w:t>
      </w:r>
      <w:proofErr w:type="spellEnd"/>
      <w:r w:rsidR="002A43AD">
        <w:t xml:space="preserve"> </w:t>
      </w:r>
      <w:r w:rsidR="002A43AD" w:rsidRPr="002A43AD">
        <w:t>MW232911</w:t>
      </w:r>
      <w:r w:rsidR="002A43AD">
        <w:t xml:space="preserve">, </w:t>
      </w:r>
      <w:r w:rsidR="002A43AD" w:rsidRPr="002A43AD">
        <w:t>MW232912</w:t>
      </w:r>
      <w:r w:rsidR="002A43AD">
        <w:t xml:space="preserve">, </w:t>
      </w:r>
      <w:r w:rsidR="002A43AD" w:rsidRPr="002A43AD">
        <w:t>MW232913</w:t>
      </w:r>
      <w:r w:rsidR="002A43AD">
        <w:t xml:space="preserve">; </w:t>
      </w:r>
      <w:r w:rsidR="002A43AD" w:rsidRPr="002A43AD">
        <w:rPr>
          <w:i/>
          <w:iCs/>
        </w:rPr>
        <w:t xml:space="preserve">G. </w:t>
      </w:r>
      <w:proofErr w:type="spellStart"/>
      <w:r w:rsidR="002A43AD" w:rsidRPr="002A43AD">
        <w:rPr>
          <w:i/>
          <w:iCs/>
        </w:rPr>
        <w:t>bareae</w:t>
      </w:r>
      <w:proofErr w:type="spellEnd"/>
      <w:r w:rsidR="002A43AD">
        <w:t xml:space="preserve"> </w:t>
      </w:r>
      <w:r w:rsidR="002A43AD" w:rsidRPr="002A43AD">
        <w:t>MH560607</w:t>
      </w:r>
      <w:r w:rsidR="002A43AD">
        <w:t xml:space="preserve">, </w:t>
      </w:r>
      <w:r w:rsidR="002A43AD" w:rsidRPr="002A43AD">
        <w:t>MH560608</w:t>
      </w:r>
      <w:r w:rsidR="002A43AD">
        <w:t xml:space="preserve">, </w:t>
      </w:r>
    </w:p>
    <w:p w14:paraId="19DE41F2" w14:textId="77777777" w:rsidR="00306912" w:rsidRDefault="002A43AD" w:rsidP="00E53217">
      <w:r w:rsidRPr="002A43AD">
        <w:rPr>
          <w:i/>
          <w:iCs/>
        </w:rPr>
        <w:t xml:space="preserve">G. </w:t>
      </w:r>
      <w:proofErr w:type="spellStart"/>
      <w:r w:rsidRPr="002A43AD">
        <w:rPr>
          <w:i/>
          <w:iCs/>
        </w:rPr>
        <w:t>macrocarpum</w:t>
      </w:r>
      <w:proofErr w:type="spellEnd"/>
      <w:r>
        <w:t xml:space="preserve"> </w:t>
      </w:r>
      <w:r w:rsidRPr="002A43AD">
        <w:t>FR750526</w:t>
      </w:r>
      <w:r>
        <w:t xml:space="preserve">, </w:t>
      </w:r>
      <w:r w:rsidRPr="002A43AD">
        <w:t>FR750529</w:t>
      </w:r>
      <w:r>
        <w:t xml:space="preserve">, </w:t>
      </w:r>
      <w:r w:rsidRPr="002A43AD">
        <w:t>FR750530</w:t>
      </w:r>
      <w:r>
        <w:t>,</w:t>
      </w:r>
      <w:r w:rsidR="00306912">
        <w:t xml:space="preserve"> </w:t>
      </w:r>
      <w:r w:rsidRPr="002A43AD">
        <w:t>FR750532</w:t>
      </w:r>
      <w:r>
        <w:t xml:space="preserve">; </w:t>
      </w:r>
      <w:r w:rsidRPr="002A43AD">
        <w:rPr>
          <w:i/>
          <w:iCs/>
        </w:rPr>
        <w:t xml:space="preserve">G. </w:t>
      </w:r>
      <w:proofErr w:type="spellStart"/>
      <w:r w:rsidRPr="002A43AD">
        <w:rPr>
          <w:i/>
          <w:iCs/>
        </w:rPr>
        <w:t>rugosae</w:t>
      </w:r>
      <w:proofErr w:type="spellEnd"/>
      <w:r>
        <w:t xml:space="preserve"> </w:t>
      </w:r>
      <w:r w:rsidRPr="002A43AD">
        <w:t>P532762</w:t>
      </w:r>
      <w:r>
        <w:t xml:space="preserve">, </w:t>
      </w:r>
      <w:r w:rsidRPr="002A43AD">
        <w:t>PP532763</w:t>
      </w:r>
      <w:r>
        <w:t xml:space="preserve">, </w:t>
      </w:r>
      <w:r w:rsidRPr="002A43AD">
        <w:t>PP532764</w:t>
      </w:r>
      <w:r>
        <w:t>,</w:t>
      </w:r>
      <w:r w:rsidRPr="002A43AD">
        <w:t xml:space="preserve"> </w:t>
      </w:r>
    </w:p>
    <w:p w14:paraId="78A69D2A" w14:textId="6945125C" w:rsidR="002A43AD" w:rsidRDefault="002A43AD" w:rsidP="00E53217">
      <w:r w:rsidRPr="002A43AD">
        <w:t>PP532765</w:t>
      </w:r>
      <w:r>
        <w:t>,</w:t>
      </w:r>
      <w:r w:rsidRPr="002A43AD">
        <w:t xml:space="preserve"> PP532766</w:t>
      </w:r>
      <w:r>
        <w:t>,</w:t>
      </w:r>
      <w:r w:rsidRPr="002A43AD">
        <w:t xml:space="preserve"> PP532767</w:t>
      </w:r>
      <w:r>
        <w:t xml:space="preserve">; </w:t>
      </w:r>
      <w:r w:rsidRPr="002A43AD">
        <w:rPr>
          <w:i/>
          <w:iCs/>
        </w:rPr>
        <w:t xml:space="preserve">G. </w:t>
      </w:r>
      <w:proofErr w:type="spellStart"/>
      <w:r w:rsidRPr="002A43AD">
        <w:rPr>
          <w:i/>
          <w:iCs/>
        </w:rPr>
        <w:t>tetrastratosum</w:t>
      </w:r>
      <w:proofErr w:type="spellEnd"/>
      <w:r>
        <w:t xml:space="preserve"> </w:t>
      </w:r>
      <w:r w:rsidRPr="002A43AD">
        <w:t>KM056651</w:t>
      </w:r>
      <w:r>
        <w:t xml:space="preserve">, </w:t>
      </w:r>
      <w:r w:rsidRPr="002A43AD">
        <w:t>KM056655</w:t>
      </w:r>
      <w:r>
        <w:t xml:space="preserve">, </w:t>
      </w:r>
      <w:r w:rsidRPr="002A43AD">
        <w:t>KM056656</w:t>
      </w:r>
      <w:r w:rsidR="001441AE">
        <w:t>.</w:t>
      </w:r>
      <w:r>
        <w:t xml:space="preserve"> </w:t>
      </w:r>
    </w:p>
    <w:p w14:paraId="5DB61F08" w14:textId="77777777" w:rsidR="0067594D" w:rsidRDefault="0067594D" w:rsidP="00E53217"/>
    <w:p w14:paraId="019AD954" w14:textId="77777777" w:rsidR="006A1402" w:rsidRDefault="006A1402" w:rsidP="00E53217"/>
    <w:sectPr w:rsidR="006A1402" w:rsidSect="00822877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270BA"/>
    <w:rsid w:val="0000136D"/>
    <w:rsid w:val="00026775"/>
    <w:rsid w:val="00033F5E"/>
    <w:rsid w:val="00041EC8"/>
    <w:rsid w:val="000459F8"/>
    <w:rsid w:val="00046B2B"/>
    <w:rsid w:val="00056151"/>
    <w:rsid w:val="000629B6"/>
    <w:rsid w:val="00064108"/>
    <w:rsid w:val="0006547B"/>
    <w:rsid w:val="000714BD"/>
    <w:rsid w:val="000718AD"/>
    <w:rsid w:val="00071E92"/>
    <w:rsid w:val="00072290"/>
    <w:rsid w:val="00076DFB"/>
    <w:rsid w:val="000809DB"/>
    <w:rsid w:val="000874BA"/>
    <w:rsid w:val="000A73E7"/>
    <w:rsid w:val="000B4712"/>
    <w:rsid w:val="000C305B"/>
    <w:rsid w:val="000C3CE2"/>
    <w:rsid w:val="000D52F0"/>
    <w:rsid w:val="000D5588"/>
    <w:rsid w:val="000E28F5"/>
    <w:rsid w:val="000E30F6"/>
    <w:rsid w:val="000E32D6"/>
    <w:rsid w:val="000E38D6"/>
    <w:rsid w:val="000E3EEB"/>
    <w:rsid w:val="000F72F2"/>
    <w:rsid w:val="00114A90"/>
    <w:rsid w:val="001155ED"/>
    <w:rsid w:val="001270BA"/>
    <w:rsid w:val="0013144C"/>
    <w:rsid w:val="0013221C"/>
    <w:rsid w:val="0013613F"/>
    <w:rsid w:val="001441AE"/>
    <w:rsid w:val="00147997"/>
    <w:rsid w:val="00155DF6"/>
    <w:rsid w:val="00156A68"/>
    <w:rsid w:val="001650A8"/>
    <w:rsid w:val="00183C97"/>
    <w:rsid w:val="0018610A"/>
    <w:rsid w:val="00191891"/>
    <w:rsid w:val="00195BCB"/>
    <w:rsid w:val="001A1562"/>
    <w:rsid w:val="001A25D2"/>
    <w:rsid w:val="001A338A"/>
    <w:rsid w:val="001A5EA3"/>
    <w:rsid w:val="001B186F"/>
    <w:rsid w:val="001B2915"/>
    <w:rsid w:val="001B7741"/>
    <w:rsid w:val="001C1141"/>
    <w:rsid w:val="001C1E76"/>
    <w:rsid w:val="001C3CC8"/>
    <w:rsid w:val="001C4126"/>
    <w:rsid w:val="001D0992"/>
    <w:rsid w:val="001E42F0"/>
    <w:rsid w:val="002129C3"/>
    <w:rsid w:val="002142A6"/>
    <w:rsid w:val="00214DAC"/>
    <w:rsid w:val="002212C1"/>
    <w:rsid w:val="00225CE2"/>
    <w:rsid w:val="00235643"/>
    <w:rsid w:val="00247F81"/>
    <w:rsid w:val="002524EC"/>
    <w:rsid w:val="00257967"/>
    <w:rsid w:val="00260202"/>
    <w:rsid w:val="00261D1F"/>
    <w:rsid w:val="0027302A"/>
    <w:rsid w:val="00280ECE"/>
    <w:rsid w:val="00290342"/>
    <w:rsid w:val="002911CF"/>
    <w:rsid w:val="0029541B"/>
    <w:rsid w:val="002959EA"/>
    <w:rsid w:val="002961D9"/>
    <w:rsid w:val="002A17AD"/>
    <w:rsid w:val="002A43AD"/>
    <w:rsid w:val="002B6D07"/>
    <w:rsid w:val="002B78EE"/>
    <w:rsid w:val="002B7C1A"/>
    <w:rsid w:val="002C18D3"/>
    <w:rsid w:val="002C7194"/>
    <w:rsid w:val="002D1905"/>
    <w:rsid w:val="002D1FCB"/>
    <w:rsid w:val="002D29D1"/>
    <w:rsid w:val="002D7726"/>
    <w:rsid w:val="002E02E1"/>
    <w:rsid w:val="002E63DA"/>
    <w:rsid w:val="002F1602"/>
    <w:rsid w:val="002F1E0B"/>
    <w:rsid w:val="00306912"/>
    <w:rsid w:val="003131B5"/>
    <w:rsid w:val="00316EC3"/>
    <w:rsid w:val="00333ACF"/>
    <w:rsid w:val="00334303"/>
    <w:rsid w:val="003417A7"/>
    <w:rsid w:val="00350FE4"/>
    <w:rsid w:val="003605DB"/>
    <w:rsid w:val="00363083"/>
    <w:rsid w:val="00363655"/>
    <w:rsid w:val="00363ECB"/>
    <w:rsid w:val="003719DA"/>
    <w:rsid w:val="00373B53"/>
    <w:rsid w:val="0037440F"/>
    <w:rsid w:val="0037544C"/>
    <w:rsid w:val="003770C5"/>
    <w:rsid w:val="003869E9"/>
    <w:rsid w:val="003A62A9"/>
    <w:rsid w:val="003C588B"/>
    <w:rsid w:val="003D2311"/>
    <w:rsid w:val="003D7519"/>
    <w:rsid w:val="003E3439"/>
    <w:rsid w:val="003F203B"/>
    <w:rsid w:val="003F5F17"/>
    <w:rsid w:val="00402B1B"/>
    <w:rsid w:val="00402D64"/>
    <w:rsid w:val="004055C7"/>
    <w:rsid w:val="004063EA"/>
    <w:rsid w:val="00412F7C"/>
    <w:rsid w:val="00422715"/>
    <w:rsid w:val="00424E90"/>
    <w:rsid w:val="00425A1D"/>
    <w:rsid w:val="004314A2"/>
    <w:rsid w:val="00434635"/>
    <w:rsid w:val="00436F89"/>
    <w:rsid w:val="00440AEB"/>
    <w:rsid w:val="00444963"/>
    <w:rsid w:val="0044635A"/>
    <w:rsid w:val="00454E02"/>
    <w:rsid w:val="004557B5"/>
    <w:rsid w:val="00460DBD"/>
    <w:rsid w:val="004637BE"/>
    <w:rsid w:val="004755BA"/>
    <w:rsid w:val="00493A74"/>
    <w:rsid w:val="004A4B81"/>
    <w:rsid w:val="004C0F4E"/>
    <w:rsid w:val="004D6581"/>
    <w:rsid w:val="004E72ED"/>
    <w:rsid w:val="00504FFD"/>
    <w:rsid w:val="00542139"/>
    <w:rsid w:val="00547A79"/>
    <w:rsid w:val="00553487"/>
    <w:rsid w:val="0055548C"/>
    <w:rsid w:val="005562EA"/>
    <w:rsid w:val="0056001C"/>
    <w:rsid w:val="005611EC"/>
    <w:rsid w:val="00564D56"/>
    <w:rsid w:val="00582767"/>
    <w:rsid w:val="00594014"/>
    <w:rsid w:val="005A33AA"/>
    <w:rsid w:val="005A6135"/>
    <w:rsid w:val="005B4976"/>
    <w:rsid w:val="005D14BF"/>
    <w:rsid w:val="005D58CB"/>
    <w:rsid w:val="005D77A6"/>
    <w:rsid w:val="005E1724"/>
    <w:rsid w:val="005E44A7"/>
    <w:rsid w:val="005F7A0D"/>
    <w:rsid w:val="0060735E"/>
    <w:rsid w:val="00610376"/>
    <w:rsid w:val="006170E9"/>
    <w:rsid w:val="00631920"/>
    <w:rsid w:val="006522C7"/>
    <w:rsid w:val="0065282E"/>
    <w:rsid w:val="00654C80"/>
    <w:rsid w:val="00663481"/>
    <w:rsid w:val="00670C42"/>
    <w:rsid w:val="0067555E"/>
    <w:rsid w:val="0067594D"/>
    <w:rsid w:val="00676ABD"/>
    <w:rsid w:val="00676E71"/>
    <w:rsid w:val="00677684"/>
    <w:rsid w:val="006812EF"/>
    <w:rsid w:val="006872D1"/>
    <w:rsid w:val="00692F27"/>
    <w:rsid w:val="006A1402"/>
    <w:rsid w:val="006A3FC5"/>
    <w:rsid w:val="006A4B55"/>
    <w:rsid w:val="006C705A"/>
    <w:rsid w:val="006D3388"/>
    <w:rsid w:val="006D43B5"/>
    <w:rsid w:val="006F02EC"/>
    <w:rsid w:val="006F1ACC"/>
    <w:rsid w:val="0070497C"/>
    <w:rsid w:val="00711E61"/>
    <w:rsid w:val="00725537"/>
    <w:rsid w:val="007266F3"/>
    <w:rsid w:val="00732C35"/>
    <w:rsid w:val="00732FEF"/>
    <w:rsid w:val="00737FB1"/>
    <w:rsid w:val="007439AD"/>
    <w:rsid w:val="00750562"/>
    <w:rsid w:val="0076509E"/>
    <w:rsid w:val="00777E48"/>
    <w:rsid w:val="00784796"/>
    <w:rsid w:val="00786D62"/>
    <w:rsid w:val="00793110"/>
    <w:rsid w:val="00795173"/>
    <w:rsid w:val="007A38CD"/>
    <w:rsid w:val="007A66BE"/>
    <w:rsid w:val="007B42DC"/>
    <w:rsid w:val="007B7416"/>
    <w:rsid w:val="007B7D54"/>
    <w:rsid w:val="007C7152"/>
    <w:rsid w:val="007D0561"/>
    <w:rsid w:val="007D3C2D"/>
    <w:rsid w:val="007E72B3"/>
    <w:rsid w:val="007F0D5B"/>
    <w:rsid w:val="007F1C7C"/>
    <w:rsid w:val="007F1E03"/>
    <w:rsid w:val="007F779F"/>
    <w:rsid w:val="00801382"/>
    <w:rsid w:val="00812721"/>
    <w:rsid w:val="00814A82"/>
    <w:rsid w:val="00816144"/>
    <w:rsid w:val="00822877"/>
    <w:rsid w:val="00823D3F"/>
    <w:rsid w:val="00824193"/>
    <w:rsid w:val="00832E7E"/>
    <w:rsid w:val="00834FFC"/>
    <w:rsid w:val="00854218"/>
    <w:rsid w:val="00854C67"/>
    <w:rsid w:val="00855BB5"/>
    <w:rsid w:val="0086091E"/>
    <w:rsid w:val="00861BB4"/>
    <w:rsid w:val="00882EE4"/>
    <w:rsid w:val="00883AE7"/>
    <w:rsid w:val="008842BA"/>
    <w:rsid w:val="00884B22"/>
    <w:rsid w:val="008A1DFD"/>
    <w:rsid w:val="008A47D9"/>
    <w:rsid w:val="008A78AB"/>
    <w:rsid w:val="008A7C4D"/>
    <w:rsid w:val="008B4FB6"/>
    <w:rsid w:val="008C34B1"/>
    <w:rsid w:val="008C3550"/>
    <w:rsid w:val="008C5F85"/>
    <w:rsid w:val="008D382C"/>
    <w:rsid w:val="008D5733"/>
    <w:rsid w:val="008E467C"/>
    <w:rsid w:val="008F09DE"/>
    <w:rsid w:val="008F137C"/>
    <w:rsid w:val="008F13A8"/>
    <w:rsid w:val="008F244D"/>
    <w:rsid w:val="0090180C"/>
    <w:rsid w:val="009238FD"/>
    <w:rsid w:val="009251CE"/>
    <w:rsid w:val="00925842"/>
    <w:rsid w:val="00937234"/>
    <w:rsid w:val="009441C6"/>
    <w:rsid w:val="00951616"/>
    <w:rsid w:val="00957F47"/>
    <w:rsid w:val="0096319A"/>
    <w:rsid w:val="00971040"/>
    <w:rsid w:val="00975107"/>
    <w:rsid w:val="009752D4"/>
    <w:rsid w:val="00976F9E"/>
    <w:rsid w:val="00981471"/>
    <w:rsid w:val="00982FCD"/>
    <w:rsid w:val="009862E0"/>
    <w:rsid w:val="00987227"/>
    <w:rsid w:val="009874A5"/>
    <w:rsid w:val="009953E6"/>
    <w:rsid w:val="009A1FD5"/>
    <w:rsid w:val="009A4A7C"/>
    <w:rsid w:val="009B628B"/>
    <w:rsid w:val="009C549A"/>
    <w:rsid w:val="009D40F0"/>
    <w:rsid w:val="009E2D62"/>
    <w:rsid w:val="00A0087E"/>
    <w:rsid w:val="00A1071F"/>
    <w:rsid w:val="00A15D13"/>
    <w:rsid w:val="00A21DB0"/>
    <w:rsid w:val="00A223BF"/>
    <w:rsid w:val="00A23FD9"/>
    <w:rsid w:val="00A30397"/>
    <w:rsid w:val="00A3297A"/>
    <w:rsid w:val="00A40759"/>
    <w:rsid w:val="00A42699"/>
    <w:rsid w:val="00A46F62"/>
    <w:rsid w:val="00A57DA8"/>
    <w:rsid w:val="00A632B8"/>
    <w:rsid w:val="00A64747"/>
    <w:rsid w:val="00A72D04"/>
    <w:rsid w:val="00A763DD"/>
    <w:rsid w:val="00A824F2"/>
    <w:rsid w:val="00A857E5"/>
    <w:rsid w:val="00A91F1D"/>
    <w:rsid w:val="00A9263C"/>
    <w:rsid w:val="00A9461D"/>
    <w:rsid w:val="00AA1605"/>
    <w:rsid w:val="00AB5EA7"/>
    <w:rsid w:val="00AD4900"/>
    <w:rsid w:val="00AD6156"/>
    <w:rsid w:val="00AD706B"/>
    <w:rsid w:val="00AD7892"/>
    <w:rsid w:val="00AE38F0"/>
    <w:rsid w:val="00B11496"/>
    <w:rsid w:val="00B171E8"/>
    <w:rsid w:val="00B224A8"/>
    <w:rsid w:val="00B26DBD"/>
    <w:rsid w:val="00B41407"/>
    <w:rsid w:val="00B42196"/>
    <w:rsid w:val="00B50C15"/>
    <w:rsid w:val="00B520E0"/>
    <w:rsid w:val="00B57771"/>
    <w:rsid w:val="00B61865"/>
    <w:rsid w:val="00B67109"/>
    <w:rsid w:val="00B74D2C"/>
    <w:rsid w:val="00B843D9"/>
    <w:rsid w:val="00B84B6C"/>
    <w:rsid w:val="00B8598E"/>
    <w:rsid w:val="00B85E0D"/>
    <w:rsid w:val="00B906FC"/>
    <w:rsid w:val="00B930BC"/>
    <w:rsid w:val="00B95BD4"/>
    <w:rsid w:val="00BB77F5"/>
    <w:rsid w:val="00BD385F"/>
    <w:rsid w:val="00BE5180"/>
    <w:rsid w:val="00BF791D"/>
    <w:rsid w:val="00C1397B"/>
    <w:rsid w:val="00C3654D"/>
    <w:rsid w:val="00C73E72"/>
    <w:rsid w:val="00C827F3"/>
    <w:rsid w:val="00C876BB"/>
    <w:rsid w:val="00CA1349"/>
    <w:rsid w:val="00CA2988"/>
    <w:rsid w:val="00CA34AD"/>
    <w:rsid w:val="00CA5E6A"/>
    <w:rsid w:val="00CA60F4"/>
    <w:rsid w:val="00CB27BF"/>
    <w:rsid w:val="00CB6837"/>
    <w:rsid w:val="00CE22AA"/>
    <w:rsid w:val="00CF137B"/>
    <w:rsid w:val="00CF48F5"/>
    <w:rsid w:val="00D107E2"/>
    <w:rsid w:val="00D4605B"/>
    <w:rsid w:val="00D47141"/>
    <w:rsid w:val="00D5382E"/>
    <w:rsid w:val="00D570C0"/>
    <w:rsid w:val="00D57181"/>
    <w:rsid w:val="00D679FE"/>
    <w:rsid w:val="00D702A1"/>
    <w:rsid w:val="00D71F61"/>
    <w:rsid w:val="00D77C3B"/>
    <w:rsid w:val="00D83629"/>
    <w:rsid w:val="00D919BC"/>
    <w:rsid w:val="00D93587"/>
    <w:rsid w:val="00D943E7"/>
    <w:rsid w:val="00D94C5A"/>
    <w:rsid w:val="00D9714B"/>
    <w:rsid w:val="00DA2C8B"/>
    <w:rsid w:val="00DA69D5"/>
    <w:rsid w:val="00DB42A6"/>
    <w:rsid w:val="00DB49FC"/>
    <w:rsid w:val="00DC43E0"/>
    <w:rsid w:val="00DE3BC8"/>
    <w:rsid w:val="00DF12D1"/>
    <w:rsid w:val="00E047D4"/>
    <w:rsid w:val="00E1661D"/>
    <w:rsid w:val="00E25870"/>
    <w:rsid w:val="00E34318"/>
    <w:rsid w:val="00E42362"/>
    <w:rsid w:val="00E43748"/>
    <w:rsid w:val="00E47ACF"/>
    <w:rsid w:val="00E51D5F"/>
    <w:rsid w:val="00E522A2"/>
    <w:rsid w:val="00E53217"/>
    <w:rsid w:val="00E57BE2"/>
    <w:rsid w:val="00E57D42"/>
    <w:rsid w:val="00EA0C8D"/>
    <w:rsid w:val="00EB6B7E"/>
    <w:rsid w:val="00EC0CAA"/>
    <w:rsid w:val="00EC7DDD"/>
    <w:rsid w:val="00EE371B"/>
    <w:rsid w:val="00EE59FF"/>
    <w:rsid w:val="00EE5D86"/>
    <w:rsid w:val="00EF0274"/>
    <w:rsid w:val="00EF41FA"/>
    <w:rsid w:val="00F02805"/>
    <w:rsid w:val="00F14421"/>
    <w:rsid w:val="00F14F52"/>
    <w:rsid w:val="00F1779C"/>
    <w:rsid w:val="00F20BCA"/>
    <w:rsid w:val="00F24858"/>
    <w:rsid w:val="00F25221"/>
    <w:rsid w:val="00F273E0"/>
    <w:rsid w:val="00F448C9"/>
    <w:rsid w:val="00F47735"/>
    <w:rsid w:val="00F53A23"/>
    <w:rsid w:val="00F6066B"/>
    <w:rsid w:val="00F67BC0"/>
    <w:rsid w:val="00F73D33"/>
    <w:rsid w:val="00F74A6E"/>
    <w:rsid w:val="00F778D9"/>
    <w:rsid w:val="00F816A5"/>
    <w:rsid w:val="00F8185F"/>
    <w:rsid w:val="00F82A01"/>
    <w:rsid w:val="00F9385E"/>
    <w:rsid w:val="00F96180"/>
    <w:rsid w:val="00FA719F"/>
    <w:rsid w:val="00FB03E1"/>
    <w:rsid w:val="00FD0299"/>
    <w:rsid w:val="00FD1F47"/>
    <w:rsid w:val="00FD299C"/>
    <w:rsid w:val="00FD3424"/>
    <w:rsid w:val="00FD6507"/>
    <w:rsid w:val="00FE2636"/>
    <w:rsid w:val="00FE6B29"/>
    <w:rsid w:val="00FF027E"/>
    <w:rsid w:val="00FF5C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256142"/>
  <w15:chartTrackingRefBased/>
  <w15:docId w15:val="{4F3E7B97-74B8-4F88-A768-D488DC3608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theme="minorBidi"/>
        <w:kern w:val="2"/>
        <w:sz w:val="24"/>
        <w:szCs w:val="22"/>
        <w:lang w:val="pl-P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270B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270B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270BA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270BA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270B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270BA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270BA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270BA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270BA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70BA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270BA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270BA"/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270BA"/>
    <w:rPr>
      <w:rFonts w:asciiTheme="minorHAnsi" w:eastAsiaTheme="majorEastAsia" w:hAnsiTheme="minorHAnsi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270BA"/>
    <w:rPr>
      <w:rFonts w:asciiTheme="minorHAnsi" w:eastAsiaTheme="majorEastAsia" w:hAnsiTheme="minorHAnsi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270BA"/>
    <w:rPr>
      <w:rFonts w:asciiTheme="minorHAnsi" w:eastAsiaTheme="majorEastAsia" w:hAnsiTheme="minorHAnsi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270BA"/>
    <w:rPr>
      <w:rFonts w:asciiTheme="minorHAnsi" w:eastAsiaTheme="majorEastAsia" w:hAnsiTheme="minorHAnsi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270BA"/>
    <w:rPr>
      <w:rFonts w:asciiTheme="minorHAnsi" w:eastAsiaTheme="majorEastAsia" w:hAnsiTheme="minorHAnsi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270BA"/>
    <w:rPr>
      <w:rFonts w:asciiTheme="minorHAnsi" w:eastAsiaTheme="majorEastAsia" w:hAnsiTheme="minorHAnsi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1270B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270BA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1270BA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270BA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1270B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270BA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1270B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270B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270B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270BA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1270B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270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874BB55-6B1F-4E84-A317-8C8AC6F335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184</Words>
  <Characters>6751</Characters>
  <Application>Microsoft Office Word</Application>
  <DocSecurity>0</DocSecurity>
  <Lines>56</Lines>
  <Paragraphs>15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usz Błaszkowski</dc:creator>
  <cp:keywords/>
  <dc:description/>
  <cp:lastModifiedBy>Verjinia Kaekova</cp:lastModifiedBy>
  <cp:revision>45</cp:revision>
  <cp:lastPrinted>2026-01-31T15:33:00Z</cp:lastPrinted>
  <dcterms:created xsi:type="dcterms:W3CDTF">2026-01-31T15:32:00Z</dcterms:created>
  <dcterms:modified xsi:type="dcterms:W3CDTF">2026-05-07T07:50:00Z</dcterms:modified>
</cp:coreProperties>
</file>